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DD06B" w14:textId="77777777" w:rsidR="009C1158" w:rsidRPr="00A979DF" w:rsidRDefault="009C1158" w:rsidP="00097A64">
      <w:pPr>
        <w:spacing w:after="0" w:line="240" w:lineRule="auto"/>
        <w:rPr>
          <w:rFonts w:cstheme="minorHAnsi"/>
          <w:sz w:val="20"/>
          <w:szCs w:val="20"/>
        </w:rPr>
      </w:pPr>
    </w:p>
    <w:p w14:paraId="0D6603B2" w14:textId="71DA83A9" w:rsidR="003854BB" w:rsidRPr="0075173C" w:rsidRDefault="00575ADB" w:rsidP="0075173C">
      <w:pPr>
        <w:spacing w:after="0" w:line="240" w:lineRule="auto"/>
        <w:rPr>
          <w:b/>
          <w:bCs/>
          <w:sz w:val="24"/>
          <w:szCs w:val="24"/>
        </w:rPr>
      </w:pPr>
      <w:r w:rsidRPr="00462DA1">
        <w:rPr>
          <w:rFonts w:cstheme="minorHAnsi"/>
          <w:b/>
          <w:sz w:val="24"/>
          <w:szCs w:val="24"/>
        </w:rPr>
        <w:t xml:space="preserve">Additional File 4. </w:t>
      </w:r>
      <w:r w:rsidR="001C6278" w:rsidRPr="00737167">
        <w:rPr>
          <w:b/>
          <w:bCs/>
          <w:sz w:val="24"/>
          <w:szCs w:val="24"/>
        </w:rPr>
        <w:t xml:space="preserve">Data extracted </w:t>
      </w:r>
      <w:r w:rsidR="003854BB">
        <w:rPr>
          <w:b/>
          <w:bCs/>
          <w:sz w:val="24"/>
          <w:szCs w:val="24"/>
        </w:rPr>
        <w:t xml:space="preserve">from included guidelines on </w:t>
      </w:r>
      <w:r w:rsidR="001C6278" w:rsidRPr="00462DA1">
        <w:rPr>
          <w:b/>
          <w:bCs/>
          <w:sz w:val="24"/>
          <w:szCs w:val="24"/>
        </w:rPr>
        <w:t>person-centred care</w:t>
      </w:r>
    </w:p>
    <w:tbl>
      <w:tblPr>
        <w:tblStyle w:val="TableGrid"/>
        <w:tblW w:w="0" w:type="auto"/>
        <w:tblInd w:w="-5" w:type="dxa"/>
        <w:tblLayout w:type="fixed"/>
        <w:tblCellMar>
          <w:left w:w="115" w:type="dxa"/>
          <w:right w:w="115" w:type="dxa"/>
        </w:tblCellMar>
        <w:tblLook w:val="04A0" w:firstRow="1" w:lastRow="0" w:firstColumn="1" w:lastColumn="0" w:noHBand="0" w:noVBand="1"/>
      </w:tblPr>
      <w:tblGrid>
        <w:gridCol w:w="1440"/>
        <w:gridCol w:w="1260"/>
        <w:gridCol w:w="1620"/>
        <w:gridCol w:w="1890"/>
        <w:gridCol w:w="1710"/>
        <w:gridCol w:w="2250"/>
        <w:gridCol w:w="2340"/>
        <w:gridCol w:w="1620"/>
      </w:tblGrid>
      <w:tr w:rsidR="00BC6D2A" w:rsidRPr="00042C18" w14:paraId="12A63822" w14:textId="0F0E8E1B" w:rsidTr="00AF00DD">
        <w:tc>
          <w:tcPr>
            <w:tcW w:w="1440" w:type="dxa"/>
            <w:vMerge w:val="restart"/>
            <w:shd w:val="clear" w:color="auto" w:fill="auto"/>
          </w:tcPr>
          <w:p w14:paraId="6978DFD5" w14:textId="329DC953" w:rsidR="00BC6D2A" w:rsidRPr="00042C18" w:rsidRDefault="00BC6D2A" w:rsidP="00097A64">
            <w:pPr>
              <w:jc w:val="center"/>
              <w:rPr>
                <w:rFonts w:cs="Calibri"/>
              </w:rPr>
            </w:pPr>
            <w:r w:rsidRPr="00042C18">
              <w:rPr>
                <w:rFonts w:cs="Calibri"/>
              </w:rPr>
              <w:t>Guideline</w:t>
            </w:r>
          </w:p>
          <w:p w14:paraId="5D2FF074" w14:textId="1BFC979E" w:rsidR="00BC6D2A" w:rsidRPr="00042C18" w:rsidRDefault="00BC6D2A" w:rsidP="00097A64">
            <w:pPr>
              <w:jc w:val="center"/>
              <w:rPr>
                <w:rFonts w:cs="Calibri"/>
                <w:u w:val="single"/>
              </w:rPr>
            </w:pPr>
            <w:r w:rsidRPr="00042C18">
              <w:rPr>
                <w:rFonts w:cs="Calibri"/>
              </w:rPr>
              <w:t>Year</w:t>
            </w:r>
            <w:r>
              <w:rPr>
                <w:rFonts w:cs="Calibri"/>
              </w:rPr>
              <w:t xml:space="preserve"> [Reference]</w:t>
            </w:r>
          </w:p>
        </w:tc>
        <w:tc>
          <w:tcPr>
            <w:tcW w:w="11070" w:type="dxa"/>
            <w:gridSpan w:val="6"/>
            <w:shd w:val="clear" w:color="auto" w:fill="auto"/>
          </w:tcPr>
          <w:p w14:paraId="13287892" w14:textId="5718CF1F" w:rsidR="00BC6D2A" w:rsidRPr="00D11129" w:rsidRDefault="00BC6D2A" w:rsidP="00097A64">
            <w:pPr>
              <w:jc w:val="center"/>
              <w:rPr>
                <w:rFonts w:cs="Calibri"/>
              </w:rPr>
            </w:pPr>
            <w:r w:rsidRPr="00D11129">
              <w:rPr>
                <w:rFonts w:cs="Calibri"/>
              </w:rPr>
              <w:t>Person-centred care domains</w:t>
            </w:r>
          </w:p>
        </w:tc>
        <w:tc>
          <w:tcPr>
            <w:tcW w:w="1620" w:type="dxa"/>
            <w:vMerge w:val="restart"/>
          </w:tcPr>
          <w:p w14:paraId="7A67DB1D" w14:textId="77777777" w:rsidR="00BC6D2A" w:rsidRDefault="00BC6D2A" w:rsidP="00097A64">
            <w:pPr>
              <w:jc w:val="center"/>
              <w:rPr>
                <w:rFonts w:cs="Calibri"/>
              </w:rPr>
            </w:pPr>
            <w:r>
              <w:rPr>
                <w:rFonts w:cs="Calibri"/>
              </w:rPr>
              <w:t>Domains addressed</w:t>
            </w:r>
          </w:p>
          <w:p w14:paraId="3C6E597B" w14:textId="746621B3" w:rsidR="00BC6D2A" w:rsidRPr="00D11129" w:rsidRDefault="00BC6D2A" w:rsidP="00097A64">
            <w:pPr>
              <w:jc w:val="center"/>
              <w:rPr>
                <w:rFonts w:cs="Calibri"/>
              </w:rPr>
            </w:pPr>
            <w:r>
              <w:rPr>
                <w:rFonts w:cs="Calibri"/>
              </w:rPr>
              <w:t>(n)</w:t>
            </w:r>
          </w:p>
        </w:tc>
      </w:tr>
      <w:tr w:rsidR="00BC6D2A" w:rsidRPr="00042C18" w14:paraId="0285B000" w14:textId="706B9BF2" w:rsidTr="00BC6D2A">
        <w:tc>
          <w:tcPr>
            <w:tcW w:w="1440" w:type="dxa"/>
            <w:vMerge/>
          </w:tcPr>
          <w:p w14:paraId="0DC42195" w14:textId="66F8F283" w:rsidR="00BC6D2A" w:rsidRPr="00042C18" w:rsidRDefault="00BC6D2A" w:rsidP="003C0A2C">
            <w:pPr>
              <w:jc w:val="center"/>
              <w:rPr>
                <w:rFonts w:cs="Calibri"/>
                <w:u w:val="single"/>
              </w:rPr>
            </w:pPr>
          </w:p>
        </w:tc>
        <w:tc>
          <w:tcPr>
            <w:tcW w:w="1260" w:type="dxa"/>
          </w:tcPr>
          <w:p w14:paraId="38491191" w14:textId="77777777" w:rsidR="00BC6D2A" w:rsidRPr="00042C18" w:rsidRDefault="00BC6D2A" w:rsidP="003C0A2C">
            <w:pPr>
              <w:jc w:val="center"/>
              <w:rPr>
                <w:rFonts w:cs="Calibri"/>
              </w:rPr>
            </w:pPr>
            <w:r w:rsidRPr="00042C18">
              <w:rPr>
                <w:rFonts w:cs="Calibri"/>
              </w:rPr>
              <w:t>Foster healing relationship</w:t>
            </w:r>
          </w:p>
        </w:tc>
        <w:tc>
          <w:tcPr>
            <w:tcW w:w="1620" w:type="dxa"/>
          </w:tcPr>
          <w:p w14:paraId="6633C99B" w14:textId="77777777" w:rsidR="00BC6D2A" w:rsidRPr="00042C18" w:rsidRDefault="00BC6D2A" w:rsidP="003C0A2C">
            <w:pPr>
              <w:jc w:val="center"/>
              <w:rPr>
                <w:rFonts w:cs="Calibri"/>
              </w:rPr>
            </w:pPr>
            <w:r w:rsidRPr="00042C18">
              <w:rPr>
                <w:rFonts w:cs="Calibri"/>
              </w:rPr>
              <w:t>Exchange information</w:t>
            </w:r>
          </w:p>
        </w:tc>
        <w:tc>
          <w:tcPr>
            <w:tcW w:w="1890" w:type="dxa"/>
          </w:tcPr>
          <w:p w14:paraId="6BCA28A8" w14:textId="4ED239B2" w:rsidR="00BC6D2A" w:rsidRPr="00042C18" w:rsidRDefault="00BC6D2A" w:rsidP="003C0A2C">
            <w:pPr>
              <w:jc w:val="center"/>
              <w:rPr>
                <w:rFonts w:cs="Calibri"/>
              </w:rPr>
            </w:pPr>
            <w:r w:rsidRPr="00042C18">
              <w:rPr>
                <w:rFonts w:cs="Calibri"/>
              </w:rPr>
              <w:t>Respond to emotions</w:t>
            </w:r>
          </w:p>
        </w:tc>
        <w:tc>
          <w:tcPr>
            <w:tcW w:w="1710" w:type="dxa"/>
          </w:tcPr>
          <w:p w14:paraId="45869DB5" w14:textId="77777777" w:rsidR="00BC6D2A" w:rsidRPr="00042C18" w:rsidRDefault="00BC6D2A" w:rsidP="003C0A2C">
            <w:pPr>
              <w:jc w:val="center"/>
              <w:rPr>
                <w:rFonts w:cs="Calibri"/>
              </w:rPr>
            </w:pPr>
            <w:r w:rsidRPr="00042C18">
              <w:rPr>
                <w:rFonts w:cs="Calibri"/>
              </w:rPr>
              <w:t>Manage uncertainty</w:t>
            </w:r>
          </w:p>
        </w:tc>
        <w:tc>
          <w:tcPr>
            <w:tcW w:w="2250" w:type="dxa"/>
          </w:tcPr>
          <w:p w14:paraId="585CF927" w14:textId="77777777" w:rsidR="00BC6D2A" w:rsidRPr="00042C18" w:rsidRDefault="00BC6D2A" w:rsidP="003C0A2C">
            <w:pPr>
              <w:jc w:val="center"/>
              <w:rPr>
                <w:rFonts w:cs="Calibri"/>
              </w:rPr>
            </w:pPr>
            <w:r w:rsidRPr="00042C18">
              <w:rPr>
                <w:rFonts w:cs="Calibri"/>
              </w:rPr>
              <w:t>Share decisions</w:t>
            </w:r>
          </w:p>
        </w:tc>
        <w:tc>
          <w:tcPr>
            <w:tcW w:w="2340" w:type="dxa"/>
          </w:tcPr>
          <w:p w14:paraId="01CF2331" w14:textId="51160296" w:rsidR="00BC6D2A" w:rsidRPr="00042C18" w:rsidRDefault="00BC6D2A" w:rsidP="003C0A2C">
            <w:pPr>
              <w:jc w:val="center"/>
              <w:rPr>
                <w:rFonts w:cs="Calibri"/>
              </w:rPr>
            </w:pPr>
            <w:r w:rsidRPr="00042C18">
              <w:rPr>
                <w:rFonts w:cs="Calibri"/>
              </w:rPr>
              <w:t>Enable self-management</w:t>
            </w:r>
          </w:p>
        </w:tc>
        <w:tc>
          <w:tcPr>
            <w:tcW w:w="1620" w:type="dxa"/>
            <w:vMerge/>
          </w:tcPr>
          <w:p w14:paraId="6B4A9211" w14:textId="77777777" w:rsidR="00BC6D2A" w:rsidRPr="00042C18" w:rsidRDefault="00BC6D2A" w:rsidP="003C0A2C">
            <w:pPr>
              <w:jc w:val="center"/>
              <w:rPr>
                <w:rFonts w:cs="Calibri"/>
              </w:rPr>
            </w:pPr>
          </w:p>
        </w:tc>
      </w:tr>
      <w:tr w:rsidR="00BC6D2A" w:rsidRPr="00042C18" w14:paraId="08E19155" w14:textId="26D27975" w:rsidTr="00BC6D2A">
        <w:tc>
          <w:tcPr>
            <w:tcW w:w="1440" w:type="dxa"/>
          </w:tcPr>
          <w:p w14:paraId="6CB2A4F3" w14:textId="77777777" w:rsidR="00BC6D2A" w:rsidRPr="00042C18" w:rsidRDefault="00BC6D2A" w:rsidP="00E86628">
            <w:pPr>
              <w:rPr>
                <w:rFonts w:cs="Calibri"/>
              </w:rPr>
            </w:pPr>
            <w:r w:rsidRPr="00042C18">
              <w:rPr>
                <w:rFonts w:cs="Calibri"/>
              </w:rPr>
              <w:t>American Academy of Orthopedic Surgeons</w:t>
            </w:r>
          </w:p>
          <w:p w14:paraId="2CCD8DC6" w14:textId="77777777" w:rsidR="00BC6D2A" w:rsidRPr="00042C18" w:rsidRDefault="00BC6D2A" w:rsidP="004F0808">
            <w:pPr>
              <w:rPr>
                <w:rFonts w:cs="Calibri"/>
              </w:rPr>
            </w:pPr>
          </w:p>
          <w:p w14:paraId="64C4BDDE" w14:textId="684B88B8" w:rsidR="00BC6D2A" w:rsidRPr="00042C18" w:rsidRDefault="00BC6D2A" w:rsidP="004F0808">
            <w:pPr>
              <w:rPr>
                <w:rFonts w:cs="Calibri"/>
              </w:rPr>
            </w:pPr>
            <w:r w:rsidRPr="00042C18">
              <w:rPr>
                <w:rFonts w:cs="Calibri"/>
              </w:rPr>
              <w:t>2021</w:t>
            </w:r>
            <w:r>
              <w:rPr>
                <w:rFonts w:cs="Calibri"/>
              </w:rPr>
              <w:t xml:space="preserve"> [9]</w:t>
            </w:r>
          </w:p>
          <w:p w14:paraId="6AB4DECA" w14:textId="77777777" w:rsidR="00BC6D2A" w:rsidRPr="00042C18" w:rsidRDefault="00BC6D2A" w:rsidP="004F0808">
            <w:pPr>
              <w:rPr>
                <w:rFonts w:cs="Calibri"/>
              </w:rPr>
            </w:pPr>
          </w:p>
        </w:tc>
        <w:tc>
          <w:tcPr>
            <w:tcW w:w="1260" w:type="dxa"/>
          </w:tcPr>
          <w:p w14:paraId="37D3CFDD" w14:textId="77777777" w:rsidR="00BC6D2A" w:rsidRPr="00042C18" w:rsidRDefault="00BC6D2A" w:rsidP="004F0808">
            <w:pPr>
              <w:rPr>
                <w:rFonts w:cs="Calibri"/>
              </w:rPr>
            </w:pPr>
            <w:r w:rsidRPr="00042C18">
              <w:rPr>
                <w:rFonts w:cs="Calibri"/>
              </w:rPr>
              <w:t>--</w:t>
            </w:r>
          </w:p>
        </w:tc>
        <w:tc>
          <w:tcPr>
            <w:tcW w:w="1620" w:type="dxa"/>
          </w:tcPr>
          <w:p w14:paraId="3FBC434E" w14:textId="58729BB3" w:rsidR="00BC6D2A" w:rsidRPr="00042C18" w:rsidRDefault="00BC6D2A" w:rsidP="004F0808">
            <w:pPr>
              <w:autoSpaceDE w:val="0"/>
              <w:autoSpaceDN w:val="0"/>
              <w:adjustRightInd w:val="0"/>
              <w:rPr>
                <w:rFonts w:cs="Calibri"/>
              </w:rPr>
            </w:pPr>
            <w:r w:rsidRPr="00042C18">
              <w:rPr>
                <w:rFonts w:cs="Calibri"/>
              </w:rPr>
              <w:t>--</w:t>
            </w:r>
          </w:p>
        </w:tc>
        <w:tc>
          <w:tcPr>
            <w:tcW w:w="1890" w:type="dxa"/>
          </w:tcPr>
          <w:p w14:paraId="346EE466" w14:textId="77777777" w:rsidR="00BC6D2A" w:rsidRPr="00042C18" w:rsidRDefault="00BC6D2A" w:rsidP="004F0808">
            <w:pPr>
              <w:rPr>
                <w:rFonts w:cs="Calibri"/>
              </w:rPr>
            </w:pPr>
            <w:r w:rsidRPr="00042C18">
              <w:rPr>
                <w:rFonts w:cs="Calibri"/>
              </w:rPr>
              <w:t>--</w:t>
            </w:r>
          </w:p>
        </w:tc>
        <w:tc>
          <w:tcPr>
            <w:tcW w:w="1710" w:type="dxa"/>
          </w:tcPr>
          <w:p w14:paraId="1D3CE776" w14:textId="77777777" w:rsidR="00BC6D2A" w:rsidRPr="00042C18" w:rsidRDefault="00BC6D2A" w:rsidP="004F0808">
            <w:pPr>
              <w:rPr>
                <w:rFonts w:cs="Calibri"/>
              </w:rPr>
            </w:pPr>
            <w:r w:rsidRPr="00042C18">
              <w:rPr>
                <w:rFonts w:cs="Calibri"/>
              </w:rPr>
              <w:t>--</w:t>
            </w:r>
          </w:p>
        </w:tc>
        <w:tc>
          <w:tcPr>
            <w:tcW w:w="2250" w:type="dxa"/>
          </w:tcPr>
          <w:p w14:paraId="6678DC48" w14:textId="2CA3C17F" w:rsidR="00BC6D2A" w:rsidRPr="00042C18" w:rsidRDefault="00BC6D2A" w:rsidP="004F0808">
            <w:pPr>
              <w:pStyle w:val="NormalWeb"/>
              <w:rPr>
                <w:rFonts w:ascii="Calibri" w:hAnsi="Calibri" w:cs="Calibri"/>
                <w:b/>
                <w:bCs/>
                <w:color w:val="000000"/>
                <w:sz w:val="20"/>
                <w:szCs w:val="20"/>
                <w:bdr w:val="none" w:sz="0" w:space="0" w:color="auto" w:frame="1"/>
                <w:lang w:val="en-CA"/>
              </w:rPr>
            </w:pPr>
            <w:r w:rsidRPr="00042C18">
              <w:rPr>
                <w:rFonts w:ascii="Calibri" w:hAnsi="Calibri" w:cs="Calibri"/>
                <w:color w:val="000000"/>
                <w:sz w:val="20"/>
                <w:szCs w:val="20"/>
                <w:bdr w:val="none" w:sz="0" w:space="0" w:color="auto" w:frame="1"/>
                <w:lang w:val="en-CA"/>
              </w:rPr>
              <w:t>The use of a topical gel for osteoarthritis of the knee should be an acceptable method of treatment if cost is not prohibitive and the patient does not have any skin irritation from the gel (p.31</w:t>
            </w:r>
            <w:r>
              <w:rPr>
                <w:rFonts w:ascii="Calibri" w:hAnsi="Calibri" w:cs="Calibri"/>
                <w:color w:val="000000"/>
                <w:sz w:val="20"/>
                <w:szCs w:val="20"/>
                <w:bdr w:val="none" w:sz="0" w:space="0" w:color="auto" w:frame="1"/>
                <w:lang w:val="en-CA"/>
              </w:rPr>
              <w:t>)</w:t>
            </w:r>
          </w:p>
        </w:tc>
        <w:tc>
          <w:tcPr>
            <w:tcW w:w="2340" w:type="dxa"/>
          </w:tcPr>
          <w:p w14:paraId="4D3994FF" w14:textId="1D90DB4C" w:rsidR="00BC6D2A" w:rsidRPr="00042C18" w:rsidRDefault="00BC6D2A" w:rsidP="007B644A">
            <w:pPr>
              <w:rPr>
                <w:rFonts w:cs="Calibri"/>
                <w:lang w:val="en-CA"/>
              </w:rPr>
            </w:pPr>
            <w:r w:rsidRPr="00042C18">
              <w:rPr>
                <w:rFonts w:cs="Calibri"/>
                <w:lang w:val="en-CA"/>
              </w:rPr>
              <w:t>Self-management programs are recommended to improve pain and function for patients with knee osteoarthritis (p.8</w:t>
            </w:r>
            <w:r>
              <w:rPr>
                <w:rFonts w:cs="Calibri"/>
                <w:lang w:val="en-CA"/>
              </w:rPr>
              <w:t>)</w:t>
            </w:r>
          </w:p>
          <w:p w14:paraId="23B2C4E8" w14:textId="77777777" w:rsidR="00BC6D2A" w:rsidRPr="00042C18" w:rsidRDefault="00BC6D2A" w:rsidP="004F0808">
            <w:pPr>
              <w:rPr>
                <w:rFonts w:cs="Calibri"/>
              </w:rPr>
            </w:pPr>
          </w:p>
          <w:p w14:paraId="66DA522E" w14:textId="3515E303" w:rsidR="00BC6D2A" w:rsidRPr="00042C18" w:rsidRDefault="00BC6D2A" w:rsidP="004F0808">
            <w:pPr>
              <w:rPr>
                <w:rFonts w:cs="Calibri"/>
              </w:rPr>
            </w:pPr>
            <w:r w:rsidRPr="00042C18">
              <w:rPr>
                <w:rFonts w:cs="Calibri"/>
              </w:rPr>
              <w:t>Patient education programs are recommended to improve pain in patients with knee</w:t>
            </w:r>
          </w:p>
          <w:p w14:paraId="1E8C5690" w14:textId="162C2E92" w:rsidR="00BC6D2A" w:rsidRPr="00042C18" w:rsidRDefault="00BC6D2A" w:rsidP="00CB5185">
            <w:pPr>
              <w:rPr>
                <w:rFonts w:cs="Calibri"/>
              </w:rPr>
            </w:pPr>
            <w:r w:rsidRPr="00042C18">
              <w:rPr>
                <w:rFonts w:cs="Calibri"/>
                <w:lang w:val="en-CA"/>
              </w:rPr>
              <w:t>osteoarthritis (p.37</w:t>
            </w:r>
            <w:r>
              <w:rPr>
                <w:rFonts w:cs="Calibri"/>
                <w:lang w:val="en-CA"/>
              </w:rPr>
              <w:t>)</w:t>
            </w:r>
          </w:p>
        </w:tc>
        <w:tc>
          <w:tcPr>
            <w:tcW w:w="1620" w:type="dxa"/>
          </w:tcPr>
          <w:p w14:paraId="738A4AE7" w14:textId="7A0E6B2D" w:rsidR="00BC6D2A" w:rsidRPr="00042C18" w:rsidRDefault="00BC6D2A" w:rsidP="00BC6D2A">
            <w:pPr>
              <w:jc w:val="right"/>
              <w:rPr>
                <w:rFonts w:cs="Calibri"/>
              </w:rPr>
            </w:pPr>
            <w:r>
              <w:rPr>
                <w:rFonts w:cs="Calibri"/>
              </w:rPr>
              <w:t>2</w:t>
            </w:r>
          </w:p>
        </w:tc>
      </w:tr>
      <w:tr w:rsidR="00BC6D2A" w:rsidRPr="00042C18" w14:paraId="37796437" w14:textId="1B68721C" w:rsidTr="00BC6D2A">
        <w:tc>
          <w:tcPr>
            <w:tcW w:w="1440" w:type="dxa"/>
          </w:tcPr>
          <w:p w14:paraId="336C2B89" w14:textId="77777777" w:rsidR="00BC6D2A" w:rsidRPr="00FB6DEC" w:rsidRDefault="00BC6D2A" w:rsidP="00FB6DEC">
            <w:pPr>
              <w:rPr>
                <w:rFonts w:asciiTheme="minorHAnsi" w:hAnsiTheme="minorHAnsi" w:cs="Calibri"/>
              </w:rPr>
            </w:pPr>
            <w:r w:rsidRPr="00FB6DEC">
              <w:rPr>
                <w:rFonts w:asciiTheme="minorHAnsi" w:hAnsiTheme="minorHAnsi" w:cs="Calibri"/>
              </w:rPr>
              <w:t>American College of Rheumatology/Arthritis Foundation</w:t>
            </w:r>
          </w:p>
          <w:p w14:paraId="57CF0481" w14:textId="77777777" w:rsidR="00BC6D2A" w:rsidRPr="00FB6DEC" w:rsidRDefault="00BC6D2A" w:rsidP="00FB6DEC">
            <w:pPr>
              <w:rPr>
                <w:rFonts w:asciiTheme="minorHAnsi" w:hAnsiTheme="minorHAnsi" w:cs="Calibri"/>
              </w:rPr>
            </w:pPr>
          </w:p>
          <w:p w14:paraId="3BECAB9F" w14:textId="77777777" w:rsidR="00BC6D2A" w:rsidRPr="00FB6DEC" w:rsidRDefault="00BC6D2A" w:rsidP="00FB6DEC">
            <w:pPr>
              <w:rPr>
                <w:rFonts w:asciiTheme="minorHAnsi" w:hAnsiTheme="minorHAnsi" w:cs="Calibri"/>
              </w:rPr>
            </w:pPr>
            <w:r w:rsidRPr="00FB6DEC">
              <w:rPr>
                <w:rFonts w:asciiTheme="minorHAnsi" w:hAnsiTheme="minorHAnsi" w:cs="Calibri"/>
              </w:rPr>
              <w:t>2020 [10]</w:t>
            </w:r>
          </w:p>
          <w:p w14:paraId="07D82453" w14:textId="77777777" w:rsidR="00BC6D2A" w:rsidRPr="00FB6DEC" w:rsidRDefault="00BC6D2A" w:rsidP="00FB6DEC">
            <w:pPr>
              <w:rPr>
                <w:rFonts w:asciiTheme="minorHAnsi" w:hAnsiTheme="minorHAnsi" w:cs="Calibri"/>
              </w:rPr>
            </w:pPr>
          </w:p>
        </w:tc>
        <w:tc>
          <w:tcPr>
            <w:tcW w:w="1260" w:type="dxa"/>
          </w:tcPr>
          <w:p w14:paraId="09F626C6" w14:textId="0180B5AD" w:rsidR="00BC6D2A" w:rsidRPr="00FB6DEC" w:rsidRDefault="00BC6D2A" w:rsidP="00FB6DEC">
            <w:pPr>
              <w:rPr>
                <w:rFonts w:asciiTheme="minorHAnsi" w:hAnsiTheme="minorHAnsi" w:cs="Calibri"/>
              </w:rPr>
            </w:pPr>
            <w:r w:rsidRPr="00FB6DEC">
              <w:rPr>
                <w:rFonts w:asciiTheme="minorHAnsi" w:hAnsiTheme="minorHAnsi" w:cs="Calibri"/>
              </w:rPr>
              <w:t>--</w:t>
            </w:r>
          </w:p>
        </w:tc>
        <w:tc>
          <w:tcPr>
            <w:tcW w:w="1620" w:type="dxa"/>
          </w:tcPr>
          <w:p w14:paraId="41C66931" w14:textId="77777777" w:rsidR="00BC6D2A" w:rsidRPr="00FB6DEC" w:rsidRDefault="00BC6D2A" w:rsidP="00FB6DEC">
            <w:pPr>
              <w:rPr>
                <w:rFonts w:asciiTheme="minorHAnsi" w:hAnsiTheme="minorHAnsi" w:cs="Calibri"/>
              </w:rPr>
            </w:pPr>
            <w:r w:rsidRPr="00FB6DEC">
              <w:rPr>
                <w:rFonts w:asciiTheme="minorHAnsi" w:hAnsiTheme="minorHAnsi"/>
              </w:rPr>
              <w:t xml:space="preserve">Each patient should be assessed for the presence of medical conditions, such as hypertension, cardiovascular disease, heart failure, gastrointestinal bleeding risk, chronic kidney disease, or other comorbidities, that might have an impact on their risk of side effects from certain pharmacologic agents, as well as injuries, </w:t>
            </w:r>
            <w:r w:rsidRPr="00FB6DEC">
              <w:rPr>
                <w:rFonts w:asciiTheme="minorHAnsi" w:hAnsiTheme="minorHAnsi"/>
              </w:rPr>
              <w:lastRenderedPageBreak/>
              <w:t>disease severity, surgical history, and access to and availability of services (transportation, distance, ability to take time off work, cost, insurance coverage) that might have an impact on the choice of physical, psychological, and mind-body approaches</w:t>
            </w:r>
            <w:r w:rsidRPr="00FB6DEC">
              <w:rPr>
                <w:rFonts w:asciiTheme="minorHAnsi" w:hAnsiTheme="minorHAnsi" w:cs="Calibri"/>
              </w:rPr>
              <w:t xml:space="preserve"> (p.152)</w:t>
            </w:r>
          </w:p>
          <w:p w14:paraId="433A2A42" w14:textId="77777777" w:rsidR="00BC6D2A" w:rsidRPr="00FB6DEC" w:rsidRDefault="00BC6D2A" w:rsidP="00FB6DEC">
            <w:pPr>
              <w:autoSpaceDE w:val="0"/>
              <w:autoSpaceDN w:val="0"/>
              <w:adjustRightInd w:val="0"/>
              <w:rPr>
                <w:rFonts w:asciiTheme="minorHAnsi" w:hAnsiTheme="minorHAnsi" w:cs="Calibri"/>
              </w:rPr>
            </w:pPr>
          </w:p>
        </w:tc>
        <w:tc>
          <w:tcPr>
            <w:tcW w:w="1890" w:type="dxa"/>
          </w:tcPr>
          <w:p w14:paraId="73BE513E" w14:textId="77777777" w:rsidR="00BC6D2A" w:rsidRPr="00FB6DEC" w:rsidRDefault="00BC6D2A" w:rsidP="00FB6DEC">
            <w:pPr>
              <w:autoSpaceDE w:val="0"/>
              <w:autoSpaceDN w:val="0"/>
              <w:adjustRightInd w:val="0"/>
              <w:rPr>
                <w:rFonts w:asciiTheme="minorHAnsi" w:hAnsiTheme="minorHAnsi" w:cs="Calibri"/>
              </w:rPr>
            </w:pPr>
            <w:r w:rsidRPr="00FB6DEC">
              <w:rPr>
                <w:rFonts w:asciiTheme="minorHAnsi" w:hAnsiTheme="minorHAnsi" w:cs="Calibri"/>
              </w:rPr>
              <w:lastRenderedPageBreak/>
              <w:t xml:space="preserve">Patients may experience a variety of additional symptoms as a result of the pain and functional limitations arising from OA and/or comorbidities, such as mood disorders, such as depression and anxiety, altered sleep, chronic widespread pain, and impaired coping skills. The broader impact of OA on these comorbidities is of particular importance when choosing among </w:t>
            </w:r>
            <w:r w:rsidRPr="00FB6DEC">
              <w:rPr>
                <w:rFonts w:asciiTheme="minorHAnsi" w:hAnsiTheme="minorHAnsi" w:cs="Calibri"/>
              </w:rPr>
              <w:lastRenderedPageBreak/>
              <w:t>treatment options (p.153)</w:t>
            </w:r>
          </w:p>
          <w:p w14:paraId="673FB806" w14:textId="77777777" w:rsidR="00BC6D2A" w:rsidRPr="00FB6DEC" w:rsidRDefault="00BC6D2A" w:rsidP="00FB6DEC">
            <w:pPr>
              <w:autoSpaceDE w:val="0"/>
              <w:autoSpaceDN w:val="0"/>
              <w:adjustRightInd w:val="0"/>
              <w:rPr>
                <w:rFonts w:asciiTheme="minorHAnsi" w:hAnsiTheme="minorHAnsi" w:cs="Calibri"/>
              </w:rPr>
            </w:pPr>
          </w:p>
          <w:p w14:paraId="297405E3" w14:textId="1283ABCE" w:rsidR="00BC6D2A" w:rsidRPr="00FB6DEC" w:rsidRDefault="00BC6D2A" w:rsidP="00FB6DEC">
            <w:pPr>
              <w:rPr>
                <w:rFonts w:asciiTheme="minorHAnsi" w:hAnsiTheme="minorHAnsi" w:cs="Calibri"/>
              </w:rPr>
            </w:pPr>
            <w:r w:rsidRPr="00FB6DEC">
              <w:rPr>
                <w:rFonts w:asciiTheme="minorHAnsi" w:hAnsiTheme="minorHAnsi" w:cs="Calibri"/>
              </w:rPr>
              <w:t>Measures aimed at improving mood, reducing stress, addressing insomnia, managing weight, and enhancing fitness may improve the patient’s overall well-being and OA treatment success (p.153)</w:t>
            </w:r>
          </w:p>
        </w:tc>
        <w:tc>
          <w:tcPr>
            <w:tcW w:w="1710" w:type="dxa"/>
          </w:tcPr>
          <w:p w14:paraId="63129C1F" w14:textId="6062A758" w:rsidR="00BC6D2A" w:rsidRPr="00FB6DEC" w:rsidRDefault="00BC6D2A" w:rsidP="00FB6DEC">
            <w:pPr>
              <w:rPr>
                <w:rFonts w:asciiTheme="minorHAnsi" w:hAnsiTheme="minorHAnsi" w:cs="Calibri"/>
              </w:rPr>
            </w:pPr>
            <w:r w:rsidRPr="00FB6DEC">
              <w:rPr>
                <w:rFonts w:asciiTheme="minorHAnsi" w:hAnsiTheme="minorHAnsi" w:cs="Calibri"/>
              </w:rPr>
              <w:lastRenderedPageBreak/>
              <w:t>--</w:t>
            </w:r>
          </w:p>
        </w:tc>
        <w:tc>
          <w:tcPr>
            <w:tcW w:w="2250" w:type="dxa"/>
          </w:tcPr>
          <w:p w14:paraId="43BACCEF" w14:textId="77777777" w:rsidR="00BC6D2A" w:rsidRPr="00FB6DEC" w:rsidRDefault="00BC6D2A" w:rsidP="00FB6DEC">
            <w:pPr>
              <w:rPr>
                <w:rFonts w:asciiTheme="minorHAnsi" w:hAnsiTheme="minorHAnsi" w:cs="Calibri"/>
              </w:rPr>
            </w:pPr>
            <w:r w:rsidRPr="00FB6DEC">
              <w:rPr>
                <w:rFonts w:asciiTheme="minorHAnsi" w:hAnsiTheme="minorHAnsi" w:cs="Calibri"/>
              </w:rPr>
              <w:t>There is no uniformly accepted level of pain at which a patient should or should not exercise, and common-sense approach of shared decision-making between the treating clinician and the patient regarding when to initiate an exercise training is advisable (p.154)</w:t>
            </w:r>
          </w:p>
          <w:p w14:paraId="7054D13A" w14:textId="77777777" w:rsidR="00BC6D2A" w:rsidRPr="00FB6DEC" w:rsidRDefault="00BC6D2A" w:rsidP="00FB6DEC">
            <w:pPr>
              <w:rPr>
                <w:rFonts w:asciiTheme="minorHAnsi" w:hAnsiTheme="minorHAnsi" w:cs="Calibri"/>
              </w:rPr>
            </w:pPr>
          </w:p>
          <w:p w14:paraId="00EB8733" w14:textId="77777777" w:rsidR="00BC6D2A" w:rsidRPr="00FB6DEC" w:rsidRDefault="00BC6D2A" w:rsidP="00FB6DEC">
            <w:pPr>
              <w:rPr>
                <w:rFonts w:asciiTheme="minorHAnsi" w:hAnsiTheme="minorHAnsi" w:cs="Calibri"/>
              </w:rPr>
            </w:pPr>
            <w:r w:rsidRPr="00FB6DEC">
              <w:rPr>
                <w:rFonts w:asciiTheme="minorHAnsi" w:hAnsiTheme="minorHAnsi" w:cs="Calibri"/>
              </w:rPr>
              <w:t>The use of centrally acting agents such as duloxetine and the use of hyaluronic acid injections should be based on shared decision-making between the physician and patient (p.158)</w:t>
            </w:r>
          </w:p>
          <w:p w14:paraId="66AE5D02" w14:textId="77777777" w:rsidR="00BC6D2A" w:rsidRPr="00FB6DEC" w:rsidRDefault="00BC6D2A" w:rsidP="00FB6DEC">
            <w:pPr>
              <w:rPr>
                <w:rFonts w:asciiTheme="minorHAnsi" w:hAnsiTheme="minorHAnsi" w:cs="Calibri"/>
              </w:rPr>
            </w:pPr>
            <w:r w:rsidRPr="00FB6DEC">
              <w:rPr>
                <w:rFonts w:asciiTheme="minorHAnsi" w:hAnsiTheme="minorHAnsi" w:cs="Calibri"/>
                <w:b/>
                <w:bCs/>
                <w:color w:val="000000"/>
                <w:bdr w:val="none" w:sz="0" w:space="0" w:color="auto" w:frame="1"/>
              </w:rPr>
              <w:lastRenderedPageBreak/>
              <w:br/>
            </w:r>
            <w:r w:rsidRPr="00FB6DEC">
              <w:rPr>
                <w:rFonts w:asciiTheme="minorHAnsi" w:hAnsiTheme="minorHAnsi" w:cs="Calibri"/>
              </w:rPr>
              <w:t>Treatment decisions should take the personal beliefs and preferences of the patient into account (p.152)</w:t>
            </w:r>
          </w:p>
          <w:p w14:paraId="4A32F962" w14:textId="77777777" w:rsidR="00BC6D2A" w:rsidRPr="00FB6DEC" w:rsidRDefault="00BC6D2A" w:rsidP="00FB6DEC">
            <w:pPr>
              <w:rPr>
                <w:rFonts w:asciiTheme="minorHAnsi" w:hAnsiTheme="minorHAnsi" w:cs="Calibri"/>
              </w:rPr>
            </w:pPr>
          </w:p>
          <w:p w14:paraId="2095F9DF" w14:textId="77777777" w:rsidR="00BC6D2A" w:rsidRPr="00FB6DEC" w:rsidRDefault="00BC6D2A" w:rsidP="00FB6DEC">
            <w:pPr>
              <w:autoSpaceDE w:val="0"/>
              <w:autoSpaceDN w:val="0"/>
              <w:adjustRightInd w:val="0"/>
              <w:rPr>
                <w:rFonts w:asciiTheme="minorHAnsi" w:hAnsiTheme="minorHAnsi" w:cs="Calibri"/>
              </w:rPr>
            </w:pPr>
            <w:r w:rsidRPr="00FB6DEC">
              <w:rPr>
                <w:rFonts w:asciiTheme="minorHAnsi" w:hAnsiTheme="minorHAnsi" w:cs="Calibri"/>
              </w:rPr>
              <w:t>Conditional recommendations are those for which the majority of informed patients would choose to follow the recommended course of action, but some would not. They are value- and preference-sensitive and always warrant a full shared decision-making approach involving a complete and clear explication of benefits, harms, and burdens in language and in a context that patients understand (p.152)</w:t>
            </w:r>
          </w:p>
          <w:p w14:paraId="349FAE9D" w14:textId="77777777" w:rsidR="00BC6D2A" w:rsidRPr="00FB6DEC" w:rsidRDefault="00BC6D2A" w:rsidP="00FB6DEC">
            <w:pPr>
              <w:autoSpaceDE w:val="0"/>
              <w:autoSpaceDN w:val="0"/>
              <w:adjustRightInd w:val="0"/>
              <w:rPr>
                <w:rFonts w:asciiTheme="minorHAnsi" w:hAnsiTheme="minorHAnsi" w:cs="Calibri"/>
              </w:rPr>
            </w:pPr>
          </w:p>
          <w:p w14:paraId="6CFA8543" w14:textId="77777777" w:rsidR="00BC6D2A" w:rsidRPr="00FB6DEC" w:rsidRDefault="00BC6D2A" w:rsidP="00FB6DEC">
            <w:pPr>
              <w:rPr>
                <w:rFonts w:asciiTheme="minorHAnsi" w:hAnsiTheme="minorHAnsi"/>
              </w:rPr>
            </w:pPr>
            <w:r w:rsidRPr="00FB6DEC">
              <w:rPr>
                <w:rFonts w:asciiTheme="minorHAnsi" w:hAnsiTheme="minorHAnsi"/>
              </w:rPr>
              <w:t xml:space="preserve">Individual preferences, access, and affordability are likely to play a role in what works best for an individual patient (p.154) </w:t>
            </w:r>
          </w:p>
          <w:p w14:paraId="61D75F70" w14:textId="77777777" w:rsidR="00BC6D2A" w:rsidRPr="00FB6DEC" w:rsidRDefault="00BC6D2A" w:rsidP="00FB6DEC">
            <w:pPr>
              <w:autoSpaceDE w:val="0"/>
              <w:autoSpaceDN w:val="0"/>
              <w:adjustRightInd w:val="0"/>
              <w:rPr>
                <w:rFonts w:asciiTheme="minorHAnsi" w:hAnsiTheme="minorHAnsi" w:cs="Calibri"/>
              </w:rPr>
            </w:pPr>
          </w:p>
          <w:p w14:paraId="5BFC361D" w14:textId="1E752E85" w:rsidR="00BC6D2A" w:rsidRPr="00FB6DEC" w:rsidRDefault="00BC6D2A" w:rsidP="00FB6DEC">
            <w:pPr>
              <w:pStyle w:val="NormalWeb"/>
              <w:rPr>
                <w:rFonts w:asciiTheme="minorHAnsi" w:hAnsiTheme="minorHAnsi" w:cs="Calibri"/>
                <w:color w:val="000000"/>
                <w:sz w:val="20"/>
                <w:szCs w:val="20"/>
                <w:bdr w:val="none" w:sz="0" w:space="0" w:color="auto" w:frame="1"/>
              </w:rPr>
            </w:pPr>
            <w:r w:rsidRPr="00FB6DEC">
              <w:rPr>
                <w:rFonts w:asciiTheme="minorHAnsi" w:hAnsiTheme="minorHAnsi" w:cs="Calibri"/>
                <w:sz w:val="20"/>
                <w:szCs w:val="20"/>
              </w:rPr>
              <w:t xml:space="preserve">The choice of any single or group of interventions may vary over the course of the disease or with patient and provider preferences, and is </w:t>
            </w:r>
            <w:r w:rsidRPr="00FB6DEC">
              <w:rPr>
                <w:rFonts w:asciiTheme="minorHAnsi" w:hAnsiTheme="minorHAnsi" w:cs="Calibri"/>
                <w:sz w:val="20"/>
                <w:szCs w:val="20"/>
              </w:rPr>
              <w:lastRenderedPageBreak/>
              <w:t>optimally arrived at through shared decision-making (p.160)</w:t>
            </w:r>
          </w:p>
        </w:tc>
        <w:tc>
          <w:tcPr>
            <w:tcW w:w="2340" w:type="dxa"/>
          </w:tcPr>
          <w:p w14:paraId="10866E33" w14:textId="77777777" w:rsidR="00BC6D2A" w:rsidRPr="00FB6DEC" w:rsidRDefault="00BC6D2A" w:rsidP="00FB6DEC">
            <w:pPr>
              <w:rPr>
                <w:rFonts w:asciiTheme="minorHAnsi" w:hAnsiTheme="minorHAnsi" w:cs="Calibri"/>
                <w:bCs/>
              </w:rPr>
            </w:pPr>
            <w:r w:rsidRPr="00FB6DEC">
              <w:rPr>
                <w:rFonts w:asciiTheme="minorHAnsi" w:hAnsiTheme="minorHAnsi" w:cs="Calibri"/>
                <w:bCs/>
              </w:rPr>
              <w:lastRenderedPageBreak/>
              <w:t>Self-efficacy and self-management programs are strongly recommended for patients with knee, hip, and/or hand OA (p.154)</w:t>
            </w:r>
          </w:p>
          <w:p w14:paraId="103E51C1" w14:textId="77777777" w:rsidR="00BC6D2A" w:rsidRPr="00FB6DEC" w:rsidRDefault="00BC6D2A" w:rsidP="00FB6DEC">
            <w:pPr>
              <w:rPr>
                <w:rFonts w:asciiTheme="minorHAnsi" w:hAnsiTheme="minorHAnsi" w:cs="Calibri"/>
              </w:rPr>
            </w:pPr>
            <w:r w:rsidRPr="00FB6DEC">
              <w:rPr>
                <w:rFonts w:asciiTheme="minorHAnsi" w:hAnsiTheme="minorHAnsi" w:cs="Calibri"/>
                <w:b/>
              </w:rPr>
              <w:br/>
            </w:r>
            <w:r w:rsidRPr="00FB6DEC">
              <w:rPr>
                <w:rFonts w:asciiTheme="minorHAnsi" w:hAnsiTheme="minorHAnsi" w:cs="Calibri"/>
              </w:rPr>
              <w:t>A comprehensive plan for the management of OA in an individual patient may include educational, behavioral, psychosocial, and physical interventions (p.153)</w:t>
            </w:r>
          </w:p>
          <w:p w14:paraId="41D30792" w14:textId="77777777" w:rsidR="00BC6D2A" w:rsidRPr="00FB6DEC" w:rsidRDefault="00BC6D2A" w:rsidP="00FB6DEC">
            <w:pPr>
              <w:autoSpaceDE w:val="0"/>
              <w:autoSpaceDN w:val="0"/>
              <w:adjustRightInd w:val="0"/>
              <w:rPr>
                <w:rFonts w:asciiTheme="minorHAnsi" w:hAnsiTheme="minorHAnsi" w:cs="Calibri"/>
              </w:rPr>
            </w:pPr>
          </w:p>
          <w:p w14:paraId="57D63731" w14:textId="77777777" w:rsidR="00BC6D2A" w:rsidRPr="00FB6DEC" w:rsidRDefault="00BC6D2A" w:rsidP="00FB6DEC">
            <w:pPr>
              <w:rPr>
                <w:rFonts w:asciiTheme="minorHAnsi" w:hAnsiTheme="minorHAnsi" w:cs="Calibri"/>
              </w:rPr>
            </w:pPr>
            <w:r w:rsidRPr="00FB6DEC">
              <w:rPr>
                <w:rFonts w:asciiTheme="minorHAnsi" w:hAnsiTheme="minorHAnsi" w:cs="Calibri"/>
              </w:rPr>
              <w:t>Exercise programs are more effective when combined with self-efficacy and self-management interventions or weight-loss programs (p.154)</w:t>
            </w:r>
          </w:p>
          <w:p w14:paraId="501033C2" w14:textId="77777777" w:rsidR="00BC6D2A" w:rsidRPr="00FB6DEC" w:rsidRDefault="00BC6D2A" w:rsidP="00FB6DEC">
            <w:pPr>
              <w:rPr>
                <w:rFonts w:asciiTheme="minorHAnsi" w:hAnsiTheme="minorHAnsi" w:cs="Calibri"/>
              </w:rPr>
            </w:pPr>
          </w:p>
          <w:p w14:paraId="75B4E31A" w14:textId="189E74F7" w:rsidR="00BC6D2A" w:rsidRPr="00FB6DEC" w:rsidRDefault="00BC6D2A" w:rsidP="00FB6DEC">
            <w:pPr>
              <w:rPr>
                <w:rFonts w:asciiTheme="minorHAnsi" w:hAnsiTheme="minorHAnsi" w:cs="Calibri"/>
              </w:rPr>
            </w:pPr>
            <w:r w:rsidRPr="00FB6DEC">
              <w:rPr>
                <w:rFonts w:asciiTheme="minorHAnsi" w:hAnsiTheme="minorHAnsi" w:cs="Calibri"/>
              </w:rPr>
              <w:lastRenderedPageBreak/>
              <w:t>Self-efficacy and self-management programs use a multidisciplinary group–based format combining sessions on skill-building (goal-setting, problem-solving, positive thinking), education about the disease and about medication effects and side effects, joint protection measures, and fitness and exercise goals and approaches (p.154)</w:t>
            </w:r>
          </w:p>
        </w:tc>
        <w:tc>
          <w:tcPr>
            <w:tcW w:w="1620" w:type="dxa"/>
          </w:tcPr>
          <w:p w14:paraId="10EE6F1F" w14:textId="72AE2651" w:rsidR="00BC6D2A" w:rsidRPr="00FB6DEC" w:rsidRDefault="00BC6D2A" w:rsidP="00BC6D2A">
            <w:pPr>
              <w:jc w:val="right"/>
              <w:rPr>
                <w:rFonts w:cs="Calibri"/>
                <w:bCs/>
              </w:rPr>
            </w:pPr>
            <w:r>
              <w:rPr>
                <w:rFonts w:cs="Calibri"/>
                <w:bCs/>
              </w:rPr>
              <w:lastRenderedPageBreak/>
              <w:t>4</w:t>
            </w:r>
          </w:p>
        </w:tc>
      </w:tr>
      <w:tr w:rsidR="00BC6D2A" w:rsidRPr="00042C18" w14:paraId="4BFCAB45" w14:textId="2629AEA9" w:rsidTr="00BC6D2A">
        <w:tc>
          <w:tcPr>
            <w:tcW w:w="1440" w:type="dxa"/>
          </w:tcPr>
          <w:p w14:paraId="400C8AD5" w14:textId="77777777" w:rsidR="00BC6D2A" w:rsidRPr="00042C18" w:rsidRDefault="00BC6D2A" w:rsidP="00376D34">
            <w:pPr>
              <w:rPr>
                <w:rFonts w:cs="Calibri"/>
              </w:rPr>
            </w:pPr>
            <w:r w:rsidRPr="00042C18">
              <w:rPr>
                <w:rFonts w:cs="Calibri"/>
              </w:rPr>
              <w:lastRenderedPageBreak/>
              <w:t>American Physical Therapy Association</w:t>
            </w:r>
          </w:p>
          <w:p w14:paraId="6FA503B9" w14:textId="77777777" w:rsidR="00BC6D2A" w:rsidRPr="00042C18" w:rsidRDefault="00BC6D2A" w:rsidP="004F0808">
            <w:pPr>
              <w:rPr>
                <w:rFonts w:cs="Calibri"/>
              </w:rPr>
            </w:pPr>
          </w:p>
          <w:p w14:paraId="288CD41F" w14:textId="101C6B64" w:rsidR="00BC6D2A" w:rsidRPr="00042C18" w:rsidRDefault="00BC6D2A" w:rsidP="004F0808">
            <w:pPr>
              <w:rPr>
                <w:rFonts w:cs="Calibri"/>
              </w:rPr>
            </w:pPr>
            <w:r w:rsidRPr="00042C18">
              <w:rPr>
                <w:rFonts w:cs="Calibri"/>
              </w:rPr>
              <w:t>2020</w:t>
            </w:r>
            <w:r>
              <w:rPr>
                <w:rFonts w:cs="Calibri"/>
              </w:rPr>
              <w:t xml:space="preserve"> [36]</w:t>
            </w:r>
          </w:p>
        </w:tc>
        <w:tc>
          <w:tcPr>
            <w:tcW w:w="1260" w:type="dxa"/>
          </w:tcPr>
          <w:p w14:paraId="3DB272EB" w14:textId="77777777" w:rsidR="00BC6D2A" w:rsidRPr="00042C18" w:rsidRDefault="00BC6D2A" w:rsidP="004F0808">
            <w:pPr>
              <w:rPr>
                <w:rFonts w:cs="Calibri"/>
              </w:rPr>
            </w:pPr>
            <w:r w:rsidRPr="00042C18">
              <w:rPr>
                <w:rFonts w:cs="Calibri"/>
              </w:rPr>
              <w:t>--</w:t>
            </w:r>
          </w:p>
        </w:tc>
        <w:tc>
          <w:tcPr>
            <w:tcW w:w="1620" w:type="dxa"/>
          </w:tcPr>
          <w:p w14:paraId="36BC70BB" w14:textId="0E84B118" w:rsidR="00BC6D2A" w:rsidRPr="00042C18" w:rsidRDefault="00BC6D2A" w:rsidP="004F0808">
            <w:pPr>
              <w:autoSpaceDE w:val="0"/>
              <w:autoSpaceDN w:val="0"/>
              <w:adjustRightInd w:val="0"/>
              <w:rPr>
                <w:rFonts w:cs="Calibri"/>
              </w:rPr>
            </w:pPr>
            <w:r w:rsidRPr="00042C18">
              <w:rPr>
                <w:rFonts w:cs="Calibri"/>
              </w:rPr>
              <w:t>--</w:t>
            </w:r>
          </w:p>
        </w:tc>
        <w:tc>
          <w:tcPr>
            <w:tcW w:w="1890" w:type="dxa"/>
          </w:tcPr>
          <w:p w14:paraId="763D9098" w14:textId="77777777" w:rsidR="00BC6D2A" w:rsidRPr="00042C18" w:rsidRDefault="00BC6D2A" w:rsidP="004F0808">
            <w:pPr>
              <w:rPr>
                <w:rFonts w:cs="Calibri"/>
              </w:rPr>
            </w:pPr>
            <w:r w:rsidRPr="00042C18">
              <w:rPr>
                <w:rFonts w:cs="Calibri"/>
              </w:rPr>
              <w:t>--</w:t>
            </w:r>
          </w:p>
        </w:tc>
        <w:tc>
          <w:tcPr>
            <w:tcW w:w="1710" w:type="dxa"/>
          </w:tcPr>
          <w:p w14:paraId="32E10F2E" w14:textId="77777777" w:rsidR="00BC6D2A" w:rsidRPr="00042C18" w:rsidRDefault="00BC6D2A" w:rsidP="004F0808">
            <w:pPr>
              <w:rPr>
                <w:rFonts w:cs="Calibri"/>
              </w:rPr>
            </w:pPr>
            <w:r w:rsidRPr="00042C18">
              <w:rPr>
                <w:rFonts w:cs="Calibri"/>
              </w:rPr>
              <w:t>--</w:t>
            </w:r>
          </w:p>
        </w:tc>
        <w:tc>
          <w:tcPr>
            <w:tcW w:w="2250" w:type="dxa"/>
          </w:tcPr>
          <w:p w14:paraId="2A300C92" w14:textId="0CB5610C" w:rsidR="00BC6D2A" w:rsidRPr="00042C18" w:rsidRDefault="00BC6D2A" w:rsidP="004F0808">
            <w:pPr>
              <w:pStyle w:val="NormalWeb"/>
              <w:rPr>
                <w:rFonts w:ascii="Calibri" w:hAnsi="Calibri" w:cs="Calibri"/>
                <w:b/>
                <w:bCs/>
                <w:color w:val="000000" w:themeColor="text1"/>
                <w:sz w:val="20"/>
                <w:szCs w:val="20"/>
              </w:rPr>
            </w:pPr>
            <w:r w:rsidRPr="00042C18">
              <w:rPr>
                <w:rFonts w:ascii="Calibri" w:hAnsi="Calibri" w:cs="Calibri"/>
                <w:color w:val="000000"/>
                <w:sz w:val="20"/>
                <w:szCs w:val="20"/>
                <w:bdr w:val="none" w:sz="0" w:space="0" w:color="auto" w:frame="1"/>
              </w:rPr>
              <w:t>Supervised physical therapist management should be provided for patients who have undergone total knee arthroplasty. The optimal setting should be determined by patient safety, mobility, and environmental and personal factors. (p.1606, p.1621)</w:t>
            </w:r>
          </w:p>
          <w:p w14:paraId="105F044D" w14:textId="77777777" w:rsidR="00BC6D2A" w:rsidRPr="00042C18" w:rsidRDefault="00BC6D2A" w:rsidP="004F0808">
            <w:pPr>
              <w:pStyle w:val="NormalWeb"/>
              <w:rPr>
                <w:rFonts w:ascii="Calibri" w:hAnsi="Calibri" w:cs="Calibri"/>
                <w:b/>
                <w:bCs/>
                <w:color w:val="000000"/>
                <w:sz w:val="20"/>
                <w:szCs w:val="20"/>
                <w:bdr w:val="none" w:sz="0" w:space="0" w:color="auto" w:frame="1"/>
              </w:rPr>
            </w:pPr>
          </w:p>
        </w:tc>
        <w:tc>
          <w:tcPr>
            <w:tcW w:w="2340" w:type="dxa"/>
          </w:tcPr>
          <w:p w14:paraId="070A0BA7" w14:textId="77777777" w:rsidR="00BC6D2A" w:rsidRPr="00042C18" w:rsidRDefault="00BC6D2A" w:rsidP="004F0808">
            <w:pPr>
              <w:rPr>
                <w:rFonts w:cs="Calibri"/>
              </w:rPr>
            </w:pPr>
            <w:r w:rsidRPr="00042C18">
              <w:rPr>
                <w:rFonts w:cs="Calibri"/>
              </w:rPr>
              <w:t>Physical therapists should teach and encourage patients to</w:t>
            </w:r>
          </w:p>
          <w:p w14:paraId="55FFD85C" w14:textId="037A1747" w:rsidR="00BC6D2A" w:rsidRPr="00042C18" w:rsidRDefault="00BC6D2A" w:rsidP="004F0808">
            <w:pPr>
              <w:rPr>
                <w:rFonts w:cs="Calibri"/>
              </w:rPr>
            </w:pPr>
            <w:r w:rsidRPr="00042C18">
              <w:rPr>
                <w:rFonts w:cs="Calibri"/>
              </w:rPr>
              <w:t>implement passive, active assistive, and active ROM exercises for the involved knee following total knee arthroplasty (p.1606,p.1615</w:t>
            </w:r>
            <w:r>
              <w:rPr>
                <w:rFonts w:cs="Calibri"/>
              </w:rPr>
              <w:t>)</w:t>
            </w:r>
          </w:p>
          <w:p w14:paraId="797C7D6E" w14:textId="77777777" w:rsidR="00BC6D2A" w:rsidRPr="00042C18" w:rsidRDefault="00BC6D2A" w:rsidP="004F0808">
            <w:pPr>
              <w:rPr>
                <w:rFonts w:cs="Calibri"/>
              </w:rPr>
            </w:pPr>
          </w:p>
          <w:p w14:paraId="650E8E82" w14:textId="6887AD52" w:rsidR="00BC6D2A" w:rsidRPr="00042C18" w:rsidRDefault="00BC6D2A" w:rsidP="004F0808">
            <w:pPr>
              <w:rPr>
                <w:rFonts w:cs="Calibri"/>
              </w:rPr>
            </w:pPr>
            <w:r w:rsidRPr="00042C18">
              <w:rPr>
                <w:rFonts w:cs="Calibri"/>
              </w:rPr>
              <w:t>Physical therapists should teach patients and other care givers use of cryotherapy</w:t>
            </w:r>
            <w:r>
              <w:rPr>
                <w:rFonts w:cs="Calibri"/>
              </w:rPr>
              <w:t xml:space="preserve"> [while considering barriers such as cost]</w:t>
            </w:r>
            <w:r w:rsidRPr="00042C18">
              <w:rPr>
                <w:rFonts w:cs="Calibri"/>
              </w:rPr>
              <w:t xml:space="preserve"> and encourage its use for early postoperative pain management for patients who have undergone total knee arthroplasty (p.1606</w:t>
            </w:r>
            <w:r>
              <w:rPr>
                <w:rFonts w:cs="Calibri"/>
              </w:rPr>
              <w:t>)</w:t>
            </w:r>
          </w:p>
          <w:p w14:paraId="7A7DEDE9" w14:textId="77777777" w:rsidR="00BC6D2A" w:rsidRPr="00042C18" w:rsidRDefault="00BC6D2A" w:rsidP="004F0808">
            <w:pPr>
              <w:rPr>
                <w:rFonts w:cs="Calibri"/>
              </w:rPr>
            </w:pPr>
          </w:p>
          <w:p w14:paraId="4C1CF7EF" w14:textId="77777777" w:rsidR="00BC6D2A" w:rsidRPr="00042C18" w:rsidRDefault="00BC6D2A" w:rsidP="004F0808">
            <w:pPr>
              <w:rPr>
                <w:rFonts w:cs="Calibri"/>
                <w:lang w:val="en-CA"/>
              </w:rPr>
            </w:pPr>
            <w:r w:rsidRPr="00042C18">
              <w:rPr>
                <w:rFonts w:cs="Calibri"/>
                <w:lang w:val="en-CA"/>
              </w:rPr>
              <w:t>Physical therapists or other team members should provide</w:t>
            </w:r>
          </w:p>
          <w:p w14:paraId="229F02A4" w14:textId="7DDB9DFF" w:rsidR="00BC6D2A" w:rsidRPr="00042C18" w:rsidRDefault="00BC6D2A" w:rsidP="004F0808">
            <w:pPr>
              <w:rPr>
                <w:rFonts w:cs="Calibri"/>
                <w:lang w:val="en-CA"/>
              </w:rPr>
            </w:pPr>
            <w:r w:rsidRPr="00042C18">
              <w:rPr>
                <w:rFonts w:cs="Calibri"/>
                <w:lang w:val="en-CA"/>
              </w:rPr>
              <w:t>preoperative education for patients undergoing total knee arthroplasty, including, at a minimum: patient expectations during hospitalization and factors influencing discharge planning and disposition, the postoperative</w:t>
            </w:r>
            <w:r>
              <w:rPr>
                <w:rFonts w:cs="Calibri"/>
                <w:lang w:val="en-CA"/>
              </w:rPr>
              <w:t xml:space="preserve"> </w:t>
            </w:r>
            <w:r w:rsidRPr="00042C18">
              <w:rPr>
                <w:rFonts w:cs="Calibri"/>
                <w:lang w:val="en-CA"/>
              </w:rPr>
              <w:t xml:space="preserve">rehabilitation program, safe transferring techniques, use of assistive devices, and fall </w:t>
            </w:r>
            <w:r w:rsidRPr="00042C18">
              <w:rPr>
                <w:rFonts w:cs="Calibri"/>
                <w:lang w:val="en-CA"/>
              </w:rPr>
              <w:lastRenderedPageBreak/>
              <w:t>prevention</w:t>
            </w:r>
            <w:r>
              <w:rPr>
                <w:rFonts w:cs="Calibri"/>
                <w:lang w:val="en-CA"/>
              </w:rPr>
              <w:t xml:space="preserve">. </w:t>
            </w:r>
            <w:r>
              <w:t>Patient education is an essential part of patient care in all settings, particularly in an increasingly patient-centered health care environment.</w:t>
            </w:r>
            <w:r w:rsidRPr="00042C18">
              <w:rPr>
                <w:rFonts w:cs="Calibri"/>
              </w:rPr>
              <w:t xml:space="preserve"> (</w:t>
            </w:r>
            <w:r w:rsidRPr="00042C18">
              <w:rPr>
                <w:rFonts w:cs="Calibri"/>
                <w:lang w:val="en-CA"/>
              </w:rPr>
              <w:t>p.1606,1610</w:t>
            </w:r>
            <w:r>
              <w:rPr>
                <w:rFonts w:cs="Calibri"/>
                <w:lang w:val="en-CA"/>
              </w:rPr>
              <w:t>)</w:t>
            </w:r>
          </w:p>
          <w:p w14:paraId="49350699" w14:textId="77777777" w:rsidR="00BC6D2A" w:rsidRPr="00042C18" w:rsidRDefault="00BC6D2A" w:rsidP="004F0808">
            <w:pPr>
              <w:rPr>
                <w:rFonts w:cs="Calibri"/>
              </w:rPr>
            </w:pPr>
          </w:p>
          <w:p w14:paraId="124AFE31" w14:textId="6D4945B8" w:rsidR="00BC6D2A" w:rsidRPr="00042C18" w:rsidRDefault="00BC6D2A" w:rsidP="004F0808">
            <w:pPr>
              <w:rPr>
                <w:rFonts w:cs="Calibri"/>
              </w:rPr>
            </w:pPr>
            <w:r w:rsidRPr="00042C18">
              <w:rPr>
                <w:rFonts w:cs="Calibri"/>
              </w:rPr>
              <w:t>Physical therapists should develop an early mobility plan and teach patients who have undergone TOTAL KNEE ARTHROPLASTY regarding the importance of early mobility and appropriate progression of physical activity, based on safety, functional tolerance, and physiological response (p.1606,1613</w:t>
            </w:r>
            <w:r>
              <w:rPr>
                <w:rFonts w:cs="Calibri"/>
              </w:rPr>
              <w:t>)</w:t>
            </w:r>
          </w:p>
          <w:p w14:paraId="620652C6" w14:textId="77777777" w:rsidR="00BC6D2A" w:rsidRPr="00042C18" w:rsidRDefault="00BC6D2A" w:rsidP="004F0808">
            <w:pPr>
              <w:rPr>
                <w:rFonts w:cs="Calibri"/>
                <w:b/>
                <w:bCs/>
              </w:rPr>
            </w:pPr>
          </w:p>
          <w:p w14:paraId="43478E0B" w14:textId="6FCADA6A" w:rsidR="00BC6D2A" w:rsidRPr="00042C18" w:rsidRDefault="00BC6D2A" w:rsidP="004F0808">
            <w:pPr>
              <w:rPr>
                <w:rFonts w:cs="Calibri"/>
              </w:rPr>
            </w:pPr>
            <w:r w:rsidRPr="00042C18">
              <w:rPr>
                <w:rFonts w:cs="Calibri"/>
              </w:rPr>
              <w:t>Physical therapists should design, implement, teach, and progress patients who have undergone TOTAL KNEE ARTHROPLASTY in high-intensity strength training and exercise programs during the early postacute period (i.e., within 7 days after</w:t>
            </w:r>
            <w:r>
              <w:rPr>
                <w:rFonts w:cs="Calibri"/>
              </w:rPr>
              <w:t xml:space="preserve"> </w:t>
            </w:r>
            <w:r w:rsidRPr="00042C18">
              <w:rPr>
                <w:rFonts w:cs="Calibri"/>
              </w:rPr>
              <w:t>surgery) to improve function, strength, and range of motion (p.1617</w:t>
            </w:r>
            <w:r>
              <w:rPr>
                <w:rFonts w:cs="Calibri"/>
              </w:rPr>
              <w:t>)</w:t>
            </w:r>
          </w:p>
          <w:p w14:paraId="2B210E0B" w14:textId="77777777" w:rsidR="00BC6D2A" w:rsidRPr="00042C18" w:rsidRDefault="00BC6D2A" w:rsidP="004F0808">
            <w:pPr>
              <w:rPr>
                <w:rFonts w:cs="Calibri"/>
              </w:rPr>
            </w:pPr>
          </w:p>
          <w:p w14:paraId="2E2491DE" w14:textId="6C5B2805" w:rsidR="00BC6D2A" w:rsidRPr="00042C18" w:rsidRDefault="00BC6D2A" w:rsidP="004F0808">
            <w:pPr>
              <w:rPr>
                <w:rFonts w:cs="Calibri"/>
              </w:rPr>
            </w:pPr>
            <w:r w:rsidRPr="00042C18">
              <w:rPr>
                <w:rFonts w:cs="Calibri"/>
              </w:rPr>
              <w:t xml:space="preserve">Physical therapists should provide guidance to the care team and patient on safe and objective discharge planning, </w:t>
            </w:r>
            <w:r w:rsidRPr="00042C18">
              <w:rPr>
                <w:rFonts w:cs="Calibri"/>
              </w:rPr>
              <w:lastRenderedPageBreak/>
              <w:t>patient functional status, assistance equipment, and services needed to support a safe discharge from the acute care setting (p.1623</w:t>
            </w:r>
            <w:r>
              <w:rPr>
                <w:rFonts w:cs="Calibri"/>
              </w:rPr>
              <w:t>)</w:t>
            </w:r>
          </w:p>
        </w:tc>
        <w:tc>
          <w:tcPr>
            <w:tcW w:w="1620" w:type="dxa"/>
          </w:tcPr>
          <w:p w14:paraId="281E5E4A" w14:textId="194D06A6" w:rsidR="00BC6D2A" w:rsidRPr="00042C18" w:rsidRDefault="00BC6D2A" w:rsidP="00BC6D2A">
            <w:pPr>
              <w:jc w:val="right"/>
              <w:rPr>
                <w:rFonts w:cs="Calibri"/>
              </w:rPr>
            </w:pPr>
            <w:r>
              <w:rPr>
                <w:rFonts w:cs="Calibri"/>
              </w:rPr>
              <w:lastRenderedPageBreak/>
              <w:t>2</w:t>
            </w:r>
          </w:p>
        </w:tc>
      </w:tr>
      <w:tr w:rsidR="00BC6D2A" w:rsidRPr="00042C18" w14:paraId="76C660FC" w14:textId="30140F01" w:rsidTr="00BC6D2A">
        <w:tc>
          <w:tcPr>
            <w:tcW w:w="1440" w:type="dxa"/>
          </w:tcPr>
          <w:p w14:paraId="2FA8B247" w14:textId="77777777" w:rsidR="00BC6D2A" w:rsidRPr="00042C18" w:rsidRDefault="00BC6D2A" w:rsidP="00376D34">
            <w:pPr>
              <w:rPr>
                <w:rFonts w:cs="Calibri"/>
                <w:lang w:val="en-CA"/>
              </w:rPr>
            </w:pPr>
            <w:r w:rsidRPr="00042C18">
              <w:rPr>
                <w:rFonts w:cs="Calibri"/>
                <w:lang w:val="en-CA"/>
              </w:rPr>
              <w:lastRenderedPageBreak/>
              <w:t>American Academy of Orthopaedic Surgeons</w:t>
            </w:r>
          </w:p>
          <w:p w14:paraId="40F055AF" w14:textId="77777777" w:rsidR="00BC6D2A" w:rsidRPr="00042C18" w:rsidRDefault="00BC6D2A" w:rsidP="004F0808">
            <w:pPr>
              <w:rPr>
                <w:rFonts w:cs="Calibri"/>
                <w:lang w:val="en-CA"/>
              </w:rPr>
            </w:pPr>
          </w:p>
          <w:p w14:paraId="5F13E008" w14:textId="7DD25FD3" w:rsidR="00BC6D2A" w:rsidRPr="00042C18" w:rsidRDefault="00BC6D2A" w:rsidP="004F0808">
            <w:pPr>
              <w:rPr>
                <w:rFonts w:cs="Calibri"/>
              </w:rPr>
            </w:pPr>
            <w:r w:rsidRPr="00042C18">
              <w:rPr>
                <w:rFonts w:cs="Calibri"/>
              </w:rPr>
              <w:t>2020</w:t>
            </w:r>
            <w:r>
              <w:rPr>
                <w:rFonts w:cs="Calibri"/>
              </w:rPr>
              <w:t xml:space="preserve"> </w:t>
            </w:r>
            <w:r>
              <w:rPr>
                <w:rFonts w:cs="Calibri"/>
                <w:lang w:val="en-CA"/>
              </w:rPr>
              <w:t>[37]</w:t>
            </w:r>
          </w:p>
          <w:p w14:paraId="18867B5C" w14:textId="77777777" w:rsidR="00BC6D2A" w:rsidRPr="00042C18" w:rsidRDefault="00BC6D2A" w:rsidP="004F0808">
            <w:pPr>
              <w:rPr>
                <w:rFonts w:cs="Calibri"/>
              </w:rPr>
            </w:pPr>
          </w:p>
          <w:p w14:paraId="7A3733D6" w14:textId="77777777" w:rsidR="00BC6D2A" w:rsidRPr="00042C18" w:rsidRDefault="00BC6D2A" w:rsidP="004F0808">
            <w:pPr>
              <w:rPr>
                <w:rFonts w:cs="Calibri"/>
              </w:rPr>
            </w:pPr>
          </w:p>
        </w:tc>
        <w:tc>
          <w:tcPr>
            <w:tcW w:w="1260" w:type="dxa"/>
          </w:tcPr>
          <w:p w14:paraId="32CC9A85" w14:textId="77777777" w:rsidR="00BC6D2A" w:rsidRPr="00042C18" w:rsidRDefault="00BC6D2A" w:rsidP="004F0808">
            <w:pPr>
              <w:rPr>
                <w:rFonts w:cs="Calibri"/>
              </w:rPr>
            </w:pPr>
            <w:r w:rsidRPr="00042C18">
              <w:rPr>
                <w:rFonts w:cs="Calibri"/>
              </w:rPr>
              <w:t>--</w:t>
            </w:r>
          </w:p>
        </w:tc>
        <w:tc>
          <w:tcPr>
            <w:tcW w:w="1620" w:type="dxa"/>
          </w:tcPr>
          <w:p w14:paraId="588395DC" w14:textId="56D2E09D" w:rsidR="00BC6D2A" w:rsidRPr="00042C18" w:rsidRDefault="00BC6D2A" w:rsidP="004F0808">
            <w:pPr>
              <w:autoSpaceDE w:val="0"/>
              <w:autoSpaceDN w:val="0"/>
              <w:adjustRightInd w:val="0"/>
              <w:rPr>
                <w:rFonts w:cs="Calibri"/>
              </w:rPr>
            </w:pPr>
            <w:r w:rsidRPr="00042C18">
              <w:rPr>
                <w:rFonts w:cs="Calibri"/>
              </w:rPr>
              <w:t>--</w:t>
            </w:r>
          </w:p>
        </w:tc>
        <w:tc>
          <w:tcPr>
            <w:tcW w:w="1890" w:type="dxa"/>
          </w:tcPr>
          <w:p w14:paraId="4B18FB87" w14:textId="77777777" w:rsidR="00BC6D2A" w:rsidRPr="00042C18" w:rsidRDefault="00BC6D2A" w:rsidP="004F0808">
            <w:pPr>
              <w:rPr>
                <w:rFonts w:cs="Calibri"/>
              </w:rPr>
            </w:pPr>
            <w:r w:rsidRPr="00042C18">
              <w:rPr>
                <w:rFonts w:cs="Calibri"/>
              </w:rPr>
              <w:t>--</w:t>
            </w:r>
          </w:p>
        </w:tc>
        <w:tc>
          <w:tcPr>
            <w:tcW w:w="1710" w:type="dxa"/>
          </w:tcPr>
          <w:p w14:paraId="18764562" w14:textId="77777777" w:rsidR="00BC6D2A" w:rsidRPr="00042C18" w:rsidRDefault="00BC6D2A" w:rsidP="004F0808">
            <w:pPr>
              <w:rPr>
                <w:rFonts w:cs="Calibri"/>
              </w:rPr>
            </w:pPr>
            <w:r w:rsidRPr="00042C18">
              <w:rPr>
                <w:rFonts w:cs="Calibri"/>
              </w:rPr>
              <w:t>--</w:t>
            </w:r>
          </w:p>
        </w:tc>
        <w:tc>
          <w:tcPr>
            <w:tcW w:w="2250" w:type="dxa"/>
          </w:tcPr>
          <w:p w14:paraId="07EBF923" w14:textId="2D70C9FD" w:rsidR="00BC6D2A" w:rsidRPr="00042C18" w:rsidRDefault="00BC6D2A"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r w:rsidRPr="00042C18">
              <w:rPr>
                <w:rFonts w:ascii="Calibri" w:hAnsi="Calibri" w:cs="Calibri"/>
                <w:sz w:val="20"/>
                <w:szCs w:val="20"/>
              </w:rPr>
              <w:t xml:space="preserve">Risks and benefits of </w:t>
            </w:r>
            <w:r>
              <w:rPr>
                <w:rFonts w:ascii="Calibri" w:hAnsi="Calibri" w:cs="Calibri"/>
                <w:sz w:val="20"/>
                <w:szCs w:val="20"/>
              </w:rPr>
              <w:t>[</w:t>
            </w:r>
            <w:r w:rsidRPr="00042C18">
              <w:rPr>
                <w:rFonts w:ascii="Calibri" w:hAnsi="Calibri" w:cs="Calibri"/>
                <w:sz w:val="20"/>
                <w:szCs w:val="20"/>
              </w:rPr>
              <w:t>Providing non-arthroplasty surgical options</w:t>
            </w:r>
            <w:r>
              <w:rPr>
                <w:rFonts w:ascii="Calibri" w:hAnsi="Calibri" w:cs="Calibri"/>
                <w:sz w:val="20"/>
                <w:szCs w:val="20"/>
              </w:rPr>
              <w:t>]</w:t>
            </w:r>
            <w:r w:rsidRPr="00042C18">
              <w:rPr>
                <w:rFonts w:ascii="Calibri" w:hAnsi="Calibri" w:cs="Calibri"/>
                <w:sz w:val="20"/>
                <w:szCs w:val="20"/>
              </w:rPr>
              <w:t xml:space="preserve"> must be discussed with the patients to determine who would best be suited for these types of joint preserving options (p.50</w:t>
            </w:r>
            <w:r>
              <w:rPr>
                <w:rFonts w:ascii="Calibri" w:hAnsi="Calibri" w:cs="Calibri"/>
                <w:sz w:val="20"/>
                <w:szCs w:val="20"/>
              </w:rPr>
              <w:t>)</w:t>
            </w:r>
          </w:p>
          <w:p w14:paraId="02C16313" w14:textId="77777777" w:rsidR="00BC6D2A" w:rsidRPr="00042C18" w:rsidRDefault="00BC6D2A" w:rsidP="004F0808">
            <w:pPr>
              <w:pStyle w:val="NormalWeb"/>
              <w:shd w:val="clear" w:color="auto" w:fill="FFFFFF"/>
              <w:spacing w:before="0" w:beforeAutospacing="0" w:after="0" w:afterAutospacing="0"/>
              <w:rPr>
                <w:rFonts w:ascii="Calibri" w:hAnsi="Calibri" w:cs="Calibri"/>
                <w:b/>
                <w:bCs/>
                <w:sz w:val="20"/>
                <w:szCs w:val="20"/>
              </w:rPr>
            </w:pPr>
          </w:p>
          <w:p w14:paraId="5E4277B4" w14:textId="6A4F1E0B" w:rsidR="00BC6D2A" w:rsidRPr="00042C18" w:rsidRDefault="00BC6D2A" w:rsidP="004F0808">
            <w:pPr>
              <w:pStyle w:val="NormalWeb"/>
              <w:shd w:val="clear" w:color="auto" w:fill="FFFFFF"/>
              <w:spacing w:before="0" w:beforeAutospacing="0" w:after="0" w:afterAutospacing="0"/>
              <w:rPr>
                <w:rFonts w:ascii="Calibri" w:hAnsi="Calibri" w:cs="Calibri"/>
                <w:sz w:val="20"/>
                <w:szCs w:val="20"/>
              </w:rPr>
            </w:pPr>
            <w:r w:rsidRPr="00042C18">
              <w:rPr>
                <w:rFonts w:ascii="Calibri" w:hAnsi="Calibri" w:cs="Calibri"/>
                <w:sz w:val="20"/>
                <w:szCs w:val="20"/>
              </w:rPr>
              <w:t>Engagement of the surgeon and each individual patient is required to determine if the patient is a suitable candidate for same day discharge without an undue increase in peri-operative risks (p.63</w:t>
            </w:r>
            <w:r>
              <w:rPr>
                <w:rFonts w:ascii="Calibri" w:hAnsi="Calibri" w:cs="Calibri"/>
                <w:sz w:val="20"/>
                <w:szCs w:val="20"/>
              </w:rPr>
              <w:t>)</w:t>
            </w:r>
          </w:p>
        </w:tc>
        <w:tc>
          <w:tcPr>
            <w:tcW w:w="2340" w:type="dxa"/>
          </w:tcPr>
          <w:p w14:paraId="7E5750DE" w14:textId="5A2C70D0" w:rsidR="00BC6D2A" w:rsidRPr="00042C18" w:rsidRDefault="00BC6D2A" w:rsidP="004F0808">
            <w:pPr>
              <w:rPr>
                <w:rFonts w:cs="Calibri"/>
              </w:rPr>
            </w:pPr>
            <w:r w:rsidRPr="00042C18">
              <w:rPr>
                <w:rFonts w:cs="Calibri"/>
              </w:rPr>
              <w:t>--</w:t>
            </w:r>
          </w:p>
        </w:tc>
        <w:tc>
          <w:tcPr>
            <w:tcW w:w="1620" w:type="dxa"/>
          </w:tcPr>
          <w:p w14:paraId="0C907634" w14:textId="522504DE" w:rsidR="00BC6D2A" w:rsidRPr="00042C18" w:rsidRDefault="00BC6D2A" w:rsidP="00BC6D2A">
            <w:pPr>
              <w:jc w:val="right"/>
              <w:rPr>
                <w:rFonts w:cs="Calibri"/>
              </w:rPr>
            </w:pPr>
            <w:r>
              <w:rPr>
                <w:rFonts w:cs="Calibri"/>
              </w:rPr>
              <w:t>1</w:t>
            </w:r>
          </w:p>
        </w:tc>
      </w:tr>
      <w:tr w:rsidR="00BC6D2A" w:rsidRPr="00042C18" w14:paraId="4B9E88F7" w14:textId="1D135E64" w:rsidTr="00BC6D2A">
        <w:tc>
          <w:tcPr>
            <w:tcW w:w="1440" w:type="dxa"/>
          </w:tcPr>
          <w:p w14:paraId="209119FA" w14:textId="77777777" w:rsidR="00BC6D2A" w:rsidRPr="00042C18" w:rsidRDefault="00BC6D2A" w:rsidP="00376D34">
            <w:pPr>
              <w:rPr>
                <w:rFonts w:cs="Calibri"/>
              </w:rPr>
            </w:pPr>
            <w:r w:rsidRPr="00042C18">
              <w:rPr>
                <w:rFonts w:cs="Calibri"/>
              </w:rPr>
              <w:t>Rheumatology and Immunology Expert Committee of the Cross-Strait Medical and Health Exchange Association</w:t>
            </w:r>
          </w:p>
          <w:p w14:paraId="675F11B2" w14:textId="77777777" w:rsidR="00BC6D2A" w:rsidRPr="00042C18" w:rsidRDefault="00BC6D2A" w:rsidP="004F0808">
            <w:pPr>
              <w:rPr>
                <w:rFonts w:cs="Calibri"/>
              </w:rPr>
            </w:pPr>
          </w:p>
          <w:p w14:paraId="4536D55F" w14:textId="6349F975" w:rsidR="00BC6D2A" w:rsidRPr="00042C18" w:rsidRDefault="00BC6D2A" w:rsidP="004F0808">
            <w:pPr>
              <w:rPr>
                <w:rFonts w:cs="Calibri"/>
              </w:rPr>
            </w:pPr>
            <w:r w:rsidRPr="00042C18">
              <w:rPr>
                <w:rFonts w:cs="Calibri"/>
              </w:rPr>
              <w:t>2020</w:t>
            </w:r>
            <w:r>
              <w:rPr>
                <w:rFonts w:cs="Calibri"/>
              </w:rPr>
              <w:t xml:space="preserve"> </w:t>
            </w:r>
            <w:r>
              <w:rPr>
                <w:rFonts w:cs="Calibri"/>
                <w:lang w:val="en-CA"/>
              </w:rPr>
              <w:t>[38]</w:t>
            </w:r>
          </w:p>
        </w:tc>
        <w:tc>
          <w:tcPr>
            <w:tcW w:w="1260" w:type="dxa"/>
          </w:tcPr>
          <w:p w14:paraId="63A47314" w14:textId="77777777" w:rsidR="00BC6D2A" w:rsidRPr="00042C18" w:rsidRDefault="00BC6D2A" w:rsidP="004F0808">
            <w:pPr>
              <w:rPr>
                <w:rFonts w:cs="Calibri"/>
              </w:rPr>
            </w:pPr>
            <w:r w:rsidRPr="00042C18">
              <w:rPr>
                <w:rFonts w:cs="Calibri"/>
              </w:rPr>
              <w:t>--</w:t>
            </w:r>
          </w:p>
        </w:tc>
        <w:tc>
          <w:tcPr>
            <w:tcW w:w="1620" w:type="dxa"/>
          </w:tcPr>
          <w:p w14:paraId="3EABA5A9" w14:textId="4DFCB208" w:rsidR="00BC6D2A" w:rsidRPr="00042C18" w:rsidRDefault="00BC6D2A" w:rsidP="004F0808">
            <w:pPr>
              <w:autoSpaceDE w:val="0"/>
              <w:autoSpaceDN w:val="0"/>
              <w:adjustRightInd w:val="0"/>
              <w:rPr>
                <w:rFonts w:cs="Calibri"/>
                <w:lang w:val="en-CA"/>
              </w:rPr>
            </w:pPr>
            <w:r w:rsidRPr="00042C18">
              <w:rPr>
                <w:rFonts w:cs="Calibri"/>
              </w:rPr>
              <w:t>--</w:t>
            </w:r>
          </w:p>
        </w:tc>
        <w:tc>
          <w:tcPr>
            <w:tcW w:w="1890" w:type="dxa"/>
          </w:tcPr>
          <w:p w14:paraId="59FF073B" w14:textId="77777777" w:rsidR="00BC6D2A" w:rsidRPr="00042C18" w:rsidRDefault="00BC6D2A" w:rsidP="004F0808">
            <w:pPr>
              <w:rPr>
                <w:rFonts w:cs="Calibri"/>
              </w:rPr>
            </w:pPr>
            <w:r w:rsidRPr="00042C18">
              <w:rPr>
                <w:rFonts w:cs="Calibri"/>
              </w:rPr>
              <w:t>--</w:t>
            </w:r>
          </w:p>
        </w:tc>
        <w:tc>
          <w:tcPr>
            <w:tcW w:w="1710" w:type="dxa"/>
          </w:tcPr>
          <w:p w14:paraId="27C53D2C" w14:textId="77777777" w:rsidR="00BC6D2A" w:rsidRPr="00042C18" w:rsidRDefault="00BC6D2A" w:rsidP="004F0808">
            <w:pPr>
              <w:rPr>
                <w:rFonts w:cs="Calibri"/>
              </w:rPr>
            </w:pPr>
            <w:r w:rsidRPr="00042C18">
              <w:rPr>
                <w:rFonts w:cs="Calibri"/>
              </w:rPr>
              <w:t>--</w:t>
            </w:r>
          </w:p>
        </w:tc>
        <w:tc>
          <w:tcPr>
            <w:tcW w:w="2250" w:type="dxa"/>
          </w:tcPr>
          <w:p w14:paraId="5163DB66" w14:textId="7246B877" w:rsidR="00BC6D2A" w:rsidRPr="00042C18" w:rsidRDefault="00BC6D2A" w:rsidP="004F0808">
            <w:pPr>
              <w:pStyle w:val="NormalWeb"/>
              <w:rPr>
                <w:rFonts w:ascii="Calibri" w:hAnsi="Calibri" w:cs="Calibri"/>
                <w:color w:val="000000"/>
                <w:sz w:val="20"/>
                <w:szCs w:val="20"/>
                <w:bdr w:val="none" w:sz="0" w:space="0" w:color="auto" w:frame="1"/>
              </w:rPr>
            </w:pPr>
            <w:r w:rsidRPr="00042C18">
              <w:rPr>
                <w:rFonts w:ascii="Calibri" w:hAnsi="Calibri" w:cs="Calibri"/>
                <w:sz w:val="20"/>
                <w:szCs w:val="20"/>
              </w:rPr>
              <w:t>--</w:t>
            </w:r>
          </w:p>
        </w:tc>
        <w:tc>
          <w:tcPr>
            <w:tcW w:w="2340" w:type="dxa"/>
          </w:tcPr>
          <w:p w14:paraId="4B2E55CD" w14:textId="5EEAB6B9" w:rsidR="00BC6D2A" w:rsidRPr="00042C18" w:rsidRDefault="00BC6D2A" w:rsidP="004F0808">
            <w:pPr>
              <w:rPr>
                <w:rFonts w:cs="Calibri"/>
              </w:rPr>
            </w:pPr>
            <w:r w:rsidRPr="00042C18">
              <w:rPr>
                <w:rFonts w:cs="Calibri"/>
              </w:rPr>
              <w:t>It is recommended to carry out health education for OA patients, mainly to educate them about the causes, prevention, progress and treatment of the disease, reduce the burden of patients’ thoughts, and improve their self-management efficiency (p.6</w:t>
            </w:r>
            <w:r>
              <w:rPr>
                <w:rFonts w:cs="Calibri"/>
              </w:rPr>
              <w:t>)</w:t>
            </w:r>
            <w:r w:rsidRPr="00042C18">
              <w:rPr>
                <w:rFonts w:cs="Calibri"/>
              </w:rPr>
              <w:t xml:space="preserve"> </w:t>
            </w:r>
          </w:p>
        </w:tc>
        <w:tc>
          <w:tcPr>
            <w:tcW w:w="1620" w:type="dxa"/>
          </w:tcPr>
          <w:p w14:paraId="0B18F055" w14:textId="638F31E1" w:rsidR="00BC6D2A" w:rsidRPr="00042C18" w:rsidRDefault="00BC6D2A" w:rsidP="00BC6D2A">
            <w:pPr>
              <w:jc w:val="right"/>
              <w:rPr>
                <w:rFonts w:cs="Calibri"/>
              </w:rPr>
            </w:pPr>
            <w:r>
              <w:rPr>
                <w:rFonts w:cs="Calibri"/>
              </w:rPr>
              <w:t>`1</w:t>
            </w:r>
          </w:p>
        </w:tc>
      </w:tr>
      <w:tr w:rsidR="00BC6D2A" w:rsidRPr="00042C18" w14:paraId="4A0928B3" w14:textId="56C8A3BA" w:rsidTr="00BC6D2A">
        <w:tc>
          <w:tcPr>
            <w:tcW w:w="1440" w:type="dxa"/>
          </w:tcPr>
          <w:p w14:paraId="26054758" w14:textId="77777777" w:rsidR="00BC6D2A" w:rsidRPr="00042C18" w:rsidRDefault="00BC6D2A" w:rsidP="00376D34">
            <w:pPr>
              <w:rPr>
                <w:rFonts w:cs="Calibri"/>
              </w:rPr>
            </w:pPr>
            <w:r w:rsidRPr="00042C18">
              <w:rPr>
                <w:rFonts w:cs="Calibri"/>
              </w:rPr>
              <w:t xml:space="preserve">American Academy of </w:t>
            </w:r>
            <w:r w:rsidRPr="00042C18">
              <w:rPr>
                <w:rFonts w:cs="Calibri"/>
                <w:lang w:val="en-CA"/>
              </w:rPr>
              <w:t>Orthopaedic</w:t>
            </w:r>
            <w:r w:rsidRPr="00042C18">
              <w:rPr>
                <w:rFonts w:cs="Calibri"/>
              </w:rPr>
              <w:t xml:space="preserve"> Surgeons</w:t>
            </w:r>
          </w:p>
          <w:p w14:paraId="1260BDF4" w14:textId="77777777" w:rsidR="00BC6D2A" w:rsidRPr="00042C18" w:rsidRDefault="00BC6D2A" w:rsidP="004F0808">
            <w:pPr>
              <w:rPr>
                <w:rFonts w:cs="Calibri"/>
              </w:rPr>
            </w:pPr>
          </w:p>
          <w:p w14:paraId="246400C0" w14:textId="7F6B6B06" w:rsidR="00BC6D2A" w:rsidRPr="00042C18" w:rsidRDefault="00BC6D2A" w:rsidP="004F0808">
            <w:pPr>
              <w:rPr>
                <w:rFonts w:cs="Calibri"/>
              </w:rPr>
            </w:pPr>
            <w:r w:rsidRPr="00042C18">
              <w:rPr>
                <w:rFonts w:cs="Calibri"/>
              </w:rPr>
              <w:lastRenderedPageBreak/>
              <w:t>2020</w:t>
            </w:r>
            <w:r>
              <w:rPr>
                <w:rFonts w:cs="Calibri"/>
              </w:rPr>
              <w:t xml:space="preserve"> </w:t>
            </w:r>
            <w:r>
              <w:rPr>
                <w:rFonts w:cs="Calibri"/>
                <w:lang w:val="en-CA"/>
              </w:rPr>
              <w:t>[39]</w:t>
            </w:r>
          </w:p>
        </w:tc>
        <w:tc>
          <w:tcPr>
            <w:tcW w:w="1260" w:type="dxa"/>
          </w:tcPr>
          <w:p w14:paraId="2B7D87B0" w14:textId="77777777" w:rsidR="00BC6D2A" w:rsidRPr="00042C18" w:rsidRDefault="00BC6D2A" w:rsidP="004F0808">
            <w:pPr>
              <w:rPr>
                <w:rFonts w:cs="Calibri"/>
              </w:rPr>
            </w:pPr>
            <w:r w:rsidRPr="00042C18">
              <w:rPr>
                <w:rFonts w:cs="Calibri"/>
              </w:rPr>
              <w:lastRenderedPageBreak/>
              <w:t>--</w:t>
            </w:r>
          </w:p>
        </w:tc>
        <w:tc>
          <w:tcPr>
            <w:tcW w:w="1620" w:type="dxa"/>
          </w:tcPr>
          <w:p w14:paraId="7A1038A4" w14:textId="6B6B03CB" w:rsidR="00BC6D2A" w:rsidRPr="00042C18" w:rsidRDefault="00BC6D2A" w:rsidP="004F0808">
            <w:pPr>
              <w:autoSpaceDE w:val="0"/>
              <w:autoSpaceDN w:val="0"/>
              <w:adjustRightInd w:val="0"/>
              <w:rPr>
                <w:rFonts w:cs="Calibri"/>
              </w:rPr>
            </w:pPr>
            <w:r w:rsidRPr="00042C18">
              <w:rPr>
                <w:rFonts w:cs="Calibri"/>
              </w:rPr>
              <w:t>--</w:t>
            </w:r>
          </w:p>
        </w:tc>
        <w:tc>
          <w:tcPr>
            <w:tcW w:w="1890" w:type="dxa"/>
          </w:tcPr>
          <w:p w14:paraId="5B59DCB8" w14:textId="77777777" w:rsidR="00BC6D2A" w:rsidRPr="00042C18" w:rsidRDefault="00BC6D2A" w:rsidP="004F0808">
            <w:pPr>
              <w:rPr>
                <w:rFonts w:cs="Calibri"/>
              </w:rPr>
            </w:pPr>
            <w:r w:rsidRPr="00042C18">
              <w:rPr>
                <w:rFonts w:cs="Calibri"/>
              </w:rPr>
              <w:t>--</w:t>
            </w:r>
          </w:p>
        </w:tc>
        <w:tc>
          <w:tcPr>
            <w:tcW w:w="1710" w:type="dxa"/>
          </w:tcPr>
          <w:p w14:paraId="2175637A" w14:textId="77777777" w:rsidR="00BC6D2A" w:rsidRPr="00042C18" w:rsidRDefault="00BC6D2A" w:rsidP="004F0808">
            <w:pPr>
              <w:rPr>
                <w:rFonts w:cs="Calibri"/>
              </w:rPr>
            </w:pPr>
            <w:r w:rsidRPr="00042C18">
              <w:rPr>
                <w:rFonts w:cs="Calibri"/>
              </w:rPr>
              <w:t>--</w:t>
            </w:r>
          </w:p>
        </w:tc>
        <w:tc>
          <w:tcPr>
            <w:tcW w:w="2250" w:type="dxa"/>
          </w:tcPr>
          <w:p w14:paraId="5A9CF188" w14:textId="629F7FA2" w:rsidR="00BC6D2A" w:rsidRPr="00042C18" w:rsidRDefault="00BC6D2A" w:rsidP="004F0808">
            <w:pPr>
              <w:pStyle w:val="NormalWeb"/>
              <w:rPr>
                <w:rFonts w:ascii="Calibri" w:hAnsi="Calibri" w:cs="Calibri"/>
                <w:color w:val="000000"/>
                <w:sz w:val="20"/>
                <w:szCs w:val="20"/>
                <w:bdr w:val="none" w:sz="0" w:space="0" w:color="auto" w:frame="1"/>
              </w:rPr>
            </w:pPr>
            <w:r w:rsidRPr="00042C18">
              <w:rPr>
                <w:rFonts w:ascii="Calibri" w:hAnsi="Calibri" w:cs="Calibri"/>
                <w:color w:val="000000"/>
                <w:sz w:val="20"/>
                <w:szCs w:val="20"/>
                <w:bdr w:val="none" w:sz="0" w:space="0" w:color="auto" w:frame="1"/>
              </w:rPr>
              <w:t xml:space="preserve">Practitioners should generally follow a moderate [strength] recommendation but remain alert to new </w:t>
            </w:r>
            <w:r w:rsidRPr="00042C18">
              <w:rPr>
                <w:rFonts w:ascii="Calibri" w:hAnsi="Calibri" w:cs="Calibri"/>
                <w:color w:val="000000"/>
                <w:sz w:val="20"/>
                <w:szCs w:val="20"/>
                <w:bdr w:val="none" w:sz="0" w:space="0" w:color="auto" w:frame="1"/>
              </w:rPr>
              <w:lastRenderedPageBreak/>
              <w:t>information and be sensitive to patient preferences (p.2-4</w:t>
            </w:r>
            <w:r>
              <w:rPr>
                <w:rFonts w:ascii="Calibri" w:hAnsi="Calibri" w:cs="Calibri"/>
                <w:color w:val="000000"/>
                <w:sz w:val="20"/>
                <w:szCs w:val="20"/>
                <w:bdr w:val="none" w:sz="0" w:space="0" w:color="auto" w:frame="1"/>
              </w:rPr>
              <w:t>)</w:t>
            </w:r>
          </w:p>
          <w:p w14:paraId="51EACC37" w14:textId="5EBD1F88" w:rsidR="00BC6D2A" w:rsidRPr="00042C18" w:rsidRDefault="00BC6D2A" w:rsidP="004F0808">
            <w:pPr>
              <w:pStyle w:val="NormalWeb"/>
              <w:rPr>
                <w:rFonts w:ascii="Calibri" w:hAnsi="Calibri" w:cs="Calibri"/>
                <w:color w:val="000000"/>
                <w:sz w:val="20"/>
                <w:szCs w:val="20"/>
                <w:bdr w:val="none" w:sz="0" w:space="0" w:color="auto" w:frame="1"/>
              </w:rPr>
            </w:pPr>
            <w:r w:rsidRPr="00042C18">
              <w:rPr>
                <w:rFonts w:ascii="Calibri" w:hAnsi="Calibri" w:cs="Calibri"/>
                <w:color w:val="000000"/>
                <w:sz w:val="20"/>
                <w:szCs w:val="20"/>
                <w:bdr w:val="none" w:sz="0" w:space="0" w:color="auto" w:frame="1"/>
              </w:rPr>
              <w:t>Patient preference should have a substantial influencing role on recommendations labeled as limited (p.3,4</w:t>
            </w:r>
            <w:r>
              <w:rPr>
                <w:rFonts w:ascii="Calibri" w:hAnsi="Calibri" w:cs="Calibri"/>
                <w:color w:val="000000"/>
                <w:sz w:val="20"/>
                <w:szCs w:val="20"/>
                <w:bdr w:val="none" w:sz="0" w:space="0" w:color="auto" w:frame="1"/>
              </w:rPr>
              <w:t>)</w:t>
            </w:r>
          </w:p>
        </w:tc>
        <w:tc>
          <w:tcPr>
            <w:tcW w:w="2340" w:type="dxa"/>
          </w:tcPr>
          <w:p w14:paraId="14C0F87A" w14:textId="29E73290" w:rsidR="00BC6D2A" w:rsidRPr="00042C18" w:rsidRDefault="00BC6D2A" w:rsidP="004F0808">
            <w:pPr>
              <w:rPr>
                <w:rFonts w:cs="Calibri"/>
                <w:b/>
                <w:bCs/>
              </w:rPr>
            </w:pPr>
            <w:r w:rsidRPr="00042C18">
              <w:rPr>
                <w:rFonts w:cs="Calibri"/>
              </w:rPr>
              <w:lastRenderedPageBreak/>
              <w:t>--</w:t>
            </w:r>
          </w:p>
        </w:tc>
        <w:tc>
          <w:tcPr>
            <w:tcW w:w="1620" w:type="dxa"/>
          </w:tcPr>
          <w:p w14:paraId="6A3DEEE9" w14:textId="266083B8" w:rsidR="00BC6D2A" w:rsidRPr="00042C18" w:rsidRDefault="00BC6D2A" w:rsidP="00BC6D2A">
            <w:pPr>
              <w:jc w:val="right"/>
              <w:rPr>
                <w:rFonts w:cs="Calibri"/>
              </w:rPr>
            </w:pPr>
            <w:r>
              <w:rPr>
                <w:rFonts w:cs="Calibri"/>
              </w:rPr>
              <w:t>1</w:t>
            </w:r>
          </w:p>
        </w:tc>
      </w:tr>
      <w:tr w:rsidR="00BC6D2A" w:rsidRPr="00042C18" w14:paraId="6374390C" w14:textId="65034067" w:rsidTr="00BC6D2A">
        <w:tc>
          <w:tcPr>
            <w:tcW w:w="1440" w:type="dxa"/>
          </w:tcPr>
          <w:p w14:paraId="59B560CE" w14:textId="77777777" w:rsidR="00BC6D2A" w:rsidRPr="00042C18" w:rsidRDefault="00BC6D2A" w:rsidP="00B80751">
            <w:pPr>
              <w:rPr>
                <w:rFonts w:cs="Calibri"/>
                <w:lang w:val="en-CA"/>
              </w:rPr>
            </w:pPr>
            <w:r w:rsidRPr="00042C18">
              <w:rPr>
                <w:rFonts w:cs="Calibri"/>
                <w:lang w:val="en-CA"/>
              </w:rPr>
              <w:lastRenderedPageBreak/>
              <w:t>The Italian Society for Rheumatology</w:t>
            </w:r>
          </w:p>
          <w:p w14:paraId="6B436DC6" w14:textId="77777777" w:rsidR="00BC6D2A" w:rsidRPr="00042C18" w:rsidRDefault="00BC6D2A" w:rsidP="004F0808">
            <w:pPr>
              <w:rPr>
                <w:rFonts w:cs="Calibri"/>
                <w:lang w:val="en-CA"/>
              </w:rPr>
            </w:pPr>
          </w:p>
          <w:p w14:paraId="14D741C4" w14:textId="5CDE01D7" w:rsidR="00BC6D2A" w:rsidRPr="00042C18" w:rsidRDefault="00BC6D2A" w:rsidP="004F0808">
            <w:pPr>
              <w:rPr>
                <w:rFonts w:cs="Calibri"/>
                <w:lang w:val="en-CA"/>
              </w:rPr>
            </w:pPr>
            <w:r w:rsidRPr="00042C18">
              <w:rPr>
                <w:rFonts w:cs="Calibri"/>
                <w:lang w:val="en-CA"/>
              </w:rPr>
              <w:t>2019</w:t>
            </w:r>
            <w:r>
              <w:rPr>
                <w:rFonts w:cs="Calibri"/>
                <w:lang w:val="en-CA"/>
              </w:rPr>
              <w:t xml:space="preserve"> [40]</w:t>
            </w:r>
          </w:p>
          <w:p w14:paraId="2102B7EC" w14:textId="77777777" w:rsidR="00BC6D2A" w:rsidRPr="00042C18" w:rsidRDefault="00BC6D2A" w:rsidP="004F0808">
            <w:pPr>
              <w:rPr>
                <w:rFonts w:cs="Calibri"/>
              </w:rPr>
            </w:pPr>
          </w:p>
        </w:tc>
        <w:tc>
          <w:tcPr>
            <w:tcW w:w="1260" w:type="dxa"/>
          </w:tcPr>
          <w:p w14:paraId="0056A9A9" w14:textId="77777777" w:rsidR="00BC6D2A" w:rsidRPr="00042C18" w:rsidRDefault="00BC6D2A" w:rsidP="004F0808">
            <w:pPr>
              <w:rPr>
                <w:rFonts w:cs="Calibri"/>
              </w:rPr>
            </w:pPr>
            <w:r w:rsidRPr="00042C18">
              <w:rPr>
                <w:rFonts w:cs="Calibri"/>
              </w:rPr>
              <w:t>--</w:t>
            </w:r>
          </w:p>
        </w:tc>
        <w:tc>
          <w:tcPr>
            <w:tcW w:w="1620" w:type="dxa"/>
          </w:tcPr>
          <w:p w14:paraId="7D62A9BA" w14:textId="4AFC36B4" w:rsidR="00BC6D2A" w:rsidRPr="00042C18" w:rsidRDefault="00BC6D2A" w:rsidP="004F0808">
            <w:pPr>
              <w:autoSpaceDE w:val="0"/>
              <w:autoSpaceDN w:val="0"/>
              <w:adjustRightInd w:val="0"/>
              <w:rPr>
                <w:rFonts w:cs="Calibri"/>
              </w:rPr>
            </w:pPr>
            <w:r w:rsidRPr="00042C18">
              <w:rPr>
                <w:rFonts w:cs="Calibri"/>
              </w:rPr>
              <w:t>Before establishing the exercise plan, it is essential to evaluate the ability to perform activities of daily living (ADLs), instruct in joint protection techniques and provide assistive devices, as needed (p.13</w:t>
            </w:r>
            <w:r>
              <w:rPr>
                <w:rFonts w:cs="Calibri"/>
              </w:rPr>
              <w:t>)</w:t>
            </w:r>
          </w:p>
        </w:tc>
        <w:tc>
          <w:tcPr>
            <w:tcW w:w="1890" w:type="dxa"/>
          </w:tcPr>
          <w:p w14:paraId="4D164393" w14:textId="77777777" w:rsidR="00BC6D2A" w:rsidRPr="00042C18" w:rsidRDefault="00BC6D2A" w:rsidP="004F0808">
            <w:pPr>
              <w:rPr>
                <w:rFonts w:cs="Calibri"/>
              </w:rPr>
            </w:pPr>
            <w:r w:rsidRPr="00042C18">
              <w:rPr>
                <w:rFonts w:cs="Calibri"/>
              </w:rPr>
              <w:t>--</w:t>
            </w:r>
          </w:p>
        </w:tc>
        <w:tc>
          <w:tcPr>
            <w:tcW w:w="1710" w:type="dxa"/>
          </w:tcPr>
          <w:p w14:paraId="6A2B33BE" w14:textId="77777777" w:rsidR="00BC6D2A" w:rsidRPr="00042C18" w:rsidRDefault="00BC6D2A" w:rsidP="004F0808">
            <w:pPr>
              <w:rPr>
                <w:rFonts w:cs="Calibri"/>
              </w:rPr>
            </w:pPr>
            <w:r w:rsidRPr="00042C18">
              <w:rPr>
                <w:rFonts w:cs="Calibri"/>
              </w:rPr>
              <w:t>--</w:t>
            </w:r>
          </w:p>
        </w:tc>
        <w:tc>
          <w:tcPr>
            <w:tcW w:w="2250" w:type="dxa"/>
          </w:tcPr>
          <w:p w14:paraId="64D8E004" w14:textId="7D1BC3EF" w:rsidR="00BC6D2A" w:rsidRPr="00042C18" w:rsidRDefault="00BC6D2A"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r w:rsidRPr="00042C18">
              <w:rPr>
                <w:rFonts w:ascii="Calibri" w:hAnsi="Calibri" w:cs="Calibri"/>
                <w:color w:val="000000"/>
                <w:sz w:val="20"/>
                <w:szCs w:val="20"/>
                <w:bdr w:val="none" w:sz="0" w:space="0" w:color="auto" w:frame="1"/>
              </w:rPr>
              <w:t>Optimal management of OA requires a combination of non-pharmacological and pharmacological treatment modalities</w:t>
            </w:r>
          </w:p>
          <w:p w14:paraId="6F16DD08" w14:textId="433CD930"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r w:rsidRPr="00042C18">
              <w:rPr>
                <w:rFonts w:ascii="Calibri" w:hAnsi="Calibri" w:cs="Calibri"/>
                <w:color w:val="000000"/>
                <w:sz w:val="20"/>
                <w:szCs w:val="20"/>
                <w:bdr w:val="none" w:sz="0" w:space="0" w:color="auto" w:frame="1"/>
              </w:rPr>
              <w:t>individualized to the patient’s needs (p.6,9</w:t>
            </w:r>
            <w:r>
              <w:rPr>
                <w:rFonts w:ascii="Calibri" w:hAnsi="Calibri" w:cs="Calibri"/>
                <w:color w:val="000000"/>
                <w:sz w:val="20"/>
                <w:szCs w:val="20"/>
                <w:bdr w:val="none" w:sz="0" w:space="0" w:color="auto" w:frame="1"/>
              </w:rPr>
              <w:t>)</w:t>
            </w:r>
          </w:p>
          <w:p w14:paraId="5B2A651B" w14:textId="6F9A3322"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r w:rsidRPr="00042C18">
              <w:rPr>
                <w:rFonts w:ascii="Calibri" w:hAnsi="Calibri" w:cs="Calibri"/>
                <w:color w:val="000000"/>
                <w:sz w:val="20"/>
                <w:szCs w:val="20"/>
                <w:bdr w:val="none" w:sz="0" w:space="0" w:color="auto" w:frame="1"/>
              </w:rPr>
              <w:br/>
              <w:t>Treatment of hand, hip and knee OA should be individualized according to the wishes and expectations of the individual (p.9</w:t>
            </w:r>
            <w:r>
              <w:rPr>
                <w:rFonts w:ascii="Calibri" w:hAnsi="Calibri" w:cs="Calibri"/>
                <w:color w:val="000000"/>
                <w:sz w:val="20"/>
                <w:szCs w:val="20"/>
                <w:bdr w:val="none" w:sz="0" w:space="0" w:color="auto" w:frame="1"/>
              </w:rPr>
              <w:t>)</w:t>
            </w:r>
          </w:p>
          <w:p w14:paraId="0475978D" w14:textId="77777777" w:rsidR="00BC6D2A" w:rsidRPr="00042C18" w:rsidRDefault="00BC6D2A"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p>
          <w:p w14:paraId="2E43AE6D" w14:textId="77777777" w:rsidR="00BC6D2A" w:rsidRPr="00042C18" w:rsidRDefault="00BC6D2A"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p>
        </w:tc>
        <w:tc>
          <w:tcPr>
            <w:tcW w:w="2340" w:type="dxa"/>
          </w:tcPr>
          <w:p w14:paraId="758759E5" w14:textId="73201277" w:rsidR="00BC6D2A" w:rsidRPr="00042C18" w:rsidRDefault="00BC6D2A" w:rsidP="004F0808">
            <w:pPr>
              <w:rPr>
                <w:rFonts w:cs="Calibri"/>
                <w:lang w:val="en-CA"/>
              </w:rPr>
            </w:pPr>
            <w:r w:rsidRPr="00042C18">
              <w:rPr>
                <w:rFonts w:cs="Calibri"/>
                <w:lang w:val="en-CA"/>
              </w:rPr>
              <w:t>Information, education and an individually tailored program, including long-term and short-term goals, intervention or</w:t>
            </w:r>
          </w:p>
          <w:p w14:paraId="64909F46" w14:textId="77777777" w:rsidR="00BC6D2A" w:rsidRPr="00042C18" w:rsidRDefault="00BC6D2A" w:rsidP="004F0808">
            <w:pPr>
              <w:rPr>
                <w:rFonts w:cs="Calibri"/>
                <w:lang w:val="en-CA"/>
              </w:rPr>
            </w:pPr>
            <w:r w:rsidRPr="00042C18">
              <w:rPr>
                <w:rFonts w:cs="Calibri"/>
                <w:lang w:val="en-CA"/>
              </w:rPr>
              <w:t>action plans to reduce the degenerative damage of the OA should be provided. People with hip and/or knee OA should be taught a regular individualized (daily) exercise regimen and participate in self-management programs, strengthening,</w:t>
            </w:r>
          </w:p>
          <w:p w14:paraId="1B3B2EA7" w14:textId="1D6B7BCD" w:rsidR="00BC6D2A" w:rsidRPr="00042C18" w:rsidRDefault="00BC6D2A" w:rsidP="004F0808">
            <w:pPr>
              <w:rPr>
                <w:rFonts w:cs="Calibri"/>
              </w:rPr>
            </w:pPr>
            <w:r w:rsidRPr="00042C18">
              <w:rPr>
                <w:rFonts w:cs="Calibri"/>
                <w:lang w:val="en-CA"/>
              </w:rPr>
              <w:t>low-impact aerobic exercises, and neuromuscular education (p.7,12</w:t>
            </w:r>
            <w:r>
              <w:rPr>
                <w:rFonts w:cs="Calibri"/>
                <w:lang w:val="en-CA"/>
              </w:rPr>
              <w:t>)</w:t>
            </w:r>
          </w:p>
          <w:p w14:paraId="48797790" w14:textId="77777777" w:rsidR="00BC6D2A" w:rsidRPr="00042C18" w:rsidRDefault="00BC6D2A" w:rsidP="004F0808">
            <w:pPr>
              <w:rPr>
                <w:rFonts w:cs="Calibri"/>
              </w:rPr>
            </w:pPr>
          </w:p>
          <w:p w14:paraId="13F261B0" w14:textId="01F2A945" w:rsidR="00BC6D2A" w:rsidRDefault="00BC6D2A" w:rsidP="004F0808">
            <w:r>
              <w:t xml:space="preserve">Before establishing the exercise plan, it is essential to evaluate the ability to perform activities of daily living (ADLs), instruct in joint protection techniques and provide assistive devices, as needed. Weight loss through </w:t>
            </w:r>
            <w:r>
              <w:lastRenderedPageBreak/>
              <w:t>aerobic activity in water or not is to be set for overweight or obese subjects. The programs must be flexible and easily modifiable according to the patient’s needs and to the objectives that he/she actually achieves over time (p.17)</w:t>
            </w:r>
          </w:p>
          <w:p w14:paraId="41B50588" w14:textId="77777777" w:rsidR="00BC6D2A" w:rsidRDefault="00BC6D2A" w:rsidP="004F0808"/>
          <w:p w14:paraId="4F5DFB08" w14:textId="22B83FA4" w:rsidR="00BC6D2A" w:rsidRPr="00456CF7" w:rsidRDefault="00BC6D2A" w:rsidP="004F0808">
            <w:r>
              <w:t>Patients with hip and knee OA, who are overweight, should be encouraged to lose weight and maintain their weight at a lower level (p.16)</w:t>
            </w:r>
          </w:p>
        </w:tc>
        <w:tc>
          <w:tcPr>
            <w:tcW w:w="1620" w:type="dxa"/>
          </w:tcPr>
          <w:p w14:paraId="48CA8E80" w14:textId="481480F5" w:rsidR="00BC6D2A" w:rsidRPr="00042C18" w:rsidRDefault="00BC6D2A" w:rsidP="00BC6D2A">
            <w:pPr>
              <w:jc w:val="right"/>
              <w:rPr>
                <w:rFonts w:cs="Calibri"/>
              </w:rPr>
            </w:pPr>
            <w:r>
              <w:rPr>
                <w:rFonts w:cs="Calibri"/>
              </w:rPr>
              <w:lastRenderedPageBreak/>
              <w:t>3</w:t>
            </w:r>
          </w:p>
        </w:tc>
      </w:tr>
      <w:tr w:rsidR="00BC6D2A" w:rsidRPr="00042C18" w14:paraId="46C5E64A" w14:textId="1DC9B199" w:rsidTr="00BC6D2A">
        <w:tc>
          <w:tcPr>
            <w:tcW w:w="1440" w:type="dxa"/>
          </w:tcPr>
          <w:p w14:paraId="4A50AF86" w14:textId="77777777" w:rsidR="00BC6D2A" w:rsidRPr="00042C18" w:rsidRDefault="00BC6D2A" w:rsidP="00B80751">
            <w:pPr>
              <w:rPr>
                <w:rFonts w:cs="Calibri"/>
                <w:lang w:val="en-CA"/>
              </w:rPr>
            </w:pPr>
            <w:r w:rsidRPr="00042C18">
              <w:rPr>
                <w:rFonts w:cs="Calibri"/>
                <w:lang w:val="en-CA"/>
              </w:rPr>
              <w:lastRenderedPageBreak/>
              <w:t>Osteoarthritis Research Society International</w:t>
            </w:r>
          </w:p>
          <w:p w14:paraId="6FCA16CB" w14:textId="77777777" w:rsidR="00BC6D2A" w:rsidRPr="00042C18" w:rsidRDefault="00BC6D2A" w:rsidP="004F0808">
            <w:pPr>
              <w:rPr>
                <w:rFonts w:cs="Calibri"/>
                <w:lang w:val="en-CA"/>
              </w:rPr>
            </w:pPr>
          </w:p>
          <w:p w14:paraId="36D95B30" w14:textId="2F011D7D" w:rsidR="00BC6D2A" w:rsidRPr="00042C18" w:rsidRDefault="00BC6D2A" w:rsidP="004F0808">
            <w:pPr>
              <w:rPr>
                <w:rFonts w:cs="Calibri"/>
                <w:b/>
                <w:bCs/>
              </w:rPr>
            </w:pPr>
            <w:r w:rsidRPr="00042C18">
              <w:rPr>
                <w:rFonts w:cs="Calibri"/>
              </w:rPr>
              <w:t>2019</w:t>
            </w:r>
            <w:r>
              <w:rPr>
                <w:rFonts w:cs="Calibri"/>
              </w:rPr>
              <w:t xml:space="preserve"> </w:t>
            </w:r>
            <w:r>
              <w:rPr>
                <w:rFonts w:cs="Calibri"/>
                <w:lang w:val="en-CA"/>
              </w:rPr>
              <w:t>[41]</w:t>
            </w:r>
          </w:p>
        </w:tc>
        <w:tc>
          <w:tcPr>
            <w:tcW w:w="1260" w:type="dxa"/>
          </w:tcPr>
          <w:p w14:paraId="4B8C1A93" w14:textId="77777777" w:rsidR="00BC6D2A" w:rsidRPr="00042C18" w:rsidRDefault="00BC6D2A" w:rsidP="004F0808">
            <w:pPr>
              <w:rPr>
                <w:rFonts w:cs="Calibri"/>
              </w:rPr>
            </w:pPr>
            <w:r w:rsidRPr="00042C18">
              <w:rPr>
                <w:rFonts w:cs="Calibri"/>
              </w:rPr>
              <w:t>--</w:t>
            </w:r>
          </w:p>
          <w:p w14:paraId="58E466F2" w14:textId="77777777" w:rsidR="00BC6D2A" w:rsidRPr="00042C18" w:rsidRDefault="00BC6D2A" w:rsidP="004F0808">
            <w:pPr>
              <w:rPr>
                <w:rFonts w:cs="Calibri"/>
              </w:rPr>
            </w:pPr>
          </w:p>
          <w:p w14:paraId="4D4E412F" w14:textId="77777777" w:rsidR="00BC6D2A" w:rsidRPr="00042C18" w:rsidRDefault="00BC6D2A" w:rsidP="004F0808">
            <w:pPr>
              <w:rPr>
                <w:rFonts w:cs="Calibri"/>
              </w:rPr>
            </w:pPr>
          </w:p>
        </w:tc>
        <w:tc>
          <w:tcPr>
            <w:tcW w:w="1620" w:type="dxa"/>
          </w:tcPr>
          <w:p w14:paraId="7748F1EB" w14:textId="77777777" w:rsidR="00BC6D2A" w:rsidRPr="00042C18" w:rsidRDefault="00BC6D2A" w:rsidP="004F0808">
            <w:pPr>
              <w:tabs>
                <w:tab w:val="left" w:pos="912"/>
              </w:tabs>
              <w:rPr>
                <w:rFonts w:cs="Calibri"/>
                <w:lang w:val="en-CA"/>
              </w:rPr>
            </w:pPr>
            <w:r w:rsidRPr="00042C18">
              <w:rPr>
                <w:rFonts w:cs="Calibri"/>
                <w:lang w:val="en-CA"/>
              </w:rPr>
              <w:t>Factors assessed at the initial visit should include clinical, emotional, and environmental factors (environmental factors are sleep quality, social networks, health beliefs and expectations, mood) (p.1585, Fig 2)</w:t>
            </w:r>
          </w:p>
        </w:tc>
        <w:tc>
          <w:tcPr>
            <w:tcW w:w="1890" w:type="dxa"/>
          </w:tcPr>
          <w:p w14:paraId="4475CA45" w14:textId="77777777" w:rsidR="00BC6D2A" w:rsidRPr="00042C18" w:rsidRDefault="00BC6D2A" w:rsidP="004F0808">
            <w:pPr>
              <w:rPr>
                <w:rFonts w:cs="Calibri"/>
              </w:rPr>
            </w:pPr>
            <w:r w:rsidRPr="00042C18">
              <w:rPr>
                <w:rFonts w:cs="Calibri"/>
              </w:rPr>
              <w:t>--</w:t>
            </w:r>
          </w:p>
        </w:tc>
        <w:tc>
          <w:tcPr>
            <w:tcW w:w="1710" w:type="dxa"/>
          </w:tcPr>
          <w:p w14:paraId="75DD8351" w14:textId="4A13CF79" w:rsidR="00BC6D2A" w:rsidRPr="00042C18" w:rsidRDefault="00BC6D2A" w:rsidP="004F0808">
            <w:pPr>
              <w:rPr>
                <w:rFonts w:cs="Calibri"/>
              </w:rPr>
            </w:pPr>
            <w:r>
              <w:t>Clinicians are encouraged to continually provide their patients with necessary information about OA disease progression and self-care techniques and to promote hope, optimism, and a positive expectation of benefit from treatment (p.1583)</w:t>
            </w:r>
          </w:p>
        </w:tc>
        <w:tc>
          <w:tcPr>
            <w:tcW w:w="2250" w:type="dxa"/>
          </w:tcPr>
          <w:p w14:paraId="2891A807" w14:textId="77777777" w:rsidR="00BC6D2A" w:rsidRPr="00042C18" w:rsidRDefault="00BC6D2A" w:rsidP="004F0808">
            <w:pPr>
              <w:rPr>
                <w:rFonts w:cs="Calibri"/>
                <w:lang w:val="en-CA"/>
              </w:rPr>
            </w:pPr>
            <w:r w:rsidRPr="00042C18">
              <w:rPr>
                <w:rFonts w:cs="Calibri"/>
                <w:lang w:val="en-CA"/>
              </w:rPr>
              <w:t>During the initial</w:t>
            </w:r>
          </w:p>
          <w:p w14:paraId="76E7CCB3" w14:textId="4A76699D" w:rsidR="00BC6D2A" w:rsidRPr="00042C18" w:rsidRDefault="00BC6D2A" w:rsidP="004F0808">
            <w:pPr>
              <w:rPr>
                <w:rFonts w:cs="Calibri"/>
                <w:lang w:val="en-CA"/>
              </w:rPr>
            </w:pPr>
            <w:r w:rsidRPr="00042C18">
              <w:rPr>
                <w:rFonts w:cs="Calibri"/>
                <w:lang w:val="en-CA"/>
              </w:rPr>
              <w:t>assessment, clinicians select core Treatment(s) tailored to individual needs and preferences (p.1582</w:t>
            </w:r>
            <w:r>
              <w:rPr>
                <w:rFonts w:cs="Calibri"/>
                <w:lang w:val="en-CA"/>
              </w:rPr>
              <w:t>)</w:t>
            </w:r>
          </w:p>
          <w:p w14:paraId="35A4E168" w14:textId="77777777"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p>
        </w:tc>
        <w:tc>
          <w:tcPr>
            <w:tcW w:w="2340" w:type="dxa"/>
          </w:tcPr>
          <w:p w14:paraId="7F4DB1AD" w14:textId="1A5E8ECE" w:rsidR="00BC6D2A" w:rsidRDefault="00BC6D2A" w:rsidP="004F0808">
            <w:r>
              <w:t>Structured land-based exercise programs, dietary weight management in combination with exercise, and mind-body exercise (such as Tai Chi and Yoga) were considered by the panel to be effective and safe for all patients with Knee OA, regardless of comorbidity. These treatments are recommended for use alone or along with interventions of any recommendation level, as deemed appropriate for the individual. Education about OA is considered a standard of care (p.1582)</w:t>
            </w:r>
          </w:p>
          <w:p w14:paraId="1B16F89D" w14:textId="1D113A38" w:rsidR="00BC6D2A" w:rsidRDefault="00BC6D2A" w:rsidP="004F0808"/>
          <w:p w14:paraId="169E022B" w14:textId="66F7135F" w:rsidR="00BC6D2A" w:rsidRPr="00E128A3" w:rsidRDefault="00BC6D2A" w:rsidP="00E128A3">
            <w:r>
              <w:lastRenderedPageBreak/>
              <w:t>Aquatic exercise, gait aids, cognitive behavioral therapy with an exercise component, and self-management programs were the recommended non-pharmacologic options for individuals with Knee OA and no comorbidities (p.1583)</w:t>
            </w:r>
          </w:p>
        </w:tc>
        <w:tc>
          <w:tcPr>
            <w:tcW w:w="1620" w:type="dxa"/>
          </w:tcPr>
          <w:p w14:paraId="5DAF000A" w14:textId="5F0D2084" w:rsidR="00BC6D2A" w:rsidRDefault="00BC6D2A" w:rsidP="00BC6D2A">
            <w:pPr>
              <w:jc w:val="right"/>
            </w:pPr>
            <w:r>
              <w:lastRenderedPageBreak/>
              <w:t>4</w:t>
            </w:r>
          </w:p>
        </w:tc>
      </w:tr>
      <w:tr w:rsidR="00BC6D2A" w:rsidRPr="00042C18" w14:paraId="014E1A3C" w14:textId="1DA16816" w:rsidTr="00BC6D2A">
        <w:tc>
          <w:tcPr>
            <w:tcW w:w="1440" w:type="dxa"/>
          </w:tcPr>
          <w:p w14:paraId="61AC0A30" w14:textId="77777777" w:rsidR="00BC6D2A" w:rsidRPr="00042C18" w:rsidRDefault="00BC6D2A" w:rsidP="00B80751">
            <w:pPr>
              <w:spacing w:after="160"/>
              <w:rPr>
                <w:rFonts w:cs="Calibri"/>
              </w:rPr>
            </w:pPr>
            <w:r w:rsidRPr="00042C18">
              <w:rPr>
                <w:rFonts w:cs="Calibri"/>
              </w:rPr>
              <w:lastRenderedPageBreak/>
              <w:t>European Society for Clinical and Economic Aspects of Osteoporosis, Osteoarthritis and Musculoskeletal Diseases (ESCEO)</w:t>
            </w:r>
          </w:p>
          <w:p w14:paraId="679B683A" w14:textId="4D3BE3E2" w:rsidR="00BC6D2A" w:rsidRPr="00042C18" w:rsidRDefault="00BC6D2A" w:rsidP="004F0808">
            <w:pPr>
              <w:spacing w:after="160"/>
              <w:rPr>
                <w:rFonts w:cs="Calibri"/>
              </w:rPr>
            </w:pPr>
            <w:r w:rsidRPr="00042C18">
              <w:rPr>
                <w:rFonts w:cs="Calibri"/>
              </w:rPr>
              <w:t>2019</w:t>
            </w:r>
            <w:r>
              <w:rPr>
                <w:rFonts w:cs="Calibri"/>
              </w:rPr>
              <w:t xml:space="preserve"> </w:t>
            </w:r>
            <w:r>
              <w:rPr>
                <w:rFonts w:cs="Calibri"/>
                <w:lang w:val="en-CA"/>
              </w:rPr>
              <w:t>[42]</w:t>
            </w:r>
          </w:p>
        </w:tc>
        <w:tc>
          <w:tcPr>
            <w:tcW w:w="1260" w:type="dxa"/>
          </w:tcPr>
          <w:p w14:paraId="4FFA6125" w14:textId="77777777" w:rsidR="00BC6D2A" w:rsidRPr="00042C18" w:rsidRDefault="00BC6D2A" w:rsidP="004F0808">
            <w:pPr>
              <w:spacing w:after="160"/>
              <w:rPr>
                <w:rFonts w:cs="Calibri"/>
              </w:rPr>
            </w:pPr>
            <w:r w:rsidRPr="00042C18">
              <w:rPr>
                <w:rFonts w:cs="Calibri"/>
              </w:rPr>
              <w:t>--</w:t>
            </w:r>
          </w:p>
          <w:p w14:paraId="536DADBE" w14:textId="77777777" w:rsidR="00BC6D2A" w:rsidRPr="00042C18" w:rsidRDefault="00BC6D2A" w:rsidP="004F0808">
            <w:pPr>
              <w:spacing w:after="160"/>
              <w:rPr>
                <w:rFonts w:cs="Calibri"/>
              </w:rPr>
            </w:pPr>
          </w:p>
        </w:tc>
        <w:tc>
          <w:tcPr>
            <w:tcW w:w="1620" w:type="dxa"/>
          </w:tcPr>
          <w:p w14:paraId="7C417AEF" w14:textId="44D22756" w:rsidR="00BC6D2A" w:rsidRPr="00042C18" w:rsidRDefault="00BC6D2A" w:rsidP="007B4B4A">
            <w:pPr>
              <w:rPr>
                <w:rFonts w:cs="Calibri"/>
              </w:rPr>
            </w:pPr>
            <w:r>
              <w:rPr>
                <w:rFonts w:cs="Calibri"/>
              </w:rPr>
              <w:t>--</w:t>
            </w:r>
          </w:p>
        </w:tc>
        <w:tc>
          <w:tcPr>
            <w:tcW w:w="1890" w:type="dxa"/>
          </w:tcPr>
          <w:p w14:paraId="77160E58" w14:textId="77777777" w:rsidR="00BC6D2A" w:rsidRPr="00042C18" w:rsidRDefault="00BC6D2A" w:rsidP="004F0808">
            <w:pPr>
              <w:spacing w:after="160"/>
              <w:rPr>
                <w:rFonts w:cs="Calibri"/>
              </w:rPr>
            </w:pPr>
            <w:r w:rsidRPr="00042C18">
              <w:rPr>
                <w:rFonts w:cs="Calibri"/>
              </w:rPr>
              <w:t>--</w:t>
            </w:r>
          </w:p>
          <w:p w14:paraId="243138FC" w14:textId="77777777" w:rsidR="00BC6D2A" w:rsidRPr="00042C18" w:rsidRDefault="00BC6D2A" w:rsidP="004F0808">
            <w:pPr>
              <w:spacing w:after="160"/>
              <w:rPr>
                <w:rFonts w:cs="Calibri"/>
              </w:rPr>
            </w:pPr>
          </w:p>
        </w:tc>
        <w:tc>
          <w:tcPr>
            <w:tcW w:w="1710" w:type="dxa"/>
          </w:tcPr>
          <w:p w14:paraId="0F63EE7F" w14:textId="77777777" w:rsidR="00BC6D2A" w:rsidRPr="00042C18" w:rsidRDefault="00BC6D2A" w:rsidP="004F0808">
            <w:pPr>
              <w:spacing w:after="160"/>
              <w:rPr>
                <w:rFonts w:cs="Calibri"/>
              </w:rPr>
            </w:pPr>
            <w:r w:rsidRPr="00042C18">
              <w:rPr>
                <w:rFonts w:cs="Calibri"/>
              </w:rPr>
              <w:t>--</w:t>
            </w:r>
          </w:p>
          <w:p w14:paraId="07C1348A" w14:textId="77777777" w:rsidR="00BC6D2A" w:rsidRPr="00042C18" w:rsidRDefault="00BC6D2A" w:rsidP="004F0808">
            <w:pPr>
              <w:spacing w:after="160"/>
              <w:rPr>
                <w:rFonts w:cs="Calibri"/>
              </w:rPr>
            </w:pPr>
          </w:p>
        </w:tc>
        <w:tc>
          <w:tcPr>
            <w:tcW w:w="2250" w:type="dxa"/>
          </w:tcPr>
          <w:p w14:paraId="2CBD1393" w14:textId="4D83D2A2" w:rsidR="00BC6D2A" w:rsidRPr="00860F3B" w:rsidRDefault="00BC6D2A" w:rsidP="004F0808">
            <w:pPr>
              <w:rPr>
                <w:rFonts w:cs="Calibri"/>
              </w:rPr>
            </w:pPr>
            <w:r>
              <w:t>[Non-pharmacological treatments] should be personalized and adjusted to the characteristics of the patient and their environment (p.339)</w:t>
            </w:r>
          </w:p>
        </w:tc>
        <w:tc>
          <w:tcPr>
            <w:tcW w:w="2340" w:type="dxa"/>
          </w:tcPr>
          <w:p w14:paraId="770120A4" w14:textId="5988BBF8" w:rsidR="00BC6D2A" w:rsidRPr="00042C18" w:rsidRDefault="00BC6D2A" w:rsidP="00234619">
            <w:pPr>
              <w:rPr>
                <w:rFonts w:cs="Calibri"/>
              </w:rPr>
            </w:pPr>
            <w:r w:rsidRPr="00042C18">
              <w:rPr>
                <w:rFonts w:cs="Calibri"/>
              </w:rPr>
              <w:t>Strong recommendation to the application of a core set comprising: information access/education, weight loss and an exercise program, which is applicable throughout the management of knee OA (p.339</w:t>
            </w:r>
            <w:r>
              <w:rPr>
                <w:rFonts w:cs="Calibri"/>
              </w:rPr>
              <w:t>)</w:t>
            </w:r>
          </w:p>
        </w:tc>
        <w:tc>
          <w:tcPr>
            <w:tcW w:w="1620" w:type="dxa"/>
          </w:tcPr>
          <w:p w14:paraId="5422CF69" w14:textId="24214C71" w:rsidR="00BC6D2A" w:rsidRPr="00042C18" w:rsidRDefault="00BC6D2A" w:rsidP="00BC6D2A">
            <w:pPr>
              <w:jc w:val="right"/>
              <w:rPr>
                <w:rFonts w:cs="Calibri"/>
              </w:rPr>
            </w:pPr>
            <w:r>
              <w:rPr>
                <w:rFonts w:cs="Calibri"/>
              </w:rPr>
              <w:t>2</w:t>
            </w:r>
          </w:p>
        </w:tc>
      </w:tr>
      <w:tr w:rsidR="00BC6D2A" w:rsidRPr="00042C18" w14:paraId="4014B399" w14:textId="567BCA8E" w:rsidTr="00BC6D2A">
        <w:tc>
          <w:tcPr>
            <w:tcW w:w="1440" w:type="dxa"/>
          </w:tcPr>
          <w:p w14:paraId="27B24995" w14:textId="77777777" w:rsidR="00BC6D2A" w:rsidRPr="00042C18" w:rsidRDefault="00BC6D2A" w:rsidP="00B80751">
            <w:pPr>
              <w:rPr>
                <w:rFonts w:cs="Calibri"/>
                <w:lang w:val="en-CA"/>
              </w:rPr>
            </w:pPr>
            <w:r w:rsidRPr="00042C18">
              <w:rPr>
                <w:rFonts w:cs="Calibri"/>
                <w:lang w:val="en-CA"/>
              </w:rPr>
              <w:t>European Alliance of Associations for Rheumatology (EULAR)</w:t>
            </w:r>
          </w:p>
          <w:p w14:paraId="216FB599" w14:textId="44C3721E" w:rsidR="00BC6D2A" w:rsidRPr="00042C18" w:rsidRDefault="00BC6D2A" w:rsidP="004F0808">
            <w:pPr>
              <w:rPr>
                <w:rFonts w:cs="Calibri"/>
              </w:rPr>
            </w:pPr>
          </w:p>
          <w:p w14:paraId="55967D2E" w14:textId="5CDF1EE8" w:rsidR="00BC6D2A" w:rsidRPr="00042C18" w:rsidRDefault="00BC6D2A" w:rsidP="004F0808">
            <w:pPr>
              <w:rPr>
                <w:rFonts w:cs="Calibri"/>
              </w:rPr>
            </w:pPr>
            <w:r w:rsidRPr="00042C18">
              <w:rPr>
                <w:rFonts w:cs="Calibri"/>
              </w:rPr>
              <w:t>201</w:t>
            </w:r>
            <w:r>
              <w:rPr>
                <w:rFonts w:cs="Calibri"/>
              </w:rPr>
              <w:t xml:space="preserve">9 </w:t>
            </w:r>
            <w:r>
              <w:rPr>
                <w:rFonts w:cs="Calibri"/>
                <w:lang w:val="en-CA"/>
              </w:rPr>
              <w:t>[43]</w:t>
            </w:r>
          </w:p>
        </w:tc>
        <w:tc>
          <w:tcPr>
            <w:tcW w:w="1260" w:type="dxa"/>
          </w:tcPr>
          <w:p w14:paraId="094D3C4F" w14:textId="77777777" w:rsidR="00BC6D2A" w:rsidRPr="00042C18" w:rsidRDefault="00BC6D2A" w:rsidP="004F0808">
            <w:pPr>
              <w:rPr>
                <w:rFonts w:cs="Calibri"/>
              </w:rPr>
            </w:pPr>
            <w:r w:rsidRPr="00042C18">
              <w:rPr>
                <w:rFonts w:cs="Calibri"/>
              </w:rPr>
              <w:t>--</w:t>
            </w:r>
          </w:p>
        </w:tc>
        <w:tc>
          <w:tcPr>
            <w:tcW w:w="1620" w:type="dxa"/>
          </w:tcPr>
          <w:p w14:paraId="60CC0034" w14:textId="6F9E072D" w:rsidR="00BC6D2A" w:rsidRPr="00042C18" w:rsidRDefault="00BC6D2A" w:rsidP="004F0808">
            <w:pPr>
              <w:autoSpaceDE w:val="0"/>
              <w:autoSpaceDN w:val="0"/>
              <w:adjustRightInd w:val="0"/>
              <w:rPr>
                <w:rFonts w:cs="Calibri"/>
                <w:b/>
                <w:bCs/>
              </w:rPr>
            </w:pPr>
            <w:r w:rsidRPr="00042C18">
              <w:rPr>
                <w:rFonts w:cs="Calibri"/>
              </w:rPr>
              <w:t>--</w:t>
            </w:r>
          </w:p>
        </w:tc>
        <w:tc>
          <w:tcPr>
            <w:tcW w:w="1890" w:type="dxa"/>
          </w:tcPr>
          <w:p w14:paraId="0D30B96A" w14:textId="77777777" w:rsidR="00BC6D2A" w:rsidRPr="00042C18" w:rsidRDefault="00BC6D2A" w:rsidP="004F0808">
            <w:pPr>
              <w:rPr>
                <w:rFonts w:cs="Calibri"/>
              </w:rPr>
            </w:pPr>
            <w:r w:rsidRPr="00042C18">
              <w:rPr>
                <w:rFonts w:cs="Calibri"/>
              </w:rPr>
              <w:t>--</w:t>
            </w:r>
          </w:p>
        </w:tc>
        <w:tc>
          <w:tcPr>
            <w:tcW w:w="1710" w:type="dxa"/>
          </w:tcPr>
          <w:p w14:paraId="2145C7EA" w14:textId="77777777" w:rsidR="00BC6D2A" w:rsidRPr="00042C18" w:rsidRDefault="00BC6D2A" w:rsidP="004F0808">
            <w:pPr>
              <w:rPr>
                <w:rFonts w:cs="Calibri"/>
              </w:rPr>
            </w:pPr>
            <w:r w:rsidRPr="00042C18">
              <w:rPr>
                <w:rFonts w:cs="Calibri"/>
              </w:rPr>
              <w:t>--</w:t>
            </w:r>
          </w:p>
        </w:tc>
        <w:tc>
          <w:tcPr>
            <w:tcW w:w="2250" w:type="dxa"/>
          </w:tcPr>
          <w:p w14:paraId="46F13923" w14:textId="2C99481A" w:rsidR="00BC6D2A" w:rsidRPr="00042C18" w:rsidRDefault="00BC6D2A" w:rsidP="004F0808">
            <w:pPr>
              <w:pStyle w:val="NormalWeb"/>
              <w:rPr>
                <w:rFonts w:ascii="Calibri" w:hAnsi="Calibri" w:cs="Calibri"/>
                <w:color w:val="000000"/>
                <w:sz w:val="20"/>
                <w:szCs w:val="20"/>
                <w:bdr w:val="none" w:sz="0" w:space="0" w:color="auto" w:frame="1"/>
                <w:lang w:val="en-CA"/>
              </w:rPr>
            </w:pPr>
            <w:r w:rsidRPr="00107AEB">
              <w:rPr>
                <w:rFonts w:ascii="Calibri" w:hAnsi="Calibri" w:cs="Calibri"/>
                <w:color w:val="000000"/>
                <w:sz w:val="20"/>
                <w:szCs w:val="20"/>
                <w:bdr w:val="none" w:sz="0" w:space="0" w:color="auto" w:frame="1"/>
                <w:lang w:val="en-CA"/>
              </w:rPr>
              <w:t>Shared decision-making, an approach to healthcare in which health professionals and patients mutually share information to reach consensus about the preferred management strategy, should be the basis of management in hand OA. This overarching principle implies that not only the best available evidence,</w:t>
            </w:r>
            <w:r>
              <w:rPr>
                <w:rFonts w:ascii="Calibri" w:hAnsi="Calibri" w:cs="Calibri"/>
                <w:color w:val="000000"/>
                <w:sz w:val="20"/>
                <w:szCs w:val="20"/>
                <w:bdr w:val="none" w:sz="0" w:space="0" w:color="auto" w:frame="1"/>
                <w:lang w:val="en-CA"/>
              </w:rPr>
              <w:t xml:space="preserve"> </w:t>
            </w:r>
            <w:r w:rsidRPr="00107AEB">
              <w:rPr>
                <w:rFonts w:ascii="Calibri" w:hAnsi="Calibri" w:cs="Calibri"/>
                <w:color w:val="000000"/>
                <w:sz w:val="20"/>
                <w:szCs w:val="20"/>
                <w:bdr w:val="none" w:sz="0" w:space="0" w:color="auto" w:frame="1"/>
                <w:lang w:val="en-CA"/>
              </w:rPr>
              <w:t xml:space="preserve">but also the patients’ wishes and expectations are important to be considered when making decisions on </w:t>
            </w:r>
            <w:r w:rsidRPr="00107AEB">
              <w:rPr>
                <w:rFonts w:ascii="Calibri" w:hAnsi="Calibri" w:cs="Calibri"/>
                <w:color w:val="000000"/>
                <w:sz w:val="20"/>
                <w:szCs w:val="20"/>
                <w:bdr w:val="none" w:sz="0" w:space="0" w:color="auto" w:frame="1"/>
                <w:lang w:val="en-CA"/>
              </w:rPr>
              <w:lastRenderedPageBreak/>
              <w:t>managing the disease. Achieving shared decision-making depends on building and maintaining a good relationship between patient and health professional, and sharing the best evidence, in order to be able to make an informed decision. It pertains to all stages of management, including, for example, setting a treatment goal, choosing the best strategy to achieve it or considering other strategies when the treatment goal is not reached</w:t>
            </w:r>
            <w:r w:rsidRPr="00042C18">
              <w:rPr>
                <w:rFonts w:ascii="Calibri" w:hAnsi="Calibri" w:cs="Calibri"/>
                <w:color w:val="000000"/>
                <w:sz w:val="20"/>
                <w:szCs w:val="20"/>
                <w:bdr w:val="none" w:sz="0" w:space="0" w:color="auto" w:frame="1"/>
                <w:lang w:val="en-CA"/>
              </w:rPr>
              <w:t xml:space="preserve"> (p.18</w:t>
            </w:r>
            <w:r>
              <w:rPr>
                <w:rFonts w:ascii="Calibri" w:hAnsi="Calibri" w:cs="Calibri"/>
                <w:color w:val="000000"/>
                <w:sz w:val="20"/>
                <w:szCs w:val="20"/>
                <w:bdr w:val="none" w:sz="0" w:space="0" w:color="auto" w:frame="1"/>
                <w:lang w:val="en-CA"/>
              </w:rPr>
              <w:t>)</w:t>
            </w:r>
          </w:p>
        </w:tc>
        <w:tc>
          <w:tcPr>
            <w:tcW w:w="2340" w:type="dxa"/>
          </w:tcPr>
          <w:p w14:paraId="245D3EC3" w14:textId="4F375929" w:rsidR="00BC6D2A" w:rsidRPr="00042C18" w:rsidRDefault="00BC6D2A" w:rsidP="004F0808">
            <w:pPr>
              <w:rPr>
                <w:rFonts w:cs="Calibri"/>
              </w:rPr>
            </w:pPr>
            <w:r w:rsidRPr="00042C18">
              <w:rPr>
                <w:rFonts w:cs="Calibri"/>
              </w:rPr>
              <w:lastRenderedPageBreak/>
              <w:t>All patients should be offered information on the nature and course of the disease, as well as education on self-management principles and treatment options (p.18</w:t>
            </w:r>
            <w:r>
              <w:rPr>
                <w:rFonts w:cs="Calibri"/>
              </w:rPr>
              <w:t>)</w:t>
            </w:r>
          </w:p>
          <w:p w14:paraId="283D8B6B" w14:textId="77777777" w:rsidR="00BC6D2A" w:rsidRPr="00042C18" w:rsidRDefault="00BC6D2A" w:rsidP="004F0808">
            <w:pPr>
              <w:rPr>
                <w:rFonts w:cs="Calibri"/>
              </w:rPr>
            </w:pPr>
          </w:p>
          <w:p w14:paraId="5C1A53C6" w14:textId="3BDE4316" w:rsidR="00BC6D2A" w:rsidRDefault="00BC6D2A" w:rsidP="004F0808">
            <w:pPr>
              <w:rPr>
                <w:rFonts w:cs="Calibri"/>
              </w:rPr>
            </w:pPr>
            <w:r w:rsidRPr="00042C18">
              <w:rPr>
                <w:rFonts w:cs="Calibri"/>
              </w:rPr>
              <w:t>In patients with chronic complaints returning for follow-up, information and education provision should be an ongoing process involving reinforcement and expansion (p.18</w:t>
            </w:r>
            <w:r>
              <w:rPr>
                <w:rFonts w:cs="Calibri"/>
              </w:rPr>
              <w:t>)</w:t>
            </w:r>
          </w:p>
          <w:p w14:paraId="6E100B71" w14:textId="7893F225" w:rsidR="00BC6D2A" w:rsidRDefault="00BC6D2A" w:rsidP="004F0808">
            <w:pPr>
              <w:rPr>
                <w:rFonts w:cs="Calibri"/>
              </w:rPr>
            </w:pPr>
          </w:p>
          <w:p w14:paraId="6A970E83" w14:textId="4B2C038A" w:rsidR="00BC6D2A" w:rsidRPr="00E87A0F" w:rsidRDefault="00BC6D2A" w:rsidP="004F0808">
            <w:pPr>
              <w:rPr>
                <w:rFonts w:cs="Calibri"/>
              </w:rPr>
            </w:pPr>
            <w:r w:rsidRPr="00042C18">
              <w:rPr>
                <w:rFonts w:cs="Calibri"/>
                <w:color w:val="000000"/>
                <w:bdr w:val="none" w:sz="0" w:space="0" w:color="auto" w:frame="1"/>
                <w:lang w:val="en-CA"/>
              </w:rPr>
              <w:lastRenderedPageBreak/>
              <w:t>Long-term follow-up of patients with hand OA should be adapted to the patient’s individual needs-this includes patients’ wishes and expectations</w:t>
            </w:r>
            <w:r>
              <w:rPr>
                <w:rFonts w:cs="Calibri"/>
                <w:color w:val="000000"/>
                <w:bdr w:val="none" w:sz="0" w:space="0" w:color="auto" w:frame="1"/>
                <w:lang w:val="en-CA"/>
              </w:rPr>
              <w:t>…</w:t>
            </w:r>
            <w:r>
              <w:t>‘Individual needs’ that may be taken into consideration when assessing the need for follow-up include severity of symptoms, presence of erosive disease, use of a pharmacological therapy that needs re-evaluation and patient’s wishes and expectations…follow-up will likely increase adherence to non-pharmacological therapies like exercise or orthoses, and provides an opportunity for re-evaluation of treatment (eg, revision of orthoses, or adjustment of pharmacological treatment) For most patients, standard radiographic follow-up is not useful at this moment. Follow-up does not necessarily have to be performed by the rheumatologist. At what moment other health professionals should refer a patient back to the rheumatologist, should be considered at an individual patient level</w:t>
            </w:r>
            <w:r w:rsidRPr="00042C18">
              <w:rPr>
                <w:rFonts w:cs="Calibri"/>
                <w:color w:val="000000"/>
                <w:bdr w:val="none" w:sz="0" w:space="0" w:color="auto" w:frame="1"/>
                <w:lang w:val="en-CA"/>
              </w:rPr>
              <w:t xml:space="preserve"> (p.21</w:t>
            </w:r>
            <w:r>
              <w:rPr>
                <w:rFonts w:cs="Calibri"/>
                <w:color w:val="000000"/>
                <w:bdr w:val="none" w:sz="0" w:space="0" w:color="auto" w:frame="1"/>
                <w:lang w:val="en-CA"/>
              </w:rPr>
              <w:t>)</w:t>
            </w:r>
          </w:p>
        </w:tc>
        <w:tc>
          <w:tcPr>
            <w:tcW w:w="1620" w:type="dxa"/>
          </w:tcPr>
          <w:p w14:paraId="66169A80" w14:textId="26DF4C20" w:rsidR="00BC6D2A" w:rsidRPr="00042C18" w:rsidRDefault="00BC6D2A" w:rsidP="00BC6D2A">
            <w:pPr>
              <w:jc w:val="right"/>
              <w:rPr>
                <w:rFonts w:cs="Calibri"/>
              </w:rPr>
            </w:pPr>
            <w:r>
              <w:rPr>
                <w:rFonts w:cs="Calibri"/>
              </w:rPr>
              <w:lastRenderedPageBreak/>
              <w:t>2</w:t>
            </w:r>
          </w:p>
        </w:tc>
      </w:tr>
      <w:tr w:rsidR="00BC6D2A" w:rsidRPr="00042C18" w14:paraId="65A02B02" w14:textId="0C321671" w:rsidTr="00BC6D2A">
        <w:tc>
          <w:tcPr>
            <w:tcW w:w="1440" w:type="dxa"/>
          </w:tcPr>
          <w:p w14:paraId="03E8ACBF" w14:textId="77777777" w:rsidR="00BC6D2A" w:rsidRPr="00042C18" w:rsidRDefault="00BC6D2A" w:rsidP="00B80751">
            <w:pPr>
              <w:rPr>
                <w:rFonts w:cs="Calibri"/>
                <w:lang w:val="en-CA"/>
              </w:rPr>
            </w:pPr>
            <w:r w:rsidRPr="00042C18">
              <w:rPr>
                <w:rFonts w:cs="Calibri"/>
                <w:lang w:val="en-CA"/>
              </w:rPr>
              <w:lastRenderedPageBreak/>
              <w:t>European Alliance of Associations for Rheumatology (EULAR)</w:t>
            </w:r>
          </w:p>
          <w:p w14:paraId="4558C4DE" w14:textId="77777777" w:rsidR="00BC6D2A" w:rsidRPr="00042C18" w:rsidRDefault="00BC6D2A" w:rsidP="00B80751">
            <w:pPr>
              <w:rPr>
                <w:rFonts w:cs="Calibri"/>
              </w:rPr>
            </w:pPr>
          </w:p>
          <w:p w14:paraId="523F48F9" w14:textId="2E6F67B0" w:rsidR="00BC6D2A" w:rsidRPr="00042C18" w:rsidRDefault="00BC6D2A" w:rsidP="00B80751">
            <w:pPr>
              <w:rPr>
                <w:rFonts w:cs="Calibri"/>
                <w:lang w:val="en-CA"/>
              </w:rPr>
            </w:pPr>
            <w:r w:rsidRPr="00042C18">
              <w:rPr>
                <w:rFonts w:cs="Calibri"/>
              </w:rPr>
              <w:t>2018</w:t>
            </w:r>
            <w:r>
              <w:rPr>
                <w:rFonts w:cs="Calibri"/>
              </w:rPr>
              <w:t xml:space="preserve"> </w:t>
            </w:r>
            <w:r>
              <w:rPr>
                <w:rFonts w:cs="Calibri"/>
                <w:lang w:val="en-CA"/>
              </w:rPr>
              <w:t>[44]</w:t>
            </w:r>
          </w:p>
          <w:p w14:paraId="60DF5511" w14:textId="77777777" w:rsidR="00BC6D2A" w:rsidRPr="00042C18" w:rsidRDefault="00BC6D2A" w:rsidP="004F0808">
            <w:pPr>
              <w:spacing w:after="160"/>
              <w:rPr>
                <w:rFonts w:cs="Calibri"/>
              </w:rPr>
            </w:pPr>
          </w:p>
        </w:tc>
        <w:tc>
          <w:tcPr>
            <w:tcW w:w="1260" w:type="dxa"/>
          </w:tcPr>
          <w:p w14:paraId="72CF5A7E" w14:textId="77777777" w:rsidR="00BC6D2A" w:rsidRPr="00042C18" w:rsidRDefault="00BC6D2A" w:rsidP="004F0808">
            <w:pPr>
              <w:spacing w:after="160"/>
              <w:rPr>
                <w:rFonts w:cs="Calibri"/>
              </w:rPr>
            </w:pPr>
            <w:r w:rsidRPr="00042C18">
              <w:rPr>
                <w:rFonts w:cs="Calibri"/>
              </w:rPr>
              <w:t>--</w:t>
            </w:r>
          </w:p>
          <w:p w14:paraId="17CF9481" w14:textId="77777777" w:rsidR="00BC6D2A" w:rsidRPr="00042C18" w:rsidRDefault="00BC6D2A" w:rsidP="004F0808">
            <w:pPr>
              <w:spacing w:after="160"/>
              <w:rPr>
                <w:rFonts w:cs="Calibri"/>
              </w:rPr>
            </w:pPr>
          </w:p>
        </w:tc>
        <w:tc>
          <w:tcPr>
            <w:tcW w:w="1620" w:type="dxa"/>
          </w:tcPr>
          <w:p w14:paraId="1180CEBD" w14:textId="310D09AF" w:rsidR="00BC6D2A" w:rsidRPr="00042C18" w:rsidRDefault="00BC6D2A" w:rsidP="004F0808">
            <w:pPr>
              <w:spacing w:after="160"/>
              <w:rPr>
                <w:rFonts w:cs="Calibri"/>
              </w:rPr>
            </w:pPr>
            <w:r w:rsidRPr="00042C18">
              <w:rPr>
                <w:rFonts w:cs="Calibri"/>
              </w:rPr>
              <w:t>Invite patients disclosing the impact of pain on their daily functioning, to assess their ideas and concerns regarding the cause of their pain and the perceived control over pain episodes, and to take account of their expectations and preferences for treatment. It is deemed important to establish the patient’s functional and valued life goals, that is, what it is that they cannot currently do as well as they would wish to (p.802</w:t>
            </w:r>
            <w:r>
              <w:rPr>
                <w:rFonts w:cs="Calibri"/>
              </w:rPr>
              <w:t>)</w:t>
            </w:r>
          </w:p>
          <w:p w14:paraId="1587F324" w14:textId="1ADFDBC6" w:rsidR="00BC6D2A" w:rsidRPr="00042C18" w:rsidRDefault="00BC6D2A" w:rsidP="004F0808">
            <w:pPr>
              <w:spacing w:after="160"/>
              <w:rPr>
                <w:rFonts w:cs="Calibri"/>
              </w:rPr>
            </w:pPr>
            <w:r w:rsidRPr="00042C18">
              <w:rPr>
                <w:rFonts w:cs="Calibri"/>
              </w:rPr>
              <w:t xml:space="preserve">Assess sleep problems: the quantity and quality of sleep, including whether the patient feels refreshed on waking and sleep hygiene habits such as </w:t>
            </w:r>
            <w:r w:rsidRPr="00042C18">
              <w:rPr>
                <w:rFonts w:cs="Calibri"/>
              </w:rPr>
              <w:lastRenderedPageBreak/>
              <w:t>regular exercise during the day, stress management, noise, sleep timing and avoidance of caffeine, nicotine, alcohol and daytime napping (p.802</w:t>
            </w:r>
            <w:r>
              <w:rPr>
                <w:rFonts w:cs="Calibri"/>
              </w:rPr>
              <w:t>)</w:t>
            </w:r>
          </w:p>
          <w:p w14:paraId="1B8774B0" w14:textId="0A097B0E" w:rsidR="00BC6D2A" w:rsidRPr="00042C18" w:rsidRDefault="00BC6D2A" w:rsidP="004F0808">
            <w:pPr>
              <w:spacing w:after="160"/>
              <w:rPr>
                <w:rFonts w:cs="Calibri"/>
              </w:rPr>
            </w:pPr>
            <w:r w:rsidRPr="00042C18">
              <w:rPr>
                <w:rFonts w:cs="Calibri"/>
              </w:rPr>
              <w:t>Assess social factors related to pain and its consequences: the way family members and other significant others react to patient’s pain or pain-related disability; work; family and friends; economic problems; housing (p.802</w:t>
            </w:r>
            <w:r>
              <w:rPr>
                <w:rFonts w:cs="Calibri"/>
              </w:rPr>
              <w:t>)</w:t>
            </w:r>
          </w:p>
          <w:p w14:paraId="1215B4E3" w14:textId="4A6C7991" w:rsidR="00BC6D2A" w:rsidRPr="00042C18" w:rsidRDefault="00BC6D2A" w:rsidP="007B644A">
            <w:pPr>
              <w:spacing w:after="160"/>
              <w:rPr>
                <w:rFonts w:cs="Calibri"/>
              </w:rPr>
            </w:pPr>
            <w:r w:rsidRPr="00042C18">
              <w:rPr>
                <w:rFonts w:cs="Calibri"/>
              </w:rPr>
              <w:t>Assess other factors that might influence pain or pain management, such as dependence on tobacco, alcohol or drugs (p.802</w:t>
            </w:r>
            <w:r>
              <w:rPr>
                <w:rFonts w:cs="Calibri"/>
              </w:rPr>
              <w:t>)</w:t>
            </w:r>
          </w:p>
          <w:p w14:paraId="2142FECA" w14:textId="77777777" w:rsidR="00BC6D2A" w:rsidRPr="00042C18" w:rsidRDefault="00BC6D2A" w:rsidP="007B644A">
            <w:pPr>
              <w:rPr>
                <w:rFonts w:cs="Calibri"/>
                <w:bCs/>
              </w:rPr>
            </w:pPr>
            <w:r w:rsidRPr="00042C18">
              <w:rPr>
                <w:rFonts w:cs="Calibri"/>
                <w:bCs/>
              </w:rPr>
              <w:t xml:space="preserve">Assessment by the health professional should include the following </w:t>
            </w:r>
            <w:r w:rsidRPr="00042C18">
              <w:rPr>
                <w:rFonts w:cs="Calibri"/>
                <w:bCs/>
              </w:rPr>
              <w:lastRenderedPageBreak/>
              <w:t>aspects (the assessment is brief or extensive depending on factors such as available time, whether it is a first or regular consultation, and the needs of the patient:</w:t>
            </w:r>
          </w:p>
          <w:p w14:paraId="006EC426" w14:textId="4E0B442B" w:rsidR="00BC6D2A" w:rsidRPr="00042C18" w:rsidRDefault="00BC6D2A" w:rsidP="007B644A">
            <w:pPr>
              <w:rPr>
                <w:rFonts w:cs="Calibri"/>
                <w:bCs/>
              </w:rPr>
            </w:pPr>
            <w:r w:rsidRPr="00042C18">
              <w:rPr>
                <w:rFonts w:cs="Calibri"/>
                <w:bCs/>
              </w:rPr>
              <w:t xml:space="preserve">-Patient’s needs, preferences and priorities regarding pain management and important activities, values and goals in daily life. </w:t>
            </w:r>
          </w:p>
          <w:p w14:paraId="34679144" w14:textId="77777777" w:rsidR="00BC6D2A" w:rsidRPr="00042C18" w:rsidRDefault="00BC6D2A" w:rsidP="007B644A">
            <w:pPr>
              <w:spacing w:after="160"/>
              <w:contextualSpacing/>
              <w:rPr>
                <w:rFonts w:cs="Calibri"/>
                <w:bCs/>
              </w:rPr>
            </w:pPr>
            <w:r w:rsidRPr="00042C18">
              <w:rPr>
                <w:rFonts w:cs="Calibri"/>
                <w:bCs/>
              </w:rPr>
              <w:t>-Patient’s pain characteristics including severity, type, spread and quality.</w:t>
            </w:r>
          </w:p>
          <w:p w14:paraId="043C9EAC" w14:textId="77777777" w:rsidR="00BC6D2A" w:rsidRPr="00042C18" w:rsidRDefault="00BC6D2A" w:rsidP="007B644A">
            <w:pPr>
              <w:spacing w:after="160"/>
              <w:contextualSpacing/>
              <w:rPr>
                <w:rFonts w:cs="Calibri"/>
                <w:bCs/>
              </w:rPr>
            </w:pPr>
            <w:r w:rsidRPr="00042C18">
              <w:rPr>
                <w:rFonts w:cs="Calibri"/>
                <w:bCs/>
              </w:rPr>
              <w:t xml:space="preserve">-Previous and ongoing pain treatments and the perceived efficacy. </w:t>
            </w:r>
          </w:p>
          <w:p w14:paraId="249FD79C" w14:textId="77777777" w:rsidR="00BC6D2A" w:rsidRPr="00042C18" w:rsidRDefault="00BC6D2A" w:rsidP="007B644A">
            <w:pPr>
              <w:spacing w:after="160"/>
              <w:contextualSpacing/>
              <w:rPr>
                <w:rFonts w:cs="Calibri"/>
                <w:bCs/>
              </w:rPr>
            </w:pPr>
            <w:r w:rsidRPr="00042C18">
              <w:rPr>
                <w:rFonts w:cs="Calibri"/>
                <w:bCs/>
              </w:rPr>
              <w:t xml:space="preserve">-Current inflammation and joint damage as sources of pain, and whether these are adequately treated. </w:t>
            </w:r>
          </w:p>
          <w:p w14:paraId="3CD18B3F" w14:textId="65649066" w:rsidR="00BC6D2A" w:rsidRPr="00042C18" w:rsidRDefault="00BC6D2A" w:rsidP="004F0808">
            <w:pPr>
              <w:spacing w:after="160"/>
              <w:rPr>
                <w:rFonts w:cs="Calibri"/>
                <w:bCs/>
              </w:rPr>
            </w:pPr>
            <w:r w:rsidRPr="00042C18">
              <w:rPr>
                <w:rFonts w:cs="Calibri"/>
                <w:bCs/>
              </w:rPr>
              <w:t xml:space="preserve">-Pain-related factors that </w:t>
            </w:r>
            <w:r w:rsidRPr="00042C18">
              <w:rPr>
                <w:rFonts w:cs="Calibri"/>
                <w:bCs/>
              </w:rPr>
              <w:lastRenderedPageBreak/>
              <w:t>might need attention: (a) the nature and extent of pain-related disability, (b) beliefs and emotions about pain and pain-related disability, (c) social influences related to pain and its consequences, (d) sleep problems and (e) obesity (p.803</w:t>
            </w:r>
            <w:r>
              <w:rPr>
                <w:rFonts w:cs="Calibri"/>
                <w:bCs/>
              </w:rPr>
              <w:t>)</w:t>
            </w:r>
          </w:p>
          <w:p w14:paraId="6F2D0E88" w14:textId="6CB5817B" w:rsidR="00BC6D2A" w:rsidRPr="00042C18" w:rsidRDefault="00BC6D2A" w:rsidP="004F0808">
            <w:pPr>
              <w:spacing w:after="160"/>
              <w:rPr>
                <w:rFonts w:cs="Calibri"/>
                <w:bCs/>
              </w:rPr>
            </w:pPr>
            <w:r w:rsidRPr="00042C18">
              <w:rPr>
                <w:rFonts w:cs="Calibri"/>
              </w:rPr>
              <w:t>Validation of the patient’s pain experience is considered a prerequisite for trust, communication and engagement in treatment (p.801</w:t>
            </w:r>
            <w:r>
              <w:rPr>
                <w:rFonts w:cs="Calibri"/>
              </w:rPr>
              <w:t>)</w:t>
            </w:r>
          </w:p>
          <w:p w14:paraId="2E93628E" w14:textId="3700F3FE" w:rsidR="00BC6D2A" w:rsidRPr="00042C18" w:rsidRDefault="00BC6D2A" w:rsidP="004F0808">
            <w:pPr>
              <w:spacing w:after="160"/>
              <w:rPr>
                <w:rFonts w:cs="Calibri"/>
              </w:rPr>
            </w:pPr>
            <w:r w:rsidRPr="00042C18">
              <w:rPr>
                <w:rFonts w:cs="Calibri"/>
              </w:rPr>
              <w:t xml:space="preserve">Assess pain severity using a numerical or visual analogue pain rating scale, and the onset, duration, location and spread (pain manikin), quality, interference, triggers and </w:t>
            </w:r>
            <w:r w:rsidRPr="00042C18">
              <w:rPr>
                <w:rFonts w:cs="Calibri"/>
              </w:rPr>
              <w:lastRenderedPageBreak/>
              <w:t>progression of pain (p.802</w:t>
            </w:r>
            <w:r>
              <w:rPr>
                <w:rFonts w:cs="Calibri"/>
              </w:rPr>
              <w:t>)</w:t>
            </w:r>
          </w:p>
          <w:p w14:paraId="6738B1D5" w14:textId="39EDE8AB" w:rsidR="00BC6D2A" w:rsidRPr="00042C18" w:rsidRDefault="00BC6D2A" w:rsidP="004F0808">
            <w:pPr>
              <w:spacing w:after="160"/>
              <w:rPr>
                <w:rFonts w:cs="Calibri"/>
              </w:rPr>
            </w:pPr>
            <w:r w:rsidRPr="00042C18">
              <w:rPr>
                <w:rFonts w:cs="Calibri"/>
              </w:rPr>
              <w:t>Assess the nature and extent of disability: physical activity, mobility, activities of daily living, social participation, general physical fitness (aerobic capacity, muscle strength, endurance), pain-related fear and avoidance of activities, balance of activities and rest (pacing) (p.802</w:t>
            </w:r>
            <w:r>
              <w:rPr>
                <w:rFonts w:cs="Calibri"/>
              </w:rPr>
              <w:t>)</w:t>
            </w:r>
          </w:p>
          <w:p w14:paraId="050B26D4" w14:textId="63468DCB" w:rsidR="00BC6D2A" w:rsidRPr="00042C18" w:rsidRDefault="00BC6D2A" w:rsidP="00A07582">
            <w:pPr>
              <w:rPr>
                <w:rFonts w:cs="Calibri"/>
              </w:rPr>
            </w:pPr>
            <w:r w:rsidRPr="00042C18">
              <w:rPr>
                <w:rFonts w:cs="Calibri"/>
              </w:rPr>
              <w:t xml:space="preserve">Ask about the patient’s existing use of prescribed and over-the-counter pain relief including homeopathic remedies and consider if the frequency of use is safe (not over dosing) and appropriately regular. Ask or refer for further specialist or medical advice if </w:t>
            </w:r>
            <w:r w:rsidRPr="00042C18">
              <w:rPr>
                <w:rFonts w:cs="Calibri"/>
              </w:rPr>
              <w:lastRenderedPageBreak/>
              <w:t>there are concerns or if additional pharmacological treatment may be indicated (p.803</w:t>
            </w:r>
            <w:r>
              <w:rPr>
                <w:rFonts w:cs="Calibri"/>
              </w:rPr>
              <w:t>)</w:t>
            </w:r>
          </w:p>
        </w:tc>
        <w:tc>
          <w:tcPr>
            <w:tcW w:w="1890" w:type="dxa"/>
          </w:tcPr>
          <w:p w14:paraId="17DD3C74" w14:textId="21BF505B" w:rsidR="00BC6D2A" w:rsidRPr="00042C18" w:rsidRDefault="00BC6D2A" w:rsidP="004F0808">
            <w:pPr>
              <w:spacing w:after="160"/>
              <w:rPr>
                <w:rFonts w:cs="Calibri"/>
              </w:rPr>
            </w:pPr>
            <w:r w:rsidRPr="00042C18">
              <w:rPr>
                <w:rFonts w:cs="Calibri"/>
              </w:rPr>
              <w:lastRenderedPageBreak/>
              <w:t>Assess beliefs and emotions about pain and pain-related disability: the psychological response to pain and psychological vulnerability factors, psychological distress, psychiatric comorbidity and cognitions such as catastrophizing (rumination, magnification and helplessness), fear of movement-related pain, catastrophizing and pain self-efficacy (p.802</w:t>
            </w:r>
            <w:r>
              <w:rPr>
                <w:rFonts w:cs="Calibri"/>
              </w:rPr>
              <w:t>)</w:t>
            </w:r>
          </w:p>
          <w:p w14:paraId="1D64F2C7" w14:textId="4C85475E" w:rsidR="00BC6D2A" w:rsidRPr="00042C18" w:rsidRDefault="00BC6D2A" w:rsidP="004F0808">
            <w:pPr>
              <w:spacing w:after="160"/>
              <w:rPr>
                <w:rFonts w:cs="Calibri"/>
              </w:rPr>
            </w:pPr>
            <w:r w:rsidRPr="00042C18">
              <w:rPr>
                <w:rFonts w:cs="Calibri"/>
              </w:rPr>
              <w:t xml:space="preserve">If there are indications that social variables or psychological factors interfere with effective pain management and functional status, then consider (depending on the severity) providing basic social and psychological management support or referral to a psychologist, social worker, self-management support programme, CBT or </w:t>
            </w:r>
            <w:r w:rsidRPr="00042C18">
              <w:rPr>
                <w:rFonts w:cs="Calibri"/>
              </w:rPr>
              <w:lastRenderedPageBreak/>
              <w:t>multidisciplinary treatment. If psychopathology (e.g., depression and anxiety) is present, discuss treatment options with the patient and the patient ’s primary care physician (p.803</w:t>
            </w:r>
            <w:r>
              <w:rPr>
                <w:rFonts w:cs="Calibri"/>
              </w:rPr>
              <w:t>)</w:t>
            </w:r>
          </w:p>
          <w:p w14:paraId="44C27E74" w14:textId="6884F68F" w:rsidR="00BC6D2A" w:rsidRPr="00042C18" w:rsidRDefault="00BC6D2A" w:rsidP="004F0808">
            <w:pPr>
              <w:spacing w:after="160"/>
              <w:rPr>
                <w:rFonts w:cs="Calibri"/>
                <w:bCs/>
              </w:rPr>
            </w:pPr>
            <w:r w:rsidRPr="00042C18">
              <w:rPr>
                <w:rFonts w:cs="Calibri"/>
                <w:bCs/>
              </w:rPr>
              <w:t>If psychosocial factors such as fear of movement or catastrophising cognitions underlie a disabled, sedentary lifestyle, then consider a multidisciplinary intervention including cognitive-behavioural therapy (p.803</w:t>
            </w:r>
            <w:r>
              <w:rPr>
                <w:rFonts w:cs="Calibri"/>
                <w:bCs/>
              </w:rPr>
              <w:t>)</w:t>
            </w:r>
          </w:p>
          <w:p w14:paraId="747A10E3" w14:textId="77777777" w:rsidR="00BC6D2A" w:rsidRPr="00042C18" w:rsidRDefault="00BC6D2A" w:rsidP="004F0808">
            <w:pPr>
              <w:spacing w:after="160"/>
              <w:rPr>
                <w:rFonts w:cs="Calibri"/>
              </w:rPr>
            </w:pPr>
          </w:p>
          <w:p w14:paraId="09E6D220" w14:textId="77777777" w:rsidR="00BC6D2A" w:rsidRPr="00042C18" w:rsidRDefault="00BC6D2A" w:rsidP="004F0808">
            <w:pPr>
              <w:spacing w:after="160"/>
              <w:rPr>
                <w:rFonts w:cs="Calibri"/>
              </w:rPr>
            </w:pPr>
          </w:p>
        </w:tc>
        <w:tc>
          <w:tcPr>
            <w:tcW w:w="1710" w:type="dxa"/>
          </w:tcPr>
          <w:p w14:paraId="7717BA43" w14:textId="77777777" w:rsidR="00BC6D2A" w:rsidRPr="00042C18" w:rsidRDefault="00BC6D2A" w:rsidP="004F0808">
            <w:pPr>
              <w:spacing w:after="160"/>
              <w:rPr>
                <w:rFonts w:cs="Calibri"/>
              </w:rPr>
            </w:pPr>
            <w:r w:rsidRPr="00042C18">
              <w:rPr>
                <w:rFonts w:cs="Calibri"/>
              </w:rPr>
              <w:lastRenderedPageBreak/>
              <w:t>--</w:t>
            </w:r>
          </w:p>
          <w:p w14:paraId="645195B9" w14:textId="77777777" w:rsidR="00BC6D2A" w:rsidRPr="00042C18" w:rsidRDefault="00BC6D2A" w:rsidP="004F0808">
            <w:pPr>
              <w:spacing w:after="160"/>
              <w:rPr>
                <w:rFonts w:cs="Calibri"/>
              </w:rPr>
            </w:pPr>
          </w:p>
        </w:tc>
        <w:tc>
          <w:tcPr>
            <w:tcW w:w="2250" w:type="dxa"/>
          </w:tcPr>
          <w:p w14:paraId="1FAD02A8" w14:textId="56284EA2" w:rsidR="00BC6D2A" w:rsidRDefault="00BC6D2A" w:rsidP="004F0808">
            <w:pPr>
              <w:spacing w:after="160"/>
              <w:rPr>
                <w:rFonts w:cs="Calibri"/>
                <w:bCs/>
                <w:lang w:val="en-CA"/>
              </w:rPr>
            </w:pPr>
            <w:r>
              <w:rPr>
                <w:rFonts w:cs="Calibri"/>
                <w:bCs/>
                <w:lang w:val="en-CA"/>
              </w:rPr>
              <w:t>P</w:t>
            </w:r>
            <w:r w:rsidRPr="00BC0C1B">
              <w:rPr>
                <w:rFonts w:cs="Calibri"/>
                <w:bCs/>
                <w:lang w:val="en-CA"/>
              </w:rPr>
              <w:t>atient-centred care was considered important. Care that is respectful of and responsive to individual patient preferences, needs and values, and ensures that patient values guide clinical decisions, may improve adherence and persistence with treatment</w:t>
            </w:r>
            <w:r>
              <w:rPr>
                <w:rFonts w:cs="Calibri"/>
                <w:bCs/>
                <w:lang w:val="en-CA"/>
              </w:rPr>
              <w:t xml:space="preserve"> (p.801)</w:t>
            </w:r>
          </w:p>
          <w:p w14:paraId="6E5043A1" w14:textId="154E6294" w:rsidR="00BC6D2A" w:rsidRPr="00042C18" w:rsidRDefault="00BC6D2A" w:rsidP="004F0808">
            <w:pPr>
              <w:spacing w:after="160"/>
              <w:rPr>
                <w:rFonts w:cs="Calibri"/>
                <w:bCs/>
              </w:rPr>
            </w:pPr>
            <w:r w:rsidRPr="00042C18">
              <w:rPr>
                <w:rFonts w:cs="Calibri"/>
                <w:bCs/>
              </w:rPr>
              <w:t>The health professional and patient appraise whether advice to stay active, supervised physical exercise or multidisciplinary treatment is needed (p.803</w:t>
            </w:r>
            <w:r>
              <w:rPr>
                <w:rFonts w:cs="Calibri"/>
                <w:bCs/>
              </w:rPr>
              <w:t>)</w:t>
            </w:r>
          </w:p>
          <w:p w14:paraId="2A2870F6" w14:textId="5A54D379" w:rsidR="00BC6D2A" w:rsidRPr="00042C18" w:rsidRDefault="00BC6D2A" w:rsidP="004F0808">
            <w:pPr>
              <w:spacing w:after="160"/>
              <w:rPr>
                <w:rFonts w:cs="Calibri"/>
                <w:bCs/>
              </w:rPr>
            </w:pPr>
            <w:r w:rsidRPr="00042C18">
              <w:rPr>
                <w:rFonts w:cs="Calibri"/>
              </w:rPr>
              <w:t>Assess ongoing pharmacological and non-pharmacological treatments, previous treatments tried and the effects and side effects of these treatments, patient beliefs about the ability to control and overcome pain and its consequences, and willingness of the patient to engage in additional treatment if deemed necessary (p.802</w:t>
            </w:r>
            <w:r>
              <w:rPr>
                <w:rFonts w:cs="Calibri"/>
              </w:rPr>
              <w:t>)</w:t>
            </w:r>
          </w:p>
          <w:p w14:paraId="2D5A788B" w14:textId="074BC694" w:rsidR="00BC6D2A" w:rsidRPr="00042C18" w:rsidRDefault="00BC6D2A" w:rsidP="004F0808">
            <w:pPr>
              <w:spacing w:after="160"/>
              <w:rPr>
                <w:rFonts w:cs="Calibri"/>
              </w:rPr>
            </w:pPr>
            <w:r w:rsidRPr="00042C18">
              <w:rPr>
                <w:rFonts w:cs="Calibri"/>
              </w:rPr>
              <w:t xml:space="preserve">The patient should receive a personalized management plan with the aim of reducing pain </w:t>
            </w:r>
            <w:r w:rsidRPr="00042C18">
              <w:rPr>
                <w:rFonts w:cs="Calibri"/>
              </w:rPr>
              <w:lastRenderedPageBreak/>
              <w:t>and pain-related distress and improving pain-related function and participation in daily life. This plan is guided by shared decision-making, the expressed needs of the patient, the health professional’s assessment and evidence-based treatment options (p.803</w:t>
            </w:r>
            <w:r>
              <w:rPr>
                <w:rFonts w:cs="Calibri"/>
              </w:rPr>
              <w:t>)</w:t>
            </w:r>
          </w:p>
          <w:p w14:paraId="59FBCD5D" w14:textId="2884888E" w:rsidR="00BC6D2A" w:rsidRPr="00042C18" w:rsidRDefault="00BC6D2A" w:rsidP="00BC0C1B">
            <w:pPr>
              <w:rPr>
                <w:rFonts w:cs="Calibri"/>
                <w:bCs/>
              </w:rPr>
            </w:pPr>
          </w:p>
        </w:tc>
        <w:tc>
          <w:tcPr>
            <w:tcW w:w="2340" w:type="dxa"/>
          </w:tcPr>
          <w:p w14:paraId="385FE95A" w14:textId="0B8392CB" w:rsidR="00BC6D2A" w:rsidRPr="00042C18" w:rsidRDefault="00BC6D2A" w:rsidP="004F0808">
            <w:pPr>
              <w:spacing w:after="160"/>
              <w:contextualSpacing/>
              <w:rPr>
                <w:rFonts w:cs="Calibri"/>
                <w:bCs/>
              </w:rPr>
            </w:pPr>
            <w:r w:rsidRPr="00042C18">
              <w:rPr>
                <w:rFonts w:cs="Calibri"/>
                <w:bCs/>
              </w:rPr>
              <w:lastRenderedPageBreak/>
              <w:t>If the patient is not able to initiate physical activity and exercises without help, then consider the possibility for referral to a physiotherapist for individually tailored graded physical exercise or strength training (p.803</w:t>
            </w:r>
            <w:r>
              <w:rPr>
                <w:rFonts w:cs="Calibri"/>
                <w:bCs/>
              </w:rPr>
              <w:t>)</w:t>
            </w:r>
          </w:p>
          <w:p w14:paraId="42CA0AF9" w14:textId="77777777" w:rsidR="00BC6D2A" w:rsidRPr="00042C18" w:rsidRDefault="00BC6D2A" w:rsidP="004F0808">
            <w:pPr>
              <w:spacing w:after="160"/>
              <w:contextualSpacing/>
              <w:rPr>
                <w:rFonts w:cs="Calibri"/>
                <w:bCs/>
              </w:rPr>
            </w:pPr>
          </w:p>
          <w:p w14:paraId="05ECFFE8" w14:textId="7CD3F0EC" w:rsidR="00BC6D2A" w:rsidRPr="00042C18" w:rsidRDefault="00BC6D2A" w:rsidP="004F0808">
            <w:pPr>
              <w:spacing w:after="160"/>
              <w:contextualSpacing/>
              <w:rPr>
                <w:rFonts w:cs="Calibri"/>
                <w:bCs/>
              </w:rPr>
            </w:pPr>
            <w:r w:rsidRPr="00042C18">
              <w:rPr>
                <w:rFonts w:cs="Calibri"/>
                <w:bCs/>
              </w:rPr>
              <w:t xml:space="preserve">If a patient has pain during activities of daily living which impedes functioning, orthotics (such as splints, braces, gloves, sleeves, insoles and shoes), daily living aids (such as a tin opener), an assistive device (such as a cane or rollator) or ergonomic adaptation (at home, workplace) can be offered. If the patients wants to use this assistive support, then consider referral to the occupational therapist, who can proceed with several actions: offer education about appropriate ways to use joints and ergonomic principles, appraise the need for the use of an orthotic or assistive device, give advice about how to acquire it, fit the customised aid to the patient, offer training in the use of it, refer to the </w:t>
            </w:r>
            <w:r w:rsidRPr="00042C18">
              <w:rPr>
                <w:rFonts w:cs="Calibri"/>
                <w:bCs/>
              </w:rPr>
              <w:lastRenderedPageBreak/>
              <w:t>appropriate specialist who will do this, e.g., orthopaedic shoemaker (p.803</w:t>
            </w:r>
            <w:r>
              <w:rPr>
                <w:rFonts w:cs="Calibri"/>
                <w:bCs/>
              </w:rPr>
              <w:t>)</w:t>
            </w:r>
          </w:p>
          <w:p w14:paraId="70220CAB" w14:textId="77777777" w:rsidR="00BC6D2A" w:rsidRPr="00042C18" w:rsidRDefault="00BC6D2A" w:rsidP="004F0808">
            <w:pPr>
              <w:spacing w:after="160"/>
              <w:contextualSpacing/>
              <w:rPr>
                <w:rFonts w:cs="Calibri"/>
                <w:bCs/>
              </w:rPr>
            </w:pPr>
          </w:p>
          <w:p w14:paraId="654CEE76" w14:textId="32AC9302" w:rsidR="00BC6D2A" w:rsidRPr="00042C18" w:rsidRDefault="00BC6D2A" w:rsidP="004F0808">
            <w:pPr>
              <w:spacing w:after="160"/>
              <w:rPr>
                <w:rFonts w:cs="Calibri"/>
                <w:bCs/>
              </w:rPr>
            </w:pPr>
            <w:r w:rsidRPr="00042C18">
              <w:rPr>
                <w:rFonts w:cs="Calibri"/>
                <w:bCs/>
              </w:rPr>
              <w:t>If sleep disturbance is reported, inquire about causes (e.g., pain, persistent worrying, poor sleep habits) and offer basic education about good sleep hygiene practices. If sleep remains (severely) disturbed, refer to a therapist or programme aimed at restoring sleep, or to a specialised sleep clinic (p.803</w:t>
            </w:r>
            <w:r>
              <w:rPr>
                <w:rFonts w:cs="Calibri"/>
                <w:bCs/>
              </w:rPr>
              <w:t>)</w:t>
            </w:r>
          </w:p>
          <w:p w14:paraId="536505E6" w14:textId="3DD6906A" w:rsidR="00BC6D2A" w:rsidRPr="00042C18" w:rsidRDefault="00BC6D2A" w:rsidP="004F0808">
            <w:pPr>
              <w:spacing w:after="160"/>
              <w:rPr>
                <w:rFonts w:cs="Calibri"/>
                <w:bCs/>
              </w:rPr>
            </w:pPr>
            <w:r w:rsidRPr="00042C18">
              <w:rPr>
                <w:rFonts w:cs="Calibri"/>
                <w:bCs/>
              </w:rPr>
              <w:t>If the patient is obese, explain to the patient that obesity can contribute to pain and disability. Discuss accessible weight management options with the patient or signpost appropriate specialized weight management support; for example, dietitian, psychologist, community lifestyle services or bariatric clinic/surgery (p.803</w:t>
            </w:r>
            <w:r>
              <w:rPr>
                <w:rFonts w:cs="Calibri"/>
                <w:bCs/>
              </w:rPr>
              <w:t>)</w:t>
            </w:r>
          </w:p>
        </w:tc>
        <w:tc>
          <w:tcPr>
            <w:tcW w:w="1620" w:type="dxa"/>
          </w:tcPr>
          <w:p w14:paraId="78939CC7" w14:textId="3DBB0CEB" w:rsidR="00BC6D2A" w:rsidRPr="00042C18" w:rsidRDefault="00BC6D2A" w:rsidP="00BC6D2A">
            <w:pPr>
              <w:contextualSpacing/>
              <w:jc w:val="right"/>
              <w:rPr>
                <w:rFonts w:cs="Calibri"/>
                <w:bCs/>
              </w:rPr>
            </w:pPr>
            <w:r>
              <w:rPr>
                <w:rFonts w:cs="Calibri"/>
                <w:bCs/>
              </w:rPr>
              <w:lastRenderedPageBreak/>
              <w:t>4</w:t>
            </w:r>
          </w:p>
        </w:tc>
      </w:tr>
      <w:tr w:rsidR="00BC6D2A" w:rsidRPr="00042C18" w14:paraId="5584E3C0" w14:textId="51F2732E" w:rsidTr="00BC6D2A">
        <w:tc>
          <w:tcPr>
            <w:tcW w:w="1440" w:type="dxa"/>
          </w:tcPr>
          <w:p w14:paraId="307E4316" w14:textId="77777777" w:rsidR="00BC6D2A" w:rsidRPr="00042C18" w:rsidRDefault="00BC6D2A" w:rsidP="00B80751">
            <w:pPr>
              <w:rPr>
                <w:rFonts w:cs="Calibri"/>
                <w:lang w:val="en-CA"/>
              </w:rPr>
            </w:pPr>
            <w:r w:rsidRPr="00042C18">
              <w:rPr>
                <w:rFonts w:cs="Calibri"/>
                <w:lang w:val="en-CA"/>
              </w:rPr>
              <w:lastRenderedPageBreak/>
              <w:t>European Alliance of Associations for Rheumatology (EULAR)</w:t>
            </w:r>
          </w:p>
          <w:p w14:paraId="1E18FDEE" w14:textId="77777777" w:rsidR="00BC6D2A" w:rsidRPr="00042C18" w:rsidRDefault="00BC6D2A" w:rsidP="00B80751">
            <w:pPr>
              <w:rPr>
                <w:rFonts w:cs="Calibri"/>
              </w:rPr>
            </w:pPr>
          </w:p>
          <w:p w14:paraId="5027B45E" w14:textId="283B4FC2" w:rsidR="00BC6D2A" w:rsidRPr="00042C18" w:rsidRDefault="00BC6D2A" w:rsidP="00B80751">
            <w:pPr>
              <w:rPr>
                <w:rFonts w:cs="Calibri"/>
                <w:lang w:val="en-CA"/>
              </w:rPr>
            </w:pPr>
            <w:r w:rsidRPr="00042C18">
              <w:rPr>
                <w:rFonts w:cs="Calibri"/>
              </w:rPr>
              <w:t>2018</w:t>
            </w:r>
            <w:r>
              <w:rPr>
                <w:rFonts w:cs="Calibri"/>
              </w:rPr>
              <w:t xml:space="preserve"> </w:t>
            </w:r>
            <w:r>
              <w:rPr>
                <w:rFonts w:cs="Calibri"/>
                <w:lang w:val="en-CA"/>
              </w:rPr>
              <w:t>[45]</w:t>
            </w:r>
          </w:p>
          <w:p w14:paraId="1E3F4D52" w14:textId="77777777" w:rsidR="00BC6D2A" w:rsidRPr="00042C18" w:rsidRDefault="00BC6D2A" w:rsidP="004F0808">
            <w:pPr>
              <w:spacing w:after="160"/>
              <w:rPr>
                <w:rFonts w:cs="Calibri"/>
              </w:rPr>
            </w:pPr>
          </w:p>
        </w:tc>
        <w:tc>
          <w:tcPr>
            <w:tcW w:w="1260" w:type="dxa"/>
          </w:tcPr>
          <w:p w14:paraId="7D860E17" w14:textId="77777777" w:rsidR="00BC6D2A" w:rsidRPr="00042C18" w:rsidRDefault="00BC6D2A" w:rsidP="004F0808">
            <w:pPr>
              <w:spacing w:after="160"/>
              <w:rPr>
                <w:rFonts w:cs="Calibri"/>
              </w:rPr>
            </w:pPr>
            <w:r w:rsidRPr="00042C18">
              <w:rPr>
                <w:rFonts w:cs="Calibri"/>
              </w:rPr>
              <w:t>--</w:t>
            </w:r>
          </w:p>
          <w:p w14:paraId="1AD77740" w14:textId="77777777" w:rsidR="00BC6D2A" w:rsidRPr="00042C18" w:rsidRDefault="00BC6D2A" w:rsidP="004F0808">
            <w:pPr>
              <w:spacing w:after="160"/>
              <w:rPr>
                <w:rFonts w:cs="Calibri"/>
              </w:rPr>
            </w:pPr>
          </w:p>
        </w:tc>
        <w:tc>
          <w:tcPr>
            <w:tcW w:w="1620" w:type="dxa"/>
          </w:tcPr>
          <w:p w14:paraId="3507CB69" w14:textId="1CD7F3EA" w:rsidR="00BC6D2A" w:rsidRPr="00042C18" w:rsidRDefault="00BC6D2A" w:rsidP="004F0808">
            <w:pPr>
              <w:spacing w:after="160"/>
              <w:rPr>
                <w:rFonts w:cs="Calibri"/>
              </w:rPr>
            </w:pPr>
            <w:r w:rsidRPr="00042C18">
              <w:rPr>
                <w:rFonts w:cs="Calibri"/>
              </w:rPr>
              <w:t>Increase health professionals and physicians’ skills in communicating the role of physical activity in managing general health and disease-specific issues (p.1256</w:t>
            </w:r>
            <w:r>
              <w:rPr>
                <w:rFonts w:cs="Calibri"/>
              </w:rPr>
              <w:t>)</w:t>
            </w:r>
          </w:p>
        </w:tc>
        <w:tc>
          <w:tcPr>
            <w:tcW w:w="1890" w:type="dxa"/>
          </w:tcPr>
          <w:p w14:paraId="07133F8F" w14:textId="77777777" w:rsidR="00BC6D2A" w:rsidRPr="00042C18" w:rsidRDefault="00BC6D2A" w:rsidP="004F0808">
            <w:pPr>
              <w:spacing w:after="160"/>
              <w:rPr>
                <w:rFonts w:cs="Calibri"/>
              </w:rPr>
            </w:pPr>
            <w:r w:rsidRPr="00042C18">
              <w:rPr>
                <w:rFonts w:cs="Calibri"/>
              </w:rPr>
              <w:t>--</w:t>
            </w:r>
          </w:p>
          <w:p w14:paraId="0879FE36" w14:textId="77777777" w:rsidR="00BC6D2A" w:rsidRPr="00042C18" w:rsidRDefault="00BC6D2A" w:rsidP="004F0808">
            <w:pPr>
              <w:spacing w:after="160"/>
              <w:rPr>
                <w:rFonts w:cs="Calibri"/>
              </w:rPr>
            </w:pPr>
          </w:p>
        </w:tc>
        <w:tc>
          <w:tcPr>
            <w:tcW w:w="1710" w:type="dxa"/>
          </w:tcPr>
          <w:p w14:paraId="4B1A0601" w14:textId="77777777" w:rsidR="00BC6D2A" w:rsidRPr="00042C18" w:rsidRDefault="00BC6D2A" w:rsidP="004F0808">
            <w:pPr>
              <w:spacing w:after="160"/>
              <w:rPr>
                <w:rFonts w:cs="Calibri"/>
              </w:rPr>
            </w:pPr>
            <w:r w:rsidRPr="00042C18">
              <w:rPr>
                <w:rFonts w:cs="Calibri"/>
              </w:rPr>
              <w:t>--</w:t>
            </w:r>
          </w:p>
          <w:p w14:paraId="40652A88" w14:textId="77777777" w:rsidR="00BC6D2A" w:rsidRPr="00042C18" w:rsidRDefault="00BC6D2A" w:rsidP="004F0808">
            <w:pPr>
              <w:spacing w:after="160"/>
              <w:rPr>
                <w:rFonts w:cs="Calibri"/>
              </w:rPr>
            </w:pPr>
          </w:p>
        </w:tc>
        <w:tc>
          <w:tcPr>
            <w:tcW w:w="2250" w:type="dxa"/>
          </w:tcPr>
          <w:p w14:paraId="79B3F30E" w14:textId="74B15844" w:rsidR="00BC6D2A" w:rsidRPr="00042C18" w:rsidRDefault="00BC6D2A" w:rsidP="004F0808">
            <w:pPr>
              <w:spacing w:after="160"/>
              <w:rPr>
                <w:rFonts w:cs="Calibri"/>
              </w:rPr>
            </w:pPr>
            <w:r w:rsidRPr="00042C18">
              <w:rPr>
                <w:rFonts w:cs="Calibri"/>
              </w:rPr>
              <w:t xml:space="preserve">Healthcare providers should evaluate the type, intensity, frequency and duration of the people’s actual </w:t>
            </w:r>
            <w:r w:rsidRPr="00042C18">
              <w:rPr>
                <w:rFonts w:cs="Calibri"/>
                <w:bCs/>
              </w:rPr>
              <w:t>physical activity</w:t>
            </w:r>
            <w:r w:rsidRPr="00042C18">
              <w:rPr>
                <w:rFonts w:cs="Calibri"/>
              </w:rPr>
              <w:t xml:space="preserve"> by means of standardised methods to identify which of the four domains of general </w:t>
            </w:r>
            <w:r w:rsidRPr="00042C18">
              <w:rPr>
                <w:rFonts w:cs="Calibri"/>
                <w:bCs/>
              </w:rPr>
              <w:t xml:space="preserve">physical activity </w:t>
            </w:r>
            <w:r w:rsidRPr="00042C18">
              <w:rPr>
                <w:rFonts w:cs="Calibri"/>
              </w:rPr>
              <w:t xml:space="preserve">recommendations can be targeted for improvement </w:t>
            </w:r>
            <w:r w:rsidRPr="00042C18">
              <w:rPr>
                <w:rFonts w:cs="Calibri"/>
                <w:bCs/>
              </w:rPr>
              <w:t>(p.1255</w:t>
            </w:r>
            <w:r>
              <w:rPr>
                <w:rFonts w:cs="Calibri"/>
                <w:bCs/>
              </w:rPr>
              <w:t>)</w:t>
            </w:r>
          </w:p>
          <w:p w14:paraId="44156590" w14:textId="17E3EA30" w:rsidR="00BC6D2A" w:rsidRPr="00042C18" w:rsidRDefault="00BC6D2A" w:rsidP="004F0808">
            <w:pPr>
              <w:spacing w:after="160"/>
              <w:rPr>
                <w:rFonts w:cs="Calibri"/>
              </w:rPr>
            </w:pPr>
            <w:r w:rsidRPr="00042C18">
              <w:rPr>
                <w:rFonts w:cs="Calibri"/>
              </w:rPr>
              <w:t>The physical activity-interventions should be based on individual aims, which should be regularly evaluated. This can be done by physical activity assessments and any other assessments related to the individual aims. As physical activity assessments, performance–based tests, patient-reported outcome measures (e.g., SQUASH, PASE) and self-monitoring tools (e.g., wearables such as Fitbit, pedometer, or accelerometer) were identified (p.1256</w:t>
            </w:r>
            <w:r>
              <w:rPr>
                <w:rFonts w:cs="Calibri"/>
              </w:rPr>
              <w:t>)</w:t>
            </w:r>
          </w:p>
          <w:p w14:paraId="643CBA25" w14:textId="02803EF7" w:rsidR="00BC6D2A" w:rsidRPr="00042C18" w:rsidRDefault="00BC6D2A" w:rsidP="007B644A">
            <w:pPr>
              <w:rPr>
                <w:rFonts w:cs="Calibri"/>
              </w:rPr>
            </w:pPr>
            <w:r w:rsidRPr="00042C18">
              <w:rPr>
                <w:rFonts w:cs="Calibri"/>
              </w:rPr>
              <w:lastRenderedPageBreak/>
              <w:t>Healthcare providers should consider different modes of delivery of physical activity (e.g., supervised/not-supervised, individual/group, face-to-face/online, booster strategies) in line with people’s preferences (p.1255</w:t>
            </w:r>
            <w:r>
              <w:rPr>
                <w:rFonts w:cs="Calibri"/>
              </w:rPr>
              <w:t>)</w:t>
            </w:r>
          </w:p>
        </w:tc>
        <w:tc>
          <w:tcPr>
            <w:tcW w:w="2340" w:type="dxa"/>
          </w:tcPr>
          <w:p w14:paraId="3566D443" w14:textId="455479F4" w:rsidR="00BC6D2A" w:rsidRPr="00042C18" w:rsidRDefault="00BC6D2A" w:rsidP="004F0808">
            <w:pPr>
              <w:spacing w:after="160"/>
              <w:rPr>
                <w:rFonts w:cs="Calibri"/>
                <w:bCs/>
              </w:rPr>
            </w:pPr>
            <w:r w:rsidRPr="00042C18">
              <w:rPr>
                <w:rFonts w:cs="Calibri"/>
                <w:bCs/>
              </w:rPr>
              <w:lastRenderedPageBreak/>
              <w:t>Healthcare providers should plan and deliver physical activity interventions that include the behavioural change techniques self-monitoring, goal setting, action planning, feedback and problem solving (p.1255</w:t>
            </w:r>
            <w:r>
              <w:rPr>
                <w:rFonts w:cs="Calibri"/>
                <w:bCs/>
              </w:rPr>
              <w:t>)</w:t>
            </w:r>
            <w:r w:rsidRPr="00042C18">
              <w:rPr>
                <w:rFonts w:cs="Calibri"/>
                <w:bCs/>
              </w:rPr>
              <w:t xml:space="preserve"> </w:t>
            </w:r>
          </w:p>
          <w:p w14:paraId="7B906DA5" w14:textId="637C7E1A" w:rsidR="00BC6D2A" w:rsidRPr="00042C18" w:rsidRDefault="00BC6D2A" w:rsidP="004F0808">
            <w:pPr>
              <w:spacing w:after="160"/>
              <w:rPr>
                <w:rFonts w:cs="Calibri"/>
              </w:rPr>
            </w:pPr>
            <w:r w:rsidRPr="00042C18">
              <w:rPr>
                <w:rFonts w:cs="Calibri"/>
                <w:bCs/>
              </w:rPr>
              <w:t>All healthcare providers involved in the management of people with osteoarthritis should take responsibility for promoting physical activity and should cooperate, including making necessary referrals, to ensure that people with inflammatory arthritis and osteoarthritis receive appropriate physical activity interventions (p.1255</w:t>
            </w:r>
            <w:r>
              <w:rPr>
                <w:rFonts w:cs="Calibri"/>
                <w:bCs/>
              </w:rPr>
              <w:t>)</w:t>
            </w:r>
          </w:p>
          <w:p w14:paraId="6ECB3AA4" w14:textId="79201B94" w:rsidR="00BC6D2A" w:rsidRPr="00042C18" w:rsidRDefault="00BC6D2A" w:rsidP="004F0808">
            <w:pPr>
              <w:spacing w:after="160"/>
              <w:rPr>
                <w:rFonts w:cs="Calibri"/>
                <w:bCs/>
              </w:rPr>
            </w:pPr>
            <w:r w:rsidRPr="00042C18">
              <w:rPr>
                <w:rFonts w:cs="Calibri"/>
                <w:bCs/>
              </w:rPr>
              <w:t xml:space="preserve">Disease-specific facilitators included positive impact of exercise in symptoms or disease control, information about disease and correct exercising, the use </w:t>
            </w:r>
            <w:r w:rsidRPr="00042C18">
              <w:rPr>
                <w:rFonts w:cs="Calibri"/>
                <w:bCs/>
              </w:rPr>
              <w:lastRenderedPageBreak/>
              <w:t>medication for pain prior to exercising, using self-regulation techniques, supportive, but not controlling encouragement from health care professionals and a supportive social background (p.1256</w:t>
            </w:r>
            <w:r>
              <w:rPr>
                <w:rFonts w:cs="Calibri"/>
                <w:bCs/>
              </w:rPr>
              <w:t>)</w:t>
            </w:r>
          </w:p>
          <w:p w14:paraId="05958E68" w14:textId="77777777" w:rsidR="00BC6D2A" w:rsidRPr="00042C18" w:rsidRDefault="00BC6D2A" w:rsidP="004F0808">
            <w:pPr>
              <w:spacing w:after="160"/>
              <w:rPr>
                <w:rFonts w:cs="Calibri"/>
                <w:bCs/>
              </w:rPr>
            </w:pPr>
          </w:p>
        </w:tc>
        <w:tc>
          <w:tcPr>
            <w:tcW w:w="1620" w:type="dxa"/>
          </w:tcPr>
          <w:p w14:paraId="5D399356" w14:textId="1805DB91" w:rsidR="00BC6D2A" w:rsidRPr="00042C18" w:rsidRDefault="00BC6D2A" w:rsidP="00BC6D2A">
            <w:pPr>
              <w:jc w:val="right"/>
              <w:rPr>
                <w:rFonts w:cs="Calibri"/>
                <w:bCs/>
              </w:rPr>
            </w:pPr>
            <w:r>
              <w:rPr>
                <w:rFonts w:cs="Calibri"/>
                <w:bCs/>
              </w:rPr>
              <w:lastRenderedPageBreak/>
              <w:t>3</w:t>
            </w:r>
          </w:p>
        </w:tc>
      </w:tr>
      <w:tr w:rsidR="00BC6D2A" w:rsidRPr="00042C18" w14:paraId="40B2F3F0" w14:textId="04D62C1A" w:rsidTr="00BC6D2A">
        <w:tc>
          <w:tcPr>
            <w:tcW w:w="1440" w:type="dxa"/>
          </w:tcPr>
          <w:p w14:paraId="0448C1EF" w14:textId="7ACF30FE" w:rsidR="00BC6D2A" w:rsidRPr="00042C18" w:rsidRDefault="00BC6D2A" w:rsidP="004F0808">
            <w:pPr>
              <w:rPr>
                <w:rFonts w:cs="Calibri"/>
              </w:rPr>
            </w:pPr>
            <w:r w:rsidRPr="00042C18">
              <w:rPr>
                <w:rFonts w:cs="Calibri"/>
              </w:rPr>
              <w:lastRenderedPageBreak/>
              <w:t>The Ottawa Panel</w:t>
            </w:r>
          </w:p>
          <w:p w14:paraId="764493F6" w14:textId="77777777" w:rsidR="00BC6D2A" w:rsidRPr="00042C18" w:rsidRDefault="00BC6D2A" w:rsidP="004F0808">
            <w:pPr>
              <w:rPr>
                <w:rFonts w:cs="Calibri"/>
              </w:rPr>
            </w:pPr>
          </w:p>
          <w:p w14:paraId="094A6ACC" w14:textId="2B19C656" w:rsidR="00BC6D2A" w:rsidRPr="00042C18" w:rsidRDefault="00BC6D2A" w:rsidP="004F0808">
            <w:pPr>
              <w:rPr>
                <w:rFonts w:cs="Calibri"/>
              </w:rPr>
            </w:pPr>
            <w:r w:rsidRPr="00042C18">
              <w:rPr>
                <w:rFonts w:cs="Calibri"/>
              </w:rPr>
              <w:t>2017</w:t>
            </w:r>
            <w:r>
              <w:rPr>
                <w:rFonts w:cs="Calibri"/>
              </w:rPr>
              <w:t xml:space="preserve"> [46]</w:t>
            </w:r>
          </w:p>
        </w:tc>
        <w:tc>
          <w:tcPr>
            <w:tcW w:w="1260" w:type="dxa"/>
          </w:tcPr>
          <w:p w14:paraId="06EFC604" w14:textId="77777777" w:rsidR="00BC6D2A" w:rsidRPr="00042C18" w:rsidRDefault="00BC6D2A" w:rsidP="004F0808">
            <w:pPr>
              <w:rPr>
                <w:rFonts w:cs="Calibri"/>
              </w:rPr>
            </w:pPr>
            <w:r w:rsidRPr="00042C18">
              <w:rPr>
                <w:rFonts w:cs="Calibri"/>
              </w:rPr>
              <w:t>--</w:t>
            </w:r>
          </w:p>
        </w:tc>
        <w:tc>
          <w:tcPr>
            <w:tcW w:w="1620" w:type="dxa"/>
          </w:tcPr>
          <w:p w14:paraId="2D7A65D7" w14:textId="5F03759C" w:rsidR="00BC6D2A" w:rsidRPr="00042C18" w:rsidRDefault="00BC6D2A" w:rsidP="004F0808">
            <w:pPr>
              <w:rPr>
                <w:rFonts w:cs="Calibri"/>
                <w:lang w:val="en-CA"/>
              </w:rPr>
            </w:pPr>
            <w:r w:rsidRPr="00042C18">
              <w:rPr>
                <w:rFonts w:cs="Calibri"/>
              </w:rPr>
              <w:t>--</w:t>
            </w:r>
          </w:p>
        </w:tc>
        <w:tc>
          <w:tcPr>
            <w:tcW w:w="1890" w:type="dxa"/>
          </w:tcPr>
          <w:p w14:paraId="4BA1A2A6" w14:textId="77777777" w:rsidR="00BC6D2A" w:rsidRPr="00042C18" w:rsidRDefault="00BC6D2A" w:rsidP="004F0808">
            <w:pPr>
              <w:rPr>
                <w:rFonts w:cs="Calibri"/>
              </w:rPr>
            </w:pPr>
            <w:r w:rsidRPr="00042C18">
              <w:rPr>
                <w:rFonts w:cs="Calibri"/>
              </w:rPr>
              <w:t>--</w:t>
            </w:r>
          </w:p>
        </w:tc>
        <w:tc>
          <w:tcPr>
            <w:tcW w:w="1710" w:type="dxa"/>
          </w:tcPr>
          <w:p w14:paraId="12E9A754" w14:textId="01C108B5" w:rsidR="00BC6D2A" w:rsidRPr="00042C18" w:rsidRDefault="00BC6D2A" w:rsidP="004F0808">
            <w:pPr>
              <w:rPr>
                <w:rFonts w:cs="Calibri"/>
              </w:rPr>
            </w:pPr>
            <w:r w:rsidRPr="00042C18">
              <w:rPr>
                <w:rFonts w:cs="Calibri"/>
              </w:rPr>
              <w:t>--</w:t>
            </w:r>
          </w:p>
        </w:tc>
        <w:tc>
          <w:tcPr>
            <w:tcW w:w="2250" w:type="dxa"/>
          </w:tcPr>
          <w:p w14:paraId="289E12F0" w14:textId="665E3E3A"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0AFDABC2" w14:textId="70F5F5E2" w:rsidR="00BC6D2A" w:rsidRPr="00042C18" w:rsidRDefault="00BC6D2A" w:rsidP="004F0808">
            <w:pPr>
              <w:rPr>
                <w:rFonts w:cs="Calibri"/>
              </w:rPr>
            </w:pPr>
            <w:r w:rsidRPr="00042C18">
              <w:rPr>
                <w:rFonts w:cs="Calibri"/>
              </w:rPr>
              <w:t>--</w:t>
            </w:r>
          </w:p>
        </w:tc>
        <w:tc>
          <w:tcPr>
            <w:tcW w:w="1620" w:type="dxa"/>
          </w:tcPr>
          <w:p w14:paraId="27669D77" w14:textId="1734293B" w:rsidR="00BC6D2A" w:rsidRPr="00042C18" w:rsidRDefault="00BC6D2A" w:rsidP="00BC6D2A">
            <w:pPr>
              <w:jc w:val="right"/>
              <w:rPr>
                <w:rFonts w:cs="Calibri"/>
              </w:rPr>
            </w:pPr>
            <w:r>
              <w:rPr>
                <w:rFonts w:cs="Calibri"/>
              </w:rPr>
              <w:t>0</w:t>
            </w:r>
          </w:p>
        </w:tc>
      </w:tr>
      <w:tr w:rsidR="00BC6D2A" w:rsidRPr="00042C18" w14:paraId="08A91EAF" w14:textId="26B3A4AA" w:rsidTr="00BC6D2A">
        <w:tc>
          <w:tcPr>
            <w:tcW w:w="1440" w:type="dxa"/>
          </w:tcPr>
          <w:p w14:paraId="2C451C73" w14:textId="06FC6C27" w:rsidR="00BC6D2A" w:rsidRPr="00042C18" w:rsidRDefault="00BC6D2A" w:rsidP="004F0808">
            <w:pPr>
              <w:rPr>
                <w:rFonts w:cs="Calibri"/>
              </w:rPr>
            </w:pPr>
            <w:r w:rsidRPr="00042C18">
              <w:rPr>
                <w:rFonts w:cs="Calibri"/>
              </w:rPr>
              <w:t>The Ottawa Panel</w:t>
            </w:r>
          </w:p>
          <w:p w14:paraId="72612E95" w14:textId="7E668A9F" w:rsidR="00BC6D2A" w:rsidRPr="00042C18" w:rsidRDefault="00BC6D2A" w:rsidP="004F0808">
            <w:pPr>
              <w:rPr>
                <w:rFonts w:cs="Calibri"/>
              </w:rPr>
            </w:pPr>
            <w:r>
              <w:rPr>
                <w:rFonts w:cs="Calibri"/>
              </w:rPr>
              <w:t xml:space="preserve"> </w:t>
            </w:r>
          </w:p>
          <w:p w14:paraId="1544FCEC" w14:textId="2110DB10" w:rsidR="00BC6D2A" w:rsidRPr="00042C18" w:rsidRDefault="00BC6D2A" w:rsidP="004F0808">
            <w:pPr>
              <w:rPr>
                <w:rFonts w:cs="Calibri"/>
              </w:rPr>
            </w:pPr>
            <w:r w:rsidRPr="00042C18">
              <w:rPr>
                <w:rFonts w:cs="Calibri"/>
              </w:rPr>
              <w:t>2017</w:t>
            </w:r>
            <w:r>
              <w:rPr>
                <w:rFonts w:cs="Calibri"/>
              </w:rPr>
              <w:t xml:space="preserve"> [47]</w:t>
            </w:r>
          </w:p>
        </w:tc>
        <w:tc>
          <w:tcPr>
            <w:tcW w:w="1260" w:type="dxa"/>
          </w:tcPr>
          <w:p w14:paraId="12A7A7B4" w14:textId="77777777" w:rsidR="00BC6D2A" w:rsidRPr="00042C18" w:rsidRDefault="00BC6D2A" w:rsidP="004F0808">
            <w:pPr>
              <w:rPr>
                <w:rFonts w:cs="Calibri"/>
              </w:rPr>
            </w:pPr>
            <w:r w:rsidRPr="00042C18">
              <w:rPr>
                <w:rFonts w:cs="Calibri"/>
              </w:rPr>
              <w:t>--</w:t>
            </w:r>
          </w:p>
        </w:tc>
        <w:tc>
          <w:tcPr>
            <w:tcW w:w="1620" w:type="dxa"/>
          </w:tcPr>
          <w:p w14:paraId="4543A693" w14:textId="43E29A8F" w:rsidR="00BC6D2A" w:rsidRPr="00042C18" w:rsidRDefault="00BC6D2A" w:rsidP="007B4B4A">
            <w:pPr>
              <w:rPr>
                <w:rFonts w:cs="Calibri"/>
                <w:lang w:val="en-CA"/>
              </w:rPr>
            </w:pPr>
            <w:r w:rsidRPr="00042C18">
              <w:rPr>
                <w:rFonts w:cs="Calibri"/>
              </w:rPr>
              <w:t>--</w:t>
            </w:r>
          </w:p>
        </w:tc>
        <w:tc>
          <w:tcPr>
            <w:tcW w:w="1890" w:type="dxa"/>
          </w:tcPr>
          <w:p w14:paraId="4F5A22A7" w14:textId="77777777" w:rsidR="00BC6D2A" w:rsidRPr="00042C18" w:rsidRDefault="00BC6D2A" w:rsidP="004F0808">
            <w:pPr>
              <w:rPr>
                <w:rFonts w:cs="Calibri"/>
              </w:rPr>
            </w:pPr>
            <w:r w:rsidRPr="00042C18">
              <w:rPr>
                <w:rFonts w:cs="Calibri"/>
              </w:rPr>
              <w:t>--</w:t>
            </w:r>
          </w:p>
        </w:tc>
        <w:tc>
          <w:tcPr>
            <w:tcW w:w="1710" w:type="dxa"/>
          </w:tcPr>
          <w:p w14:paraId="4FF044EC" w14:textId="77777777" w:rsidR="00BC6D2A" w:rsidRPr="00042C18" w:rsidRDefault="00BC6D2A" w:rsidP="004F0808">
            <w:pPr>
              <w:rPr>
                <w:rFonts w:cs="Calibri"/>
              </w:rPr>
            </w:pPr>
            <w:r w:rsidRPr="00042C18">
              <w:rPr>
                <w:rFonts w:cs="Calibri"/>
              </w:rPr>
              <w:t>--</w:t>
            </w:r>
          </w:p>
        </w:tc>
        <w:tc>
          <w:tcPr>
            <w:tcW w:w="2250" w:type="dxa"/>
          </w:tcPr>
          <w:p w14:paraId="05DDF5C0" w14:textId="21A0954B" w:rsidR="00BC6D2A" w:rsidRPr="00042C18" w:rsidRDefault="00BC6D2A" w:rsidP="004F0808">
            <w:pPr>
              <w:pStyle w:val="NormalWeb"/>
              <w:rPr>
                <w:rFonts w:ascii="Calibri" w:hAnsi="Calibri" w:cs="Calibri"/>
                <w:b/>
                <w:bCs/>
                <w:color w:val="000000" w:themeColor="text1"/>
                <w:sz w:val="20"/>
                <w:szCs w:val="20"/>
                <w:lang w:val="en-CA"/>
              </w:rPr>
            </w:pPr>
            <w:r w:rsidRPr="00042C18">
              <w:rPr>
                <w:rFonts w:ascii="Calibri" w:eastAsiaTheme="minorEastAsia" w:hAnsi="Calibri" w:cs="Calibri"/>
                <w:color w:val="000000" w:themeColor="text1"/>
                <w:sz w:val="20"/>
                <w:szCs w:val="20"/>
                <w:lang w:val="en-CA"/>
              </w:rPr>
              <w:t>This guideline provides more specificity as to the components of the strengthening exercise programs and ultimately, better applicability for clinicians interested in implementing these programs based on their patients’ preferences (p.605</w:t>
            </w:r>
            <w:r>
              <w:rPr>
                <w:rFonts w:ascii="Calibri" w:eastAsiaTheme="minorEastAsia" w:hAnsi="Calibri" w:cs="Calibri"/>
                <w:color w:val="000000" w:themeColor="text1"/>
                <w:sz w:val="20"/>
                <w:szCs w:val="20"/>
                <w:lang w:val="en-CA"/>
              </w:rPr>
              <w:t>)</w:t>
            </w:r>
          </w:p>
          <w:p w14:paraId="2F297C53" w14:textId="77777777" w:rsidR="00BC6D2A" w:rsidRPr="00042C18" w:rsidRDefault="00BC6D2A" w:rsidP="004F0808">
            <w:pPr>
              <w:pStyle w:val="NormalWeb"/>
              <w:rPr>
                <w:rFonts w:ascii="Calibri" w:hAnsi="Calibri" w:cs="Calibri"/>
                <w:b/>
                <w:bCs/>
                <w:color w:val="000000" w:themeColor="text1"/>
                <w:sz w:val="20"/>
                <w:szCs w:val="20"/>
                <w:lang w:val="en-CA"/>
              </w:rPr>
            </w:pPr>
          </w:p>
        </w:tc>
        <w:tc>
          <w:tcPr>
            <w:tcW w:w="2340" w:type="dxa"/>
          </w:tcPr>
          <w:p w14:paraId="35200628" w14:textId="77777777" w:rsidR="00BC6D2A" w:rsidRPr="00042C18" w:rsidRDefault="00BC6D2A" w:rsidP="004F0808">
            <w:pPr>
              <w:rPr>
                <w:rFonts w:cs="Calibri"/>
              </w:rPr>
            </w:pPr>
            <w:r w:rsidRPr="00042C18">
              <w:rPr>
                <w:rFonts w:cs="Calibri"/>
              </w:rPr>
              <w:t>A six-week osteoarthritis education and supervised strengthening exercise program with home exercises (resistance exercises for the knee and hip independently of the site of major pain) (one two-hour</w:t>
            </w:r>
          </w:p>
          <w:p w14:paraId="2898FC1B" w14:textId="2287C140" w:rsidR="00BC6D2A" w:rsidRPr="00042C18" w:rsidRDefault="00BC6D2A" w:rsidP="004F0808">
            <w:pPr>
              <w:rPr>
                <w:rFonts w:cs="Calibri"/>
              </w:rPr>
            </w:pPr>
            <w:r w:rsidRPr="00042C18">
              <w:rPr>
                <w:rFonts w:cs="Calibri"/>
              </w:rPr>
              <w:t>session per week) for the management of adults with knee osteoarthritis for pain relief (VAS) 54 at the six-month follow-up is suggested (p.599</w:t>
            </w:r>
            <w:r>
              <w:rPr>
                <w:rFonts w:cs="Calibri"/>
              </w:rPr>
              <w:t>)</w:t>
            </w:r>
          </w:p>
          <w:p w14:paraId="100C6DE8" w14:textId="77777777" w:rsidR="00BC6D2A" w:rsidRPr="00042C18" w:rsidRDefault="00BC6D2A" w:rsidP="004F0808">
            <w:pPr>
              <w:rPr>
                <w:rFonts w:cs="Calibri"/>
              </w:rPr>
            </w:pPr>
          </w:p>
          <w:p w14:paraId="47E10571" w14:textId="77777777" w:rsidR="00BC6D2A" w:rsidRPr="00042C18" w:rsidRDefault="00BC6D2A" w:rsidP="004F0808">
            <w:pPr>
              <w:rPr>
                <w:rFonts w:cs="Calibri"/>
              </w:rPr>
            </w:pPr>
            <w:r w:rsidRPr="00042C18">
              <w:rPr>
                <w:rFonts w:cs="Calibri"/>
              </w:rPr>
              <w:t>A 12-week home-based physiotherapist prescribed supervised quadriceps strengthening</w:t>
            </w:r>
          </w:p>
          <w:p w14:paraId="1E9AA7AE" w14:textId="77777777" w:rsidR="00BC6D2A" w:rsidRPr="00042C18" w:rsidRDefault="00BC6D2A" w:rsidP="004F0808">
            <w:pPr>
              <w:rPr>
                <w:rFonts w:cs="Calibri"/>
              </w:rPr>
            </w:pPr>
            <w:r w:rsidRPr="00042C18">
              <w:rPr>
                <w:rFonts w:cs="Calibri"/>
              </w:rPr>
              <w:t>exercise program (using ankle weights, therapeutic elastic bands) (five days per week) for the management of</w:t>
            </w:r>
          </w:p>
          <w:p w14:paraId="2E1F79B5" w14:textId="1767EFB3" w:rsidR="00BC6D2A" w:rsidRPr="00042C18" w:rsidRDefault="00BC6D2A" w:rsidP="004F0808">
            <w:pPr>
              <w:rPr>
                <w:rFonts w:cs="Calibri"/>
              </w:rPr>
            </w:pPr>
            <w:r w:rsidRPr="00042C18">
              <w:rPr>
                <w:rFonts w:cs="Calibri"/>
              </w:rPr>
              <w:t xml:space="preserve">knee osteoarthritis for pain relief (WOMAC </w:t>
            </w:r>
            <w:r w:rsidRPr="00042C18">
              <w:rPr>
                <w:rFonts w:cs="Calibri"/>
              </w:rPr>
              <w:lastRenderedPageBreak/>
              <w:t>subscale) at 12 weeks end of treatment is strongly recommended (p.599</w:t>
            </w:r>
            <w:r>
              <w:rPr>
                <w:rFonts w:cs="Calibri"/>
              </w:rPr>
              <w:t>)</w:t>
            </w:r>
          </w:p>
          <w:p w14:paraId="088CD0C6" w14:textId="77777777" w:rsidR="00BC6D2A" w:rsidRPr="00042C18" w:rsidRDefault="00BC6D2A" w:rsidP="004F0808">
            <w:pPr>
              <w:rPr>
                <w:rFonts w:cs="Calibri"/>
              </w:rPr>
            </w:pPr>
          </w:p>
          <w:p w14:paraId="1D32025D" w14:textId="77777777" w:rsidR="00BC6D2A" w:rsidRPr="00042C18" w:rsidRDefault="00BC6D2A" w:rsidP="004F0808">
            <w:pPr>
              <w:rPr>
                <w:rFonts w:cs="Calibri"/>
              </w:rPr>
            </w:pPr>
            <w:r w:rsidRPr="00042C18">
              <w:rPr>
                <w:rFonts w:cs="Calibri"/>
              </w:rPr>
              <w:t>A six-week progressive exercise program (warm-up, strengthening, balance and motor control exercises), education and usual care (45 minutes, two times per week), either in a group or individually, for the management of knee osteoarthritis for improved physical function (WOMAC subscale) at the end of treatment of six weeks is strongly recommended. (p.600)</w:t>
            </w:r>
          </w:p>
          <w:p w14:paraId="229179BC" w14:textId="463D6F9B" w:rsidR="00BC6D2A" w:rsidRPr="00042C18" w:rsidRDefault="00BC6D2A" w:rsidP="004F0808">
            <w:pPr>
              <w:rPr>
                <w:rFonts w:cs="Calibri"/>
                <w:lang w:val="en-CA"/>
              </w:rPr>
            </w:pPr>
            <w:r w:rsidRPr="00042C18">
              <w:rPr>
                <w:rFonts w:cs="Calibri"/>
                <w:lang w:val="en-CA"/>
              </w:rPr>
              <w:t>A two-week mechanical diagnosis and therapy exercise program (end-range exercises; advice on exercises for aerobic as well strengthening of the quadriceps; biking; walking) (10 repetitions every 2–3 hours) for the management of knee osteoarthritis for pain relief (P4 subscale), pain relief (KOOS pain subscale) and improved physical function (KOOS in daily living subscale) at two weeks end of treatment is strongly recommended (p.601)</w:t>
            </w:r>
          </w:p>
          <w:p w14:paraId="641F4A26" w14:textId="77777777" w:rsidR="00BC6D2A" w:rsidRPr="00042C18" w:rsidRDefault="00BC6D2A" w:rsidP="007B644A">
            <w:pPr>
              <w:rPr>
                <w:rFonts w:cs="Calibri"/>
              </w:rPr>
            </w:pPr>
          </w:p>
          <w:p w14:paraId="41F7F3DE" w14:textId="3E33CBD4" w:rsidR="00BC6D2A" w:rsidRPr="00042C18" w:rsidRDefault="00BC6D2A" w:rsidP="007B644A">
            <w:pPr>
              <w:rPr>
                <w:rFonts w:cs="Calibri"/>
              </w:rPr>
            </w:pPr>
            <w:r w:rsidRPr="00042C18">
              <w:rPr>
                <w:rFonts w:cs="Calibri"/>
              </w:rPr>
              <w:lastRenderedPageBreak/>
              <w:t>A 12-week strengthening exercise program with home exercises and usual care, including patient education and medication if necessary (exercises for muscle functions, mobility and coordination and</w:t>
            </w:r>
          </w:p>
          <w:p w14:paraId="60536BEE" w14:textId="77777777" w:rsidR="00BC6D2A" w:rsidRPr="00042C18" w:rsidRDefault="00BC6D2A" w:rsidP="004F0808">
            <w:pPr>
              <w:rPr>
                <w:rFonts w:cs="Calibri"/>
              </w:rPr>
            </w:pPr>
            <w:r w:rsidRPr="00042C18">
              <w:rPr>
                <w:rFonts w:cs="Calibri"/>
              </w:rPr>
              <w:t>instructions) (one to three days per week) for the management of elderly individuals with knee osteoarthritis for</w:t>
            </w:r>
          </w:p>
          <w:p w14:paraId="7B6072F5" w14:textId="46B1F5E7" w:rsidR="00BC6D2A" w:rsidRPr="00042C18" w:rsidRDefault="00BC6D2A" w:rsidP="004F0808">
            <w:pPr>
              <w:rPr>
                <w:rFonts w:cs="Calibri"/>
              </w:rPr>
            </w:pPr>
            <w:r w:rsidRPr="00042C18">
              <w:rPr>
                <w:rFonts w:cs="Calibri"/>
              </w:rPr>
              <w:t>pain relief (VAS) at 12 weeks end of treatment is suggested (p.602</w:t>
            </w:r>
            <w:r>
              <w:rPr>
                <w:rFonts w:cs="Calibri"/>
              </w:rPr>
              <w:t>)</w:t>
            </w:r>
          </w:p>
          <w:p w14:paraId="3E27179E" w14:textId="21DECE99" w:rsidR="00BC6D2A" w:rsidRPr="00042C18" w:rsidRDefault="00BC6D2A" w:rsidP="004F0808">
            <w:pPr>
              <w:rPr>
                <w:rFonts w:cs="Calibri"/>
                <w:b/>
                <w:bCs/>
              </w:rPr>
            </w:pPr>
          </w:p>
          <w:p w14:paraId="0A031F94" w14:textId="77777777" w:rsidR="00BC6D2A" w:rsidRPr="00042C18" w:rsidRDefault="00BC6D2A" w:rsidP="007B644A">
            <w:pPr>
              <w:rPr>
                <w:rFonts w:cs="Calibri"/>
                <w:lang w:val="en-CA"/>
              </w:rPr>
            </w:pPr>
            <w:r w:rsidRPr="00042C18">
              <w:rPr>
                <w:rFonts w:cs="Calibri"/>
                <w:lang w:val="en-CA"/>
              </w:rPr>
              <w:t>This guideline recommends muscle-strengthening</w:t>
            </w:r>
          </w:p>
          <w:p w14:paraId="34DF3A1F" w14:textId="77777777" w:rsidR="00BC6D2A" w:rsidRPr="00042C18" w:rsidRDefault="00BC6D2A" w:rsidP="007B644A">
            <w:pPr>
              <w:rPr>
                <w:rFonts w:cs="Calibri"/>
                <w:lang w:val="en-CA"/>
              </w:rPr>
            </w:pPr>
            <w:r w:rsidRPr="00042C18">
              <w:rPr>
                <w:rFonts w:cs="Calibri"/>
                <w:lang w:val="en-CA"/>
              </w:rPr>
              <w:t>exercises with or without other types of therapeutic</w:t>
            </w:r>
          </w:p>
          <w:p w14:paraId="72C58A6E" w14:textId="77777777" w:rsidR="00BC6D2A" w:rsidRPr="00042C18" w:rsidRDefault="00BC6D2A" w:rsidP="007B644A">
            <w:pPr>
              <w:rPr>
                <w:rFonts w:cs="Calibri"/>
                <w:lang w:val="en-CA"/>
              </w:rPr>
            </w:pPr>
            <w:r w:rsidRPr="00042C18">
              <w:rPr>
                <w:rFonts w:cs="Calibri"/>
                <w:lang w:val="en-CA"/>
              </w:rPr>
              <w:t>exercises as an effective non-pharmacological</w:t>
            </w:r>
          </w:p>
          <w:p w14:paraId="1F5C8FA1" w14:textId="77777777" w:rsidR="00BC6D2A" w:rsidRPr="00042C18" w:rsidRDefault="00BC6D2A" w:rsidP="007B644A">
            <w:pPr>
              <w:rPr>
                <w:rFonts w:cs="Calibri"/>
                <w:lang w:val="en-CA"/>
              </w:rPr>
            </w:pPr>
            <w:r w:rsidRPr="00042C18">
              <w:rPr>
                <w:rFonts w:cs="Calibri"/>
                <w:lang w:val="en-CA"/>
              </w:rPr>
              <w:t>intervention for pain relief, improved physical function and quality of life in adults with knee</w:t>
            </w:r>
          </w:p>
          <w:p w14:paraId="3CFEDC18" w14:textId="341CEE20" w:rsidR="00BC6D2A" w:rsidRPr="00042C18" w:rsidRDefault="00BC6D2A" w:rsidP="007B644A">
            <w:pPr>
              <w:rPr>
                <w:rFonts w:cs="Calibri"/>
                <w:lang w:val="en-CA"/>
              </w:rPr>
            </w:pPr>
            <w:r w:rsidRPr="00042C18">
              <w:rPr>
                <w:rFonts w:cs="Calibri"/>
                <w:lang w:val="en-CA"/>
              </w:rPr>
              <w:t>osteoarthritis (p.604</w:t>
            </w:r>
            <w:r>
              <w:rPr>
                <w:rFonts w:cs="Calibri"/>
                <w:lang w:val="en-CA"/>
              </w:rPr>
              <w:t>)</w:t>
            </w:r>
          </w:p>
          <w:p w14:paraId="7BA87E53" w14:textId="77777777" w:rsidR="00BC6D2A" w:rsidRPr="00042C18" w:rsidRDefault="00BC6D2A" w:rsidP="004F0808">
            <w:pPr>
              <w:rPr>
                <w:rFonts w:cs="Calibri"/>
                <w:b/>
                <w:bCs/>
              </w:rPr>
            </w:pPr>
          </w:p>
          <w:p w14:paraId="41AF99B9" w14:textId="66FC9B34" w:rsidR="00BC6D2A" w:rsidRPr="00042C18" w:rsidRDefault="00BC6D2A" w:rsidP="004F0808">
            <w:pPr>
              <w:rPr>
                <w:rFonts w:cs="Calibri"/>
              </w:rPr>
            </w:pPr>
            <w:r w:rsidRPr="00042C18">
              <w:rPr>
                <w:rFonts w:cs="Calibri"/>
              </w:rPr>
              <w:t xml:space="preserve">Health counselling, goal-setting, problem-solving support, telephone contacts, face-to face visits, exercise logs, social/peer support and positive feedback either alone or in various combinations, have been studied and can be adopted to promote </w:t>
            </w:r>
            <w:r w:rsidRPr="00042C18">
              <w:rPr>
                <w:rFonts w:cs="Calibri"/>
              </w:rPr>
              <w:lastRenderedPageBreak/>
              <w:t>long-term use of land-based exercises in the management of knee osteoarthritis (p.605</w:t>
            </w:r>
            <w:r>
              <w:rPr>
                <w:rFonts w:cs="Calibri"/>
              </w:rPr>
              <w:t>)</w:t>
            </w:r>
          </w:p>
        </w:tc>
        <w:tc>
          <w:tcPr>
            <w:tcW w:w="1620" w:type="dxa"/>
          </w:tcPr>
          <w:p w14:paraId="54C0DDB5" w14:textId="314A87D1" w:rsidR="00BC6D2A" w:rsidRPr="00042C18" w:rsidRDefault="00BC6D2A" w:rsidP="00BC6D2A">
            <w:pPr>
              <w:jc w:val="right"/>
              <w:rPr>
                <w:rFonts w:cs="Calibri"/>
              </w:rPr>
            </w:pPr>
            <w:r>
              <w:rPr>
                <w:rFonts w:cs="Calibri"/>
              </w:rPr>
              <w:lastRenderedPageBreak/>
              <w:t>2</w:t>
            </w:r>
          </w:p>
        </w:tc>
      </w:tr>
      <w:tr w:rsidR="00BC6D2A" w:rsidRPr="00042C18" w14:paraId="6778A894" w14:textId="06063B54" w:rsidTr="00BC6D2A">
        <w:tc>
          <w:tcPr>
            <w:tcW w:w="1440" w:type="dxa"/>
          </w:tcPr>
          <w:p w14:paraId="223D3A38" w14:textId="41EC93BA" w:rsidR="00BC6D2A" w:rsidRPr="00042C18" w:rsidRDefault="00BC6D2A" w:rsidP="004F0808">
            <w:pPr>
              <w:rPr>
                <w:rFonts w:cs="Calibri"/>
              </w:rPr>
            </w:pPr>
            <w:r w:rsidRPr="00042C18">
              <w:rPr>
                <w:rFonts w:cs="Calibri"/>
              </w:rPr>
              <w:lastRenderedPageBreak/>
              <w:t>The Ottawa Panel</w:t>
            </w:r>
          </w:p>
          <w:p w14:paraId="21EF435F" w14:textId="77777777" w:rsidR="00BC6D2A" w:rsidRPr="00042C18" w:rsidRDefault="00BC6D2A" w:rsidP="004F0808">
            <w:pPr>
              <w:rPr>
                <w:rFonts w:cs="Calibri"/>
              </w:rPr>
            </w:pPr>
          </w:p>
          <w:p w14:paraId="72F862DC" w14:textId="40E25296" w:rsidR="00BC6D2A" w:rsidRPr="00042C18" w:rsidRDefault="00BC6D2A" w:rsidP="004F0808">
            <w:pPr>
              <w:rPr>
                <w:rFonts w:cs="Calibri"/>
              </w:rPr>
            </w:pPr>
            <w:r w:rsidRPr="00042C18">
              <w:rPr>
                <w:rFonts w:cs="Calibri"/>
              </w:rPr>
              <w:t>2017</w:t>
            </w:r>
            <w:r>
              <w:rPr>
                <w:rFonts w:cs="Calibri"/>
              </w:rPr>
              <w:t xml:space="preserve"> [48]</w:t>
            </w:r>
          </w:p>
        </w:tc>
        <w:tc>
          <w:tcPr>
            <w:tcW w:w="1260" w:type="dxa"/>
          </w:tcPr>
          <w:p w14:paraId="3DF57979" w14:textId="77777777" w:rsidR="00BC6D2A" w:rsidRPr="00042C18" w:rsidRDefault="00BC6D2A" w:rsidP="004F0808">
            <w:pPr>
              <w:rPr>
                <w:rFonts w:cs="Calibri"/>
              </w:rPr>
            </w:pPr>
            <w:r w:rsidRPr="00042C18">
              <w:rPr>
                <w:rFonts w:cs="Calibri"/>
              </w:rPr>
              <w:t>--</w:t>
            </w:r>
          </w:p>
        </w:tc>
        <w:tc>
          <w:tcPr>
            <w:tcW w:w="1620" w:type="dxa"/>
          </w:tcPr>
          <w:p w14:paraId="0D49E05F" w14:textId="5669989E" w:rsidR="00BC6D2A" w:rsidRPr="00042C18" w:rsidRDefault="00BC6D2A" w:rsidP="004F0808">
            <w:pPr>
              <w:rPr>
                <w:rFonts w:cs="Calibri"/>
                <w:b/>
                <w:bCs/>
                <w:lang w:val="en-CA"/>
              </w:rPr>
            </w:pPr>
            <w:r w:rsidRPr="00042C18">
              <w:rPr>
                <w:rFonts w:cs="Calibri"/>
              </w:rPr>
              <w:t>--</w:t>
            </w:r>
          </w:p>
          <w:p w14:paraId="66314EA3" w14:textId="77777777" w:rsidR="00BC6D2A" w:rsidRPr="00042C18" w:rsidRDefault="00BC6D2A" w:rsidP="004F0808">
            <w:pPr>
              <w:rPr>
                <w:rFonts w:cs="Calibri"/>
                <w:b/>
                <w:bCs/>
                <w:lang w:val="en-CA"/>
              </w:rPr>
            </w:pPr>
          </w:p>
        </w:tc>
        <w:tc>
          <w:tcPr>
            <w:tcW w:w="1890" w:type="dxa"/>
          </w:tcPr>
          <w:p w14:paraId="0CA2B0EA" w14:textId="77777777" w:rsidR="00BC6D2A" w:rsidRPr="00042C18" w:rsidRDefault="00BC6D2A" w:rsidP="004F0808">
            <w:pPr>
              <w:rPr>
                <w:rFonts w:cs="Calibri"/>
              </w:rPr>
            </w:pPr>
            <w:r w:rsidRPr="00042C18">
              <w:rPr>
                <w:rFonts w:cs="Calibri"/>
              </w:rPr>
              <w:t>--</w:t>
            </w:r>
          </w:p>
        </w:tc>
        <w:tc>
          <w:tcPr>
            <w:tcW w:w="1710" w:type="dxa"/>
          </w:tcPr>
          <w:p w14:paraId="5869B17C" w14:textId="77777777" w:rsidR="00BC6D2A" w:rsidRPr="00042C18" w:rsidRDefault="00BC6D2A" w:rsidP="004F0808">
            <w:pPr>
              <w:rPr>
                <w:rFonts w:cs="Calibri"/>
              </w:rPr>
            </w:pPr>
            <w:r w:rsidRPr="00042C18">
              <w:rPr>
                <w:rFonts w:cs="Calibri"/>
              </w:rPr>
              <w:t>--</w:t>
            </w:r>
          </w:p>
        </w:tc>
        <w:tc>
          <w:tcPr>
            <w:tcW w:w="2250" w:type="dxa"/>
          </w:tcPr>
          <w:p w14:paraId="2496429C" w14:textId="1F3BD1E5"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18DB3AA8" w14:textId="77777777" w:rsidR="00BC6D2A" w:rsidRPr="00042C18" w:rsidRDefault="00BC6D2A" w:rsidP="004F0808">
            <w:pPr>
              <w:rPr>
                <w:rFonts w:cs="Calibri"/>
              </w:rPr>
            </w:pPr>
            <w:r w:rsidRPr="00042C18">
              <w:rPr>
                <w:rFonts w:cs="Calibri"/>
              </w:rPr>
              <w:t>A three-month aerobic, strengthening exercise program and osteoarthritis health education (brisk walking, isometric and isotonic muscle strengthening with therapeutic elastic bands, stretching) (one-hour sessions, three times per week) for the management of knee osteoarthritis for pain relief during weight-bearing activities (AIMS2 subscale) and improved physical function (AIMS2 subscale) at the end of treatment of three</w:t>
            </w:r>
          </w:p>
          <w:p w14:paraId="2D65FE7F" w14:textId="0406E49D" w:rsidR="00BC6D2A" w:rsidRPr="00042C18" w:rsidRDefault="00BC6D2A" w:rsidP="004F0808">
            <w:pPr>
              <w:rPr>
                <w:rFonts w:cs="Calibri"/>
              </w:rPr>
            </w:pPr>
            <w:r w:rsidRPr="00042C18">
              <w:rPr>
                <w:rFonts w:cs="Calibri"/>
              </w:rPr>
              <w:t>months is strongly recommended (p.617</w:t>
            </w:r>
            <w:r>
              <w:rPr>
                <w:rFonts w:cs="Calibri"/>
              </w:rPr>
              <w:t>)</w:t>
            </w:r>
          </w:p>
          <w:p w14:paraId="3CE12235" w14:textId="77777777" w:rsidR="00BC6D2A" w:rsidRPr="00042C18" w:rsidRDefault="00BC6D2A" w:rsidP="004F0808">
            <w:pPr>
              <w:rPr>
                <w:rFonts w:cs="Calibri"/>
              </w:rPr>
            </w:pPr>
          </w:p>
          <w:p w14:paraId="487AC961" w14:textId="35EA0F02" w:rsidR="00BC6D2A" w:rsidRDefault="00BC6D2A" w:rsidP="004F0808">
            <w:pPr>
              <w:rPr>
                <w:rFonts w:cs="Calibri"/>
              </w:rPr>
            </w:pPr>
            <w:r w:rsidRPr="00042C18">
              <w:rPr>
                <w:rFonts w:cs="Calibri"/>
              </w:rPr>
              <w:t xml:space="preserve">10-week community physiotherapy exercise interventions (an individualized aerobic and strengthening exercise program and advice leaflet about activity and pacing) (20 minutes, three-six times over 10 weeks) for the management of knee osteoarthritis for pain relief (WOMAC subscale) and improved physical function (WOMAC subscale) at the three months follow-up is </w:t>
            </w:r>
            <w:r w:rsidRPr="00042C18">
              <w:rPr>
                <w:rFonts w:cs="Calibri"/>
              </w:rPr>
              <w:lastRenderedPageBreak/>
              <w:t>strongly recommended (p.617</w:t>
            </w:r>
            <w:r>
              <w:rPr>
                <w:rFonts w:cs="Calibri"/>
              </w:rPr>
              <w:t>)</w:t>
            </w:r>
          </w:p>
          <w:p w14:paraId="099303AD" w14:textId="77777777" w:rsidR="00BC6D2A" w:rsidRDefault="00BC6D2A" w:rsidP="004F0808">
            <w:pPr>
              <w:rPr>
                <w:rFonts w:cs="Calibri"/>
              </w:rPr>
            </w:pPr>
          </w:p>
          <w:p w14:paraId="23EA1D74" w14:textId="36717552" w:rsidR="00BC6D2A" w:rsidRPr="00042C18" w:rsidRDefault="00BC6D2A" w:rsidP="004F0808">
            <w:pPr>
              <w:rPr>
                <w:rFonts w:cs="Calibri"/>
              </w:rPr>
            </w:pPr>
            <w:r>
              <w:t>Several trials used home-based programs as an additional component with periodic health professional visits,29 telephone follow-up,28,29 as a progression component28,29 or as a concomitant intervention (p.618)</w:t>
            </w:r>
          </w:p>
        </w:tc>
        <w:tc>
          <w:tcPr>
            <w:tcW w:w="1620" w:type="dxa"/>
          </w:tcPr>
          <w:p w14:paraId="381EBF70" w14:textId="38522189" w:rsidR="00BC6D2A" w:rsidRPr="00042C18" w:rsidRDefault="00BC6D2A" w:rsidP="00BC6D2A">
            <w:pPr>
              <w:jc w:val="right"/>
              <w:rPr>
                <w:rFonts w:cs="Calibri"/>
              </w:rPr>
            </w:pPr>
            <w:r>
              <w:rPr>
                <w:rFonts w:cs="Calibri"/>
              </w:rPr>
              <w:lastRenderedPageBreak/>
              <w:t>1</w:t>
            </w:r>
          </w:p>
        </w:tc>
      </w:tr>
      <w:tr w:rsidR="00BC6D2A" w:rsidRPr="00042C18" w14:paraId="32C4D469" w14:textId="0EA2EED4" w:rsidTr="00BC6D2A">
        <w:tc>
          <w:tcPr>
            <w:tcW w:w="1440" w:type="dxa"/>
          </w:tcPr>
          <w:p w14:paraId="0D0F6BC5" w14:textId="77777777" w:rsidR="00BC6D2A" w:rsidRPr="00042C18" w:rsidRDefault="00BC6D2A" w:rsidP="00B80751">
            <w:pPr>
              <w:spacing w:after="160"/>
              <w:rPr>
                <w:rFonts w:cs="Calibri"/>
              </w:rPr>
            </w:pPr>
            <w:r w:rsidRPr="00042C18">
              <w:rPr>
                <w:rFonts w:cs="Calibri"/>
              </w:rPr>
              <w:lastRenderedPageBreak/>
              <w:t>American Physical Therapy Association</w:t>
            </w:r>
          </w:p>
          <w:p w14:paraId="497AD28C" w14:textId="6E95EF0E" w:rsidR="00BC6D2A" w:rsidRPr="00042C18" w:rsidRDefault="00BC6D2A" w:rsidP="004F0808">
            <w:pPr>
              <w:spacing w:after="160"/>
              <w:rPr>
                <w:rFonts w:cs="Calibri"/>
              </w:rPr>
            </w:pPr>
            <w:r w:rsidRPr="00042C18">
              <w:rPr>
                <w:rFonts w:cs="Calibri"/>
              </w:rPr>
              <w:t>2017</w:t>
            </w:r>
            <w:r>
              <w:rPr>
                <w:rFonts w:cs="Calibri"/>
              </w:rPr>
              <w:t xml:space="preserve"> [49]</w:t>
            </w:r>
          </w:p>
        </w:tc>
        <w:tc>
          <w:tcPr>
            <w:tcW w:w="1260" w:type="dxa"/>
          </w:tcPr>
          <w:p w14:paraId="07EC2A51" w14:textId="77777777" w:rsidR="00BC6D2A" w:rsidRPr="00042C18" w:rsidRDefault="00BC6D2A" w:rsidP="004F0808">
            <w:pPr>
              <w:spacing w:after="160"/>
              <w:rPr>
                <w:rFonts w:cs="Calibri"/>
              </w:rPr>
            </w:pPr>
            <w:r w:rsidRPr="00042C18">
              <w:rPr>
                <w:rFonts w:cs="Calibri"/>
              </w:rPr>
              <w:t>--</w:t>
            </w:r>
          </w:p>
        </w:tc>
        <w:tc>
          <w:tcPr>
            <w:tcW w:w="1620" w:type="dxa"/>
          </w:tcPr>
          <w:p w14:paraId="0C11EB79" w14:textId="7BEE8628" w:rsidR="00BC6D2A" w:rsidRPr="00042C18" w:rsidRDefault="00BC6D2A" w:rsidP="004F0808">
            <w:pPr>
              <w:spacing w:after="160"/>
              <w:rPr>
                <w:rFonts w:cs="Calibri"/>
              </w:rPr>
            </w:pPr>
            <w:r w:rsidRPr="00042C18">
              <w:rPr>
                <w:rFonts w:cs="Calibri"/>
              </w:rPr>
              <w:t xml:space="preserve">Clinicians should use validated outcome measures that include domains of hip pain, body function impairment, activity limitation, and participation restriction to assess outcomes of treatment of hip osteoarthritis. Measures to assess hip pain may include the Western Ontario and McMaster Universities Osteoarthritis Index (WOMAC) pain subscale, Brief Pain Inventory (BPI), pressure pain threshold (PPT), and pain visual </w:t>
            </w:r>
            <w:r w:rsidRPr="00042C18">
              <w:rPr>
                <w:rFonts w:cs="Calibri"/>
              </w:rPr>
              <w:lastRenderedPageBreak/>
              <w:t>analog scale (VAS) (p.10</w:t>
            </w:r>
            <w:r>
              <w:rPr>
                <w:rFonts w:cs="Calibri"/>
              </w:rPr>
              <w:t>)</w:t>
            </w:r>
          </w:p>
          <w:p w14:paraId="26833C87" w14:textId="23E73AD2" w:rsidR="00BC6D2A" w:rsidRPr="00042C18" w:rsidRDefault="00BC6D2A" w:rsidP="004F0808">
            <w:pPr>
              <w:spacing w:after="160"/>
              <w:rPr>
                <w:rFonts w:cs="Calibri"/>
              </w:rPr>
            </w:pPr>
            <w:r w:rsidRPr="00042C18">
              <w:rPr>
                <w:rFonts w:cs="Calibri"/>
              </w:rPr>
              <w:t>To assess activity limitation, participation restrictions, and changes in the patient’s level of function over the episode of care, clinicians should utilize reliable and valid physical performance measures, such as the 6-minute walk test, 30-second chair stand, stair measure, timed up-and-go test, self-paced walk, timed single-leg stance, 4-square step test, and step test (p.12</w:t>
            </w:r>
            <w:r>
              <w:rPr>
                <w:rFonts w:cs="Calibri"/>
              </w:rPr>
              <w:t>)</w:t>
            </w:r>
          </w:p>
          <w:p w14:paraId="13B5CA08" w14:textId="39A503F2" w:rsidR="00BC6D2A" w:rsidRPr="00042C18" w:rsidRDefault="00BC6D2A" w:rsidP="007B644A">
            <w:pPr>
              <w:rPr>
                <w:rFonts w:cs="Calibri"/>
              </w:rPr>
            </w:pPr>
            <w:r w:rsidRPr="00042C18">
              <w:rPr>
                <w:rFonts w:cs="Calibri"/>
              </w:rPr>
              <w:t xml:space="preserve">Clinicians should measure balance performance and activities that predict the risk of falls in adults with hip osteoarthritis, especially those with decreased physical function or a high risk of falls because of past history. </w:t>
            </w:r>
            <w:r w:rsidRPr="00042C18">
              <w:rPr>
                <w:rFonts w:cs="Calibri"/>
              </w:rPr>
              <w:lastRenderedPageBreak/>
              <w:t>Recommended balance tests for patients with osteoarthritis include the Berg Balance Scale, 4-square step test, and timed single-leg stance test (p.12</w:t>
            </w:r>
            <w:r>
              <w:rPr>
                <w:rFonts w:cs="Calibri"/>
              </w:rPr>
              <w:t>)</w:t>
            </w:r>
          </w:p>
        </w:tc>
        <w:tc>
          <w:tcPr>
            <w:tcW w:w="1890" w:type="dxa"/>
          </w:tcPr>
          <w:p w14:paraId="40145738" w14:textId="77777777" w:rsidR="00BC6D2A" w:rsidRPr="00042C18" w:rsidRDefault="00BC6D2A" w:rsidP="004F0808">
            <w:pPr>
              <w:spacing w:after="160"/>
              <w:rPr>
                <w:rFonts w:cs="Calibri"/>
              </w:rPr>
            </w:pPr>
            <w:r w:rsidRPr="00042C18">
              <w:rPr>
                <w:rFonts w:cs="Calibri"/>
              </w:rPr>
              <w:lastRenderedPageBreak/>
              <w:t>--</w:t>
            </w:r>
          </w:p>
        </w:tc>
        <w:tc>
          <w:tcPr>
            <w:tcW w:w="1710" w:type="dxa"/>
          </w:tcPr>
          <w:p w14:paraId="6762CFAA" w14:textId="77777777" w:rsidR="00BC6D2A" w:rsidRPr="00042C18" w:rsidRDefault="00BC6D2A" w:rsidP="004F0808">
            <w:pPr>
              <w:spacing w:after="160"/>
              <w:rPr>
                <w:rFonts w:cs="Calibri"/>
              </w:rPr>
            </w:pPr>
            <w:r w:rsidRPr="00042C18">
              <w:rPr>
                <w:rFonts w:cs="Calibri"/>
              </w:rPr>
              <w:t>--</w:t>
            </w:r>
          </w:p>
        </w:tc>
        <w:tc>
          <w:tcPr>
            <w:tcW w:w="2250" w:type="dxa"/>
          </w:tcPr>
          <w:p w14:paraId="3CEB3DAA" w14:textId="1A3514DB" w:rsidR="00BC6D2A" w:rsidRPr="00042C18" w:rsidRDefault="00BC6D2A" w:rsidP="004F0808">
            <w:pPr>
              <w:spacing w:after="160"/>
              <w:rPr>
                <w:rFonts w:cs="Calibri"/>
              </w:rPr>
            </w:pPr>
            <w:r w:rsidRPr="00042C18">
              <w:rPr>
                <w:rFonts w:cs="Calibri"/>
              </w:rPr>
              <w:t>Clinicians should individualize prescription of therapeutic activities based on patient’s values, daily life participation, and functional activity needs (p.16</w:t>
            </w:r>
            <w:r>
              <w:rPr>
                <w:rFonts w:cs="Calibri"/>
              </w:rPr>
              <w:t>)</w:t>
            </w:r>
          </w:p>
          <w:p w14:paraId="27A967C5" w14:textId="6D305FA5" w:rsidR="00BC6D2A" w:rsidRPr="00042C18" w:rsidRDefault="00BC6D2A" w:rsidP="004F0808">
            <w:pPr>
              <w:spacing w:after="160"/>
              <w:rPr>
                <w:rFonts w:cs="Calibri"/>
                <w:b/>
                <w:bCs/>
              </w:rPr>
            </w:pPr>
            <w:r w:rsidRPr="00042C18">
              <w:rPr>
                <w:rFonts w:cs="Calibri"/>
              </w:rPr>
              <w:t>Clinicians should use individualized flexibility, strengthening, and endurance exercises to address impairments in hip range of motion, specific muscle weaknesses, and limited thigh (hip) muscle flexibility. For group-based exercise programs, effort should be made to tailor exercises to address patients’ most relevant physical impairments (p.19</w:t>
            </w:r>
            <w:r>
              <w:rPr>
                <w:rFonts w:cs="Calibri"/>
              </w:rPr>
              <w:t>)</w:t>
            </w:r>
          </w:p>
          <w:p w14:paraId="28FEAF35" w14:textId="77777777" w:rsidR="00BC6D2A" w:rsidRPr="00042C18" w:rsidRDefault="00BC6D2A" w:rsidP="004F0808">
            <w:pPr>
              <w:rPr>
                <w:rFonts w:cs="Calibri"/>
                <w:bCs/>
              </w:rPr>
            </w:pPr>
          </w:p>
        </w:tc>
        <w:tc>
          <w:tcPr>
            <w:tcW w:w="2340" w:type="dxa"/>
          </w:tcPr>
          <w:p w14:paraId="4F101A38" w14:textId="605BB5F0" w:rsidR="00BC6D2A" w:rsidRPr="00042C18" w:rsidRDefault="00BC6D2A" w:rsidP="004F0808">
            <w:pPr>
              <w:spacing w:after="160"/>
              <w:rPr>
                <w:rFonts w:cs="Calibri"/>
              </w:rPr>
            </w:pPr>
            <w:r w:rsidRPr="00042C18">
              <w:rPr>
                <w:rFonts w:cs="Calibri"/>
              </w:rPr>
              <w:t>Clinicians should provide patient education combined with exercise and/or manual therapy. Education should include teaching activity modification, exercise, supporting weight reduction when overweight, and methods of unloading arthritic joints (p.16</w:t>
            </w:r>
            <w:r>
              <w:rPr>
                <w:rFonts w:cs="Calibri"/>
              </w:rPr>
              <w:t>)</w:t>
            </w:r>
          </w:p>
          <w:p w14:paraId="37CAB607" w14:textId="23B99979" w:rsidR="00BC6D2A" w:rsidRPr="00042C18" w:rsidRDefault="00BC6D2A" w:rsidP="004F0808">
            <w:pPr>
              <w:spacing w:after="160"/>
              <w:rPr>
                <w:rFonts w:cs="Calibri"/>
                <w:bCs/>
              </w:rPr>
            </w:pPr>
            <w:r w:rsidRPr="00042C18">
              <w:rPr>
                <w:rFonts w:cs="Calibri"/>
              </w:rPr>
              <w:t xml:space="preserve">Clinicians should provide impairment-based functional, gait, and balance training, including the proper use of assistive devices (canes, crutches, walkers), to patients with hip osteoarthritis and activity limitations, balance impairment, and/or gait limitations when associated problems are observed and documented during the history or physical </w:t>
            </w:r>
            <w:r w:rsidRPr="00042C18">
              <w:rPr>
                <w:rFonts w:cs="Calibri"/>
              </w:rPr>
              <w:lastRenderedPageBreak/>
              <w:t>assessment of the patient (p.16</w:t>
            </w:r>
            <w:r>
              <w:rPr>
                <w:rFonts w:cs="Calibri"/>
              </w:rPr>
              <w:t>)</w:t>
            </w:r>
          </w:p>
          <w:p w14:paraId="76B602A8" w14:textId="46E144DA" w:rsidR="00BC6D2A" w:rsidRPr="00042C18" w:rsidRDefault="00BC6D2A" w:rsidP="004F0808">
            <w:pPr>
              <w:spacing w:after="160"/>
              <w:rPr>
                <w:rFonts w:cs="Calibri"/>
              </w:rPr>
            </w:pPr>
            <w:r w:rsidRPr="00042C18">
              <w:rPr>
                <w:rFonts w:cs="Calibri"/>
              </w:rPr>
              <w:t>Clinicians should collaborate with physicians, nutritionists, or dietitians to support weight reduction in individuals with hip osteoarthritis who are overweight or obese (p.20</w:t>
            </w:r>
            <w:r>
              <w:rPr>
                <w:rFonts w:cs="Calibri"/>
              </w:rPr>
              <w:t>)</w:t>
            </w:r>
          </w:p>
          <w:p w14:paraId="3F90D840" w14:textId="77777777" w:rsidR="00BC6D2A" w:rsidRPr="00042C18" w:rsidRDefault="00BC6D2A" w:rsidP="004F0808">
            <w:pPr>
              <w:spacing w:after="160"/>
              <w:rPr>
                <w:rFonts w:cs="Calibri"/>
                <w:bCs/>
              </w:rPr>
            </w:pPr>
          </w:p>
        </w:tc>
        <w:tc>
          <w:tcPr>
            <w:tcW w:w="1620" w:type="dxa"/>
          </w:tcPr>
          <w:p w14:paraId="1BB0E4E7" w14:textId="01B72B48" w:rsidR="00BC6D2A" w:rsidRPr="00042C18" w:rsidRDefault="00BC6D2A" w:rsidP="00BC6D2A">
            <w:pPr>
              <w:jc w:val="right"/>
              <w:rPr>
                <w:rFonts w:cs="Calibri"/>
              </w:rPr>
            </w:pPr>
            <w:r>
              <w:rPr>
                <w:rFonts w:cs="Calibri"/>
              </w:rPr>
              <w:lastRenderedPageBreak/>
              <w:t>3</w:t>
            </w:r>
          </w:p>
        </w:tc>
      </w:tr>
      <w:tr w:rsidR="00BC6D2A" w:rsidRPr="00042C18" w14:paraId="45E80A6B" w14:textId="6C4A39FF" w:rsidTr="00BC6D2A">
        <w:tc>
          <w:tcPr>
            <w:tcW w:w="1440" w:type="dxa"/>
          </w:tcPr>
          <w:p w14:paraId="006229AE" w14:textId="77777777" w:rsidR="00BC6D2A" w:rsidRPr="00042C18" w:rsidRDefault="00BC6D2A" w:rsidP="007B4B4A">
            <w:pPr>
              <w:rPr>
                <w:rFonts w:cs="Calibri"/>
                <w:lang w:val="en-CA"/>
              </w:rPr>
            </w:pPr>
            <w:r w:rsidRPr="00042C18">
              <w:rPr>
                <w:rFonts w:cs="Calibri"/>
                <w:lang w:val="en-CA"/>
              </w:rPr>
              <w:lastRenderedPageBreak/>
              <w:t>European Alliance of Associations for Rheumatology (EULAR)</w:t>
            </w:r>
          </w:p>
          <w:p w14:paraId="168AEA05" w14:textId="77777777" w:rsidR="00BC6D2A" w:rsidRPr="00042C18" w:rsidRDefault="00BC6D2A" w:rsidP="007B4B4A">
            <w:pPr>
              <w:rPr>
                <w:rFonts w:cs="Calibri"/>
              </w:rPr>
            </w:pPr>
          </w:p>
          <w:p w14:paraId="5A731917" w14:textId="194ADE28" w:rsidR="00BC6D2A" w:rsidRPr="00042C18" w:rsidRDefault="00BC6D2A" w:rsidP="007B4B4A">
            <w:pPr>
              <w:rPr>
                <w:rFonts w:cs="Calibri"/>
                <w:lang w:val="en-CA"/>
              </w:rPr>
            </w:pPr>
            <w:r w:rsidRPr="00042C18">
              <w:rPr>
                <w:rFonts w:cs="Calibri"/>
              </w:rPr>
              <w:t>2017</w:t>
            </w:r>
            <w:r>
              <w:rPr>
                <w:rFonts w:cs="Calibri"/>
              </w:rPr>
              <w:t xml:space="preserve"> [50]</w:t>
            </w:r>
          </w:p>
        </w:tc>
        <w:tc>
          <w:tcPr>
            <w:tcW w:w="1260" w:type="dxa"/>
          </w:tcPr>
          <w:p w14:paraId="0C966744" w14:textId="77777777" w:rsidR="00BC6D2A" w:rsidRPr="00042C18" w:rsidRDefault="00BC6D2A" w:rsidP="004F0808">
            <w:pPr>
              <w:spacing w:after="160"/>
              <w:rPr>
                <w:rFonts w:cs="Calibri"/>
              </w:rPr>
            </w:pPr>
            <w:r w:rsidRPr="00042C18">
              <w:rPr>
                <w:rFonts w:cs="Calibri"/>
              </w:rPr>
              <w:t>--</w:t>
            </w:r>
          </w:p>
          <w:p w14:paraId="0104625D" w14:textId="77777777" w:rsidR="00BC6D2A" w:rsidRPr="00042C18" w:rsidRDefault="00BC6D2A" w:rsidP="004F0808">
            <w:pPr>
              <w:spacing w:after="160"/>
              <w:rPr>
                <w:rFonts w:cs="Calibri"/>
              </w:rPr>
            </w:pPr>
          </w:p>
        </w:tc>
        <w:tc>
          <w:tcPr>
            <w:tcW w:w="1620" w:type="dxa"/>
          </w:tcPr>
          <w:p w14:paraId="10679201" w14:textId="0B364124" w:rsidR="00BC6D2A" w:rsidRPr="00042C18" w:rsidRDefault="00BC6D2A" w:rsidP="00A07582">
            <w:pPr>
              <w:rPr>
                <w:rFonts w:cs="Calibri"/>
                <w:b/>
                <w:bCs/>
              </w:rPr>
            </w:pPr>
            <w:r w:rsidRPr="00042C18">
              <w:rPr>
                <w:rFonts w:cs="Calibri"/>
              </w:rPr>
              <w:t>--</w:t>
            </w:r>
          </w:p>
        </w:tc>
        <w:tc>
          <w:tcPr>
            <w:tcW w:w="1890" w:type="dxa"/>
          </w:tcPr>
          <w:p w14:paraId="7058F6E8" w14:textId="77777777" w:rsidR="00BC6D2A" w:rsidRPr="00042C18" w:rsidRDefault="00BC6D2A" w:rsidP="004F0808">
            <w:pPr>
              <w:spacing w:after="160"/>
              <w:rPr>
                <w:rFonts w:cs="Calibri"/>
              </w:rPr>
            </w:pPr>
            <w:r w:rsidRPr="00042C18">
              <w:rPr>
                <w:rFonts w:cs="Calibri"/>
              </w:rPr>
              <w:t>--</w:t>
            </w:r>
          </w:p>
          <w:p w14:paraId="20050FDE" w14:textId="77777777" w:rsidR="00BC6D2A" w:rsidRPr="00042C18" w:rsidRDefault="00BC6D2A" w:rsidP="004F0808">
            <w:pPr>
              <w:spacing w:after="160"/>
              <w:rPr>
                <w:rFonts w:cs="Calibri"/>
              </w:rPr>
            </w:pPr>
          </w:p>
        </w:tc>
        <w:tc>
          <w:tcPr>
            <w:tcW w:w="1710" w:type="dxa"/>
          </w:tcPr>
          <w:p w14:paraId="7D3E70F7" w14:textId="77777777" w:rsidR="00BC6D2A" w:rsidRPr="00042C18" w:rsidRDefault="00BC6D2A" w:rsidP="004F0808">
            <w:pPr>
              <w:spacing w:after="160"/>
              <w:rPr>
                <w:rFonts w:cs="Calibri"/>
              </w:rPr>
            </w:pPr>
            <w:r w:rsidRPr="00042C18">
              <w:rPr>
                <w:rFonts w:cs="Calibri"/>
              </w:rPr>
              <w:t>--</w:t>
            </w:r>
          </w:p>
          <w:p w14:paraId="5F80B235" w14:textId="77777777" w:rsidR="00BC6D2A" w:rsidRPr="00042C18" w:rsidRDefault="00BC6D2A" w:rsidP="004F0808">
            <w:pPr>
              <w:spacing w:after="160"/>
              <w:rPr>
                <w:rFonts w:cs="Calibri"/>
              </w:rPr>
            </w:pPr>
          </w:p>
        </w:tc>
        <w:tc>
          <w:tcPr>
            <w:tcW w:w="2250" w:type="dxa"/>
          </w:tcPr>
          <w:p w14:paraId="58B6C30A" w14:textId="7B2596E4" w:rsidR="00BC6D2A" w:rsidRPr="00042C18" w:rsidRDefault="00BC6D2A" w:rsidP="004F0808">
            <w:pPr>
              <w:spacing w:after="160"/>
              <w:rPr>
                <w:rFonts w:cs="Calibri"/>
              </w:rPr>
            </w:pPr>
            <w:r w:rsidRPr="00042C18">
              <w:rPr>
                <w:rFonts w:cs="Calibri"/>
              </w:rPr>
              <w:t>--</w:t>
            </w:r>
          </w:p>
        </w:tc>
        <w:tc>
          <w:tcPr>
            <w:tcW w:w="2340" w:type="dxa"/>
          </w:tcPr>
          <w:p w14:paraId="25B90455" w14:textId="56F2DCB8" w:rsidR="00BC6D2A" w:rsidRPr="00042C18" w:rsidRDefault="00BC6D2A" w:rsidP="004F0808">
            <w:pPr>
              <w:spacing w:after="160"/>
              <w:rPr>
                <w:rFonts w:cs="Calibri"/>
                <w:bCs/>
              </w:rPr>
            </w:pPr>
            <w:r w:rsidRPr="00042C18">
              <w:rPr>
                <w:rFonts w:cs="Calibri"/>
              </w:rPr>
              <w:t>--</w:t>
            </w:r>
          </w:p>
        </w:tc>
        <w:tc>
          <w:tcPr>
            <w:tcW w:w="1620" w:type="dxa"/>
          </w:tcPr>
          <w:p w14:paraId="769FE1CC" w14:textId="4DC9637E" w:rsidR="00BC6D2A" w:rsidRPr="00042C18" w:rsidRDefault="00BC6D2A" w:rsidP="00BC6D2A">
            <w:pPr>
              <w:jc w:val="right"/>
              <w:rPr>
                <w:rFonts w:cs="Calibri"/>
              </w:rPr>
            </w:pPr>
            <w:r>
              <w:rPr>
                <w:rFonts w:cs="Calibri"/>
              </w:rPr>
              <w:t>0</w:t>
            </w:r>
          </w:p>
        </w:tc>
      </w:tr>
      <w:tr w:rsidR="00BC6D2A" w:rsidRPr="00042C18" w14:paraId="23967CBA" w14:textId="6EA63A2E" w:rsidTr="00BC6D2A">
        <w:tc>
          <w:tcPr>
            <w:tcW w:w="1440" w:type="dxa"/>
          </w:tcPr>
          <w:p w14:paraId="5D49604E" w14:textId="259433F6" w:rsidR="00BC6D2A" w:rsidRPr="00042C18" w:rsidRDefault="00BC6D2A" w:rsidP="004F0808">
            <w:pPr>
              <w:rPr>
                <w:rFonts w:cs="Calibri"/>
                <w:lang w:val="en-CA"/>
              </w:rPr>
            </w:pPr>
            <w:r w:rsidRPr="00042C18">
              <w:rPr>
                <w:rFonts w:cs="Calibri"/>
                <w:lang w:val="en-CA"/>
              </w:rPr>
              <w:t xml:space="preserve">Turkish League Against Rheumatism (TLAR) </w:t>
            </w:r>
          </w:p>
          <w:p w14:paraId="630089F1" w14:textId="77777777" w:rsidR="00BC6D2A" w:rsidRPr="00042C18" w:rsidRDefault="00BC6D2A" w:rsidP="004F0808">
            <w:pPr>
              <w:rPr>
                <w:rFonts w:cs="Calibri"/>
              </w:rPr>
            </w:pPr>
          </w:p>
          <w:p w14:paraId="26B8DB30" w14:textId="25CD0CA4" w:rsidR="00BC6D2A" w:rsidRPr="00042C18" w:rsidRDefault="00BC6D2A" w:rsidP="004F0808">
            <w:pPr>
              <w:rPr>
                <w:rFonts w:cs="Calibri"/>
              </w:rPr>
            </w:pPr>
            <w:r w:rsidRPr="00042C18">
              <w:rPr>
                <w:rFonts w:cs="Calibri"/>
              </w:rPr>
              <w:t>2017</w:t>
            </w:r>
            <w:r>
              <w:rPr>
                <w:rFonts w:cs="Calibri"/>
              </w:rPr>
              <w:t xml:space="preserve"> [51]</w:t>
            </w:r>
          </w:p>
        </w:tc>
        <w:tc>
          <w:tcPr>
            <w:tcW w:w="1260" w:type="dxa"/>
          </w:tcPr>
          <w:p w14:paraId="1CBD84D9" w14:textId="77777777" w:rsidR="00BC6D2A" w:rsidRPr="00042C18" w:rsidRDefault="00BC6D2A" w:rsidP="004F0808">
            <w:pPr>
              <w:rPr>
                <w:rFonts w:cs="Calibri"/>
              </w:rPr>
            </w:pPr>
            <w:r w:rsidRPr="00042C18">
              <w:rPr>
                <w:rFonts w:cs="Calibri"/>
              </w:rPr>
              <w:t>--</w:t>
            </w:r>
          </w:p>
        </w:tc>
        <w:tc>
          <w:tcPr>
            <w:tcW w:w="1620" w:type="dxa"/>
          </w:tcPr>
          <w:p w14:paraId="37332D7E" w14:textId="307166CC" w:rsidR="00BC6D2A" w:rsidRPr="00042C18" w:rsidRDefault="00BC6D2A" w:rsidP="004F0808">
            <w:pPr>
              <w:autoSpaceDE w:val="0"/>
              <w:autoSpaceDN w:val="0"/>
              <w:adjustRightInd w:val="0"/>
              <w:rPr>
                <w:rFonts w:cs="Calibri"/>
              </w:rPr>
            </w:pPr>
            <w:r w:rsidRPr="00042C18">
              <w:rPr>
                <w:rFonts w:cs="Calibri"/>
              </w:rPr>
              <w:t>--</w:t>
            </w:r>
          </w:p>
        </w:tc>
        <w:tc>
          <w:tcPr>
            <w:tcW w:w="1890" w:type="dxa"/>
          </w:tcPr>
          <w:p w14:paraId="41651D01" w14:textId="77777777" w:rsidR="00BC6D2A" w:rsidRPr="00042C18" w:rsidRDefault="00BC6D2A" w:rsidP="004F0808">
            <w:pPr>
              <w:rPr>
                <w:rFonts w:cs="Calibri"/>
              </w:rPr>
            </w:pPr>
            <w:r w:rsidRPr="00042C18">
              <w:rPr>
                <w:rFonts w:cs="Calibri"/>
              </w:rPr>
              <w:t>--</w:t>
            </w:r>
          </w:p>
        </w:tc>
        <w:tc>
          <w:tcPr>
            <w:tcW w:w="1710" w:type="dxa"/>
          </w:tcPr>
          <w:p w14:paraId="5F168E39" w14:textId="77777777" w:rsidR="00BC6D2A" w:rsidRPr="00042C18" w:rsidRDefault="00BC6D2A" w:rsidP="004F0808">
            <w:pPr>
              <w:rPr>
                <w:rFonts w:cs="Calibri"/>
              </w:rPr>
            </w:pPr>
            <w:r w:rsidRPr="00042C18">
              <w:rPr>
                <w:rFonts w:cs="Calibri"/>
                <w:lang w:val="en-CA"/>
              </w:rPr>
              <w:t>--</w:t>
            </w:r>
          </w:p>
        </w:tc>
        <w:tc>
          <w:tcPr>
            <w:tcW w:w="2250" w:type="dxa"/>
          </w:tcPr>
          <w:p w14:paraId="2FA38734" w14:textId="6F5F14D1"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r w:rsidRPr="00042C18">
              <w:rPr>
                <w:rFonts w:ascii="Calibri" w:hAnsi="Calibri" w:cs="Calibri"/>
                <w:color w:val="000000"/>
                <w:sz w:val="20"/>
                <w:szCs w:val="20"/>
                <w:bdr w:val="none" w:sz="0" w:space="0" w:color="auto" w:frame="1"/>
              </w:rPr>
              <w:t>Regarding total knee arthroplasty,</w:t>
            </w:r>
            <w:r w:rsidRPr="00042C18">
              <w:rPr>
                <w:rFonts w:ascii="Calibri" w:hAnsi="Calibri" w:cs="Calibri"/>
                <w:color w:val="000000"/>
                <w:sz w:val="20"/>
                <w:szCs w:val="20"/>
                <w:bdr w:val="none" w:sz="0" w:space="0" w:color="auto" w:frame="1"/>
                <w:lang w:val="en-CA"/>
              </w:rPr>
              <w:t xml:space="preserve"> the final decision should</w:t>
            </w:r>
            <w:r w:rsidRPr="00042C18">
              <w:rPr>
                <w:rFonts w:ascii="Calibri" w:hAnsi="Calibri" w:cs="Calibri"/>
                <w:color w:val="000000"/>
                <w:sz w:val="20"/>
                <w:szCs w:val="20"/>
                <w:bdr w:val="none" w:sz="0" w:space="0" w:color="auto" w:frame="1"/>
              </w:rPr>
              <w:t xml:space="preserve"> </w:t>
            </w:r>
            <w:r w:rsidRPr="00042C18">
              <w:rPr>
                <w:rFonts w:ascii="Calibri" w:hAnsi="Calibri" w:cs="Calibri"/>
                <w:color w:val="000000"/>
                <w:sz w:val="20"/>
                <w:szCs w:val="20"/>
                <w:bdr w:val="none" w:sz="0" w:space="0" w:color="auto" w:frame="1"/>
                <w:lang w:val="en-CA"/>
              </w:rPr>
              <w:t>be taken by the physician and the patient together (p.1325</w:t>
            </w:r>
            <w:r>
              <w:rPr>
                <w:rFonts w:ascii="Calibri" w:hAnsi="Calibri" w:cs="Calibri"/>
                <w:color w:val="000000"/>
                <w:sz w:val="20"/>
                <w:szCs w:val="20"/>
                <w:bdr w:val="none" w:sz="0" w:space="0" w:color="auto" w:frame="1"/>
                <w:lang w:val="en-CA"/>
              </w:rPr>
              <w:t>)</w:t>
            </w:r>
          </w:p>
          <w:p w14:paraId="437B9BA0" w14:textId="77777777"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p>
          <w:p w14:paraId="32F2F8AC" w14:textId="1C52524B"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r w:rsidRPr="00042C18">
              <w:rPr>
                <w:rFonts w:ascii="Calibri" w:hAnsi="Calibri" w:cs="Calibri"/>
                <w:color w:val="000000"/>
                <w:sz w:val="20"/>
                <w:szCs w:val="20"/>
                <w:bdr w:val="none" w:sz="0" w:space="0" w:color="auto" w:frame="1"/>
                <w:lang w:val="en-CA"/>
              </w:rPr>
              <w:t>Treatment should be tailored for each patient individually (p.1318</w:t>
            </w:r>
            <w:r>
              <w:rPr>
                <w:rFonts w:ascii="Calibri" w:hAnsi="Calibri" w:cs="Calibri"/>
                <w:color w:val="000000"/>
                <w:sz w:val="20"/>
                <w:szCs w:val="20"/>
                <w:bdr w:val="none" w:sz="0" w:space="0" w:color="auto" w:frame="1"/>
                <w:lang w:val="en-CA"/>
              </w:rPr>
              <w:t>)</w:t>
            </w:r>
          </w:p>
          <w:p w14:paraId="2E3ABC85" w14:textId="77777777"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p>
          <w:p w14:paraId="11910745" w14:textId="3131422F"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r w:rsidRPr="00042C18">
              <w:rPr>
                <w:rFonts w:ascii="Calibri" w:hAnsi="Calibri" w:cs="Calibri"/>
                <w:color w:val="000000"/>
                <w:sz w:val="20"/>
                <w:szCs w:val="20"/>
                <w:bdr w:val="none" w:sz="0" w:space="0" w:color="auto" w:frame="1"/>
                <w:lang w:val="en-CA"/>
              </w:rPr>
              <w:t>All patients should be evaluated individually</w:t>
            </w:r>
            <w:r w:rsidRPr="00042C18">
              <w:rPr>
                <w:rFonts w:ascii="Calibri" w:hAnsi="Calibri" w:cs="Calibri"/>
                <w:color w:val="000000"/>
                <w:sz w:val="20"/>
                <w:szCs w:val="20"/>
                <w:bdr w:val="none" w:sz="0" w:space="0" w:color="auto" w:frame="1"/>
              </w:rPr>
              <w:t>,</w:t>
            </w:r>
            <w:r w:rsidRPr="00042C18">
              <w:rPr>
                <w:rFonts w:ascii="Calibri" w:hAnsi="Calibri" w:cs="Calibri"/>
                <w:color w:val="000000"/>
                <w:sz w:val="20"/>
                <w:szCs w:val="20"/>
                <w:bdr w:val="none" w:sz="0" w:space="0" w:color="auto" w:frame="1"/>
                <w:lang w:val="en-CA"/>
              </w:rPr>
              <w:t xml:space="preserve"> and appropriate exercise programme should be planned accordingly (p.1319</w:t>
            </w:r>
            <w:r>
              <w:rPr>
                <w:rFonts w:ascii="Calibri" w:hAnsi="Calibri" w:cs="Calibri"/>
                <w:color w:val="000000"/>
                <w:sz w:val="20"/>
                <w:szCs w:val="20"/>
                <w:bdr w:val="none" w:sz="0" w:space="0" w:color="auto" w:frame="1"/>
                <w:lang w:val="en-CA"/>
              </w:rPr>
              <w:t>)</w:t>
            </w:r>
            <w:r w:rsidRPr="00042C18">
              <w:rPr>
                <w:rFonts w:ascii="Calibri" w:hAnsi="Calibri" w:cs="Calibri"/>
                <w:color w:val="000000"/>
                <w:sz w:val="20"/>
                <w:szCs w:val="20"/>
                <w:bdr w:val="none" w:sz="0" w:space="0" w:color="auto" w:frame="1"/>
                <w:lang w:val="en-CA"/>
              </w:rPr>
              <w:t xml:space="preserve"> </w:t>
            </w:r>
          </w:p>
          <w:p w14:paraId="76A38908" w14:textId="126DD7BF" w:rsidR="00BC6D2A"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p>
          <w:p w14:paraId="1AFA7189" w14:textId="50D95081" w:rsidR="00BC6D2A"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r w:rsidRPr="00AA7C32">
              <w:rPr>
                <w:rFonts w:ascii="Calibri" w:hAnsi="Calibri" w:cs="Calibri"/>
                <w:color w:val="000000"/>
                <w:sz w:val="20"/>
                <w:szCs w:val="20"/>
                <w:bdr w:val="none" w:sz="0" w:space="0" w:color="auto" w:frame="1"/>
                <w:lang w:val="en-CA"/>
              </w:rPr>
              <w:t xml:space="preserve">Knee OA patients should be informed about the natural course and goals of treatment of the disease. Appropriate life style alterations for joint protection should be </w:t>
            </w:r>
            <w:r w:rsidRPr="00AA7C32">
              <w:rPr>
                <w:rFonts w:ascii="Calibri" w:hAnsi="Calibri" w:cs="Calibri"/>
                <w:color w:val="000000"/>
                <w:sz w:val="20"/>
                <w:szCs w:val="20"/>
                <w:bdr w:val="none" w:sz="0" w:space="0" w:color="auto" w:frame="1"/>
                <w:lang w:val="en-CA"/>
              </w:rPr>
              <w:lastRenderedPageBreak/>
              <w:t>advised by physician when necessary (p.1319)</w:t>
            </w:r>
          </w:p>
          <w:p w14:paraId="3BF254E2" w14:textId="77777777"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p>
          <w:p w14:paraId="1E5F1296" w14:textId="1D2A90E7" w:rsidR="00BC6D2A" w:rsidRPr="00042C18" w:rsidRDefault="00BC6D2A" w:rsidP="004F0808">
            <w:pPr>
              <w:pStyle w:val="NormalWeb"/>
              <w:shd w:val="clear" w:color="auto" w:fill="FFFFFF"/>
              <w:spacing w:before="0" w:beforeAutospacing="0" w:after="0" w:afterAutospacing="0"/>
              <w:rPr>
                <w:rFonts w:ascii="Calibri" w:hAnsi="Calibri" w:cs="Calibri"/>
                <w:color w:val="000000"/>
                <w:sz w:val="20"/>
                <w:szCs w:val="20"/>
                <w:bdr w:val="none" w:sz="0" w:space="0" w:color="auto" w:frame="1"/>
                <w:lang w:val="en-CA"/>
              </w:rPr>
            </w:pPr>
            <w:r w:rsidRPr="00042C18">
              <w:rPr>
                <w:rFonts w:ascii="Calibri" w:hAnsi="Calibri" w:cs="Calibri"/>
                <w:sz w:val="20"/>
                <w:szCs w:val="20"/>
              </w:rPr>
              <w:t>While deciding total knee arthroplasty, not only the radiographic findings, but also the pain and functional status of patient should be taken into account (p.1325</w:t>
            </w:r>
            <w:r>
              <w:rPr>
                <w:rFonts w:ascii="Calibri" w:hAnsi="Calibri" w:cs="Calibri"/>
                <w:sz w:val="20"/>
                <w:szCs w:val="20"/>
              </w:rPr>
              <w:t>)</w:t>
            </w:r>
          </w:p>
        </w:tc>
        <w:tc>
          <w:tcPr>
            <w:tcW w:w="2340" w:type="dxa"/>
          </w:tcPr>
          <w:p w14:paraId="424F1AD5" w14:textId="4654F71C" w:rsidR="00BC6D2A" w:rsidRDefault="00BC6D2A" w:rsidP="007B4B4A">
            <w:pPr>
              <w:autoSpaceDE w:val="0"/>
              <w:autoSpaceDN w:val="0"/>
              <w:adjustRightInd w:val="0"/>
              <w:rPr>
                <w:rFonts w:cs="Calibri"/>
              </w:rPr>
            </w:pPr>
            <w:r w:rsidRPr="00042C18">
              <w:rPr>
                <w:rFonts w:cs="Calibri"/>
              </w:rPr>
              <w:lastRenderedPageBreak/>
              <w:t>All patients with knee OA should be informed about the disease and its treatment. Patients should be educated on how they can protect their joints and how to save energy while performing occupational, sportive, daily living and recreational activities (p.1318</w:t>
            </w:r>
            <w:r>
              <w:rPr>
                <w:rFonts w:cs="Calibri"/>
              </w:rPr>
              <w:t>)</w:t>
            </w:r>
          </w:p>
          <w:p w14:paraId="7985AC4D" w14:textId="5AAF2AC8" w:rsidR="00BC6D2A" w:rsidRDefault="00BC6D2A" w:rsidP="007B4B4A">
            <w:pPr>
              <w:autoSpaceDE w:val="0"/>
              <w:autoSpaceDN w:val="0"/>
              <w:adjustRightInd w:val="0"/>
              <w:rPr>
                <w:rFonts w:cs="Calibri"/>
              </w:rPr>
            </w:pPr>
          </w:p>
          <w:p w14:paraId="0D091BD7" w14:textId="3522E3BC" w:rsidR="00BC6D2A" w:rsidRDefault="00BC6D2A" w:rsidP="007B4B4A">
            <w:pPr>
              <w:autoSpaceDE w:val="0"/>
              <w:autoSpaceDN w:val="0"/>
              <w:adjustRightInd w:val="0"/>
              <w:rPr>
                <w:rFonts w:cs="Calibri"/>
              </w:rPr>
            </w:pPr>
            <w:r>
              <w:t>All patients should be advised to perform appropriate exercises which are planned according to age, comorbidity and severity of the disease (p.1319)</w:t>
            </w:r>
          </w:p>
          <w:p w14:paraId="38FB8127" w14:textId="3BED1C92" w:rsidR="00BC6D2A" w:rsidRPr="00042C18" w:rsidRDefault="00BC6D2A" w:rsidP="007B4B4A">
            <w:pPr>
              <w:autoSpaceDE w:val="0"/>
              <w:autoSpaceDN w:val="0"/>
              <w:adjustRightInd w:val="0"/>
              <w:rPr>
                <w:rFonts w:cs="Calibri"/>
              </w:rPr>
            </w:pPr>
          </w:p>
        </w:tc>
        <w:tc>
          <w:tcPr>
            <w:tcW w:w="1620" w:type="dxa"/>
          </w:tcPr>
          <w:p w14:paraId="7A12E647" w14:textId="4CB1848F" w:rsidR="00BC6D2A" w:rsidRPr="00042C18" w:rsidRDefault="00BC6D2A" w:rsidP="00BC6D2A">
            <w:pPr>
              <w:autoSpaceDE w:val="0"/>
              <w:autoSpaceDN w:val="0"/>
              <w:adjustRightInd w:val="0"/>
              <w:jc w:val="right"/>
              <w:rPr>
                <w:rFonts w:cs="Calibri"/>
              </w:rPr>
            </w:pPr>
            <w:r>
              <w:rPr>
                <w:rFonts w:cs="Calibri"/>
              </w:rPr>
              <w:t>2</w:t>
            </w:r>
          </w:p>
        </w:tc>
      </w:tr>
      <w:tr w:rsidR="00BC6D2A" w:rsidRPr="00042C18" w14:paraId="6434E280" w14:textId="42191D77" w:rsidTr="00BC6D2A">
        <w:tc>
          <w:tcPr>
            <w:tcW w:w="1440" w:type="dxa"/>
          </w:tcPr>
          <w:p w14:paraId="6235DA85" w14:textId="77777777" w:rsidR="00BC6D2A" w:rsidRPr="00042C18" w:rsidRDefault="00BC6D2A" w:rsidP="00B80751">
            <w:pPr>
              <w:spacing w:after="160"/>
              <w:rPr>
                <w:rFonts w:cs="Calibri"/>
                <w:lang w:val="en-CA"/>
              </w:rPr>
            </w:pPr>
            <w:r w:rsidRPr="00042C18">
              <w:rPr>
                <w:rFonts w:cs="Calibri"/>
                <w:lang w:val="en-CA"/>
              </w:rPr>
              <w:lastRenderedPageBreak/>
              <w:t>Pan-American League of Associations for Rheumatology (PANLAR)</w:t>
            </w:r>
          </w:p>
          <w:p w14:paraId="6725F620" w14:textId="2DA9A8E8" w:rsidR="00BC6D2A" w:rsidRPr="00042C18" w:rsidRDefault="00BC6D2A" w:rsidP="004F0808">
            <w:pPr>
              <w:spacing w:after="160"/>
              <w:rPr>
                <w:rFonts w:cs="Calibri"/>
              </w:rPr>
            </w:pPr>
            <w:r w:rsidRPr="00042C18">
              <w:rPr>
                <w:rFonts w:cs="Calibri"/>
              </w:rPr>
              <w:t>2016</w:t>
            </w:r>
            <w:r>
              <w:rPr>
                <w:rFonts w:cs="Calibri"/>
              </w:rPr>
              <w:t xml:space="preserve"> [52]</w:t>
            </w:r>
          </w:p>
          <w:p w14:paraId="366029FA" w14:textId="77777777" w:rsidR="00BC6D2A" w:rsidRPr="00042C18" w:rsidRDefault="00BC6D2A" w:rsidP="004F0808">
            <w:pPr>
              <w:spacing w:after="160"/>
              <w:rPr>
                <w:rFonts w:cs="Calibri"/>
              </w:rPr>
            </w:pPr>
          </w:p>
        </w:tc>
        <w:tc>
          <w:tcPr>
            <w:tcW w:w="1260" w:type="dxa"/>
          </w:tcPr>
          <w:p w14:paraId="22373B6E" w14:textId="77777777" w:rsidR="00BC6D2A" w:rsidRPr="00042C18" w:rsidRDefault="00BC6D2A" w:rsidP="004F0808">
            <w:pPr>
              <w:spacing w:after="160"/>
              <w:rPr>
                <w:rFonts w:cs="Calibri"/>
              </w:rPr>
            </w:pPr>
            <w:r w:rsidRPr="00042C18">
              <w:rPr>
                <w:rFonts w:cs="Calibri"/>
              </w:rPr>
              <w:t>--</w:t>
            </w:r>
          </w:p>
          <w:p w14:paraId="3BEFBC1C" w14:textId="77777777" w:rsidR="00BC6D2A" w:rsidRPr="00042C18" w:rsidRDefault="00BC6D2A" w:rsidP="004F0808">
            <w:pPr>
              <w:spacing w:after="160"/>
              <w:rPr>
                <w:rFonts w:cs="Calibri"/>
              </w:rPr>
            </w:pPr>
          </w:p>
        </w:tc>
        <w:tc>
          <w:tcPr>
            <w:tcW w:w="1620" w:type="dxa"/>
          </w:tcPr>
          <w:p w14:paraId="476C6F84" w14:textId="69B457E2" w:rsidR="00BC6D2A" w:rsidRPr="00042C18" w:rsidRDefault="00BC6D2A" w:rsidP="004F0808">
            <w:pPr>
              <w:spacing w:after="160"/>
              <w:rPr>
                <w:rFonts w:cs="Calibri"/>
                <w:b/>
                <w:bCs/>
              </w:rPr>
            </w:pPr>
            <w:r w:rsidRPr="00042C18">
              <w:rPr>
                <w:rFonts w:cs="Calibri"/>
              </w:rPr>
              <w:t>--</w:t>
            </w:r>
          </w:p>
        </w:tc>
        <w:tc>
          <w:tcPr>
            <w:tcW w:w="1890" w:type="dxa"/>
          </w:tcPr>
          <w:p w14:paraId="25FEE429" w14:textId="77777777" w:rsidR="00BC6D2A" w:rsidRPr="00042C18" w:rsidRDefault="00BC6D2A" w:rsidP="004F0808">
            <w:pPr>
              <w:spacing w:after="160"/>
              <w:rPr>
                <w:rFonts w:cs="Calibri"/>
              </w:rPr>
            </w:pPr>
            <w:r w:rsidRPr="00042C18">
              <w:rPr>
                <w:rFonts w:cs="Calibri"/>
              </w:rPr>
              <w:t>--</w:t>
            </w:r>
          </w:p>
          <w:p w14:paraId="3E83BE21" w14:textId="77777777" w:rsidR="00BC6D2A" w:rsidRPr="00042C18" w:rsidRDefault="00BC6D2A" w:rsidP="004F0808">
            <w:pPr>
              <w:spacing w:after="160"/>
              <w:rPr>
                <w:rFonts w:cs="Calibri"/>
              </w:rPr>
            </w:pPr>
          </w:p>
        </w:tc>
        <w:tc>
          <w:tcPr>
            <w:tcW w:w="1710" w:type="dxa"/>
          </w:tcPr>
          <w:p w14:paraId="5F21CB88" w14:textId="77777777" w:rsidR="00BC6D2A" w:rsidRPr="00042C18" w:rsidRDefault="00BC6D2A" w:rsidP="004F0808">
            <w:pPr>
              <w:spacing w:after="160"/>
              <w:rPr>
                <w:rFonts w:cs="Calibri"/>
              </w:rPr>
            </w:pPr>
            <w:r w:rsidRPr="00042C18">
              <w:rPr>
                <w:rFonts w:cs="Calibri"/>
              </w:rPr>
              <w:t>--</w:t>
            </w:r>
          </w:p>
          <w:p w14:paraId="2E8A0E8D" w14:textId="77777777" w:rsidR="00BC6D2A" w:rsidRPr="00042C18" w:rsidRDefault="00BC6D2A" w:rsidP="004F0808">
            <w:pPr>
              <w:spacing w:after="160"/>
              <w:rPr>
                <w:rFonts w:cs="Calibri"/>
              </w:rPr>
            </w:pPr>
          </w:p>
        </w:tc>
        <w:tc>
          <w:tcPr>
            <w:tcW w:w="2250" w:type="dxa"/>
          </w:tcPr>
          <w:p w14:paraId="6A75A3B5" w14:textId="66D59984" w:rsidR="00BC6D2A" w:rsidRPr="00042C18" w:rsidRDefault="00BC6D2A" w:rsidP="004F0808">
            <w:pPr>
              <w:spacing w:after="160"/>
              <w:rPr>
                <w:rFonts w:cs="Calibri"/>
              </w:rPr>
            </w:pPr>
            <w:r w:rsidRPr="00042C18">
              <w:rPr>
                <w:rFonts w:cs="Calibri"/>
              </w:rPr>
              <w:t>The treatment of hand OA should be individualized according to the type of OA (nodal or erosive), its location and severity, the presence of inflammation, the pain level, the level of disability and reduction in quality of life, the comorbidities and concomitant medication, and the needs and expectations of patients (p.346</w:t>
            </w:r>
            <w:r>
              <w:rPr>
                <w:rFonts w:cs="Calibri"/>
              </w:rPr>
              <w:t>)</w:t>
            </w:r>
          </w:p>
          <w:p w14:paraId="3E163DC8" w14:textId="6522B514" w:rsidR="00BC6D2A" w:rsidRPr="00042C18" w:rsidRDefault="00BC6D2A" w:rsidP="007B644A">
            <w:pPr>
              <w:rPr>
                <w:rFonts w:cs="Calibri"/>
              </w:rPr>
            </w:pPr>
            <w:r w:rsidRPr="00042C18">
              <w:rPr>
                <w:rFonts w:cs="Calibri"/>
                <w:bCs/>
              </w:rPr>
              <w:t>Aerobic exercise can be implemented gradually and progressively according to each patient’s level of fitness at a frequency of three or more times per week, with a minimum duration of 20 to 30 minutes per session (p.349</w:t>
            </w:r>
            <w:r>
              <w:rPr>
                <w:rFonts w:cs="Calibri"/>
                <w:bCs/>
              </w:rPr>
              <w:t>)</w:t>
            </w:r>
          </w:p>
        </w:tc>
        <w:tc>
          <w:tcPr>
            <w:tcW w:w="2340" w:type="dxa"/>
          </w:tcPr>
          <w:p w14:paraId="02A98531" w14:textId="61143F80" w:rsidR="00BC6D2A" w:rsidRPr="00042C18" w:rsidRDefault="00BC6D2A" w:rsidP="004F0808">
            <w:pPr>
              <w:spacing w:after="160"/>
              <w:rPr>
                <w:rFonts w:cs="Calibri"/>
              </w:rPr>
            </w:pPr>
            <w:r w:rsidRPr="00042C18">
              <w:rPr>
                <w:rFonts w:cs="Calibri"/>
                <w:bCs/>
              </w:rPr>
              <w:t>Patients with hip OA should receive information and education regarding the therapeutic objectives and the importance of changes in lifestyle, which include an exercise regimen, weight reduction, the use of walking aids (walking stick and crutches) and shoe adjustments, and other measures to prevent the progression of joint damage (p.347</w:t>
            </w:r>
            <w:r>
              <w:rPr>
                <w:rFonts w:cs="Calibri"/>
                <w:bCs/>
              </w:rPr>
              <w:t>)</w:t>
            </w:r>
          </w:p>
          <w:p w14:paraId="3C675BAD" w14:textId="3F79260A" w:rsidR="00BC6D2A" w:rsidRPr="00042C18" w:rsidRDefault="00BC6D2A" w:rsidP="004F0808">
            <w:pPr>
              <w:spacing w:after="160"/>
              <w:rPr>
                <w:rFonts w:cs="Calibri"/>
                <w:bCs/>
              </w:rPr>
            </w:pPr>
            <w:r w:rsidRPr="00042C18">
              <w:rPr>
                <w:rFonts w:cs="Calibri"/>
                <w:bCs/>
              </w:rPr>
              <w:t>Information and education regarding treatment goals and the importance of lifestyle changes to reduce the degenerative damage of the knee joint should be provided to the patient (p.348</w:t>
            </w:r>
            <w:r>
              <w:rPr>
                <w:rFonts w:cs="Calibri"/>
                <w:bCs/>
              </w:rPr>
              <w:t>)</w:t>
            </w:r>
          </w:p>
        </w:tc>
        <w:tc>
          <w:tcPr>
            <w:tcW w:w="1620" w:type="dxa"/>
          </w:tcPr>
          <w:p w14:paraId="588C38D1" w14:textId="6310F5EF" w:rsidR="00BC6D2A" w:rsidRPr="00042C18" w:rsidRDefault="00BC6D2A" w:rsidP="00BC6D2A">
            <w:pPr>
              <w:jc w:val="right"/>
              <w:rPr>
                <w:rFonts w:cs="Calibri"/>
                <w:bCs/>
              </w:rPr>
            </w:pPr>
            <w:r>
              <w:rPr>
                <w:rFonts w:cs="Calibri"/>
                <w:bCs/>
              </w:rPr>
              <w:t>2</w:t>
            </w:r>
          </w:p>
        </w:tc>
      </w:tr>
      <w:tr w:rsidR="00BC6D2A" w:rsidRPr="00042C18" w14:paraId="51DC33B7" w14:textId="166C9AEC" w:rsidTr="00BC6D2A">
        <w:tc>
          <w:tcPr>
            <w:tcW w:w="1440" w:type="dxa"/>
          </w:tcPr>
          <w:p w14:paraId="1FAFF2F1" w14:textId="46492F3F" w:rsidR="00BC6D2A" w:rsidRPr="00042C18" w:rsidRDefault="00BC6D2A" w:rsidP="004F0808">
            <w:pPr>
              <w:rPr>
                <w:rFonts w:cs="Calibri"/>
              </w:rPr>
            </w:pPr>
            <w:r w:rsidRPr="00042C18">
              <w:rPr>
                <w:rFonts w:cs="Calibri"/>
              </w:rPr>
              <w:t xml:space="preserve">The Ottawa Panel </w:t>
            </w:r>
          </w:p>
          <w:p w14:paraId="3C07DC38" w14:textId="77777777" w:rsidR="00BC6D2A" w:rsidRPr="00042C18" w:rsidRDefault="00BC6D2A" w:rsidP="004F0808">
            <w:pPr>
              <w:rPr>
                <w:rFonts w:cs="Calibri"/>
              </w:rPr>
            </w:pPr>
          </w:p>
          <w:p w14:paraId="149833ED" w14:textId="05E6CFBC" w:rsidR="00BC6D2A" w:rsidRPr="00042C18" w:rsidRDefault="00BC6D2A" w:rsidP="004F0808">
            <w:pPr>
              <w:rPr>
                <w:rFonts w:cs="Calibri"/>
              </w:rPr>
            </w:pPr>
            <w:r w:rsidRPr="00042C18">
              <w:rPr>
                <w:rFonts w:cs="Calibri"/>
              </w:rPr>
              <w:lastRenderedPageBreak/>
              <w:t>2016</w:t>
            </w:r>
            <w:r>
              <w:rPr>
                <w:rFonts w:cs="Calibri"/>
              </w:rPr>
              <w:t xml:space="preserve"> [53]</w:t>
            </w:r>
          </w:p>
          <w:p w14:paraId="2E0CCDEF" w14:textId="77777777" w:rsidR="00BC6D2A" w:rsidRPr="00042C18" w:rsidRDefault="00BC6D2A" w:rsidP="004F0808">
            <w:pPr>
              <w:rPr>
                <w:rFonts w:cs="Calibri"/>
              </w:rPr>
            </w:pPr>
          </w:p>
          <w:p w14:paraId="3C452490" w14:textId="77777777" w:rsidR="00BC6D2A" w:rsidRPr="00042C18" w:rsidRDefault="00BC6D2A" w:rsidP="004F0808">
            <w:pPr>
              <w:rPr>
                <w:rFonts w:cs="Calibri"/>
              </w:rPr>
            </w:pPr>
          </w:p>
        </w:tc>
        <w:tc>
          <w:tcPr>
            <w:tcW w:w="1260" w:type="dxa"/>
          </w:tcPr>
          <w:p w14:paraId="439880E1" w14:textId="77777777" w:rsidR="00BC6D2A" w:rsidRPr="00042C18" w:rsidRDefault="00BC6D2A" w:rsidP="004F0808">
            <w:pPr>
              <w:rPr>
                <w:rFonts w:cs="Calibri"/>
              </w:rPr>
            </w:pPr>
            <w:r w:rsidRPr="00042C18">
              <w:rPr>
                <w:rFonts w:cs="Calibri"/>
              </w:rPr>
              <w:lastRenderedPageBreak/>
              <w:t>--</w:t>
            </w:r>
          </w:p>
        </w:tc>
        <w:tc>
          <w:tcPr>
            <w:tcW w:w="1620" w:type="dxa"/>
          </w:tcPr>
          <w:p w14:paraId="3559AB6E" w14:textId="6B4FFF90" w:rsidR="00BC6D2A" w:rsidRPr="00042C18" w:rsidRDefault="00BC6D2A" w:rsidP="004F0808">
            <w:pPr>
              <w:rPr>
                <w:rFonts w:cs="Calibri"/>
                <w:b/>
                <w:bCs/>
                <w:lang w:val="en-CA"/>
              </w:rPr>
            </w:pPr>
            <w:r w:rsidRPr="00042C18">
              <w:rPr>
                <w:rFonts w:cs="Calibri"/>
              </w:rPr>
              <w:t>--</w:t>
            </w:r>
          </w:p>
        </w:tc>
        <w:tc>
          <w:tcPr>
            <w:tcW w:w="1890" w:type="dxa"/>
          </w:tcPr>
          <w:p w14:paraId="4C1267E9" w14:textId="77777777" w:rsidR="00BC6D2A" w:rsidRPr="00042C18" w:rsidRDefault="00BC6D2A" w:rsidP="004F0808">
            <w:pPr>
              <w:rPr>
                <w:rFonts w:cs="Calibri"/>
              </w:rPr>
            </w:pPr>
            <w:r w:rsidRPr="00042C18">
              <w:rPr>
                <w:rFonts w:cs="Calibri"/>
              </w:rPr>
              <w:t>--</w:t>
            </w:r>
          </w:p>
        </w:tc>
        <w:tc>
          <w:tcPr>
            <w:tcW w:w="1710" w:type="dxa"/>
          </w:tcPr>
          <w:p w14:paraId="79294463" w14:textId="77777777" w:rsidR="00BC6D2A" w:rsidRPr="00042C18" w:rsidRDefault="00BC6D2A" w:rsidP="004F0808">
            <w:pPr>
              <w:rPr>
                <w:rFonts w:cs="Calibri"/>
              </w:rPr>
            </w:pPr>
            <w:r w:rsidRPr="00042C18">
              <w:rPr>
                <w:rFonts w:cs="Calibri"/>
              </w:rPr>
              <w:t>--</w:t>
            </w:r>
          </w:p>
        </w:tc>
        <w:tc>
          <w:tcPr>
            <w:tcW w:w="2250" w:type="dxa"/>
          </w:tcPr>
          <w:p w14:paraId="677AC8CD" w14:textId="4ACA2E2E" w:rsidR="00BC6D2A" w:rsidRPr="00042C18" w:rsidRDefault="00BC6D2A" w:rsidP="004F0808">
            <w:pPr>
              <w:rPr>
                <w:rFonts w:cs="Calibri"/>
              </w:rPr>
            </w:pPr>
            <w:r w:rsidRPr="00042C18">
              <w:rPr>
                <w:rFonts w:cs="Calibri"/>
              </w:rPr>
              <w:t xml:space="preserve">It is recommended that therapeutic exercise interventions be </w:t>
            </w:r>
            <w:r w:rsidRPr="00042C18">
              <w:rPr>
                <w:rFonts w:cs="Calibri"/>
              </w:rPr>
              <w:lastRenderedPageBreak/>
              <w:t>supplemented with individualized medical advice and treatment in order to ensure safety and maximal benefit (p.942)</w:t>
            </w:r>
          </w:p>
          <w:p w14:paraId="6C765176" w14:textId="77777777" w:rsidR="00BC6D2A" w:rsidRPr="00042C18" w:rsidRDefault="00BC6D2A" w:rsidP="004F0808">
            <w:pPr>
              <w:pStyle w:val="NormalWeb"/>
              <w:rPr>
                <w:rFonts w:ascii="Calibri" w:hAnsi="Calibri" w:cs="Calibri"/>
                <w:b/>
                <w:bCs/>
                <w:color w:val="000000" w:themeColor="text1"/>
                <w:sz w:val="20"/>
                <w:szCs w:val="20"/>
                <w:lang w:val="en-CA"/>
              </w:rPr>
            </w:pPr>
          </w:p>
          <w:p w14:paraId="122018C7" w14:textId="77777777" w:rsidR="00BC6D2A" w:rsidRPr="00042C18" w:rsidRDefault="00BC6D2A" w:rsidP="004F0808">
            <w:pPr>
              <w:pStyle w:val="NormalWeb"/>
              <w:rPr>
                <w:rFonts w:ascii="Calibri" w:hAnsi="Calibri" w:cs="Calibri"/>
                <w:b/>
                <w:bCs/>
                <w:color w:val="000000" w:themeColor="text1"/>
                <w:sz w:val="20"/>
                <w:szCs w:val="20"/>
                <w:lang w:val="en-CA"/>
              </w:rPr>
            </w:pPr>
          </w:p>
        </w:tc>
        <w:tc>
          <w:tcPr>
            <w:tcW w:w="2340" w:type="dxa"/>
          </w:tcPr>
          <w:p w14:paraId="518954EF" w14:textId="77777777" w:rsidR="00BC6D2A" w:rsidRPr="00042C18" w:rsidRDefault="00BC6D2A" w:rsidP="004F0808">
            <w:pPr>
              <w:rPr>
                <w:rFonts w:cs="Calibri"/>
              </w:rPr>
            </w:pPr>
            <w:r w:rsidRPr="00042C18">
              <w:rPr>
                <w:rFonts w:cs="Calibri"/>
              </w:rPr>
              <w:lastRenderedPageBreak/>
              <w:t xml:space="preserve">The Ottawa Panel strongly recommends eight weeks of supervised </w:t>
            </w:r>
            <w:r w:rsidRPr="00042C18">
              <w:rPr>
                <w:rFonts w:cs="Calibri"/>
              </w:rPr>
              <w:lastRenderedPageBreak/>
              <w:t>group strength training in conjunction with</w:t>
            </w:r>
          </w:p>
          <w:p w14:paraId="1C8C4299" w14:textId="77777777" w:rsidR="00BC6D2A" w:rsidRPr="00042C18" w:rsidRDefault="00BC6D2A" w:rsidP="004F0808">
            <w:pPr>
              <w:rPr>
                <w:rFonts w:cs="Calibri"/>
              </w:rPr>
            </w:pPr>
            <w:r w:rsidRPr="00042C18">
              <w:rPr>
                <w:rFonts w:cs="Calibri"/>
              </w:rPr>
              <w:t>unsupervised home exercises for hip osteoarthritis</w:t>
            </w:r>
          </w:p>
          <w:p w14:paraId="4BE39F07" w14:textId="77777777" w:rsidR="00BC6D2A" w:rsidRPr="00042C18" w:rsidRDefault="00BC6D2A" w:rsidP="004F0808">
            <w:pPr>
              <w:rPr>
                <w:rFonts w:cs="Calibri"/>
              </w:rPr>
            </w:pPr>
            <w:r w:rsidRPr="00042C18">
              <w:rPr>
                <w:rFonts w:cs="Calibri"/>
              </w:rPr>
              <w:t>management for pain (p.941)</w:t>
            </w:r>
          </w:p>
          <w:p w14:paraId="7658B944" w14:textId="77777777" w:rsidR="00BC6D2A" w:rsidRPr="00042C18" w:rsidRDefault="00BC6D2A" w:rsidP="004F0808">
            <w:pPr>
              <w:rPr>
                <w:rFonts w:cs="Calibri"/>
              </w:rPr>
            </w:pPr>
          </w:p>
          <w:p w14:paraId="44C84ADB" w14:textId="77777777" w:rsidR="00BC6D2A" w:rsidRPr="00042C18" w:rsidRDefault="00BC6D2A" w:rsidP="004F0808">
            <w:pPr>
              <w:rPr>
                <w:rFonts w:cs="Calibri"/>
              </w:rPr>
            </w:pPr>
            <w:r w:rsidRPr="00042C18">
              <w:rPr>
                <w:rFonts w:cs="Calibri"/>
              </w:rPr>
              <w:t>The Ottawa Panel strongly recommends 12 weeks of supervised group strength training, functional, and</w:t>
            </w:r>
          </w:p>
          <w:p w14:paraId="52EC95CA" w14:textId="77777777" w:rsidR="00BC6D2A" w:rsidRPr="00042C18" w:rsidRDefault="00BC6D2A" w:rsidP="004F0808">
            <w:pPr>
              <w:rPr>
                <w:rFonts w:cs="Calibri"/>
              </w:rPr>
            </w:pPr>
            <w:r w:rsidRPr="00042C18">
              <w:rPr>
                <w:rFonts w:cs="Calibri"/>
              </w:rPr>
              <w:t>flexibility exercises with patient education programme for hip osteoarthritis management and improvement of</w:t>
            </w:r>
          </w:p>
          <w:p w14:paraId="593B453E" w14:textId="05C4BA7F" w:rsidR="00BC6D2A" w:rsidRPr="00042C18" w:rsidRDefault="00BC6D2A" w:rsidP="004F0808">
            <w:pPr>
              <w:rPr>
                <w:rFonts w:cs="Calibri"/>
              </w:rPr>
            </w:pPr>
            <w:r w:rsidRPr="00042C18">
              <w:rPr>
                <w:rFonts w:cs="Calibri"/>
              </w:rPr>
              <w:t xml:space="preserve">physical function (WOMAC subscale) following </w:t>
            </w:r>
            <w:r w:rsidRPr="00042C18">
              <w:rPr>
                <w:rFonts w:ascii="Cambria Math" w:hAnsi="Cambria Math" w:cs="Cambria Math"/>
              </w:rPr>
              <w:t>⩾</w:t>
            </w:r>
            <w:r w:rsidRPr="00042C18">
              <w:rPr>
                <w:rFonts w:cs="Calibri"/>
              </w:rPr>
              <w:t>40 weeks total (p.942</w:t>
            </w:r>
            <w:r>
              <w:rPr>
                <w:rFonts w:cs="Calibri"/>
              </w:rPr>
              <w:t>)</w:t>
            </w:r>
          </w:p>
        </w:tc>
        <w:tc>
          <w:tcPr>
            <w:tcW w:w="1620" w:type="dxa"/>
          </w:tcPr>
          <w:p w14:paraId="5F7FFFE9" w14:textId="1D49AD82" w:rsidR="00BC6D2A" w:rsidRPr="00042C18" w:rsidRDefault="00BC6D2A" w:rsidP="00BC6D2A">
            <w:pPr>
              <w:jc w:val="right"/>
              <w:rPr>
                <w:rFonts w:cs="Calibri"/>
              </w:rPr>
            </w:pPr>
            <w:r>
              <w:rPr>
                <w:rFonts w:cs="Calibri"/>
              </w:rPr>
              <w:lastRenderedPageBreak/>
              <w:t>2</w:t>
            </w:r>
          </w:p>
        </w:tc>
      </w:tr>
      <w:tr w:rsidR="00BC6D2A" w:rsidRPr="00042C18" w14:paraId="71D41F7C" w14:textId="4C8985FB" w:rsidTr="00BC6D2A">
        <w:tc>
          <w:tcPr>
            <w:tcW w:w="1440" w:type="dxa"/>
          </w:tcPr>
          <w:p w14:paraId="07ABCE29" w14:textId="77777777" w:rsidR="00BC6D2A" w:rsidRPr="00042C18" w:rsidRDefault="00BC6D2A" w:rsidP="00B80751">
            <w:pPr>
              <w:rPr>
                <w:rFonts w:cs="Calibri"/>
              </w:rPr>
            </w:pPr>
            <w:r w:rsidRPr="00042C18">
              <w:rPr>
                <w:rFonts w:cs="Calibri"/>
              </w:rPr>
              <w:lastRenderedPageBreak/>
              <w:t>American Academy of Orthopaedic Surgeons</w:t>
            </w:r>
          </w:p>
          <w:p w14:paraId="2147DBBE" w14:textId="77777777" w:rsidR="00BC6D2A" w:rsidRPr="00042C18" w:rsidRDefault="00BC6D2A" w:rsidP="003C0A2C">
            <w:pPr>
              <w:rPr>
                <w:rFonts w:cs="Calibri"/>
              </w:rPr>
            </w:pPr>
          </w:p>
          <w:p w14:paraId="5CC5BEDF" w14:textId="259F99F6" w:rsidR="00BC6D2A" w:rsidRPr="00042C18" w:rsidRDefault="00BC6D2A" w:rsidP="003C0A2C">
            <w:pPr>
              <w:rPr>
                <w:rFonts w:cs="Calibri"/>
              </w:rPr>
            </w:pPr>
            <w:r w:rsidRPr="00042C18">
              <w:rPr>
                <w:rFonts w:cs="Calibri"/>
              </w:rPr>
              <w:t>2015</w:t>
            </w:r>
            <w:r>
              <w:rPr>
                <w:rFonts w:cs="Calibri"/>
              </w:rPr>
              <w:t xml:space="preserve"> [54]</w:t>
            </w:r>
          </w:p>
        </w:tc>
        <w:tc>
          <w:tcPr>
            <w:tcW w:w="1260" w:type="dxa"/>
          </w:tcPr>
          <w:p w14:paraId="2938495B" w14:textId="77777777" w:rsidR="00BC6D2A" w:rsidRPr="00042C18" w:rsidRDefault="00BC6D2A" w:rsidP="003C0A2C">
            <w:pPr>
              <w:rPr>
                <w:rFonts w:cs="Calibri"/>
              </w:rPr>
            </w:pPr>
            <w:r w:rsidRPr="00042C18">
              <w:rPr>
                <w:rFonts w:cs="Calibri"/>
              </w:rPr>
              <w:t>--</w:t>
            </w:r>
          </w:p>
        </w:tc>
        <w:tc>
          <w:tcPr>
            <w:tcW w:w="1620" w:type="dxa"/>
          </w:tcPr>
          <w:p w14:paraId="6F62E173" w14:textId="376BC3BE" w:rsidR="00BC6D2A" w:rsidRPr="00042C18" w:rsidRDefault="00BC6D2A" w:rsidP="003C0A2C">
            <w:pPr>
              <w:rPr>
                <w:rFonts w:cs="Calibri"/>
                <w:lang w:val="en-CA"/>
              </w:rPr>
            </w:pPr>
            <w:r w:rsidRPr="00042C18">
              <w:rPr>
                <w:rFonts w:cs="Calibri"/>
                <w:lang w:val="en-CA"/>
              </w:rPr>
              <w:t>The treatments and procedures for each patient relies on mutual communication between the patient, physician, and other healthcare professionals (p.4</w:t>
            </w:r>
            <w:r>
              <w:rPr>
                <w:rFonts w:cs="Calibri"/>
                <w:lang w:val="en-CA"/>
              </w:rPr>
              <w:t>)</w:t>
            </w:r>
          </w:p>
          <w:p w14:paraId="7012C4A5" w14:textId="495A71DA" w:rsidR="00BC6D2A" w:rsidRPr="00042C18" w:rsidRDefault="00BC6D2A" w:rsidP="003C0A2C">
            <w:pPr>
              <w:rPr>
                <w:rFonts w:cs="Calibri"/>
                <w:b/>
                <w:bCs/>
              </w:rPr>
            </w:pPr>
          </w:p>
        </w:tc>
        <w:tc>
          <w:tcPr>
            <w:tcW w:w="1890" w:type="dxa"/>
          </w:tcPr>
          <w:p w14:paraId="1B0EEC33" w14:textId="77777777" w:rsidR="00BC6D2A" w:rsidRPr="00042C18" w:rsidRDefault="00BC6D2A" w:rsidP="003C0A2C">
            <w:pPr>
              <w:rPr>
                <w:rFonts w:cs="Calibri"/>
              </w:rPr>
            </w:pPr>
            <w:r w:rsidRPr="00042C18">
              <w:rPr>
                <w:rFonts w:cs="Calibri"/>
              </w:rPr>
              <w:t>--</w:t>
            </w:r>
          </w:p>
        </w:tc>
        <w:tc>
          <w:tcPr>
            <w:tcW w:w="1710" w:type="dxa"/>
          </w:tcPr>
          <w:p w14:paraId="2688168D" w14:textId="77777777" w:rsidR="00BC6D2A" w:rsidRPr="00042C18" w:rsidRDefault="00BC6D2A" w:rsidP="003C0A2C">
            <w:pPr>
              <w:rPr>
                <w:rFonts w:cs="Calibri"/>
              </w:rPr>
            </w:pPr>
            <w:r w:rsidRPr="00042C18">
              <w:rPr>
                <w:rFonts w:cs="Calibri"/>
              </w:rPr>
              <w:t>--</w:t>
            </w:r>
          </w:p>
        </w:tc>
        <w:tc>
          <w:tcPr>
            <w:tcW w:w="2250" w:type="dxa"/>
          </w:tcPr>
          <w:p w14:paraId="159EEEBE" w14:textId="27693D91" w:rsidR="00BC6D2A" w:rsidRPr="00042C18" w:rsidRDefault="00BC6D2A" w:rsidP="007B4B4A">
            <w:pPr>
              <w:autoSpaceDE w:val="0"/>
              <w:autoSpaceDN w:val="0"/>
              <w:adjustRightInd w:val="0"/>
              <w:rPr>
                <w:rFonts w:cs="Calibri"/>
              </w:rPr>
            </w:pPr>
            <w:r w:rsidRPr="00042C18">
              <w:rPr>
                <w:rFonts w:cs="Calibri"/>
              </w:rPr>
              <w:t>Treatment decisions should be made in light of all circumstances presented by the patient (p.4</w:t>
            </w:r>
            <w:r>
              <w:rPr>
                <w:rFonts w:cs="Calibri"/>
              </w:rPr>
              <w:t>)</w:t>
            </w:r>
          </w:p>
          <w:p w14:paraId="7A633468" w14:textId="77777777" w:rsidR="00BC6D2A" w:rsidRPr="00042C18" w:rsidRDefault="00BC6D2A" w:rsidP="007B4B4A">
            <w:pPr>
              <w:autoSpaceDE w:val="0"/>
              <w:autoSpaceDN w:val="0"/>
              <w:adjustRightInd w:val="0"/>
              <w:rPr>
                <w:rFonts w:cs="Calibri"/>
              </w:rPr>
            </w:pPr>
          </w:p>
          <w:p w14:paraId="3F915D90" w14:textId="1F725E74" w:rsidR="00BC6D2A" w:rsidRDefault="00BC6D2A" w:rsidP="007B4B4A">
            <w:pPr>
              <w:autoSpaceDE w:val="0"/>
              <w:autoSpaceDN w:val="0"/>
              <w:adjustRightInd w:val="0"/>
            </w:pPr>
            <w:r>
              <w:t xml:space="preserve">Knee osteoarthritis management is based on the assumption that decisions are predicated on the patient and/or the patient’s qualified heath care advocate having communication with the physician about available treatments and procedures applicable to the individual patient. Once the patient and or their </w:t>
            </w:r>
            <w:r>
              <w:lastRenderedPageBreak/>
              <w:t>advocate have been informed of available therapies and have discussed these options with his/her physician, an informed decision can be made. Clinician input based on experience with conservative management and the clinician’s surgical experience and skills increases the probability of identifying patients who will benefit from specific treatment options (p.28)</w:t>
            </w:r>
          </w:p>
          <w:p w14:paraId="2DD0E614" w14:textId="77777777" w:rsidR="00BC6D2A" w:rsidRDefault="00BC6D2A" w:rsidP="007B4B4A">
            <w:pPr>
              <w:autoSpaceDE w:val="0"/>
              <w:autoSpaceDN w:val="0"/>
              <w:adjustRightInd w:val="0"/>
            </w:pPr>
          </w:p>
          <w:p w14:paraId="22DB17F3" w14:textId="3DB45540" w:rsidR="00BC6D2A" w:rsidRPr="00042C18" w:rsidRDefault="00BC6D2A" w:rsidP="007B4B4A">
            <w:pPr>
              <w:autoSpaceDE w:val="0"/>
              <w:autoSpaceDN w:val="0"/>
              <w:adjustRightInd w:val="0"/>
              <w:rPr>
                <w:rFonts w:cs="Calibri"/>
              </w:rPr>
            </w:pPr>
            <w:r w:rsidRPr="00042C18">
              <w:rPr>
                <w:rFonts w:cs="Calibri"/>
              </w:rPr>
              <w:t>Contraindications are relative and require an in-depth discussion with the patient and physician (surgeon, anesthesiologist) about their individual risk factors. Additional factors, such as the individual’s co-morbidities, and/or specific patient characteristics may affect the physician’s choice of treatment</w:t>
            </w:r>
            <w:r>
              <w:rPr>
                <w:rFonts w:cs="Calibri"/>
              </w:rPr>
              <w:t xml:space="preserve">. </w:t>
            </w:r>
            <w:r>
              <w:t xml:space="preserve">Clinician input based on experience increases the probability of identifying patients who will benefit from specific treatment options. The individual patient and/or their decision surrogate dynamic will also </w:t>
            </w:r>
            <w:r>
              <w:lastRenderedPageBreak/>
              <w:t>influence treatment decisions, therefore, discussion of available treatments and procedures applicable to the individual patient rely on mutual communication between the patient and/or decision surrogate and physician, weighing the potential risks and benefits for that patient. Once the patient and/or their decision surrogate have been informed of available therapies and have discussed these options with the patient’s physician, an informed decision can be made.</w:t>
            </w:r>
            <w:r w:rsidRPr="00042C18">
              <w:rPr>
                <w:rFonts w:cs="Calibri"/>
              </w:rPr>
              <w:t xml:space="preserve"> (p.29</w:t>
            </w:r>
            <w:r>
              <w:rPr>
                <w:rFonts w:cs="Calibri"/>
              </w:rPr>
              <w:t>)</w:t>
            </w:r>
          </w:p>
        </w:tc>
        <w:tc>
          <w:tcPr>
            <w:tcW w:w="2340" w:type="dxa"/>
          </w:tcPr>
          <w:p w14:paraId="11B34339" w14:textId="490EF067" w:rsidR="00BC6D2A" w:rsidRPr="00042C18" w:rsidRDefault="00BC6D2A" w:rsidP="003C0A2C">
            <w:pPr>
              <w:rPr>
                <w:rFonts w:cs="Calibri"/>
              </w:rPr>
            </w:pPr>
            <w:r>
              <w:rPr>
                <w:rFonts w:cs="Calibri"/>
              </w:rPr>
              <w:lastRenderedPageBreak/>
              <w:t>P</w:t>
            </w:r>
            <w:r w:rsidRPr="00042C18">
              <w:rPr>
                <w:rFonts w:cs="Calibri"/>
              </w:rPr>
              <w:t>atients with symptomatic knee OA should participate in self-management (p.82)</w:t>
            </w:r>
          </w:p>
          <w:p w14:paraId="4721AC19" w14:textId="77777777" w:rsidR="00BC6D2A" w:rsidRPr="00042C18" w:rsidRDefault="00BC6D2A" w:rsidP="007B4B4A">
            <w:pPr>
              <w:rPr>
                <w:rFonts w:cs="Calibri"/>
              </w:rPr>
            </w:pPr>
          </w:p>
        </w:tc>
        <w:tc>
          <w:tcPr>
            <w:tcW w:w="1620" w:type="dxa"/>
          </w:tcPr>
          <w:p w14:paraId="52E5BD15" w14:textId="685309C2" w:rsidR="00BC6D2A" w:rsidRDefault="00BC6D2A" w:rsidP="00BC6D2A">
            <w:pPr>
              <w:jc w:val="right"/>
              <w:rPr>
                <w:rFonts w:cs="Calibri"/>
              </w:rPr>
            </w:pPr>
            <w:r>
              <w:rPr>
                <w:rFonts w:cs="Calibri"/>
              </w:rPr>
              <w:t>3</w:t>
            </w:r>
          </w:p>
        </w:tc>
      </w:tr>
      <w:tr w:rsidR="00BC6D2A" w:rsidRPr="00042C18" w14:paraId="44FE18D5" w14:textId="5293B2BB" w:rsidTr="00BC6D2A">
        <w:tc>
          <w:tcPr>
            <w:tcW w:w="1440" w:type="dxa"/>
          </w:tcPr>
          <w:p w14:paraId="4B2AF9D3" w14:textId="77777777" w:rsidR="00BC6D2A" w:rsidRPr="00042C18" w:rsidRDefault="00BC6D2A" w:rsidP="00B80751">
            <w:pPr>
              <w:rPr>
                <w:rFonts w:cs="Calibri"/>
                <w:lang w:val="en-CA"/>
              </w:rPr>
            </w:pPr>
            <w:bookmarkStart w:id="0" w:name="_GoBack" w:colFirst="7" w:colLast="7"/>
            <w:r w:rsidRPr="00042C18">
              <w:rPr>
                <w:rFonts w:cs="Calibri"/>
                <w:lang w:val="en-CA"/>
              </w:rPr>
              <w:lastRenderedPageBreak/>
              <w:t>European Alliance of Associations for Rheumatology (EULAR)</w:t>
            </w:r>
          </w:p>
          <w:p w14:paraId="1C392EF6" w14:textId="77777777" w:rsidR="00BC6D2A" w:rsidRPr="00042C18" w:rsidRDefault="00BC6D2A" w:rsidP="00B80751">
            <w:pPr>
              <w:rPr>
                <w:rFonts w:cs="Calibri"/>
              </w:rPr>
            </w:pPr>
          </w:p>
          <w:p w14:paraId="79911A5D" w14:textId="6DFEAE64" w:rsidR="00BC6D2A" w:rsidRPr="00042C18" w:rsidRDefault="00BC6D2A" w:rsidP="00B80751">
            <w:pPr>
              <w:rPr>
                <w:rFonts w:cs="Calibri"/>
                <w:lang w:val="en-CA"/>
              </w:rPr>
            </w:pPr>
            <w:r w:rsidRPr="00042C18">
              <w:rPr>
                <w:rFonts w:cs="Calibri"/>
              </w:rPr>
              <w:t>2013</w:t>
            </w:r>
            <w:r>
              <w:rPr>
                <w:rFonts w:cs="Calibri"/>
              </w:rPr>
              <w:t xml:space="preserve"> [55]</w:t>
            </w:r>
          </w:p>
        </w:tc>
        <w:tc>
          <w:tcPr>
            <w:tcW w:w="1260" w:type="dxa"/>
          </w:tcPr>
          <w:p w14:paraId="4EAD5E77" w14:textId="77777777" w:rsidR="00BC6D2A" w:rsidRPr="00042C18" w:rsidRDefault="00BC6D2A" w:rsidP="004F0808">
            <w:pPr>
              <w:spacing w:after="160"/>
              <w:rPr>
                <w:rFonts w:cs="Calibri"/>
              </w:rPr>
            </w:pPr>
            <w:r w:rsidRPr="00042C18">
              <w:rPr>
                <w:rFonts w:cs="Calibri"/>
              </w:rPr>
              <w:t>--</w:t>
            </w:r>
          </w:p>
          <w:p w14:paraId="6C0DDEA8" w14:textId="77777777" w:rsidR="00BC6D2A" w:rsidRPr="00042C18" w:rsidRDefault="00BC6D2A" w:rsidP="004F0808">
            <w:pPr>
              <w:spacing w:after="160"/>
              <w:rPr>
                <w:rFonts w:cs="Calibri"/>
              </w:rPr>
            </w:pPr>
          </w:p>
        </w:tc>
        <w:tc>
          <w:tcPr>
            <w:tcW w:w="1620" w:type="dxa"/>
          </w:tcPr>
          <w:p w14:paraId="58A21429" w14:textId="4435F1FB" w:rsidR="00BC6D2A" w:rsidRPr="00042C18" w:rsidRDefault="00BC6D2A" w:rsidP="004F0808">
            <w:pPr>
              <w:spacing w:after="160"/>
              <w:rPr>
                <w:rFonts w:cs="Calibri"/>
              </w:rPr>
            </w:pPr>
            <w:r w:rsidRPr="00042C18">
              <w:rPr>
                <w:rFonts w:cs="Calibri"/>
              </w:rPr>
              <w:t>The recommendation on the initial assessment included the following elements: the person’s physical status, activities of daily living, participation, mood and health education needs, health beliefs and motivation to self-manage (p.1126</w:t>
            </w:r>
            <w:r>
              <w:rPr>
                <w:rFonts w:cs="Calibri"/>
              </w:rPr>
              <w:t>)</w:t>
            </w:r>
          </w:p>
        </w:tc>
        <w:tc>
          <w:tcPr>
            <w:tcW w:w="1890" w:type="dxa"/>
          </w:tcPr>
          <w:p w14:paraId="5CEC4EB8" w14:textId="77777777" w:rsidR="00BC6D2A" w:rsidRPr="00042C18" w:rsidRDefault="00BC6D2A" w:rsidP="004F0808">
            <w:pPr>
              <w:spacing w:after="160"/>
              <w:rPr>
                <w:rFonts w:cs="Calibri"/>
              </w:rPr>
            </w:pPr>
            <w:r w:rsidRPr="00042C18">
              <w:rPr>
                <w:rFonts w:cs="Calibri"/>
              </w:rPr>
              <w:t>--</w:t>
            </w:r>
          </w:p>
          <w:p w14:paraId="7094E346" w14:textId="77777777" w:rsidR="00BC6D2A" w:rsidRPr="00042C18" w:rsidRDefault="00BC6D2A" w:rsidP="004F0808">
            <w:pPr>
              <w:spacing w:after="160"/>
              <w:rPr>
                <w:rFonts w:cs="Calibri"/>
              </w:rPr>
            </w:pPr>
          </w:p>
        </w:tc>
        <w:tc>
          <w:tcPr>
            <w:tcW w:w="1710" w:type="dxa"/>
          </w:tcPr>
          <w:p w14:paraId="1ADFECFE" w14:textId="77777777" w:rsidR="00BC6D2A" w:rsidRPr="00042C18" w:rsidRDefault="00BC6D2A" w:rsidP="004F0808">
            <w:pPr>
              <w:spacing w:after="160"/>
              <w:rPr>
                <w:rFonts w:cs="Calibri"/>
              </w:rPr>
            </w:pPr>
            <w:r w:rsidRPr="00042C18">
              <w:rPr>
                <w:rFonts w:cs="Calibri"/>
              </w:rPr>
              <w:t>--</w:t>
            </w:r>
          </w:p>
          <w:p w14:paraId="1B9389CB" w14:textId="77777777" w:rsidR="00BC6D2A" w:rsidRPr="00042C18" w:rsidRDefault="00BC6D2A" w:rsidP="004F0808">
            <w:pPr>
              <w:spacing w:after="160"/>
              <w:rPr>
                <w:rFonts w:cs="Calibri"/>
              </w:rPr>
            </w:pPr>
          </w:p>
        </w:tc>
        <w:tc>
          <w:tcPr>
            <w:tcW w:w="2250" w:type="dxa"/>
          </w:tcPr>
          <w:p w14:paraId="1466AE5F" w14:textId="2979B5AF" w:rsidR="00BC6D2A" w:rsidRPr="00042C18" w:rsidRDefault="00BC6D2A" w:rsidP="004F0808">
            <w:pPr>
              <w:spacing w:after="160"/>
              <w:rPr>
                <w:rFonts w:cs="Calibri"/>
              </w:rPr>
            </w:pPr>
            <w:r w:rsidRPr="00042C18">
              <w:rPr>
                <w:rFonts w:cs="Calibri"/>
              </w:rPr>
              <w:t>The overarching principle for treatment of a person with hip or knee OA should be individualised, which is in line with previous guidelines. Individualised treatment does not imply that every treatment should be individually provided, it means rather that treatment is personalised, or tailored (p.1126</w:t>
            </w:r>
            <w:r>
              <w:rPr>
                <w:rFonts w:cs="Calibri"/>
              </w:rPr>
              <w:t>)</w:t>
            </w:r>
          </w:p>
          <w:p w14:paraId="210EB586" w14:textId="6ACC3E2F" w:rsidR="00BC6D2A" w:rsidRPr="00042C18" w:rsidRDefault="00BC6D2A" w:rsidP="004F0808">
            <w:pPr>
              <w:spacing w:after="160"/>
              <w:rPr>
                <w:rFonts w:cs="Calibri"/>
              </w:rPr>
            </w:pPr>
            <w:r w:rsidRPr="00042C18">
              <w:rPr>
                <w:rFonts w:cs="Calibri"/>
                <w:bCs/>
              </w:rPr>
              <w:t>I</w:t>
            </w:r>
            <w:r w:rsidRPr="00042C18">
              <w:rPr>
                <w:rFonts w:cs="Calibri"/>
              </w:rPr>
              <w:t xml:space="preserve">ndividualized treatment being the standard of care in OA and chronic disease in general was </w:t>
            </w:r>
            <w:r w:rsidRPr="00042C18">
              <w:rPr>
                <w:rFonts w:cs="Calibri"/>
              </w:rPr>
              <w:lastRenderedPageBreak/>
              <w:t>considered to imply informed, shared decision-making, taking into account the person’s wishes and preferences (p.1126)</w:t>
            </w:r>
          </w:p>
        </w:tc>
        <w:tc>
          <w:tcPr>
            <w:tcW w:w="2340" w:type="dxa"/>
          </w:tcPr>
          <w:p w14:paraId="7FCABFB9" w14:textId="3671304F" w:rsidR="00BC6D2A" w:rsidRPr="00042C18" w:rsidRDefault="00BC6D2A" w:rsidP="004F0808">
            <w:pPr>
              <w:spacing w:after="160"/>
              <w:rPr>
                <w:rFonts w:cs="Calibri"/>
                <w:bCs/>
              </w:rPr>
            </w:pPr>
            <w:r w:rsidRPr="00042C18">
              <w:rPr>
                <w:rFonts w:cs="Calibri"/>
              </w:rPr>
              <w:lastRenderedPageBreak/>
              <w:t>T</w:t>
            </w:r>
            <w:r w:rsidRPr="00042C18">
              <w:rPr>
                <w:rFonts w:cs="Calibri"/>
                <w:bCs/>
              </w:rPr>
              <w:t>each and encourage behavioural change strategies through goal setting of physical activity and weight changes, action plans to maintain changes and regular follow-up over at least 1 year to re-evaluate and discuss goals and action plans (p.1128</w:t>
            </w:r>
            <w:r>
              <w:rPr>
                <w:rFonts w:cs="Calibri"/>
                <w:bCs/>
              </w:rPr>
              <w:t>)</w:t>
            </w:r>
          </w:p>
          <w:p w14:paraId="30C13F38" w14:textId="3A4939AC" w:rsidR="00BC6D2A" w:rsidRPr="00042C18" w:rsidRDefault="00BC6D2A" w:rsidP="004F0808">
            <w:pPr>
              <w:spacing w:after="160"/>
              <w:rPr>
                <w:rFonts w:cs="Calibri"/>
                <w:bCs/>
              </w:rPr>
            </w:pPr>
            <w:r w:rsidRPr="00042C18">
              <w:rPr>
                <w:rFonts w:cs="Calibri"/>
              </w:rPr>
              <w:t>A person with hip or knee OA should receive education about her/his condition and be managed accordingly (p.1128</w:t>
            </w:r>
            <w:r>
              <w:rPr>
                <w:rFonts w:cs="Calibri"/>
              </w:rPr>
              <w:t>)</w:t>
            </w:r>
            <w:r w:rsidRPr="00042C18">
              <w:rPr>
                <w:rFonts w:cs="Calibri"/>
              </w:rPr>
              <w:t xml:space="preserve"> </w:t>
            </w:r>
          </w:p>
          <w:p w14:paraId="00A316B2" w14:textId="0A6C05BF" w:rsidR="00BC6D2A" w:rsidRPr="00042C18" w:rsidRDefault="00BC6D2A" w:rsidP="004F0808">
            <w:pPr>
              <w:spacing w:after="160"/>
              <w:rPr>
                <w:rFonts w:cs="Calibri"/>
              </w:rPr>
            </w:pPr>
            <w:r w:rsidRPr="00042C18">
              <w:rPr>
                <w:rFonts w:cs="Calibri"/>
              </w:rPr>
              <w:lastRenderedPageBreak/>
              <w:t>The addition of advice from a dietician for overweight or obese patients to the combination of patient education or self-management intervention plus exercise was found to improve both pain and function in patients with hip or knee OA (p.1128</w:t>
            </w:r>
            <w:r>
              <w:rPr>
                <w:rFonts w:cs="Calibri"/>
              </w:rPr>
              <w:t>)</w:t>
            </w:r>
          </w:p>
          <w:p w14:paraId="0BAA6BDB" w14:textId="44D22779" w:rsidR="00BC6D2A" w:rsidRPr="00042C18" w:rsidRDefault="00BC6D2A" w:rsidP="004F0808">
            <w:pPr>
              <w:spacing w:after="160"/>
              <w:rPr>
                <w:rFonts w:cs="Calibri"/>
              </w:rPr>
            </w:pPr>
            <w:r w:rsidRPr="00042C18">
              <w:rPr>
                <w:rFonts w:cs="Calibri"/>
              </w:rPr>
              <w:t>The following factors improve adherence to exercise or physical activity: individual exercise, graded activity, individualisation according to the person’s exercise goals, feedback on progress made towards the goals, iterative problem solving with emphasis on skills that will improve adherence, reinforcements of maintaining exercise such as additional motivational programmes, exercise plans and logbooks, written information and audiotape or videotape, and booster sessions (p.1128</w:t>
            </w:r>
            <w:r>
              <w:rPr>
                <w:rFonts w:cs="Calibri"/>
              </w:rPr>
              <w:t>)</w:t>
            </w:r>
          </w:p>
          <w:p w14:paraId="23F86516" w14:textId="59E715D8" w:rsidR="00BC6D2A" w:rsidRPr="00042C18" w:rsidRDefault="00BC6D2A" w:rsidP="004F0808">
            <w:pPr>
              <w:spacing w:after="160"/>
              <w:rPr>
                <w:rFonts w:cs="Calibri"/>
              </w:rPr>
            </w:pPr>
            <w:r w:rsidRPr="00042C18">
              <w:rPr>
                <w:rFonts w:cs="Calibri"/>
              </w:rPr>
              <w:t xml:space="preserve">The content and method of delivery of various forms of educational programmes to best benefit the person with </w:t>
            </w:r>
            <w:r w:rsidRPr="00042C18">
              <w:rPr>
                <w:rFonts w:cs="Calibri"/>
              </w:rPr>
              <w:lastRenderedPageBreak/>
              <w:t>hip or knee OA. Appropriate information and education are indispensable in prompting adequate self-management in chronic diseases (p.1129</w:t>
            </w:r>
            <w:r>
              <w:rPr>
                <w:rFonts w:cs="Calibri"/>
              </w:rPr>
              <w:t>)</w:t>
            </w:r>
          </w:p>
          <w:p w14:paraId="0B4AC8A3" w14:textId="114A0963" w:rsidR="00BC6D2A" w:rsidRPr="00042C18" w:rsidRDefault="00BC6D2A" w:rsidP="004F0808">
            <w:pPr>
              <w:spacing w:after="160"/>
              <w:rPr>
                <w:rFonts w:cs="Calibri"/>
              </w:rPr>
            </w:pPr>
            <w:r w:rsidRPr="00042C18">
              <w:rPr>
                <w:rFonts w:cs="Calibri"/>
              </w:rPr>
              <w:t>In patients with knee OA different delivery modes (individual, group-based or home programmes) have all been shown to effectively reduce pain and improve function (p.1129</w:t>
            </w:r>
            <w:r>
              <w:rPr>
                <w:rFonts w:cs="Calibri"/>
              </w:rPr>
              <w:t>)</w:t>
            </w:r>
          </w:p>
          <w:p w14:paraId="4EFFC38F" w14:textId="7C1B23A7" w:rsidR="00BC6D2A" w:rsidRPr="00042C18" w:rsidRDefault="00BC6D2A" w:rsidP="007B644A">
            <w:pPr>
              <w:rPr>
                <w:rFonts w:cs="Calibri"/>
              </w:rPr>
            </w:pPr>
            <w:r w:rsidRPr="00042C18">
              <w:rPr>
                <w:rFonts w:cs="Calibri"/>
              </w:rPr>
              <w:t>In overweight or obese populations… elements such as self-monitoring, explicit weight-loss goals, and motivational interviewing have all been suggested to promote weight loss and that regular follow-up over 4 years helps in maintenance of the weight loss (p.1130</w:t>
            </w:r>
            <w:r>
              <w:rPr>
                <w:rFonts w:cs="Calibri"/>
              </w:rPr>
              <w:t>)</w:t>
            </w:r>
          </w:p>
        </w:tc>
        <w:tc>
          <w:tcPr>
            <w:tcW w:w="1620" w:type="dxa"/>
          </w:tcPr>
          <w:p w14:paraId="073CA38D" w14:textId="6C427FF6" w:rsidR="00BC6D2A" w:rsidRPr="00042C18" w:rsidRDefault="00BC6D2A" w:rsidP="00BC6D2A">
            <w:pPr>
              <w:jc w:val="right"/>
              <w:rPr>
                <w:rFonts w:cs="Calibri"/>
              </w:rPr>
            </w:pPr>
            <w:r>
              <w:rPr>
                <w:rFonts w:cs="Calibri"/>
              </w:rPr>
              <w:lastRenderedPageBreak/>
              <w:t>3</w:t>
            </w:r>
          </w:p>
        </w:tc>
      </w:tr>
      <w:tr w:rsidR="00BC6D2A" w:rsidRPr="00042C18" w14:paraId="63DAA74E" w14:textId="3C5B161D" w:rsidTr="00BC6D2A">
        <w:tc>
          <w:tcPr>
            <w:tcW w:w="1440" w:type="dxa"/>
          </w:tcPr>
          <w:p w14:paraId="0B71B1EF" w14:textId="1A521A47" w:rsidR="00BC6D2A" w:rsidRPr="00042C18" w:rsidRDefault="00BC6D2A" w:rsidP="004F0808">
            <w:pPr>
              <w:rPr>
                <w:rFonts w:cs="Calibri"/>
              </w:rPr>
            </w:pPr>
            <w:r w:rsidRPr="00042C18">
              <w:rPr>
                <w:rFonts w:cs="Calibri"/>
              </w:rPr>
              <w:lastRenderedPageBreak/>
              <w:t xml:space="preserve">The Ottawa Panel </w:t>
            </w:r>
          </w:p>
          <w:p w14:paraId="23C3DECA" w14:textId="77777777" w:rsidR="00BC6D2A" w:rsidRPr="00042C18" w:rsidRDefault="00BC6D2A" w:rsidP="004F0808">
            <w:pPr>
              <w:rPr>
                <w:rFonts w:cs="Calibri"/>
              </w:rPr>
            </w:pPr>
          </w:p>
          <w:p w14:paraId="2F0F2FA7" w14:textId="42F9A713" w:rsidR="00BC6D2A" w:rsidRPr="00042C18" w:rsidRDefault="00BC6D2A" w:rsidP="004F0808">
            <w:pPr>
              <w:rPr>
                <w:rFonts w:cs="Calibri"/>
              </w:rPr>
            </w:pPr>
            <w:r w:rsidRPr="00042C18">
              <w:rPr>
                <w:rFonts w:cs="Calibri"/>
              </w:rPr>
              <w:t>2012</w:t>
            </w:r>
            <w:r>
              <w:rPr>
                <w:rFonts w:cs="Calibri"/>
              </w:rPr>
              <w:t xml:space="preserve"> [56]</w:t>
            </w:r>
          </w:p>
          <w:p w14:paraId="74A3DE99" w14:textId="77777777" w:rsidR="00BC6D2A" w:rsidRPr="00042C18" w:rsidRDefault="00BC6D2A" w:rsidP="004F0808">
            <w:pPr>
              <w:rPr>
                <w:rFonts w:cs="Calibri"/>
              </w:rPr>
            </w:pPr>
          </w:p>
        </w:tc>
        <w:tc>
          <w:tcPr>
            <w:tcW w:w="1260" w:type="dxa"/>
          </w:tcPr>
          <w:p w14:paraId="4D9F97FB" w14:textId="77777777" w:rsidR="00BC6D2A" w:rsidRPr="00042C18" w:rsidRDefault="00BC6D2A" w:rsidP="004F0808">
            <w:pPr>
              <w:rPr>
                <w:rFonts w:cs="Calibri"/>
              </w:rPr>
            </w:pPr>
            <w:r w:rsidRPr="00042C18">
              <w:rPr>
                <w:rFonts w:cs="Calibri"/>
              </w:rPr>
              <w:t>--</w:t>
            </w:r>
          </w:p>
        </w:tc>
        <w:tc>
          <w:tcPr>
            <w:tcW w:w="1620" w:type="dxa"/>
          </w:tcPr>
          <w:p w14:paraId="1FC9B000" w14:textId="0B992DFF" w:rsidR="00BC6D2A" w:rsidRPr="00042C18" w:rsidRDefault="00BC6D2A" w:rsidP="004F0808">
            <w:pPr>
              <w:rPr>
                <w:rFonts w:cs="Calibri"/>
                <w:lang w:val="en-CA"/>
              </w:rPr>
            </w:pPr>
            <w:r w:rsidRPr="00042C18">
              <w:rPr>
                <w:rFonts w:cs="Calibri"/>
              </w:rPr>
              <w:t>--</w:t>
            </w:r>
          </w:p>
        </w:tc>
        <w:tc>
          <w:tcPr>
            <w:tcW w:w="1890" w:type="dxa"/>
          </w:tcPr>
          <w:p w14:paraId="1771B2D7" w14:textId="77777777" w:rsidR="00BC6D2A" w:rsidRPr="00042C18" w:rsidRDefault="00BC6D2A" w:rsidP="004F0808">
            <w:pPr>
              <w:rPr>
                <w:rFonts w:cs="Calibri"/>
              </w:rPr>
            </w:pPr>
            <w:r w:rsidRPr="00042C18">
              <w:rPr>
                <w:rFonts w:cs="Calibri"/>
              </w:rPr>
              <w:t>--</w:t>
            </w:r>
          </w:p>
        </w:tc>
        <w:tc>
          <w:tcPr>
            <w:tcW w:w="1710" w:type="dxa"/>
          </w:tcPr>
          <w:p w14:paraId="7FE6967A" w14:textId="77777777" w:rsidR="00BC6D2A" w:rsidRPr="00042C18" w:rsidRDefault="00BC6D2A" w:rsidP="004F0808">
            <w:pPr>
              <w:rPr>
                <w:rFonts w:cs="Calibri"/>
              </w:rPr>
            </w:pPr>
            <w:r w:rsidRPr="00042C18">
              <w:rPr>
                <w:rFonts w:cs="Calibri"/>
              </w:rPr>
              <w:t>--</w:t>
            </w:r>
          </w:p>
        </w:tc>
        <w:tc>
          <w:tcPr>
            <w:tcW w:w="2250" w:type="dxa"/>
          </w:tcPr>
          <w:p w14:paraId="2CC6F6B4" w14:textId="11D8F216"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1295D504" w14:textId="327B379B" w:rsidR="00BC6D2A" w:rsidRPr="00042C18" w:rsidRDefault="00BC6D2A" w:rsidP="004F0808">
            <w:pPr>
              <w:rPr>
                <w:rFonts w:cs="Calibri"/>
              </w:rPr>
            </w:pPr>
            <w:r w:rsidRPr="00042C18">
              <w:rPr>
                <w:rFonts w:cs="Calibri"/>
              </w:rPr>
              <w:t>Behavioral strategies, such as patient education, health counseling, and phone contacts, in combination with aerobic walking programs can facilitate OA management and allow individuals to increase their exercise levels (p.1275</w:t>
            </w:r>
            <w:r>
              <w:rPr>
                <w:rFonts w:cs="Calibri"/>
              </w:rPr>
              <w:t>)</w:t>
            </w:r>
          </w:p>
          <w:p w14:paraId="1919C5FC" w14:textId="77777777" w:rsidR="00BC6D2A" w:rsidRPr="00042C18" w:rsidRDefault="00BC6D2A" w:rsidP="004F0808">
            <w:pPr>
              <w:rPr>
                <w:rFonts w:cs="Calibri"/>
              </w:rPr>
            </w:pPr>
          </w:p>
          <w:p w14:paraId="0CCD0B9F" w14:textId="757656DD" w:rsidR="00BC6D2A" w:rsidRPr="00042C18" w:rsidRDefault="00BC6D2A" w:rsidP="004F0808">
            <w:pPr>
              <w:rPr>
                <w:rFonts w:cs="Calibri"/>
              </w:rPr>
            </w:pPr>
            <w:r w:rsidRPr="00042C18">
              <w:rPr>
                <w:rFonts w:cs="Calibri"/>
              </w:rPr>
              <w:t>The most effective method in terms of long-</w:t>
            </w:r>
            <w:r w:rsidRPr="00042C18">
              <w:rPr>
                <w:rFonts w:cs="Calibri"/>
              </w:rPr>
              <w:lastRenderedPageBreak/>
              <w:t>term compliance rates consisted of a multifaceted approach that incorporated social support with aerobic walking programs (p.1276</w:t>
            </w:r>
            <w:r>
              <w:rPr>
                <w:rFonts w:cs="Calibri"/>
              </w:rPr>
              <w:t>)</w:t>
            </w:r>
          </w:p>
          <w:p w14:paraId="314399A5" w14:textId="77777777" w:rsidR="00BC6D2A" w:rsidRPr="00042C18" w:rsidRDefault="00BC6D2A" w:rsidP="004F0808">
            <w:pPr>
              <w:rPr>
                <w:rFonts w:cs="Calibri"/>
              </w:rPr>
            </w:pPr>
          </w:p>
          <w:p w14:paraId="47B41D73" w14:textId="10C546E3" w:rsidR="00BC6D2A" w:rsidRPr="00042C18" w:rsidRDefault="00BC6D2A" w:rsidP="004F0808">
            <w:pPr>
              <w:rPr>
                <w:rFonts w:cs="Calibri"/>
              </w:rPr>
            </w:pPr>
            <w:r w:rsidRPr="00042C18">
              <w:rPr>
                <w:rFonts w:cs="Calibri"/>
              </w:rPr>
              <w:t>Aerobic walking combined with stretching and strengthening exercises, education, and/or behavior programs are recommended to improve pain relief, functional status, and QOL of adult individuals with OA (p.1274</w:t>
            </w:r>
            <w:r>
              <w:rPr>
                <w:rFonts w:cs="Calibri"/>
              </w:rPr>
              <w:t>)</w:t>
            </w:r>
          </w:p>
        </w:tc>
        <w:tc>
          <w:tcPr>
            <w:tcW w:w="1620" w:type="dxa"/>
          </w:tcPr>
          <w:p w14:paraId="0D6C31BA" w14:textId="451D627D" w:rsidR="00BC6D2A" w:rsidRPr="00042C18" w:rsidRDefault="00BC6D2A" w:rsidP="00BC6D2A">
            <w:pPr>
              <w:jc w:val="right"/>
              <w:rPr>
                <w:rFonts w:cs="Calibri"/>
              </w:rPr>
            </w:pPr>
            <w:r>
              <w:rPr>
                <w:rFonts w:cs="Calibri"/>
              </w:rPr>
              <w:lastRenderedPageBreak/>
              <w:t>1</w:t>
            </w:r>
          </w:p>
        </w:tc>
      </w:tr>
      <w:tr w:rsidR="00BC6D2A" w:rsidRPr="00042C18" w14:paraId="53A8AD8F" w14:textId="0ABC6239" w:rsidTr="00BC6D2A">
        <w:tc>
          <w:tcPr>
            <w:tcW w:w="1440" w:type="dxa"/>
          </w:tcPr>
          <w:p w14:paraId="19BF0FBD" w14:textId="77777777" w:rsidR="00BC6D2A" w:rsidRPr="00042C18" w:rsidRDefault="00BC6D2A" w:rsidP="00B80751">
            <w:pPr>
              <w:spacing w:after="160"/>
              <w:rPr>
                <w:rFonts w:cs="Calibri"/>
                <w:lang w:val="en-CA"/>
              </w:rPr>
            </w:pPr>
            <w:r w:rsidRPr="00042C18">
              <w:rPr>
                <w:rFonts w:cs="Calibri"/>
                <w:lang w:val="en-CA"/>
              </w:rPr>
              <w:lastRenderedPageBreak/>
              <w:t>Pan-American League of Associations for Rheumatology (PANLAR)</w:t>
            </w:r>
          </w:p>
          <w:p w14:paraId="353F251B" w14:textId="633BB6C4" w:rsidR="00BC6D2A" w:rsidRPr="00042C18" w:rsidRDefault="00BC6D2A" w:rsidP="004F0808">
            <w:pPr>
              <w:spacing w:after="160"/>
              <w:rPr>
                <w:rFonts w:cs="Calibri"/>
              </w:rPr>
            </w:pPr>
            <w:r w:rsidRPr="00042C18">
              <w:rPr>
                <w:rFonts w:cs="Calibri"/>
              </w:rPr>
              <w:t>2011</w:t>
            </w:r>
            <w:r>
              <w:rPr>
                <w:rFonts w:cs="Calibri"/>
              </w:rPr>
              <w:t xml:space="preserve"> [57]</w:t>
            </w:r>
          </w:p>
        </w:tc>
        <w:tc>
          <w:tcPr>
            <w:tcW w:w="1260" w:type="dxa"/>
          </w:tcPr>
          <w:p w14:paraId="527F57FF" w14:textId="77777777" w:rsidR="00BC6D2A" w:rsidRPr="00042C18" w:rsidRDefault="00BC6D2A" w:rsidP="004F0808">
            <w:pPr>
              <w:spacing w:after="160"/>
              <w:rPr>
                <w:rFonts w:cs="Calibri"/>
              </w:rPr>
            </w:pPr>
            <w:r w:rsidRPr="00042C18">
              <w:rPr>
                <w:rFonts w:cs="Calibri"/>
              </w:rPr>
              <w:t>--</w:t>
            </w:r>
          </w:p>
          <w:p w14:paraId="7A5FADA5" w14:textId="77777777" w:rsidR="00BC6D2A" w:rsidRPr="00042C18" w:rsidRDefault="00BC6D2A" w:rsidP="004F0808">
            <w:pPr>
              <w:spacing w:after="160"/>
              <w:rPr>
                <w:rFonts w:cs="Calibri"/>
              </w:rPr>
            </w:pPr>
          </w:p>
        </w:tc>
        <w:tc>
          <w:tcPr>
            <w:tcW w:w="1620" w:type="dxa"/>
          </w:tcPr>
          <w:p w14:paraId="2B618DD7" w14:textId="7574EE3E" w:rsidR="00BC6D2A" w:rsidRPr="00042C18" w:rsidRDefault="00BC6D2A" w:rsidP="004F0808">
            <w:pPr>
              <w:spacing w:after="160"/>
              <w:rPr>
                <w:rFonts w:cs="Calibri"/>
              </w:rPr>
            </w:pPr>
            <w:r w:rsidRPr="00042C18">
              <w:rPr>
                <w:rFonts w:cs="Calibri"/>
              </w:rPr>
              <w:t xml:space="preserve">A combination of questionnaires (preferably the patient specific complaint list and performance testing (preferably the timed up and go test) is recommended to use in the initial assessment and evaluating treatment goals and should have the focus on how the patient presents his </w:t>
            </w:r>
            <w:r w:rsidRPr="00042C18">
              <w:rPr>
                <w:rFonts w:cs="Calibri"/>
              </w:rPr>
              <w:lastRenderedPageBreak/>
              <w:t>complaints (p.275</w:t>
            </w:r>
            <w:r>
              <w:rPr>
                <w:rFonts w:cs="Calibri"/>
              </w:rPr>
              <w:t>)</w:t>
            </w:r>
          </w:p>
          <w:p w14:paraId="5C8B4091" w14:textId="6018AD70" w:rsidR="00BC6D2A" w:rsidRPr="00042C18" w:rsidRDefault="00BC6D2A" w:rsidP="004F0808">
            <w:pPr>
              <w:spacing w:after="160"/>
              <w:rPr>
                <w:rFonts w:cs="Calibri"/>
              </w:rPr>
            </w:pPr>
            <w:r w:rsidRPr="00042C18">
              <w:rPr>
                <w:rFonts w:cs="Calibri"/>
              </w:rPr>
              <w:t>The physiotherapist should assess the patient's health status primarily in terms of activity limitations and participation restrictions. The therapist may also assess impairments of body function and structure, as well as personal and environmental factors, insofar as these relate to the limitations and restrictions (p.276</w:t>
            </w:r>
            <w:r>
              <w:rPr>
                <w:rFonts w:cs="Calibri"/>
              </w:rPr>
              <w:t>)</w:t>
            </w:r>
          </w:p>
          <w:p w14:paraId="6538DABB" w14:textId="77777777" w:rsidR="00BC6D2A" w:rsidRPr="00042C18" w:rsidRDefault="00BC6D2A" w:rsidP="004F0808">
            <w:pPr>
              <w:spacing w:after="160"/>
              <w:rPr>
                <w:rFonts w:cs="Calibri"/>
              </w:rPr>
            </w:pPr>
          </w:p>
          <w:p w14:paraId="512C32E4" w14:textId="77777777" w:rsidR="00BC6D2A" w:rsidRPr="00042C18" w:rsidRDefault="00BC6D2A" w:rsidP="004F0808">
            <w:pPr>
              <w:spacing w:after="160"/>
              <w:rPr>
                <w:rFonts w:cs="Calibri"/>
                <w:b/>
                <w:bCs/>
              </w:rPr>
            </w:pPr>
          </w:p>
        </w:tc>
        <w:tc>
          <w:tcPr>
            <w:tcW w:w="1890" w:type="dxa"/>
          </w:tcPr>
          <w:p w14:paraId="27A93171" w14:textId="18BC1F36" w:rsidR="00BC6D2A" w:rsidRPr="00042C18" w:rsidRDefault="00BC6D2A" w:rsidP="004F0808">
            <w:pPr>
              <w:spacing w:after="160"/>
              <w:rPr>
                <w:rFonts w:cs="Calibri"/>
              </w:rPr>
            </w:pPr>
            <w:r w:rsidRPr="00042C18">
              <w:rPr>
                <w:rFonts w:cs="Calibri"/>
              </w:rPr>
              <w:lastRenderedPageBreak/>
              <w:t>Preoperative education could be considered if there is much anxiety for the operation (p.274</w:t>
            </w:r>
            <w:r>
              <w:rPr>
                <w:rFonts w:cs="Calibri"/>
              </w:rPr>
              <w:t>)</w:t>
            </w:r>
          </w:p>
          <w:p w14:paraId="20DA8303" w14:textId="77777777" w:rsidR="00BC6D2A" w:rsidRPr="00042C18" w:rsidRDefault="00BC6D2A" w:rsidP="004F0808">
            <w:pPr>
              <w:spacing w:after="160"/>
              <w:rPr>
                <w:rFonts w:cs="Calibri"/>
              </w:rPr>
            </w:pPr>
          </w:p>
        </w:tc>
        <w:tc>
          <w:tcPr>
            <w:tcW w:w="1710" w:type="dxa"/>
          </w:tcPr>
          <w:p w14:paraId="79E0BE16" w14:textId="77777777" w:rsidR="00BC6D2A" w:rsidRPr="00042C18" w:rsidRDefault="00BC6D2A" w:rsidP="004F0808">
            <w:pPr>
              <w:spacing w:after="160"/>
              <w:rPr>
                <w:rFonts w:cs="Calibri"/>
              </w:rPr>
            </w:pPr>
            <w:r w:rsidRPr="00042C18">
              <w:rPr>
                <w:rFonts w:cs="Calibri"/>
              </w:rPr>
              <w:t>--</w:t>
            </w:r>
          </w:p>
          <w:p w14:paraId="3DE95471" w14:textId="77777777" w:rsidR="00BC6D2A" w:rsidRPr="00042C18" w:rsidRDefault="00BC6D2A" w:rsidP="004F0808">
            <w:pPr>
              <w:spacing w:after="160"/>
              <w:rPr>
                <w:rFonts w:cs="Calibri"/>
              </w:rPr>
            </w:pPr>
          </w:p>
        </w:tc>
        <w:tc>
          <w:tcPr>
            <w:tcW w:w="2250" w:type="dxa"/>
          </w:tcPr>
          <w:p w14:paraId="6D4648B8" w14:textId="0C3721AB" w:rsidR="00BC6D2A" w:rsidRPr="00042C18" w:rsidRDefault="00BC6D2A" w:rsidP="004F0808">
            <w:pPr>
              <w:spacing w:after="160"/>
              <w:rPr>
                <w:rFonts w:cs="Calibri"/>
              </w:rPr>
            </w:pPr>
            <w:r w:rsidRPr="00042C18">
              <w:rPr>
                <w:rFonts w:cs="Calibri"/>
              </w:rPr>
              <w:t>--</w:t>
            </w:r>
          </w:p>
        </w:tc>
        <w:tc>
          <w:tcPr>
            <w:tcW w:w="2340" w:type="dxa"/>
          </w:tcPr>
          <w:p w14:paraId="3C60B68D" w14:textId="76B3A7C2" w:rsidR="00BC6D2A" w:rsidRPr="00042C18" w:rsidRDefault="00BC6D2A" w:rsidP="004F0808">
            <w:pPr>
              <w:spacing w:after="160"/>
              <w:rPr>
                <w:rFonts w:cs="Calibri"/>
              </w:rPr>
            </w:pPr>
            <w:r w:rsidRPr="00042C18">
              <w:rPr>
                <w:rFonts w:cs="Calibri"/>
                <w:bCs/>
              </w:rPr>
              <w:t>I</w:t>
            </w:r>
            <w:r w:rsidRPr="00042C18">
              <w:rPr>
                <w:rFonts w:cs="Calibri"/>
              </w:rPr>
              <w:t>n the initial assessment, patient’s main limitations and impairments are prioritized, and treatment goals and a treatment plan are formulated, and in close collaboration with the patient, treatment goals are set, with the focus on limitations of activity and restriction in participation (p.270</w:t>
            </w:r>
            <w:r>
              <w:rPr>
                <w:rFonts w:cs="Calibri"/>
              </w:rPr>
              <w:t>)</w:t>
            </w:r>
          </w:p>
          <w:p w14:paraId="30226FE2" w14:textId="27186683" w:rsidR="00BC6D2A" w:rsidRDefault="00BC6D2A" w:rsidP="004F0808">
            <w:pPr>
              <w:spacing w:after="160"/>
              <w:rPr>
                <w:rFonts w:cs="Calibri"/>
              </w:rPr>
            </w:pPr>
            <w:r w:rsidRPr="00042C18">
              <w:rPr>
                <w:rFonts w:cs="Calibri"/>
              </w:rPr>
              <w:t xml:space="preserve">Individual treatment goals should be defined. Goal setting is a shared process between the physiotherapist and the patient. Goals should be formulated according to the SMART principles (specific, measurable, achievable, realistic, and </w:t>
            </w:r>
            <w:r w:rsidRPr="00042C18">
              <w:rPr>
                <w:rFonts w:cs="Calibri"/>
              </w:rPr>
              <w:lastRenderedPageBreak/>
              <w:t>timed), for example: being able to walk 800 meters (from home to the supermarket and back) two times a week in six weeks (p. 271</w:t>
            </w:r>
            <w:r>
              <w:rPr>
                <w:rFonts w:cs="Calibri"/>
              </w:rPr>
              <w:t>)</w:t>
            </w:r>
          </w:p>
          <w:p w14:paraId="195553BB" w14:textId="16DBBB8F" w:rsidR="00BC6D2A" w:rsidRPr="00231060" w:rsidRDefault="00BC6D2A" w:rsidP="004F0808">
            <w:pPr>
              <w:spacing w:after="160"/>
              <w:rPr>
                <w:rFonts w:cs="Calibri"/>
              </w:rPr>
            </w:pPr>
            <w:r w:rsidRPr="00042C18">
              <w:rPr>
                <w:rFonts w:cs="Calibri"/>
                <w:bCs/>
              </w:rPr>
              <w:t>The exercise program must have a focus on limitations of activities and restrictions in participation. In some cases the exercise therapy could be adjusted to individual treatment goals. For example joint proprioception and balance training or a behavioral graded activity strategy. Decreasing the frequency of treatment sessions at the end of the treatment is needed to help the patient to achieve an independent adequate level of physical activity. To improve the transition to recreational or sport activities the patient must be guided by the physiotherapist (p.272</w:t>
            </w:r>
            <w:r>
              <w:rPr>
                <w:rFonts w:cs="Calibri"/>
                <w:bCs/>
              </w:rPr>
              <w:t>)</w:t>
            </w:r>
          </w:p>
          <w:p w14:paraId="7979E08E" w14:textId="3A4E1CA1" w:rsidR="00BC6D2A" w:rsidRPr="00042C18" w:rsidRDefault="00BC6D2A" w:rsidP="00A07582">
            <w:pPr>
              <w:rPr>
                <w:rFonts w:cs="Calibri"/>
                <w:b/>
              </w:rPr>
            </w:pPr>
            <w:r w:rsidRPr="00042C18">
              <w:rPr>
                <w:rFonts w:cs="Calibri"/>
                <w:bCs/>
              </w:rPr>
              <w:t xml:space="preserve">Physiotherapists should provide education and promote adequate self-management in patients with osteoarthritis. Interventions should comprise the following items: knowledge and understanding of hip and </w:t>
            </w:r>
            <w:r w:rsidRPr="00042C18">
              <w:rPr>
                <w:rFonts w:cs="Calibri"/>
                <w:bCs/>
              </w:rPr>
              <w:lastRenderedPageBreak/>
              <w:t>knee osteoarthritis; the consequences of osteoarthritis on functions, activities and participation; the relation between the mental and physical load and carrying capacity; the way to deal with complaints caused by osteoarthritis; an active and healthy lifestyle (moving, nurturing, overweight); change in moving behavior; joint protection and the use of (walking) aids (p.272</w:t>
            </w:r>
            <w:r>
              <w:rPr>
                <w:rFonts w:cs="Calibri"/>
                <w:bCs/>
              </w:rPr>
              <w:t>)</w:t>
            </w:r>
          </w:p>
        </w:tc>
        <w:tc>
          <w:tcPr>
            <w:tcW w:w="1620" w:type="dxa"/>
          </w:tcPr>
          <w:p w14:paraId="7810DA47" w14:textId="7403ACDB" w:rsidR="00BC6D2A" w:rsidRPr="00042C18" w:rsidRDefault="00BC6D2A" w:rsidP="00BC6D2A">
            <w:pPr>
              <w:jc w:val="right"/>
              <w:rPr>
                <w:rFonts w:cs="Calibri"/>
                <w:bCs/>
              </w:rPr>
            </w:pPr>
            <w:r>
              <w:rPr>
                <w:rFonts w:cs="Calibri"/>
                <w:bCs/>
              </w:rPr>
              <w:lastRenderedPageBreak/>
              <w:t>3</w:t>
            </w:r>
          </w:p>
        </w:tc>
      </w:tr>
      <w:tr w:rsidR="00BC6D2A" w:rsidRPr="00042C18" w14:paraId="49B90A48" w14:textId="3992D120" w:rsidTr="00BC6D2A">
        <w:tc>
          <w:tcPr>
            <w:tcW w:w="1440" w:type="dxa"/>
          </w:tcPr>
          <w:p w14:paraId="2899874D" w14:textId="77777777" w:rsidR="00BC6D2A" w:rsidRPr="00042C18" w:rsidRDefault="00BC6D2A" w:rsidP="00B80751">
            <w:pPr>
              <w:rPr>
                <w:rFonts w:cs="Calibri"/>
              </w:rPr>
            </w:pPr>
            <w:r w:rsidRPr="00042C18">
              <w:rPr>
                <w:rFonts w:cs="Calibri"/>
              </w:rPr>
              <w:lastRenderedPageBreak/>
              <w:t>The Ottawa Panel</w:t>
            </w:r>
          </w:p>
          <w:p w14:paraId="755B5813" w14:textId="77777777" w:rsidR="00BC6D2A" w:rsidRPr="00042C18" w:rsidRDefault="00BC6D2A" w:rsidP="004F0808">
            <w:pPr>
              <w:rPr>
                <w:rFonts w:cs="Calibri"/>
              </w:rPr>
            </w:pPr>
          </w:p>
          <w:p w14:paraId="4C4EB681" w14:textId="639EC349" w:rsidR="00BC6D2A" w:rsidRPr="00042C18" w:rsidRDefault="00BC6D2A" w:rsidP="004F0808">
            <w:pPr>
              <w:rPr>
                <w:rFonts w:cs="Calibri"/>
              </w:rPr>
            </w:pPr>
            <w:r w:rsidRPr="00042C18">
              <w:rPr>
                <w:rFonts w:cs="Calibri"/>
              </w:rPr>
              <w:t>2011</w:t>
            </w:r>
            <w:r>
              <w:rPr>
                <w:rFonts w:cs="Calibri"/>
              </w:rPr>
              <w:t xml:space="preserve"> [58]</w:t>
            </w:r>
          </w:p>
        </w:tc>
        <w:tc>
          <w:tcPr>
            <w:tcW w:w="1260" w:type="dxa"/>
          </w:tcPr>
          <w:p w14:paraId="02BC5865" w14:textId="77777777" w:rsidR="00BC6D2A" w:rsidRPr="00042C18" w:rsidRDefault="00BC6D2A" w:rsidP="004F0808">
            <w:pPr>
              <w:rPr>
                <w:rFonts w:cs="Calibri"/>
              </w:rPr>
            </w:pPr>
            <w:r w:rsidRPr="00042C18">
              <w:rPr>
                <w:rFonts w:cs="Calibri"/>
              </w:rPr>
              <w:t>--</w:t>
            </w:r>
          </w:p>
        </w:tc>
        <w:tc>
          <w:tcPr>
            <w:tcW w:w="1620" w:type="dxa"/>
          </w:tcPr>
          <w:p w14:paraId="1B7C7636" w14:textId="43CAAA13" w:rsidR="00BC6D2A" w:rsidRPr="00042C18" w:rsidRDefault="00BC6D2A" w:rsidP="004F0808">
            <w:pPr>
              <w:rPr>
                <w:rFonts w:cs="Calibri"/>
                <w:lang w:val="en-CA"/>
              </w:rPr>
            </w:pPr>
            <w:r w:rsidRPr="00042C18">
              <w:rPr>
                <w:rFonts w:cs="Calibri"/>
              </w:rPr>
              <w:t>--</w:t>
            </w:r>
          </w:p>
        </w:tc>
        <w:tc>
          <w:tcPr>
            <w:tcW w:w="1890" w:type="dxa"/>
          </w:tcPr>
          <w:p w14:paraId="10CFBA68" w14:textId="77777777" w:rsidR="00BC6D2A" w:rsidRPr="00042C18" w:rsidRDefault="00BC6D2A" w:rsidP="004F0808">
            <w:pPr>
              <w:rPr>
                <w:rFonts w:cs="Calibri"/>
              </w:rPr>
            </w:pPr>
            <w:r w:rsidRPr="00042C18">
              <w:rPr>
                <w:rFonts w:cs="Calibri"/>
              </w:rPr>
              <w:t>--</w:t>
            </w:r>
          </w:p>
        </w:tc>
        <w:tc>
          <w:tcPr>
            <w:tcW w:w="1710" w:type="dxa"/>
          </w:tcPr>
          <w:p w14:paraId="0C2ED185" w14:textId="77777777" w:rsidR="00BC6D2A" w:rsidRPr="00042C18" w:rsidRDefault="00BC6D2A" w:rsidP="004F0808">
            <w:pPr>
              <w:rPr>
                <w:rFonts w:cs="Calibri"/>
              </w:rPr>
            </w:pPr>
            <w:r w:rsidRPr="00042C18">
              <w:rPr>
                <w:rFonts w:cs="Calibri"/>
              </w:rPr>
              <w:t>--</w:t>
            </w:r>
          </w:p>
        </w:tc>
        <w:tc>
          <w:tcPr>
            <w:tcW w:w="2250" w:type="dxa"/>
          </w:tcPr>
          <w:p w14:paraId="5EFAA7E8" w14:textId="66920138"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552A7901" w14:textId="49D53F80" w:rsidR="00BC6D2A" w:rsidRDefault="00BC6D2A" w:rsidP="00A43EB8">
            <w:r>
              <w:t xml:space="preserve">Weight loss can be facilitated by dietitians, and physical therapists play a key role in enrolling individuals who are obese or overweight in lower-extremity muscle strengthening and balance exercise programs after significant weight loss in order to maintain and develop lean muscle mass, to improve the biomechanics and stability of the knee, and to indirectly slow down the progression of knee OA. These biomechanical improvements can potentially reduce pain and enhance functional status in individuals with OA who are obese (p.851)…because physical therapists are not experts </w:t>
            </w:r>
            <w:r>
              <w:lastRenderedPageBreak/>
              <w:t>in diet, it is suggested that they work with an interdisciplinary team including dietitians (p.852)</w:t>
            </w:r>
          </w:p>
          <w:p w14:paraId="5CDD84AD" w14:textId="77777777" w:rsidR="00BC6D2A" w:rsidRDefault="00BC6D2A" w:rsidP="00A43EB8"/>
          <w:p w14:paraId="41ADF5BC" w14:textId="1E460CA5" w:rsidR="00BC6D2A" w:rsidRPr="00A43EB8" w:rsidRDefault="00BC6D2A" w:rsidP="00A43EB8">
            <w:r>
              <w:t>Behavioral strategies such as patient education, health counseling, realistic and achievable goal setting, telephone contacts, 7-day physical activity and dietary logs, social/ peer support, self-management, self efficacy, and positive feedback, either alone or in numerous combinations, have been studied in populations without OA and should be explored in depth in individuals with OA who are obese or overweight (p.851)</w:t>
            </w:r>
          </w:p>
        </w:tc>
        <w:tc>
          <w:tcPr>
            <w:tcW w:w="1620" w:type="dxa"/>
          </w:tcPr>
          <w:p w14:paraId="506D91DD" w14:textId="682C30C6" w:rsidR="00BC6D2A" w:rsidRDefault="00BC6D2A" w:rsidP="00BC6D2A">
            <w:pPr>
              <w:jc w:val="right"/>
            </w:pPr>
            <w:r>
              <w:lastRenderedPageBreak/>
              <w:t>1</w:t>
            </w:r>
          </w:p>
        </w:tc>
      </w:tr>
      <w:tr w:rsidR="00BC6D2A" w:rsidRPr="00042C18" w14:paraId="5E7ACD81" w14:textId="1681B1F1" w:rsidTr="00BC6D2A">
        <w:tc>
          <w:tcPr>
            <w:tcW w:w="1440" w:type="dxa"/>
          </w:tcPr>
          <w:p w14:paraId="41E8587A" w14:textId="77777777" w:rsidR="00BC6D2A" w:rsidRPr="00042C18" w:rsidRDefault="00BC6D2A" w:rsidP="00B80751">
            <w:pPr>
              <w:rPr>
                <w:rFonts w:cs="Calibri"/>
              </w:rPr>
            </w:pPr>
            <w:r w:rsidRPr="00042C18">
              <w:rPr>
                <w:rFonts w:cs="Calibri"/>
              </w:rPr>
              <w:lastRenderedPageBreak/>
              <w:t>The Ottawa Panel</w:t>
            </w:r>
          </w:p>
          <w:p w14:paraId="19BFDD78" w14:textId="77777777" w:rsidR="00BC6D2A" w:rsidRPr="00042C18" w:rsidRDefault="00BC6D2A" w:rsidP="003C0A2C">
            <w:pPr>
              <w:rPr>
                <w:rFonts w:cs="Calibri"/>
              </w:rPr>
            </w:pPr>
          </w:p>
          <w:p w14:paraId="70A0119E" w14:textId="580371B8" w:rsidR="00BC6D2A" w:rsidRPr="00042C18" w:rsidRDefault="00BC6D2A" w:rsidP="003C0A2C">
            <w:pPr>
              <w:rPr>
                <w:rFonts w:cs="Calibri"/>
              </w:rPr>
            </w:pPr>
            <w:r w:rsidRPr="00042C18">
              <w:rPr>
                <w:rFonts w:cs="Calibri"/>
              </w:rPr>
              <w:t>2011</w:t>
            </w:r>
            <w:r>
              <w:rPr>
                <w:rFonts w:cs="Calibri"/>
              </w:rPr>
              <w:t xml:space="preserve"> [59]</w:t>
            </w:r>
          </w:p>
          <w:p w14:paraId="47D0D01C" w14:textId="77777777" w:rsidR="00BC6D2A" w:rsidRPr="00042C18" w:rsidRDefault="00BC6D2A" w:rsidP="003C0A2C">
            <w:pPr>
              <w:rPr>
                <w:rFonts w:cs="Calibri"/>
              </w:rPr>
            </w:pPr>
          </w:p>
          <w:p w14:paraId="30CCA9CD" w14:textId="77777777" w:rsidR="00BC6D2A" w:rsidRPr="00042C18" w:rsidRDefault="00BC6D2A" w:rsidP="003C0A2C">
            <w:pPr>
              <w:rPr>
                <w:rFonts w:cs="Calibri"/>
              </w:rPr>
            </w:pPr>
          </w:p>
          <w:p w14:paraId="369AD8F7" w14:textId="77777777" w:rsidR="00BC6D2A" w:rsidRPr="00042C18" w:rsidRDefault="00BC6D2A" w:rsidP="003C0A2C">
            <w:pPr>
              <w:rPr>
                <w:rFonts w:cs="Calibri"/>
              </w:rPr>
            </w:pPr>
          </w:p>
        </w:tc>
        <w:tc>
          <w:tcPr>
            <w:tcW w:w="1260" w:type="dxa"/>
          </w:tcPr>
          <w:p w14:paraId="6D825E1C" w14:textId="77777777" w:rsidR="00BC6D2A" w:rsidRPr="00042C18" w:rsidRDefault="00BC6D2A" w:rsidP="003C0A2C">
            <w:pPr>
              <w:rPr>
                <w:rFonts w:cs="Calibri"/>
              </w:rPr>
            </w:pPr>
            <w:r w:rsidRPr="00042C18">
              <w:rPr>
                <w:rFonts w:cs="Calibri"/>
              </w:rPr>
              <w:t>--</w:t>
            </w:r>
          </w:p>
        </w:tc>
        <w:tc>
          <w:tcPr>
            <w:tcW w:w="1620" w:type="dxa"/>
          </w:tcPr>
          <w:p w14:paraId="5F2B951C" w14:textId="1303E359" w:rsidR="00BC6D2A" w:rsidRPr="00042C18" w:rsidRDefault="00BC6D2A" w:rsidP="003C0A2C">
            <w:pPr>
              <w:rPr>
                <w:rFonts w:cs="Calibri"/>
                <w:b/>
                <w:bCs/>
                <w:lang w:val="en-CA"/>
              </w:rPr>
            </w:pPr>
            <w:r w:rsidRPr="00042C18">
              <w:rPr>
                <w:rFonts w:cs="Calibri"/>
              </w:rPr>
              <w:t>--</w:t>
            </w:r>
          </w:p>
        </w:tc>
        <w:tc>
          <w:tcPr>
            <w:tcW w:w="1890" w:type="dxa"/>
          </w:tcPr>
          <w:p w14:paraId="260441B1" w14:textId="77777777" w:rsidR="00BC6D2A" w:rsidRPr="00042C18" w:rsidRDefault="00BC6D2A" w:rsidP="003C0A2C">
            <w:pPr>
              <w:rPr>
                <w:rFonts w:cs="Calibri"/>
              </w:rPr>
            </w:pPr>
            <w:r w:rsidRPr="00042C18">
              <w:rPr>
                <w:rFonts w:cs="Calibri"/>
              </w:rPr>
              <w:t>--</w:t>
            </w:r>
          </w:p>
        </w:tc>
        <w:tc>
          <w:tcPr>
            <w:tcW w:w="1710" w:type="dxa"/>
          </w:tcPr>
          <w:p w14:paraId="0C58FA12" w14:textId="77777777" w:rsidR="00BC6D2A" w:rsidRPr="00042C18" w:rsidRDefault="00BC6D2A" w:rsidP="003C0A2C">
            <w:pPr>
              <w:rPr>
                <w:rFonts w:cs="Calibri"/>
              </w:rPr>
            </w:pPr>
            <w:r w:rsidRPr="00042C18">
              <w:rPr>
                <w:rFonts w:cs="Calibri"/>
              </w:rPr>
              <w:t>--</w:t>
            </w:r>
          </w:p>
        </w:tc>
        <w:tc>
          <w:tcPr>
            <w:tcW w:w="2250" w:type="dxa"/>
          </w:tcPr>
          <w:p w14:paraId="672174FD" w14:textId="73DFF490" w:rsidR="00BC6D2A" w:rsidRPr="00042C18" w:rsidRDefault="00BC6D2A" w:rsidP="003C0A2C">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4EDA8F8C" w14:textId="77777777" w:rsidR="00BC6D2A" w:rsidRPr="00042C18" w:rsidRDefault="00BC6D2A" w:rsidP="003C0A2C">
            <w:pPr>
              <w:rPr>
                <w:rFonts w:cs="Calibri"/>
              </w:rPr>
            </w:pPr>
            <w:r w:rsidRPr="00042C18">
              <w:rPr>
                <w:rFonts w:cs="Calibri"/>
              </w:rPr>
              <w:t>Patient education is</w:t>
            </w:r>
          </w:p>
          <w:p w14:paraId="1E414323" w14:textId="77234F81" w:rsidR="00BC6D2A" w:rsidRPr="00042C18" w:rsidRDefault="00BC6D2A" w:rsidP="003C0A2C">
            <w:pPr>
              <w:rPr>
                <w:rFonts w:cs="Calibri"/>
              </w:rPr>
            </w:pPr>
            <w:r w:rsidRPr="00042C18">
              <w:rPr>
                <w:rFonts w:cs="Calibri"/>
              </w:rPr>
              <w:t>recommended in order to improve pain relief, mobility, self-efficacy, quality of life, functional status, flexibility, psychological well-being, compliance to exercise, relaxation, and fatigue levels (p.329</w:t>
            </w:r>
            <w:r>
              <w:rPr>
                <w:rFonts w:cs="Calibri"/>
              </w:rPr>
              <w:t>)</w:t>
            </w:r>
          </w:p>
          <w:p w14:paraId="0978949C" w14:textId="77777777" w:rsidR="00BC6D2A" w:rsidRPr="00042C18" w:rsidRDefault="00BC6D2A" w:rsidP="003C0A2C">
            <w:pPr>
              <w:rPr>
                <w:rFonts w:cs="Calibri"/>
              </w:rPr>
            </w:pPr>
          </w:p>
          <w:p w14:paraId="382E2CD6" w14:textId="4D8FAA4B" w:rsidR="00BC6D2A" w:rsidRPr="00042C18" w:rsidRDefault="00BC6D2A" w:rsidP="003C0A2C">
            <w:pPr>
              <w:rPr>
                <w:rFonts w:cs="Calibri"/>
              </w:rPr>
            </w:pPr>
            <w:r w:rsidRPr="00042C18">
              <w:rPr>
                <w:rFonts w:cs="Calibri"/>
              </w:rPr>
              <w:t>Five different education programmes were identified: pre-operative education for patients undergoing hip replacement, self-</w:t>
            </w:r>
            <w:r w:rsidRPr="00042C18">
              <w:rPr>
                <w:rFonts w:cs="Calibri"/>
              </w:rPr>
              <w:lastRenderedPageBreak/>
              <w:t>management education, joint protection and home exercise education, spousal-assisted pain coping, and education and general disease education provided through monthly telephone follow-up (p.329</w:t>
            </w:r>
            <w:r>
              <w:rPr>
                <w:rFonts w:cs="Calibri"/>
              </w:rPr>
              <w:t>)</w:t>
            </w:r>
          </w:p>
        </w:tc>
        <w:tc>
          <w:tcPr>
            <w:tcW w:w="1620" w:type="dxa"/>
          </w:tcPr>
          <w:p w14:paraId="08941830" w14:textId="1B7F5128" w:rsidR="00BC6D2A" w:rsidRPr="00042C18" w:rsidRDefault="00BC6D2A" w:rsidP="00BC6D2A">
            <w:pPr>
              <w:jc w:val="right"/>
              <w:rPr>
                <w:rFonts w:cs="Calibri"/>
              </w:rPr>
            </w:pPr>
            <w:r>
              <w:rPr>
                <w:rFonts w:cs="Calibri"/>
              </w:rPr>
              <w:lastRenderedPageBreak/>
              <w:t>1</w:t>
            </w:r>
          </w:p>
        </w:tc>
      </w:tr>
      <w:bookmarkEnd w:id="0"/>
      <w:tr w:rsidR="00BC6D2A" w:rsidRPr="00042C18" w14:paraId="4F3DEF01" w14:textId="34708E4E" w:rsidTr="00BC6D2A">
        <w:tc>
          <w:tcPr>
            <w:tcW w:w="1440" w:type="dxa"/>
          </w:tcPr>
          <w:p w14:paraId="3B88F4D1" w14:textId="77777777" w:rsidR="00BC6D2A" w:rsidRPr="00042C18" w:rsidRDefault="00BC6D2A" w:rsidP="00B80751">
            <w:pPr>
              <w:rPr>
                <w:rFonts w:cs="Calibri"/>
                <w:lang w:val="en-CA"/>
              </w:rPr>
            </w:pPr>
            <w:r w:rsidRPr="00042C18">
              <w:rPr>
                <w:rFonts w:cs="Calibri"/>
                <w:lang w:val="en-CA"/>
              </w:rPr>
              <w:lastRenderedPageBreak/>
              <w:t>European Alliance of Associations for Rheumatology (EULAR)</w:t>
            </w:r>
          </w:p>
          <w:p w14:paraId="1ADD9B44" w14:textId="77777777" w:rsidR="00BC6D2A" w:rsidRPr="00042C18" w:rsidRDefault="00BC6D2A" w:rsidP="007B4B4A">
            <w:pPr>
              <w:rPr>
                <w:rFonts w:cs="Calibri"/>
              </w:rPr>
            </w:pPr>
          </w:p>
          <w:p w14:paraId="3C0429EF" w14:textId="7B54BA2C" w:rsidR="00BC6D2A" w:rsidRPr="00042C18" w:rsidRDefault="00BC6D2A" w:rsidP="007B4B4A">
            <w:pPr>
              <w:rPr>
                <w:rFonts w:cs="Calibri"/>
              </w:rPr>
            </w:pPr>
            <w:r w:rsidRPr="00042C18">
              <w:rPr>
                <w:rFonts w:cs="Calibri"/>
              </w:rPr>
              <w:t>2010</w:t>
            </w:r>
            <w:r>
              <w:rPr>
                <w:rFonts w:cs="Calibri"/>
              </w:rPr>
              <w:t xml:space="preserve"> [60]</w:t>
            </w:r>
          </w:p>
        </w:tc>
        <w:tc>
          <w:tcPr>
            <w:tcW w:w="1260" w:type="dxa"/>
          </w:tcPr>
          <w:p w14:paraId="06C9894C" w14:textId="77777777" w:rsidR="00BC6D2A" w:rsidRPr="00042C18" w:rsidRDefault="00BC6D2A" w:rsidP="004F0808">
            <w:pPr>
              <w:spacing w:after="160"/>
              <w:rPr>
                <w:rFonts w:cs="Calibri"/>
              </w:rPr>
            </w:pPr>
            <w:r w:rsidRPr="00042C18">
              <w:rPr>
                <w:rFonts w:cs="Calibri"/>
              </w:rPr>
              <w:t>--</w:t>
            </w:r>
          </w:p>
          <w:p w14:paraId="7CA4E96B" w14:textId="77777777" w:rsidR="00BC6D2A" w:rsidRPr="00042C18" w:rsidRDefault="00BC6D2A" w:rsidP="004F0808">
            <w:pPr>
              <w:spacing w:after="160"/>
              <w:rPr>
                <w:rFonts w:cs="Calibri"/>
              </w:rPr>
            </w:pPr>
          </w:p>
        </w:tc>
        <w:tc>
          <w:tcPr>
            <w:tcW w:w="1620" w:type="dxa"/>
          </w:tcPr>
          <w:p w14:paraId="392138B0" w14:textId="46771F09" w:rsidR="00BC6D2A" w:rsidRPr="00042C18" w:rsidRDefault="00BC6D2A" w:rsidP="00A07582">
            <w:pPr>
              <w:rPr>
                <w:rFonts w:cs="Calibri"/>
                <w:b/>
                <w:bCs/>
              </w:rPr>
            </w:pPr>
            <w:r w:rsidRPr="00042C18">
              <w:rPr>
                <w:rFonts w:cs="Calibri"/>
              </w:rPr>
              <w:t>--</w:t>
            </w:r>
          </w:p>
        </w:tc>
        <w:tc>
          <w:tcPr>
            <w:tcW w:w="1890" w:type="dxa"/>
          </w:tcPr>
          <w:p w14:paraId="4A887C1F" w14:textId="77777777" w:rsidR="00BC6D2A" w:rsidRPr="00042C18" w:rsidRDefault="00BC6D2A" w:rsidP="004F0808">
            <w:pPr>
              <w:spacing w:after="160"/>
              <w:rPr>
                <w:rFonts w:cs="Calibri"/>
              </w:rPr>
            </w:pPr>
            <w:r w:rsidRPr="00042C18">
              <w:rPr>
                <w:rFonts w:cs="Calibri"/>
              </w:rPr>
              <w:t>--</w:t>
            </w:r>
          </w:p>
          <w:p w14:paraId="710E9656" w14:textId="77777777" w:rsidR="00BC6D2A" w:rsidRPr="00042C18" w:rsidRDefault="00BC6D2A" w:rsidP="004F0808">
            <w:pPr>
              <w:spacing w:after="160"/>
              <w:rPr>
                <w:rFonts w:cs="Calibri"/>
              </w:rPr>
            </w:pPr>
          </w:p>
        </w:tc>
        <w:tc>
          <w:tcPr>
            <w:tcW w:w="1710" w:type="dxa"/>
          </w:tcPr>
          <w:p w14:paraId="57AA62B8" w14:textId="77777777" w:rsidR="00BC6D2A" w:rsidRPr="00042C18" w:rsidRDefault="00BC6D2A" w:rsidP="004F0808">
            <w:pPr>
              <w:spacing w:after="160"/>
              <w:rPr>
                <w:rFonts w:cs="Calibri"/>
              </w:rPr>
            </w:pPr>
            <w:r w:rsidRPr="00042C18">
              <w:rPr>
                <w:rFonts w:cs="Calibri"/>
              </w:rPr>
              <w:t>--</w:t>
            </w:r>
          </w:p>
          <w:p w14:paraId="3E9A01E3" w14:textId="77777777" w:rsidR="00BC6D2A" w:rsidRPr="00042C18" w:rsidRDefault="00BC6D2A" w:rsidP="004F0808">
            <w:pPr>
              <w:spacing w:after="160"/>
              <w:rPr>
                <w:rFonts w:cs="Calibri"/>
              </w:rPr>
            </w:pPr>
          </w:p>
        </w:tc>
        <w:tc>
          <w:tcPr>
            <w:tcW w:w="2250" w:type="dxa"/>
          </w:tcPr>
          <w:p w14:paraId="09A98647" w14:textId="0D20E519" w:rsidR="00BC6D2A" w:rsidRPr="00042C18" w:rsidRDefault="00BC6D2A" w:rsidP="004F0808">
            <w:pPr>
              <w:spacing w:after="160"/>
              <w:rPr>
                <w:rFonts w:cs="Calibri"/>
              </w:rPr>
            </w:pPr>
            <w:r w:rsidRPr="00042C18">
              <w:rPr>
                <w:rFonts w:cs="Calibri"/>
              </w:rPr>
              <w:t>--</w:t>
            </w:r>
          </w:p>
        </w:tc>
        <w:tc>
          <w:tcPr>
            <w:tcW w:w="2340" w:type="dxa"/>
          </w:tcPr>
          <w:p w14:paraId="21EE54F5" w14:textId="66E6A8B6" w:rsidR="00BC6D2A" w:rsidRPr="00042C18" w:rsidRDefault="00BC6D2A" w:rsidP="004F0808">
            <w:pPr>
              <w:spacing w:after="160"/>
              <w:rPr>
                <w:rFonts w:cs="Calibri"/>
                <w:b/>
              </w:rPr>
            </w:pPr>
            <w:r w:rsidRPr="00042C18">
              <w:rPr>
                <w:rFonts w:cs="Calibri"/>
              </w:rPr>
              <w:t>--</w:t>
            </w:r>
          </w:p>
        </w:tc>
        <w:tc>
          <w:tcPr>
            <w:tcW w:w="1620" w:type="dxa"/>
          </w:tcPr>
          <w:p w14:paraId="5D1007E6" w14:textId="3DA1E52F" w:rsidR="00BC6D2A" w:rsidRPr="00042C18" w:rsidRDefault="00BC6D2A" w:rsidP="00BC6D2A">
            <w:pPr>
              <w:jc w:val="right"/>
              <w:rPr>
                <w:rFonts w:cs="Calibri"/>
              </w:rPr>
            </w:pPr>
            <w:r>
              <w:rPr>
                <w:rFonts w:cs="Calibri"/>
              </w:rPr>
              <w:t>0</w:t>
            </w:r>
          </w:p>
        </w:tc>
      </w:tr>
      <w:tr w:rsidR="00BC6D2A" w:rsidRPr="00042C18" w14:paraId="2ACA2474" w14:textId="4B0BD9EC" w:rsidTr="00BC6D2A">
        <w:tc>
          <w:tcPr>
            <w:tcW w:w="1440" w:type="dxa"/>
          </w:tcPr>
          <w:p w14:paraId="15A26C14" w14:textId="77777777" w:rsidR="00BC6D2A" w:rsidRPr="00042C18" w:rsidRDefault="00BC6D2A" w:rsidP="00B80751">
            <w:pPr>
              <w:rPr>
                <w:rFonts w:cs="Calibri"/>
              </w:rPr>
            </w:pPr>
            <w:r w:rsidRPr="00042C18">
              <w:rPr>
                <w:rFonts w:cs="Calibri"/>
              </w:rPr>
              <w:t>The French Physical Medicine and Rehabilitation Society (SOFMER)</w:t>
            </w:r>
          </w:p>
          <w:p w14:paraId="4EBD9EB4" w14:textId="77777777" w:rsidR="00BC6D2A" w:rsidRPr="00042C18" w:rsidRDefault="00BC6D2A" w:rsidP="004F0808">
            <w:pPr>
              <w:rPr>
                <w:rFonts w:cs="Calibri"/>
              </w:rPr>
            </w:pPr>
          </w:p>
          <w:p w14:paraId="5B7E4D9C" w14:textId="248DDE3A" w:rsidR="00BC6D2A" w:rsidRPr="00042C18" w:rsidRDefault="00BC6D2A" w:rsidP="004F0808">
            <w:pPr>
              <w:rPr>
                <w:rFonts w:cs="Calibri"/>
              </w:rPr>
            </w:pPr>
            <w:r w:rsidRPr="00042C18">
              <w:rPr>
                <w:rFonts w:cs="Calibri"/>
              </w:rPr>
              <w:t>2009</w:t>
            </w:r>
            <w:r>
              <w:rPr>
                <w:rFonts w:cs="Calibri"/>
              </w:rPr>
              <w:t xml:space="preserve"> [61]</w:t>
            </w:r>
          </w:p>
        </w:tc>
        <w:tc>
          <w:tcPr>
            <w:tcW w:w="1260" w:type="dxa"/>
          </w:tcPr>
          <w:p w14:paraId="17743AEE" w14:textId="77777777" w:rsidR="00BC6D2A" w:rsidRPr="00042C18" w:rsidRDefault="00BC6D2A" w:rsidP="004F0808">
            <w:pPr>
              <w:rPr>
                <w:rFonts w:cs="Calibri"/>
              </w:rPr>
            </w:pPr>
            <w:r w:rsidRPr="00042C18">
              <w:rPr>
                <w:rFonts w:cs="Calibri"/>
              </w:rPr>
              <w:t>--</w:t>
            </w:r>
          </w:p>
        </w:tc>
        <w:tc>
          <w:tcPr>
            <w:tcW w:w="1620" w:type="dxa"/>
          </w:tcPr>
          <w:p w14:paraId="20218F13" w14:textId="1FE93775" w:rsidR="00BC6D2A" w:rsidRPr="00042C18" w:rsidRDefault="00BC6D2A" w:rsidP="004F0808">
            <w:pPr>
              <w:rPr>
                <w:rFonts w:cs="Calibri"/>
                <w:lang w:val="en-CA"/>
              </w:rPr>
            </w:pPr>
            <w:r w:rsidRPr="00042C18">
              <w:rPr>
                <w:rFonts w:cs="Calibri"/>
              </w:rPr>
              <w:t>--</w:t>
            </w:r>
          </w:p>
        </w:tc>
        <w:tc>
          <w:tcPr>
            <w:tcW w:w="1890" w:type="dxa"/>
          </w:tcPr>
          <w:p w14:paraId="427A8752" w14:textId="77777777" w:rsidR="00BC6D2A" w:rsidRPr="00042C18" w:rsidRDefault="00BC6D2A" w:rsidP="004F0808">
            <w:pPr>
              <w:rPr>
                <w:rFonts w:cs="Calibri"/>
              </w:rPr>
            </w:pPr>
            <w:r w:rsidRPr="00042C18">
              <w:rPr>
                <w:rFonts w:cs="Calibri"/>
              </w:rPr>
              <w:t>--</w:t>
            </w:r>
          </w:p>
        </w:tc>
        <w:tc>
          <w:tcPr>
            <w:tcW w:w="1710" w:type="dxa"/>
          </w:tcPr>
          <w:p w14:paraId="71A63033" w14:textId="77777777" w:rsidR="00BC6D2A" w:rsidRPr="00042C18" w:rsidRDefault="00BC6D2A" w:rsidP="004F0808">
            <w:pPr>
              <w:rPr>
                <w:rFonts w:cs="Calibri"/>
              </w:rPr>
            </w:pPr>
            <w:r w:rsidRPr="00042C18">
              <w:rPr>
                <w:rFonts w:cs="Calibri"/>
              </w:rPr>
              <w:t>--</w:t>
            </w:r>
          </w:p>
        </w:tc>
        <w:tc>
          <w:tcPr>
            <w:tcW w:w="2250" w:type="dxa"/>
          </w:tcPr>
          <w:p w14:paraId="22D260E0" w14:textId="245C97CA"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66BAE403" w14:textId="1E33E7A3" w:rsidR="00BC6D2A" w:rsidRPr="00042C18" w:rsidRDefault="00BC6D2A" w:rsidP="004F0808">
            <w:pPr>
              <w:rPr>
                <w:rFonts w:cs="Calibri"/>
              </w:rPr>
            </w:pPr>
            <w:r w:rsidRPr="00042C18">
              <w:rPr>
                <w:rFonts w:cs="Calibri"/>
              </w:rPr>
              <w:t>--</w:t>
            </w:r>
          </w:p>
        </w:tc>
        <w:tc>
          <w:tcPr>
            <w:tcW w:w="1620" w:type="dxa"/>
          </w:tcPr>
          <w:p w14:paraId="20B404A2" w14:textId="4E33745F" w:rsidR="00BC6D2A" w:rsidRPr="00042C18" w:rsidRDefault="00BC6D2A" w:rsidP="00BC6D2A">
            <w:pPr>
              <w:jc w:val="right"/>
              <w:rPr>
                <w:rFonts w:cs="Calibri"/>
              </w:rPr>
            </w:pPr>
            <w:r>
              <w:rPr>
                <w:rFonts w:cs="Calibri"/>
              </w:rPr>
              <w:t>0</w:t>
            </w:r>
          </w:p>
        </w:tc>
      </w:tr>
      <w:tr w:rsidR="00BC6D2A" w:rsidRPr="00042C18" w14:paraId="33D1FA51" w14:textId="352282C9" w:rsidTr="00BC6D2A">
        <w:tc>
          <w:tcPr>
            <w:tcW w:w="1440" w:type="dxa"/>
          </w:tcPr>
          <w:p w14:paraId="2E759E7F" w14:textId="77777777" w:rsidR="00BC6D2A" w:rsidRPr="00042C18" w:rsidRDefault="00BC6D2A" w:rsidP="00B80751">
            <w:pPr>
              <w:rPr>
                <w:rFonts w:cs="Calibri"/>
              </w:rPr>
            </w:pPr>
            <w:r w:rsidRPr="00042C18">
              <w:rPr>
                <w:rFonts w:cs="Calibri"/>
              </w:rPr>
              <w:t>The French Physical Medicine and Rehabilitation Society (SOFMER)</w:t>
            </w:r>
          </w:p>
          <w:p w14:paraId="723D61EE" w14:textId="77777777" w:rsidR="00BC6D2A" w:rsidRPr="00042C18" w:rsidRDefault="00BC6D2A" w:rsidP="004F0808">
            <w:pPr>
              <w:rPr>
                <w:rFonts w:cs="Calibri"/>
              </w:rPr>
            </w:pPr>
          </w:p>
          <w:p w14:paraId="7BA08BCC" w14:textId="38C7505F" w:rsidR="00BC6D2A" w:rsidRPr="00042C18" w:rsidRDefault="00BC6D2A" w:rsidP="004F0808">
            <w:pPr>
              <w:rPr>
                <w:rFonts w:cs="Calibri"/>
              </w:rPr>
            </w:pPr>
            <w:r w:rsidRPr="00042C18">
              <w:rPr>
                <w:rFonts w:cs="Calibri"/>
              </w:rPr>
              <w:t>2008</w:t>
            </w:r>
            <w:r>
              <w:rPr>
                <w:rFonts w:cs="Calibri"/>
              </w:rPr>
              <w:t xml:space="preserve"> [62]</w:t>
            </w:r>
          </w:p>
        </w:tc>
        <w:tc>
          <w:tcPr>
            <w:tcW w:w="1260" w:type="dxa"/>
          </w:tcPr>
          <w:p w14:paraId="592015F5" w14:textId="77777777" w:rsidR="00BC6D2A" w:rsidRPr="00042C18" w:rsidRDefault="00BC6D2A" w:rsidP="004F0808">
            <w:pPr>
              <w:rPr>
                <w:rFonts w:cs="Calibri"/>
              </w:rPr>
            </w:pPr>
            <w:r w:rsidRPr="00042C18">
              <w:rPr>
                <w:rFonts w:cs="Calibri"/>
              </w:rPr>
              <w:t>--</w:t>
            </w:r>
          </w:p>
        </w:tc>
        <w:tc>
          <w:tcPr>
            <w:tcW w:w="1620" w:type="dxa"/>
          </w:tcPr>
          <w:p w14:paraId="4402858A" w14:textId="4F6A9FBC" w:rsidR="00BC6D2A" w:rsidRPr="00042C18" w:rsidRDefault="00BC6D2A" w:rsidP="004F0808">
            <w:pPr>
              <w:rPr>
                <w:rFonts w:cs="Calibri"/>
                <w:lang w:val="en-CA"/>
              </w:rPr>
            </w:pPr>
            <w:r w:rsidRPr="00042C18">
              <w:rPr>
                <w:rFonts w:cs="Calibri"/>
              </w:rPr>
              <w:t>--</w:t>
            </w:r>
          </w:p>
        </w:tc>
        <w:tc>
          <w:tcPr>
            <w:tcW w:w="1890" w:type="dxa"/>
          </w:tcPr>
          <w:p w14:paraId="2FC9EA5B" w14:textId="77777777" w:rsidR="00BC6D2A" w:rsidRPr="00042C18" w:rsidRDefault="00BC6D2A" w:rsidP="004F0808">
            <w:pPr>
              <w:rPr>
                <w:rFonts w:cs="Calibri"/>
              </w:rPr>
            </w:pPr>
            <w:r w:rsidRPr="00042C18">
              <w:rPr>
                <w:rFonts w:cs="Calibri"/>
              </w:rPr>
              <w:t>--</w:t>
            </w:r>
          </w:p>
        </w:tc>
        <w:tc>
          <w:tcPr>
            <w:tcW w:w="1710" w:type="dxa"/>
          </w:tcPr>
          <w:p w14:paraId="70307C1F" w14:textId="77777777" w:rsidR="00BC6D2A" w:rsidRPr="00042C18" w:rsidRDefault="00BC6D2A" w:rsidP="004F0808">
            <w:pPr>
              <w:rPr>
                <w:rFonts w:cs="Calibri"/>
              </w:rPr>
            </w:pPr>
            <w:r w:rsidRPr="00042C18">
              <w:rPr>
                <w:rFonts w:cs="Calibri"/>
              </w:rPr>
              <w:t>--</w:t>
            </w:r>
          </w:p>
        </w:tc>
        <w:tc>
          <w:tcPr>
            <w:tcW w:w="2250" w:type="dxa"/>
          </w:tcPr>
          <w:p w14:paraId="7504AF94" w14:textId="0E380897" w:rsidR="00BC6D2A" w:rsidRPr="00042C18" w:rsidRDefault="00BC6D2A" w:rsidP="004F0808">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553A2CB5" w14:textId="16AE32D1" w:rsidR="00BC6D2A" w:rsidRPr="00042C18" w:rsidRDefault="00BC6D2A" w:rsidP="004F0808">
            <w:pPr>
              <w:rPr>
                <w:rFonts w:cs="Calibri"/>
                <w:b/>
                <w:bCs/>
              </w:rPr>
            </w:pPr>
            <w:r w:rsidRPr="00042C18">
              <w:rPr>
                <w:rFonts w:cs="Calibri"/>
              </w:rPr>
              <w:t>--</w:t>
            </w:r>
            <w:r w:rsidRPr="00042C18">
              <w:rPr>
                <w:rFonts w:cs="Calibri"/>
                <w:b/>
                <w:bCs/>
              </w:rPr>
              <w:t xml:space="preserve"> </w:t>
            </w:r>
          </w:p>
        </w:tc>
        <w:tc>
          <w:tcPr>
            <w:tcW w:w="1620" w:type="dxa"/>
          </w:tcPr>
          <w:p w14:paraId="08001AE3" w14:textId="44BEED93" w:rsidR="00BC6D2A" w:rsidRPr="00042C18" w:rsidRDefault="00BC6D2A" w:rsidP="00BC6D2A">
            <w:pPr>
              <w:jc w:val="right"/>
              <w:rPr>
                <w:rFonts w:cs="Calibri"/>
              </w:rPr>
            </w:pPr>
            <w:r>
              <w:rPr>
                <w:rFonts w:cs="Calibri"/>
              </w:rPr>
              <w:t>0</w:t>
            </w:r>
          </w:p>
        </w:tc>
      </w:tr>
      <w:tr w:rsidR="00BC6D2A" w:rsidRPr="00042C18" w14:paraId="1D055565" w14:textId="07141CFB" w:rsidTr="00BC6D2A">
        <w:tc>
          <w:tcPr>
            <w:tcW w:w="1440" w:type="dxa"/>
          </w:tcPr>
          <w:p w14:paraId="456616FB" w14:textId="77777777" w:rsidR="00BC6D2A" w:rsidRPr="00042C18" w:rsidRDefault="00BC6D2A" w:rsidP="00B80751">
            <w:pPr>
              <w:rPr>
                <w:rFonts w:cs="Calibri"/>
              </w:rPr>
            </w:pPr>
            <w:r w:rsidRPr="00042C18">
              <w:rPr>
                <w:rFonts w:cs="Calibri"/>
              </w:rPr>
              <w:t>The French Physical Medicine and Rehabilitation Society (SOFMER)</w:t>
            </w:r>
          </w:p>
          <w:p w14:paraId="1E8C84AF" w14:textId="77777777" w:rsidR="00BC6D2A" w:rsidRPr="00042C18" w:rsidRDefault="00BC6D2A" w:rsidP="003C0A2C">
            <w:pPr>
              <w:rPr>
                <w:rFonts w:cs="Calibri"/>
              </w:rPr>
            </w:pPr>
          </w:p>
          <w:p w14:paraId="0FDD01BD" w14:textId="57FA292A" w:rsidR="00BC6D2A" w:rsidRPr="00042C18" w:rsidRDefault="00BC6D2A" w:rsidP="003C0A2C">
            <w:pPr>
              <w:rPr>
                <w:rFonts w:cs="Calibri"/>
              </w:rPr>
            </w:pPr>
            <w:r w:rsidRPr="00042C18">
              <w:rPr>
                <w:rFonts w:cs="Calibri"/>
              </w:rPr>
              <w:t>2008</w:t>
            </w:r>
            <w:r>
              <w:rPr>
                <w:rFonts w:cs="Calibri"/>
              </w:rPr>
              <w:t xml:space="preserve"> [63]</w:t>
            </w:r>
          </w:p>
        </w:tc>
        <w:tc>
          <w:tcPr>
            <w:tcW w:w="1260" w:type="dxa"/>
          </w:tcPr>
          <w:p w14:paraId="2C9856B3" w14:textId="77777777" w:rsidR="00BC6D2A" w:rsidRPr="00042C18" w:rsidRDefault="00BC6D2A" w:rsidP="003C0A2C">
            <w:pPr>
              <w:rPr>
                <w:rFonts w:cs="Calibri"/>
              </w:rPr>
            </w:pPr>
            <w:r w:rsidRPr="00042C18">
              <w:rPr>
                <w:rFonts w:cs="Calibri"/>
              </w:rPr>
              <w:t>--</w:t>
            </w:r>
          </w:p>
        </w:tc>
        <w:tc>
          <w:tcPr>
            <w:tcW w:w="1620" w:type="dxa"/>
          </w:tcPr>
          <w:p w14:paraId="500157C6" w14:textId="0BF08575" w:rsidR="00BC6D2A" w:rsidRPr="00042C18" w:rsidRDefault="00BC6D2A" w:rsidP="003C0A2C">
            <w:pPr>
              <w:rPr>
                <w:rFonts w:cs="Calibri"/>
                <w:b/>
                <w:bCs/>
                <w:lang w:val="en-CA"/>
              </w:rPr>
            </w:pPr>
            <w:r w:rsidRPr="00042C18">
              <w:rPr>
                <w:rFonts w:cs="Calibri"/>
              </w:rPr>
              <w:t>--</w:t>
            </w:r>
          </w:p>
        </w:tc>
        <w:tc>
          <w:tcPr>
            <w:tcW w:w="1890" w:type="dxa"/>
          </w:tcPr>
          <w:p w14:paraId="5E9126FC" w14:textId="77777777" w:rsidR="00BC6D2A" w:rsidRPr="00042C18" w:rsidRDefault="00BC6D2A" w:rsidP="003C0A2C">
            <w:pPr>
              <w:rPr>
                <w:rFonts w:cs="Calibri"/>
              </w:rPr>
            </w:pPr>
            <w:r w:rsidRPr="00042C18">
              <w:rPr>
                <w:rFonts w:cs="Calibri"/>
              </w:rPr>
              <w:t>--</w:t>
            </w:r>
          </w:p>
        </w:tc>
        <w:tc>
          <w:tcPr>
            <w:tcW w:w="1710" w:type="dxa"/>
          </w:tcPr>
          <w:p w14:paraId="01918C82" w14:textId="77777777" w:rsidR="00BC6D2A" w:rsidRPr="00042C18" w:rsidRDefault="00BC6D2A" w:rsidP="003C0A2C">
            <w:pPr>
              <w:rPr>
                <w:rFonts w:cs="Calibri"/>
              </w:rPr>
            </w:pPr>
            <w:r w:rsidRPr="00042C18">
              <w:rPr>
                <w:rFonts w:cs="Calibri"/>
              </w:rPr>
              <w:t>--</w:t>
            </w:r>
          </w:p>
        </w:tc>
        <w:tc>
          <w:tcPr>
            <w:tcW w:w="2250" w:type="dxa"/>
          </w:tcPr>
          <w:p w14:paraId="5245319F" w14:textId="4FAE43C2" w:rsidR="00BC6D2A" w:rsidRPr="00042C18" w:rsidRDefault="00BC6D2A" w:rsidP="003C0A2C">
            <w:pPr>
              <w:pStyle w:val="NormalWeb"/>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75496DC7" w14:textId="6B6A4137" w:rsidR="00BC6D2A" w:rsidRPr="00042C18" w:rsidRDefault="00BC6D2A" w:rsidP="003C0A2C">
            <w:pPr>
              <w:rPr>
                <w:rFonts w:cs="Calibri"/>
                <w:b/>
                <w:bCs/>
              </w:rPr>
            </w:pPr>
            <w:r w:rsidRPr="00042C18">
              <w:rPr>
                <w:rFonts w:cs="Calibri"/>
              </w:rPr>
              <w:t>--</w:t>
            </w:r>
          </w:p>
        </w:tc>
        <w:tc>
          <w:tcPr>
            <w:tcW w:w="1620" w:type="dxa"/>
          </w:tcPr>
          <w:p w14:paraId="29A88A99" w14:textId="0532CFDA" w:rsidR="00BC6D2A" w:rsidRPr="00042C18" w:rsidRDefault="00BC6D2A" w:rsidP="00BC6D2A">
            <w:pPr>
              <w:jc w:val="right"/>
              <w:rPr>
                <w:rFonts w:cs="Calibri"/>
              </w:rPr>
            </w:pPr>
            <w:r>
              <w:rPr>
                <w:rFonts w:cs="Calibri"/>
              </w:rPr>
              <w:t>0</w:t>
            </w:r>
          </w:p>
        </w:tc>
      </w:tr>
      <w:tr w:rsidR="00BC6D2A" w:rsidRPr="00042C18" w14:paraId="1160EC5A" w14:textId="41D9D903" w:rsidTr="00BC6D2A">
        <w:tc>
          <w:tcPr>
            <w:tcW w:w="1440" w:type="dxa"/>
          </w:tcPr>
          <w:p w14:paraId="168522C7" w14:textId="77777777" w:rsidR="00BC6D2A" w:rsidRPr="00042C18" w:rsidRDefault="00BC6D2A" w:rsidP="00B80751">
            <w:pPr>
              <w:rPr>
                <w:rFonts w:cs="Calibri"/>
              </w:rPr>
            </w:pPr>
            <w:r w:rsidRPr="00042C18">
              <w:rPr>
                <w:rFonts w:cs="Calibri"/>
              </w:rPr>
              <w:lastRenderedPageBreak/>
              <w:t>The French Physical Medicine and Rehabilitation Society (SOFMER)</w:t>
            </w:r>
          </w:p>
          <w:p w14:paraId="13F9CE3F" w14:textId="77777777" w:rsidR="00BC6D2A" w:rsidRPr="00042C18" w:rsidRDefault="00BC6D2A" w:rsidP="004F0808">
            <w:pPr>
              <w:rPr>
                <w:rFonts w:cs="Calibri"/>
              </w:rPr>
            </w:pPr>
          </w:p>
          <w:p w14:paraId="716A036D" w14:textId="6152CEF7" w:rsidR="00BC6D2A" w:rsidRPr="00042C18" w:rsidRDefault="00BC6D2A" w:rsidP="004F0808">
            <w:pPr>
              <w:rPr>
                <w:rFonts w:cs="Calibri"/>
              </w:rPr>
            </w:pPr>
            <w:r w:rsidRPr="00042C18">
              <w:rPr>
                <w:rFonts w:cs="Calibri"/>
              </w:rPr>
              <w:t>2007</w:t>
            </w:r>
            <w:r>
              <w:rPr>
                <w:rFonts w:cs="Calibri"/>
              </w:rPr>
              <w:t xml:space="preserve"> [64]</w:t>
            </w:r>
          </w:p>
        </w:tc>
        <w:tc>
          <w:tcPr>
            <w:tcW w:w="1260" w:type="dxa"/>
          </w:tcPr>
          <w:p w14:paraId="0B1263D0" w14:textId="77777777" w:rsidR="00BC6D2A" w:rsidRPr="00042C18" w:rsidRDefault="00BC6D2A" w:rsidP="004F0808">
            <w:pPr>
              <w:rPr>
                <w:rFonts w:cs="Calibri"/>
              </w:rPr>
            </w:pPr>
            <w:r w:rsidRPr="00042C18">
              <w:rPr>
                <w:rFonts w:cs="Calibri"/>
              </w:rPr>
              <w:t>--</w:t>
            </w:r>
          </w:p>
        </w:tc>
        <w:tc>
          <w:tcPr>
            <w:tcW w:w="1620" w:type="dxa"/>
          </w:tcPr>
          <w:p w14:paraId="3C58B563" w14:textId="0F55B95B" w:rsidR="00BC6D2A" w:rsidRPr="00042C18" w:rsidRDefault="00BC6D2A" w:rsidP="004F0808">
            <w:pPr>
              <w:rPr>
                <w:rFonts w:cs="Calibri"/>
                <w:b/>
                <w:bCs/>
                <w:lang w:val="en-CA"/>
              </w:rPr>
            </w:pPr>
            <w:r w:rsidRPr="00042C18">
              <w:rPr>
                <w:rFonts w:cs="Calibri"/>
              </w:rPr>
              <w:t>--</w:t>
            </w:r>
          </w:p>
        </w:tc>
        <w:tc>
          <w:tcPr>
            <w:tcW w:w="1890" w:type="dxa"/>
          </w:tcPr>
          <w:p w14:paraId="323368A3" w14:textId="77777777" w:rsidR="00BC6D2A" w:rsidRPr="00042C18" w:rsidRDefault="00BC6D2A" w:rsidP="004F0808">
            <w:pPr>
              <w:rPr>
                <w:rFonts w:cs="Calibri"/>
              </w:rPr>
            </w:pPr>
            <w:r w:rsidRPr="00042C18">
              <w:rPr>
                <w:rFonts w:cs="Calibri"/>
              </w:rPr>
              <w:t>--</w:t>
            </w:r>
          </w:p>
        </w:tc>
        <w:tc>
          <w:tcPr>
            <w:tcW w:w="1710" w:type="dxa"/>
          </w:tcPr>
          <w:p w14:paraId="79420E9A" w14:textId="77777777" w:rsidR="00BC6D2A" w:rsidRPr="00042C18" w:rsidRDefault="00BC6D2A" w:rsidP="004F0808">
            <w:pPr>
              <w:rPr>
                <w:rFonts w:cs="Calibri"/>
              </w:rPr>
            </w:pPr>
            <w:r w:rsidRPr="00042C18">
              <w:rPr>
                <w:rFonts w:cs="Calibri"/>
              </w:rPr>
              <w:t>--</w:t>
            </w:r>
          </w:p>
        </w:tc>
        <w:tc>
          <w:tcPr>
            <w:tcW w:w="2250" w:type="dxa"/>
          </w:tcPr>
          <w:p w14:paraId="3B9B3986" w14:textId="4FAF1132" w:rsidR="00BC6D2A" w:rsidRPr="00042C18" w:rsidRDefault="00BC6D2A" w:rsidP="00A07582">
            <w:pPr>
              <w:pStyle w:val="NormalWeb"/>
              <w:spacing w:after="0" w:afterAutospacing="0"/>
              <w:rPr>
                <w:rFonts w:ascii="Calibri" w:hAnsi="Calibri" w:cs="Calibri"/>
                <w:color w:val="000000" w:themeColor="text1"/>
                <w:sz w:val="20"/>
                <w:szCs w:val="20"/>
                <w:lang w:val="en-CA"/>
              </w:rPr>
            </w:pPr>
            <w:r w:rsidRPr="00042C18">
              <w:rPr>
                <w:rFonts w:ascii="Calibri" w:hAnsi="Calibri" w:cs="Calibri"/>
                <w:color w:val="000000" w:themeColor="text1"/>
                <w:sz w:val="20"/>
                <w:szCs w:val="20"/>
                <w:lang w:val="en-CA"/>
              </w:rPr>
              <w:t>--</w:t>
            </w:r>
          </w:p>
        </w:tc>
        <w:tc>
          <w:tcPr>
            <w:tcW w:w="2340" w:type="dxa"/>
          </w:tcPr>
          <w:p w14:paraId="38438563" w14:textId="762621A9" w:rsidR="00BC6D2A" w:rsidRPr="00042C18" w:rsidRDefault="00BC6D2A" w:rsidP="004F0808">
            <w:pPr>
              <w:rPr>
                <w:rFonts w:cs="Calibri"/>
              </w:rPr>
            </w:pPr>
            <w:r w:rsidRPr="00042C18">
              <w:rPr>
                <w:rFonts w:cs="Calibri"/>
              </w:rPr>
              <w:t>--</w:t>
            </w:r>
          </w:p>
        </w:tc>
        <w:tc>
          <w:tcPr>
            <w:tcW w:w="1620" w:type="dxa"/>
          </w:tcPr>
          <w:p w14:paraId="5D67223A" w14:textId="6B440E37" w:rsidR="00BC6D2A" w:rsidRPr="00042C18" w:rsidRDefault="00BC6D2A" w:rsidP="00BC6D2A">
            <w:pPr>
              <w:jc w:val="right"/>
              <w:rPr>
                <w:rFonts w:cs="Calibri"/>
              </w:rPr>
            </w:pPr>
            <w:r>
              <w:rPr>
                <w:rFonts w:cs="Calibri"/>
              </w:rPr>
              <w:t>0</w:t>
            </w:r>
          </w:p>
        </w:tc>
      </w:tr>
      <w:tr w:rsidR="00BC6D2A" w:rsidRPr="00042C18" w14:paraId="5A8169CE" w14:textId="5898F89D" w:rsidTr="00BC6D2A">
        <w:tc>
          <w:tcPr>
            <w:tcW w:w="1440" w:type="dxa"/>
          </w:tcPr>
          <w:p w14:paraId="6CC63979" w14:textId="77777777" w:rsidR="00BC6D2A" w:rsidRPr="00042C18" w:rsidRDefault="00BC6D2A" w:rsidP="003C0A2C">
            <w:pPr>
              <w:rPr>
                <w:rFonts w:cs="Calibri"/>
              </w:rPr>
            </w:pPr>
            <w:r w:rsidRPr="00042C18">
              <w:rPr>
                <w:rFonts w:cs="Calibri"/>
              </w:rPr>
              <w:t>The French Physical Medicine and Rehabilitation Society (SOFMER)</w:t>
            </w:r>
          </w:p>
          <w:p w14:paraId="58DBAC06" w14:textId="77777777" w:rsidR="00BC6D2A" w:rsidRPr="00042C18" w:rsidRDefault="00BC6D2A" w:rsidP="003C0A2C">
            <w:pPr>
              <w:rPr>
                <w:rFonts w:cs="Calibri"/>
              </w:rPr>
            </w:pPr>
          </w:p>
          <w:p w14:paraId="7408FC86" w14:textId="4216B0E4" w:rsidR="00BC6D2A" w:rsidRPr="00042C18" w:rsidRDefault="00BC6D2A" w:rsidP="003C0A2C">
            <w:pPr>
              <w:rPr>
                <w:rFonts w:cs="Calibri"/>
              </w:rPr>
            </w:pPr>
            <w:r w:rsidRPr="00042C18">
              <w:rPr>
                <w:rFonts w:cs="Calibri"/>
              </w:rPr>
              <w:t>2007</w:t>
            </w:r>
            <w:r>
              <w:rPr>
                <w:rFonts w:cs="Calibri"/>
              </w:rPr>
              <w:t xml:space="preserve"> [65]</w:t>
            </w:r>
          </w:p>
          <w:p w14:paraId="17CCA42E" w14:textId="77777777" w:rsidR="00BC6D2A" w:rsidRPr="00042C18" w:rsidRDefault="00BC6D2A" w:rsidP="003C0A2C">
            <w:pPr>
              <w:rPr>
                <w:rFonts w:cs="Calibri"/>
              </w:rPr>
            </w:pPr>
          </w:p>
        </w:tc>
        <w:tc>
          <w:tcPr>
            <w:tcW w:w="1260" w:type="dxa"/>
          </w:tcPr>
          <w:p w14:paraId="20C34A29" w14:textId="77777777" w:rsidR="00BC6D2A" w:rsidRPr="00042C18" w:rsidRDefault="00BC6D2A" w:rsidP="003C0A2C">
            <w:pPr>
              <w:rPr>
                <w:rFonts w:cs="Calibri"/>
              </w:rPr>
            </w:pPr>
            <w:r w:rsidRPr="00042C18">
              <w:rPr>
                <w:rFonts w:cs="Calibri"/>
              </w:rPr>
              <w:t>--</w:t>
            </w:r>
          </w:p>
        </w:tc>
        <w:tc>
          <w:tcPr>
            <w:tcW w:w="1620" w:type="dxa"/>
          </w:tcPr>
          <w:p w14:paraId="4D2E11E9" w14:textId="65C9AB74" w:rsidR="00BC6D2A" w:rsidRPr="00042C18" w:rsidRDefault="00BC6D2A" w:rsidP="003C0A2C">
            <w:pPr>
              <w:rPr>
                <w:rFonts w:cs="Calibri"/>
                <w:lang w:val="en-CA"/>
              </w:rPr>
            </w:pPr>
            <w:r w:rsidRPr="00042C18">
              <w:rPr>
                <w:rFonts w:cs="Calibri"/>
              </w:rPr>
              <w:t>--</w:t>
            </w:r>
          </w:p>
        </w:tc>
        <w:tc>
          <w:tcPr>
            <w:tcW w:w="1890" w:type="dxa"/>
          </w:tcPr>
          <w:p w14:paraId="7B71E6EA" w14:textId="77777777" w:rsidR="00BC6D2A" w:rsidRPr="00042C18" w:rsidRDefault="00BC6D2A" w:rsidP="003C0A2C">
            <w:pPr>
              <w:rPr>
                <w:rFonts w:cs="Calibri"/>
              </w:rPr>
            </w:pPr>
            <w:r w:rsidRPr="00042C18">
              <w:rPr>
                <w:rFonts w:cs="Calibri"/>
              </w:rPr>
              <w:t>--</w:t>
            </w:r>
          </w:p>
        </w:tc>
        <w:tc>
          <w:tcPr>
            <w:tcW w:w="1710" w:type="dxa"/>
          </w:tcPr>
          <w:p w14:paraId="5BB4A5F4" w14:textId="77777777" w:rsidR="00BC6D2A" w:rsidRPr="00042C18" w:rsidRDefault="00BC6D2A" w:rsidP="003C0A2C">
            <w:pPr>
              <w:rPr>
                <w:rFonts w:cs="Calibri"/>
              </w:rPr>
            </w:pPr>
            <w:r w:rsidRPr="00042C18">
              <w:rPr>
                <w:rFonts w:cs="Calibri"/>
              </w:rPr>
              <w:t>--</w:t>
            </w:r>
          </w:p>
        </w:tc>
        <w:tc>
          <w:tcPr>
            <w:tcW w:w="2250" w:type="dxa"/>
          </w:tcPr>
          <w:p w14:paraId="14710B33" w14:textId="563854B8" w:rsidR="00BC6D2A" w:rsidRPr="00042C18" w:rsidRDefault="00BC6D2A" w:rsidP="003C0A2C">
            <w:pPr>
              <w:pStyle w:val="NormalWeb"/>
              <w:rPr>
                <w:rFonts w:ascii="Calibri" w:hAnsi="Calibri" w:cs="Calibri"/>
                <w:b/>
                <w:bCs/>
                <w:color w:val="000000" w:themeColor="text1"/>
                <w:sz w:val="20"/>
                <w:szCs w:val="20"/>
                <w:lang w:val="en-CA"/>
              </w:rPr>
            </w:pPr>
            <w:r w:rsidRPr="00042C18">
              <w:rPr>
                <w:rFonts w:ascii="Calibri" w:hAnsi="Calibri" w:cs="Calibri"/>
                <w:color w:val="000000" w:themeColor="text1"/>
                <w:sz w:val="20"/>
                <w:szCs w:val="20"/>
              </w:rPr>
              <w:t>--</w:t>
            </w:r>
          </w:p>
        </w:tc>
        <w:tc>
          <w:tcPr>
            <w:tcW w:w="2340" w:type="dxa"/>
          </w:tcPr>
          <w:p w14:paraId="5FE8C6D0" w14:textId="544C3E5C" w:rsidR="00BC6D2A" w:rsidRPr="00042C18" w:rsidRDefault="00BC6D2A" w:rsidP="003C0A2C">
            <w:pPr>
              <w:rPr>
                <w:rFonts w:cs="Calibri"/>
              </w:rPr>
            </w:pPr>
            <w:r w:rsidRPr="00042C18">
              <w:rPr>
                <w:rFonts w:cs="Calibri"/>
              </w:rPr>
              <w:t>An educational pre-program is recommended to inform the patient about the ease and effectiveness of the exercise (p.767</w:t>
            </w:r>
            <w:r>
              <w:rPr>
                <w:rFonts w:cs="Calibri"/>
              </w:rPr>
              <w:t>)</w:t>
            </w:r>
          </w:p>
          <w:p w14:paraId="67F7037D" w14:textId="77777777" w:rsidR="00BC6D2A" w:rsidRPr="00042C18" w:rsidRDefault="00BC6D2A" w:rsidP="003C0A2C">
            <w:pPr>
              <w:rPr>
                <w:rFonts w:cs="Calibri"/>
              </w:rPr>
            </w:pPr>
          </w:p>
          <w:p w14:paraId="0A4DC2CF" w14:textId="77777777" w:rsidR="00BC6D2A" w:rsidRPr="00042C18" w:rsidRDefault="00BC6D2A" w:rsidP="003C0A2C">
            <w:pPr>
              <w:rPr>
                <w:rFonts w:cs="Calibri"/>
              </w:rPr>
            </w:pPr>
            <w:r w:rsidRPr="00042C18">
              <w:rPr>
                <w:rFonts w:cs="Calibri"/>
              </w:rPr>
              <w:t>Recommendation for</w:t>
            </w:r>
          </w:p>
          <w:p w14:paraId="5A2F0FE3" w14:textId="244DD8DE" w:rsidR="00BC6D2A" w:rsidRPr="00042C18" w:rsidRDefault="00BC6D2A" w:rsidP="003C0A2C">
            <w:pPr>
              <w:rPr>
                <w:rFonts w:cs="Calibri"/>
              </w:rPr>
            </w:pPr>
            <w:r w:rsidRPr="00042C18">
              <w:rPr>
                <w:rFonts w:cs="Calibri"/>
              </w:rPr>
              <w:t>beginning a physical exercise program supervised by a physiotherapist and then continuing with a self-administered program at home with good compliance</w:t>
            </w:r>
            <w:r>
              <w:rPr>
                <w:rFonts w:cs="Calibri"/>
              </w:rPr>
              <w:t>.</w:t>
            </w:r>
            <w:r>
              <w:t xml:space="preserve"> The content, intensity, and frequency of the exercises must be adapted to each patient</w:t>
            </w:r>
            <w:r w:rsidRPr="00042C18">
              <w:rPr>
                <w:rFonts w:cs="Calibri"/>
              </w:rPr>
              <w:t xml:space="preserve"> (p.767</w:t>
            </w:r>
            <w:r>
              <w:rPr>
                <w:rFonts w:cs="Calibri"/>
              </w:rPr>
              <w:t>)</w:t>
            </w:r>
          </w:p>
        </w:tc>
        <w:tc>
          <w:tcPr>
            <w:tcW w:w="1620" w:type="dxa"/>
          </w:tcPr>
          <w:p w14:paraId="7F868E4D" w14:textId="7DF021BD" w:rsidR="00BC6D2A" w:rsidRPr="00042C18" w:rsidRDefault="00BC6D2A" w:rsidP="00BC6D2A">
            <w:pPr>
              <w:jc w:val="right"/>
              <w:rPr>
                <w:rFonts w:cs="Calibri"/>
              </w:rPr>
            </w:pPr>
            <w:r>
              <w:rPr>
                <w:rFonts w:cs="Calibri"/>
              </w:rPr>
              <w:t>1</w:t>
            </w:r>
          </w:p>
        </w:tc>
      </w:tr>
      <w:tr w:rsidR="00BC6D2A" w:rsidRPr="00042C18" w14:paraId="494450F0" w14:textId="680E160F" w:rsidTr="00BC6D2A">
        <w:tc>
          <w:tcPr>
            <w:tcW w:w="1440" w:type="dxa"/>
          </w:tcPr>
          <w:p w14:paraId="50DC9C37" w14:textId="77777777" w:rsidR="00BC6D2A" w:rsidRPr="00042C18" w:rsidRDefault="00BC6D2A" w:rsidP="00B80751">
            <w:pPr>
              <w:rPr>
                <w:rFonts w:cs="Calibri"/>
              </w:rPr>
            </w:pPr>
            <w:r w:rsidRPr="00042C18">
              <w:rPr>
                <w:rFonts w:cs="Calibri"/>
              </w:rPr>
              <w:t>The French Physical Medicine and Rehabilitation Society (SOFMER)</w:t>
            </w:r>
          </w:p>
          <w:p w14:paraId="53F29D57" w14:textId="77777777" w:rsidR="00BC6D2A" w:rsidRPr="00042C18" w:rsidRDefault="00BC6D2A" w:rsidP="00B80751">
            <w:pPr>
              <w:rPr>
                <w:rFonts w:cs="Calibri"/>
              </w:rPr>
            </w:pPr>
          </w:p>
          <w:p w14:paraId="496878BB" w14:textId="28703E3C" w:rsidR="00BC6D2A" w:rsidRPr="00042C18" w:rsidRDefault="00BC6D2A" w:rsidP="00B80751">
            <w:pPr>
              <w:rPr>
                <w:rFonts w:cs="Calibri"/>
              </w:rPr>
            </w:pPr>
            <w:r w:rsidRPr="00042C18">
              <w:rPr>
                <w:rFonts w:cs="Calibri"/>
              </w:rPr>
              <w:t>2007</w:t>
            </w:r>
            <w:r>
              <w:rPr>
                <w:rFonts w:cs="Calibri"/>
              </w:rPr>
              <w:t xml:space="preserve"> [66]</w:t>
            </w:r>
          </w:p>
        </w:tc>
        <w:tc>
          <w:tcPr>
            <w:tcW w:w="1260" w:type="dxa"/>
          </w:tcPr>
          <w:p w14:paraId="47EC80B0" w14:textId="77777777" w:rsidR="00BC6D2A" w:rsidRPr="00042C18" w:rsidRDefault="00BC6D2A" w:rsidP="003C0A2C">
            <w:pPr>
              <w:spacing w:after="160"/>
              <w:rPr>
                <w:rFonts w:cs="Calibri"/>
              </w:rPr>
            </w:pPr>
            <w:r w:rsidRPr="00042C18">
              <w:rPr>
                <w:rFonts w:cs="Calibri"/>
              </w:rPr>
              <w:t>--</w:t>
            </w:r>
          </w:p>
          <w:p w14:paraId="5711C936" w14:textId="77777777" w:rsidR="00BC6D2A" w:rsidRPr="00042C18" w:rsidRDefault="00BC6D2A" w:rsidP="003C0A2C">
            <w:pPr>
              <w:spacing w:after="160"/>
              <w:rPr>
                <w:rFonts w:cs="Calibri"/>
              </w:rPr>
            </w:pPr>
          </w:p>
        </w:tc>
        <w:tc>
          <w:tcPr>
            <w:tcW w:w="1620" w:type="dxa"/>
          </w:tcPr>
          <w:p w14:paraId="7D16DE41" w14:textId="4A16F8ED" w:rsidR="00BC6D2A" w:rsidRPr="00042C18" w:rsidRDefault="00BC6D2A" w:rsidP="003C0A2C">
            <w:pPr>
              <w:spacing w:after="160"/>
              <w:rPr>
                <w:rFonts w:cs="Calibri"/>
                <w:b/>
                <w:bCs/>
              </w:rPr>
            </w:pPr>
            <w:r w:rsidRPr="00042C18">
              <w:rPr>
                <w:rFonts w:cs="Calibri"/>
              </w:rPr>
              <w:t>--</w:t>
            </w:r>
          </w:p>
        </w:tc>
        <w:tc>
          <w:tcPr>
            <w:tcW w:w="1890" w:type="dxa"/>
          </w:tcPr>
          <w:p w14:paraId="7159592C" w14:textId="77777777" w:rsidR="00BC6D2A" w:rsidRPr="00042C18" w:rsidRDefault="00BC6D2A" w:rsidP="003C0A2C">
            <w:pPr>
              <w:spacing w:after="160"/>
              <w:rPr>
                <w:rFonts w:cs="Calibri"/>
              </w:rPr>
            </w:pPr>
            <w:r w:rsidRPr="00042C18">
              <w:rPr>
                <w:rFonts w:cs="Calibri"/>
              </w:rPr>
              <w:t>--</w:t>
            </w:r>
          </w:p>
          <w:p w14:paraId="0BBEED0A" w14:textId="77777777" w:rsidR="00BC6D2A" w:rsidRPr="00042C18" w:rsidRDefault="00BC6D2A" w:rsidP="003C0A2C">
            <w:pPr>
              <w:spacing w:after="160"/>
              <w:rPr>
                <w:rFonts w:cs="Calibri"/>
              </w:rPr>
            </w:pPr>
          </w:p>
        </w:tc>
        <w:tc>
          <w:tcPr>
            <w:tcW w:w="1710" w:type="dxa"/>
          </w:tcPr>
          <w:p w14:paraId="36985C72" w14:textId="77777777" w:rsidR="00BC6D2A" w:rsidRPr="00042C18" w:rsidRDefault="00BC6D2A" w:rsidP="003C0A2C">
            <w:pPr>
              <w:spacing w:after="160"/>
              <w:rPr>
                <w:rFonts w:cs="Calibri"/>
              </w:rPr>
            </w:pPr>
            <w:r w:rsidRPr="00042C18">
              <w:rPr>
                <w:rFonts w:cs="Calibri"/>
              </w:rPr>
              <w:t>--</w:t>
            </w:r>
          </w:p>
          <w:p w14:paraId="0E1F43A7" w14:textId="77777777" w:rsidR="00BC6D2A" w:rsidRPr="00042C18" w:rsidRDefault="00BC6D2A" w:rsidP="003C0A2C">
            <w:pPr>
              <w:spacing w:after="160"/>
              <w:rPr>
                <w:rFonts w:cs="Calibri"/>
              </w:rPr>
            </w:pPr>
          </w:p>
        </w:tc>
        <w:tc>
          <w:tcPr>
            <w:tcW w:w="2250" w:type="dxa"/>
          </w:tcPr>
          <w:p w14:paraId="4FC11BFF" w14:textId="70701EAE" w:rsidR="00BC6D2A" w:rsidRPr="00042C18" w:rsidRDefault="00BC6D2A" w:rsidP="00A07582">
            <w:pPr>
              <w:rPr>
                <w:rFonts w:cs="Calibri"/>
                <w:b/>
                <w:bCs/>
              </w:rPr>
            </w:pPr>
            <w:r w:rsidRPr="00042C18">
              <w:rPr>
                <w:rFonts w:cs="Calibri"/>
              </w:rPr>
              <w:t xml:space="preserve">Perform a preoperative needs analysis (evaluation of patient needs), especially for the most fragile patients. A preoperative needs analysis can predict the kind of postoperative rehabilitation required and establish possible corrective measures during the preoperative period. The use of a predictive orientation </w:t>
            </w:r>
            <w:r w:rsidRPr="00042C18">
              <w:rPr>
                <w:rFonts w:cs="Calibri"/>
              </w:rPr>
              <w:lastRenderedPageBreak/>
              <w:t>questionnaire such as the Risk Assessment and Prediction Tool (RAPT) could allow for better preparation (p.196</w:t>
            </w:r>
            <w:r>
              <w:rPr>
                <w:rFonts w:cs="Calibri"/>
              </w:rPr>
              <w:t>)</w:t>
            </w:r>
          </w:p>
        </w:tc>
        <w:tc>
          <w:tcPr>
            <w:tcW w:w="2340" w:type="dxa"/>
          </w:tcPr>
          <w:p w14:paraId="68C0D8A6" w14:textId="3470D34A" w:rsidR="00BC6D2A" w:rsidRPr="00042C18" w:rsidRDefault="00BC6D2A" w:rsidP="003C0A2C">
            <w:pPr>
              <w:spacing w:after="160"/>
              <w:rPr>
                <w:rFonts w:cs="Calibri"/>
                <w:b/>
              </w:rPr>
            </w:pPr>
            <w:r w:rsidRPr="00042C18">
              <w:rPr>
                <w:rFonts w:cs="Calibri"/>
                <w:bCs/>
              </w:rPr>
              <w:lastRenderedPageBreak/>
              <w:t>A preoperative rehabilitation program comprising at least physical therapy and education is recommended (p.196</w:t>
            </w:r>
            <w:r>
              <w:rPr>
                <w:rFonts w:cs="Calibri"/>
                <w:bCs/>
              </w:rPr>
              <w:t>)</w:t>
            </w:r>
            <w:r w:rsidRPr="00042C18">
              <w:rPr>
                <w:rFonts w:cs="Calibri"/>
                <w:bCs/>
              </w:rPr>
              <w:t xml:space="preserve"> </w:t>
            </w:r>
          </w:p>
        </w:tc>
        <w:tc>
          <w:tcPr>
            <w:tcW w:w="1620" w:type="dxa"/>
          </w:tcPr>
          <w:p w14:paraId="7F71217A" w14:textId="5E6931BB" w:rsidR="00BC6D2A" w:rsidRPr="00042C18" w:rsidRDefault="00BC6D2A" w:rsidP="00BC6D2A">
            <w:pPr>
              <w:jc w:val="right"/>
              <w:rPr>
                <w:rFonts w:cs="Calibri"/>
                <w:bCs/>
              </w:rPr>
            </w:pPr>
            <w:r>
              <w:rPr>
                <w:rFonts w:cs="Calibri"/>
                <w:bCs/>
              </w:rPr>
              <w:t>2</w:t>
            </w:r>
          </w:p>
        </w:tc>
      </w:tr>
      <w:tr w:rsidR="00BC6D2A" w:rsidRPr="00042C18" w14:paraId="03AE1EA5" w14:textId="321E31F8" w:rsidTr="00BC6D2A">
        <w:tc>
          <w:tcPr>
            <w:tcW w:w="1440" w:type="dxa"/>
          </w:tcPr>
          <w:p w14:paraId="42BA59B9" w14:textId="77777777" w:rsidR="00BC6D2A" w:rsidRPr="00042C18" w:rsidRDefault="00BC6D2A" w:rsidP="00B53535">
            <w:pPr>
              <w:rPr>
                <w:rFonts w:cs="Calibri"/>
              </w:rPr>
            </w:pPr>
            <w:r w:rsidRPr="00042C18">
              <w:rPr>
                <w:rFonts w:cs="Calibri"/>
              </w:rPr>
              <w:lastRenderedPageBreak/>
              <w:t>British Society for Rheumatology</w:t>
            </w:r>
          </w:p>
          <w:p w14:paraId="5B4D00EE" w14:textId="77777777" w:rsidR="00BC6D2A" w:rsidRPr="00042C18" w:rsidRDefault="00BC6D2A" w:rsidP="00B53535">
            <w:pPr>
              <w:rPr>
                <w:rFonts w:cs="Calibri"/>
              </w:rPr>
            </w:pPr>
          </w:p>
          <w:p w14:paraId="630C3DFC" w14:textId="15BAD56D" w:rsidR="00BC6D2A" w:rsidRPr="00042C18" w:rsidRDefault="00BC6D2A" w:rsidP="00B53535">
            <w:pPr>
              <w:rPr>
                <w:rFonts w:cs="Calibri"/>
              </w:rPr>
            </w:pPr>
            <w:r w:rsidRPr="00042C18">
              <w:rPr>
                <w:rFonts w:cs="Calibri"/>
              </w:rPr>
              <w:t>2005</w:t>
            </w:r>
            <w:r>
              <w:rPr>
                <w:rFonts w:cs="Calibri"/>
              </w:rPr>
              <w:t xml:space="preserve"> [67]</w:t>
            </w:r>
          </w:p>
          <w:p w14:paraId="67B2E1A8" w14:textId="77777777" w:rsidR="00BC6D2A" w:rsidRPr="00042C18" w:rsidRDefault="00BC6D2A" w:rsidP="003C0A2C">
            <w:pPr>
              <w:spacing w:after="160"/>
              <w:rPr>
                <w:rFonts w:cs="Calibri"/>
              </w:rPr>
            </w:pPr>
          </w:p>
        </w:tc>
        <w:tc>
          <w:tcPr>
            <w:tcW w:w="1260" w:type="dxa"/>
          </w:tcPr>
          <w:p w14:paraId="5487E690" w14:textId="77777777" w:rsidR="00BC6D2A" w:rsidRPr="00042C18" w:rsidRDefault="00BC6D2A" w:rsidP="003C0A2C">
            <w:pPr>
              <w:spacing w:after="160"/>
              <w:rPr>
                <w:rFonts w:cs="Calibri"/>
              </w:rPr>
            </w:pPr>
            <w:r w:rsidRPr="00042C18">
              <w:rPr>
                <w:rFonts w:cs="Calibri"/>
              </w:rPr>
              <w:t>--</w:t>
            </w:r>
          </w:p>
          <w:p w14:paraId="7CA4F7CD" w14:textId="77777777" w:rsidR="00BC6D2A" w:rsidRPr="00042C18" w:rsidRDefault="00BC6D2A" w:rsidP="003C0A2C">
            <w:pPr>
              <w:spacing w:after="160"/>
              <w:rPr>
                <w:rFonts w:cs="Calibri"/>
              </w:rPr>
            </w:pPr>
          </w:p>
        </w:tc>
        <w:tc>
          <w:tcPr>
            <w:tcW w:w="1620" w:type="dxa"/>
          </w:tcPr>
          <w:p w14:paraId="69AC54D6" w14:textId="22512FC4" w:rsidR="00BC6D2A" w:rsidRPr="00042C18" w:rsidRDefault="00BC6D2A" w:rsidP="003C0A2C">
            <w:pPr>
              <w:spacing w:after="160"/>
              <w:rPr>
                <w:rFonts w:cs="Calibri"/>
              </w:rPr>
            </w:pPr>
            <w:r w:rsidRPr="00042C18">
              <w:rPr>
                <w:rFonts w:cs="Calibri"/>
                <w:bCs/>
              </w:rPr>
              <w:t>--</w:t>
            </w:r>
          </w:p>
          <w:p w14:paraId="133F749B" w14:textId="77777777" w:rsidR="00BC6D2A" w:rsidRPr="00042C18" w:rsidRDefault="00BC6D2A" w:rsidP="003C0A2C">
            <w:pPr>
              <w:spacing w:after="160"/>
              <w:rPr>
                <w:rFonts w:cs="Calibri"/>
                <w:b/>
                <w:bCs/>
              </w:rPr>
            </w:pPr>
          </w:p>
        </w:tc>
        <w:tc>
          <w:tcPr>
            <w:tcW w:w="1890" w:type="dxa"/>
          </w:tcPr>
          <w:p w14:paraId="04691024" w14:textId="77777777" w:rsidR="00BC6D2A" w:rsidRPr="00042C18" w:rsidRDefault="00BC6D2A" w:rsidP="003C0A2C">
            <w:pPr>
              <w:spacing w:after="160"/>
              <w:rPr>
                <w:rFonts w:cs="Calibri"/>
              </w:rPr>
            </w:pPr>
            <w:r w:rsidRPr="00042C18">
              <w:rPr>
                <w:rFonts w:cs="Calibri"/>
              </w:rPr>
              <w:t>--</w:t>
            </w:r>
          </w:p>
          <w:p w14:paraId="4D9CE089" w14:textId="77777777" w:rsidR="00BC6D2A" w:rsidRPr="00042C18" w:rsidRDefault="00BC6D2A" w:rsidP="003C0A2C">
            <w:pPr>
              <w:spacing w:after="160"/>
              <w:rPr>
                <w:rFonts w:cs="Calibri"/>
              </w:rPr>
            </w:pPr>
          </w:p>
        </w:tc>
        <w:tc>
          <w:tcPr>
            <w:tcW w:w="1710" w:type="dxa"/>
          </w:tcPr>
          <w:p w14:paraId="165ECF19" w14:textId="77777777" w:rsidR="00BC6D2A" w:rsidRPr="00042C18" w:rsidRDefault="00BC6D2A" w:rsidP="003C0A2C">
            <w:pPr>
              <w:spacing w:after="160"/>
              <w:rPr>
                <w:rFonts w:cs="Calibri"/>
              </w:rPr>
            </w:pPr>
            <w:r w:rsidRPr="00042C18">
              <w:rPr>
                <w:rFonts w:cs="Calibri"/>
              </w:rPr>
              <w:t>--</w:t>
            </w:r>
          </w:p>
          <w:p w14:paraId="4E3BB811" w14:textId="77777777" w:rsidR="00BC6D2A" w:rsidRPr="00042C18" w:rsidRDefault="00BC6D2A" w:rsidP="003C0A2C">
            <w:pPr>
              <w:spacing w:after="160"/>
              <w:rPr>
                <w:rFonts w:cs="Calibri"/>
              </w:rPr>
            </w:pPr>
          </w:p>
        </w:tc>
        <w:tc>
          <w:tcPr>
            <w:tcW w:w="2250" w:type="dxa"/>
          </w:tcPr>
          <w:p w14:paraId="71E03E3E" w14:textId="63AC9ED6" w:rsidR="00BC6D2A" w:rsidRPr="00042C18" w:rsidRDefault="00BC6D2A" w:rsidP="003C0A2C">
            <w:pPr>
              <w:spacing w:after="160"/>
              <w:rPr>
                <w:rFonts w:cs="Calibri"/>
              </w:rPr>
            </w:pPr>
            <w:r w:rsidRPr="00042C18">
              <w:rPr>
                <w:rFonts w:cs="Calibri"/>
              </w:rPr>
              <w:t>Exercise therapy for OA of the hip or knee should be individualized and patient-centred taking into account factors such as age, co-morbidity and overall mobility. Many factors such as the patient’s beliefs and experiences concerning OA, their expectations from their disease and its management, the requirements of the patient’s daily routine and their co-morbid disease and its treatment should be considered when prescribing exercise therapy, particularly as these have implications for adherence (p.69</w:t>
            </w:r>
            <w:r>
              <w:rPr>
                <w:rFonts w:cs="Calibri"/>
              </w:rPr>
              <w:t>)</w:t>
            </w:r>
            <w:r w:rsidRPr="00042C18">
              <w:rPr>
                <w:rFonts w:cs="Calibri"/>
              </w:rPr>
              <w:t xml:space="preserve"> </w:t>
            </w:r>
          </w:p>
          <w:p w14:paraId="4E2D917A" w14:textId="3EA94314" w:rsidR="00BC6D2A" w:rsidRPr="00042C18" w:rsidRDefault="00BC6D2A" w:rsidP="003C0A2C">
            <w:pPr>
              <w:spacing w:after="160"/>
              <w:rPr>
                <w:rFonts w:cs="Calibri"/>
              </w:rPr>
            </w:pPr>
            <w:r w:rsidRPr="00042C18">
              <w:rPr>
                <w:rFonts w:cs="Calibri"/>
              </w:rPr>
              <w:t>Group exercise and home exercise are equally effective and patient preference should be considered (p.70</w:t>
            </w:r>
            <w:r>
              <w:rPr>
                <w:rFonts w:cs="Calibri"/>
              </w:rPr>
              <w:t>)</w:t>
            </w:r>
          </w:p>
          <w:p w14:paraId="4532CD97" w14:textId="77777777" w:rsidR="00BC6D2A" w:rsidRPr="00042C18" w:rsidRDefault="00BC6D2A" w:rsidP="003C0A2C">
            <w:pPr>
              <w:spacing w:after="160"/>
              <w:rPr>
                <w:rFonts w:cs="Calibri"/>
              </w:rPr>
            </w:pPr>
          </w:p>
        </w:tc>
        <w:tc>
          <w:tcPr>
            <w:tcW w:w="2340" w:type="dxa"/>
          </w:tcPr>
          <w:p w14:paraId="01ED41AA" w14:textId="726AB633" w:rsidR="00BC6D2A" w:rsidRPr="00042C18" w:rsidRDefault="00BC6D2A" w:rsidP="003C0A2C">
            <w:pPr>
              <w:spacing w:after="160"/>
              <w:rPr>
                <w:rFonts w:cs="Calibri"/>
              </w:rPr>
            </w:pPr>
            <w:r w:rsidRPr="00042C18">
              <w:rPr>
                <w:rFonts w:cs="Calibri"/>
              </w:rPr>
              <w:t>Both strengthening and aerobic exercise can reduce pain and improve function and health status in patients with knee and hip OA (p.69</w:t>
            </w:r>
            <w:r>
              <w:rPr>
                <w:rFonts w:cs="Calibri"/>
              </w:rPr>
              <w:t>)</w:t>
            </w:r>
          </w:p>
          <w:p w14:paraId="05FCB795" w14:textId="682D6871" w:rsidR="00BC6D2A" w:rsidRPr="00042C18" w:rsidRDefault="00BC6D2A" w:rsidP="003C0A2C">
            <w:pPr>
              <w:spacing w:after="160"/>
              <w:rPr>
                <w:rFonts w:cs="Calibri"/>
              </w:rPr>
            </w:pPr>
            <w:r w:rsidRPr="00042C18">
              <w:rPr>
                <w:rFonts w:cs="Calibri"/>
              </w:rPr>
              <w:t>Prescription of both general (aerobic fitness training) and local (strengthening) exercises is an essential, core aspect of management for every patient with hip or knee OA (p.69</w:t>
            </w:r>
            <w:r>
              <w:rPr>
                <w:rFonts w:cs="Calibri"/>
              </w:rPr>
              <w:t>)</w:t>
            </w:r>
          </w:p>
          <w:p w14:paraId="4B1B71AC" w14:textId="4A8F7E75" w:rsidR="00BC6D2A" w:rsidRPr="00042C18" w:rsidRDefault="00BC6D2A" w:rsidP="003C0A2C">
            <w:pPr>
              <w:spacing w:after="160"/>
              <w:rPr>
                <w:rFonts w:cs="Calibri"/>
              </w:rPr>
            </w:pPr>
            <w:r w:rsidRPr="00042C18">
              <w:rPr>
                <w:rFonts w:cs="Calibri"/>
              </w:rPr>
              <w:t>To be effective, exercise programmes should include advice and education to promote a positive lifestyle change with an increase in physical activity (p.69</w:t>
            </w:r>
            <w:r>
              <w:rPr>
                <w:rFonts w:cs="Calibri"/>
              </w:rPr>
              <w:t>)</w:t>
            </w:r>
          </w:p>
          <w:p w14:paraId="76E4BA34" w14:textId="779B6464" w:rsidR="00BC6D2A" w:rsidRDefault="00BC6D2A" w:rsidP="003C0A2C">
            <w:pPr>
              <w:spacing w:after="160"/>
              <w:rPr>
                <w:rFonts w:cs="Calibri"/>
              </w:rPr>
            </w:pPr>
            <w:r w:rsidRPr="00042C18">
              <w:rPr>
                <w:rFonts w:cs="Calibri"/>
              </w:rPr>
              <w:t>Advice and education delivered in the form of self-efficacy enhancing information, a group-mediated cognitive behavioural intervention, an exercise dosage prescription instrument, individually tailored exercise prescription, and one-to-one person-centred exercise consultation leads to increased physical activity</w:t>
            </w:r>
            <w:r>
              <w:rPr>
                <w:rFonts w:cs="Calibri"/>
              </w:rPr>
              <w:t xml:space="preserve">. </w:t>
            </w:r>
            <w:r>
              <w:t xml:space="preserve">Motivational </w:t>
            </w:r>
            <w:r>
              <w:lastRenderedPageBreak/>
              <w:t xml:space="preserve">interviewing has also been shown to increase physical activity but activity levels were not maintained at 1 yr </w:t>
            </w:r>
            <w:r w:rsidRPr="00042C18">
              <w:rPr>
                <w:rFonts w:cs="Calibri"/>
              </w:rPr>
              <w:t>(p.70</w:t>
            </w:r>
            <w:r>
              <w:rPr>
                <w:rFonts w:cs="Calibri"/>
              </w:rPr>
              <w:t>)</w:t>
            </w:r>
          </w:p>
          <w:p w14:paraId="3FC85693" w14:textId="59D9BF88" w:rsidR="00BC6D2A" w:rsidRPr="00042C18" w:rsidRDefault="00BC6D2A" w:rsidP="00A07582">
            <w:pPr>
              <w:rPr>
                <w:rFonts w:cs="Calibri"/>
              </w:rPr>
            </w:pPr>
            <w:r w:rsidRPr="00042C18">
              <w:rPr>
                <w:rFonts w:cs="Calibri"/>
              </w:rPr>
              <w:t>Strategies to improve and maintain adherence should be adopted, e.g., long-term monitoring/ review and inclusion of spouse/family in exercise. In the general exercise literature, telephone contact, personal trainers and financial incentives have been shown to increase adoption of exercise programmes. Self-monitoring by means of a diary, reinforcement by another individual, telephone and mail contact, and graphic feedback increase maintenance.</w:t>
            </w:r>
            <w:r>
              <w:rPr>
                <w:rFonts w:cs="Calibri"/>
              </w:rPr>
              <w:t xml:space="preserve"> </w:t>
            </w:r>
            <w:r>
              <w:t>Married couples have been shown to attend an exercise programme more frequently if they attend with their spouse, and support from family and friends predicts maintenance of adherence (p.70)</w:t>
            </w:r>
            <w:r w:rsidRPr="00042C18">
              <w:rPr>
                <w:rFonts w:cs="Calibri"/>
              </w:rPr>
              <w:t xml:space="preserve"> </w:t>
            </w:r>
          </w:p>
        </w:tc>
        <w:tc>
          <w:tcPr>
            <w:tcW w:w="1620" w:type="dxa"/>
          </w:tcPr>
          <w:p w14:paraId="4B6FB941" w14:textId="2EB3DB85" w:rsidR="00BC6D2A" w:rsidRPr="00042C18" w:rsidRDefault="00BC6D2A" w:rsidP="00BC6D2A">
            <w:pPr>
              <w:jc w:val="right"/>
              <w:rPr>
                <w:rFonts w:cs="Calibri"/>
              </w:rPr>
            </w:pPr>
            <w:r>
              <w:rPr>
                <w:rFonts w:cs="Calibri"/>
              </w:rPr>
              <w:lastRenderedPageBreak/>
              <w:t>2</w:t>
            </w:r>
          </w:p>
        </w:tc>
      </w:tr>
      <w:tr w:rsidR="00BC6D2A" w:rsidRPr="00042C18" w14:paraId="526E6D6A" w14:textId="1822DB5E" w:rsidTr="00BC6D2A">
        <w:tc>
          <w:tcPr>
            <w:tcW w:w="1440" w:type="dxa"/>
          </w:tcPr>
          <w:p w14:paraId="2C4B7AEF" w14:textId="77777777" w:rsidR="00BC6D2A" w:rsidRPr="00042C18" w:rsidRDefault="00BC6D2A" w:rsidP="00B53535">
            <w:pPr>
              <w:rPr>
                <w:rFonts w:cs="Calibri"/>
                <w:lang w:val="en-CA"/>
              </w:rPr>
            </w:pPr>
            <w:r w:rsidRPr="00042C18">
              <w:rPr>
                <w:rFonts w:cs="Calibri"/>
                <w:lang w:val="en-CA"/>
              </w:rPr>
              <w:lastRenderedPageBreak/>
              <w:t>European Alliance of Associations for Rheumatology (EULAR)</w:t>
            </w:r>
          </w:p>
          <w:p w14:paraId="38E0F466" w14:textId="77777777" w:rsidR="00BC6D2A" w:rsidRPr="00042C18" w:rsidRDefault="00BC6D2A" w:rsidP="00B53535">
            <w:pPr>
              <w:rPr>
                <w:rFonts w:cs="Calibri"/>
              </w:rPr>
            </w:pPr>
          </w:p>
          <w:p w14:paraId="7761E98A" w14:textId="39B39E41" w:rsidR="00BC6D2A" w:rsidRPr="00042C18" w:rsidRDefault="00BC6D2A" w:rsidP="00B53535">
            <w:pPr>
              <w:rPr>
                <w:rFonts w:cs="Calibri"/>
                <w:lang w:val="en-CA"/>
              </w:rPr>
            </w:pPr>
            <w:r w:rsidRPr="00042C18">
              <w:rPr>
                <w:rFonts w:cs="Calibri"/>
              </w:rPr>
              <w:t>2005</w:t>
            </w:r>
            <w:r>
              <w:rPr>
                <w:rFonts w:cs="Calibri"/>
              </w:rPr>
              <w:t xml:space="preserve"> [68]</w:t>
            </w:r>
          </w:p>
        </w:tc>
        <w:tc>
          <w:tcPr>
            <w:tcW w:w="1260" w:type="dxa"/>
          </w:tcPr>
          <w:p w14:paraId="02494208" w14:textId="77777777" w:rsidR="00BC6D2A" w:rsidRPr="00042C18" w:rsidRDefault="00BC6D2A" w:rsidP="003C0A2C">
            <w:pPr>
              <w:spacing w:after="160"/>
              <w:rPr>
                <w:rFonts w:cs="Calibri"/>
              </w:rPr>
            </w:pPr>
            <w:r w:rsidRPr="00042C18">
              <w:rPr>
                <w:rFonts w:cs="Calibri"/>
              </w:rPr>
              <w:t>--</w:t>
            </w:r>
          </w:p>
          <w:p w14:paraId="4F76D9CA" w14:textId="77777777" w:rsidR="00BC6D2A" w:rsidRPr="00042C18" w:rsidRDefault="00BC6D2A" w:rsidP="003C0A2C">
            <w:pPr>
              <w:spacing w:after="160"/>
              <w:rPr>
                <w:rFonts w:cs="Calibri"/>
              </w:rPr>
            </w:pPr>
          </w:p>
        </w:tc>
        <w:tc>
          <w:tcPr>
            <w:tcW w:w="1620" w:type="dxa"/>
          </w:tcPr>
          <w:p w14:paraId="2CC913F8" w14:textId="0EAC5A4E" w:rsidR="00BC6D2A" w:rsidRPr="00042C18" w:rsidRDefault="00BC6D2A" w:rsidP="003C0A2C">
            <w:pPr>
              <w:spacing w:after="160"/>
              <w:rPr>
                <w:rFonts w:cs="Calibri"/>
                <w:b/>
                <w:bCs/>
              </w:rPr>
            </w:pPr>
            <w:r w:rsidRPr="00042C18">
              <w:rPr>
                <w:rFonts w:cs="Calibri"/>
              </w:rPr>
              <w:t>--</w:t>
            </w:r>
          </w:p>
        </w:tc>
        <w:tc>
          <w:tcPr>
            <w:tcW w:w="1890" w:type="dxa"/>
          </w:tcPr>
          <w:p w14:paraId="390FE0AB" w14:textId="77777777" w:rsidR="00BC6D2A" w:rsidRPr="00042C18" w:rsidRDefault="00BC6D2A" w:rsidP="003C0A2C">
            <w:pPr>
              <w:spacing w:after="160"/>
              <w:rPr>
                <w:rFonts w:cs="Calibri"/>
              </w:rPr>
            </w:pPr>
            <w:r w:rsidRPr="00042C18">
              <w:rPr>
                <w:rFonts w:cs="Calibri"/>
              </w:rPr>
              <w:t>--</w:t>
            </w:r>
          </w:p>
          <w:p w14:paraId="312AD637" w14:textId="77777777" w:rsidR="00BC6D2A" w:rsidRPr="00042C18" w:rsidRDefault="00BC6D2A" w:rsidP="003C0A2C">
            <w:pPr>
              <w:spacing w:after="160"/>
              <w:rPr>
                <w:rFonts w:cs="Calibri"/>
              </w:rPr>
            </w:pPr>
          </w:p>
        </w:tc>
        <w:tc>
          <w:tcPr>
            <w:tcW w:w="1710" w:type="dxa"/>
          </w:tcPr>
          <w:p w14:paraId="5368CA81" w14:textId="77777777" w:rsidR="00BC6D2A" w:rsidRPr="00042C18" w:rsidRDefault="00BC6D2A" w:rsidP="003C0A2C">
            <w:pPr>
              <w:spacing w:after="160"/>
              <w:rPr>
                <w:rFonts w:cs="Calibri"/>
              </w:rPr>
            </w:pPr>
            <w:r w:rsidRPr="00042C18">
              <w:rPr>
                <w:rFonts w:cs="Calibri"/>
              </w:rPr>
              <w:t>--</w:t>
            </w:r>
          </w:p>
          <w:p w14:paraId="762D9E7C" w14:textId="77777777" w:rsidR="00BC6D2A" w:rsidRPr="00042C18" w:rsidRDefault="00BC6D2A" w:rsidP="003C0A2C">
            <w:pPr>
              <w:spacing w:after="160"/>
              <w:rPr>
                <w:rFonts w:cs="Calibri"/>
              </w:rPr>
            </w:pPr>
          </w:p>
        </w:tc>
        <w:tc>
          <w:tcPr>
            <w:tcW w:w="2250" w:type="dxa"/>
          </w:tcPr>
          <w:p w14:paraId="1264571F" w14:textId="34D33DD3" w:rsidR="00BC6D2A" w:rsidRPr="00042C18" w:rsidRDefault="00BC6D2A" w:rsidP="007B644A">
            <w:pPr>
              <w:spacing w:after="160"/>
              <w:rPr>
                <w:rFonts w:cs="Calibri"/>
              </w:rPr>
            </w:pPr>
            <w:r w:rsidRPr="00042C18">
              <w:rPr>
                <w:rFonts w:cs="Calibri"/>
              </w:rPr>
              <w:t xml:space="preserve">Treatment of hip OA should be tailored according to: (a) Hip risk factors (obesity, adverse mechanical factors, physical activity, dysplasia) (b) General risk factors (age, sex, </w:t>
            </w:r>
            <w:r w:rsidRPr="00042C18">
              <w:rPr>
                <w:rFonts w:cs="Calibri"/>
              </w:rPr>
              <w:lastRenderedPageBreak/>
              <w:t>comorbidity, co-medication) (c) Level of pain intensity, disability, and handicap (d) Location and degree of structural damage (e) Wishes and expectations of the patient (p.672</w:t>
            </w:r>
            <w:r>
              <w:rPr>
                <w:rFonts w:cs="Calibri"/>
              </w:rPr>
              <w:t>)</w:t>
            </w:r>
          </w:p>
          <w:p w14:paraId="5153546D" w14:textId="05658BAA" w:rsidR="00BC6D2A" w:rsidRPr="00042C18" w:rsidRDefault="00BC6D2A" w:rsidP="007B644A">
            <w:pPr>
              <w:rPr>
                <w:rFonts w:cs="Calibri"/>
              </w:rPr>
            </w:pPr>
            <w:r w:rsidRPr="00042C18">
              <w:rPr>
                <w:rFonts w:cs="Calibri"/>
              </w:rPr>
              <w:t>Any management plan requires consideration of patient beliefs and expectations and a holistic approach that takes into account comorbidity and other treatment requirements (p.672</w:t>
            </w:r>
            <w:r>
              <w:rPr>
                <w:rFonts w:cs="Calibri"/>
              </w:rPr>
              <w:t>)</w:t>
            </w:r>
          </w:p>
        </w:tc>
        <w:tc>
          <w:tcPr>
            <w:tcW w:w="2340" w:type="dxa"/>
          </w:tcPr>
          <w:p w14:paraId="53A740D1" w14:textId="0C0F6A91" w:rsidR="00BC6D2A" w:rsidRPr="00042C18" w:rsidRDefault="00BC6D2A" w:rsidP="003C0A2C">
            <w:pPr>
              <w:spacing w:after="160"/>
              <w:rPr>
                <w:rFonts w:cs="Calibri"/>
                <w:b/>
              </w:rPr>
            </w:pPr>
            <w:r>
              <w:lastRenderedPageBreak/>
              <w:t xml:space="preserve">Non-pharmacological treatment of hip OA should include regular education, exercise, appliances (stick, insoles) and weight reduction if </w:t>
            </w:r>
            <w:r>
              <w:lastRenderedPageBreak/>
              <w:t>obese or overweight (p.673)</w:t>
            </w:r>
          </w:p>
        </w:tc>
        <w:tc>
          <w:tcPr>
            <w:tcW w:w="1620" w:type="dxa"/>
          </w:tcPr>
          <w:p w14:paraId="0C465615" w14:textId="0E58DA7C" w:rsidR="00BC6D2A" w:rsidRDefault="00BC6D2A" w:rsidP="00BC6D2A">
            <w:pPr>
              <w:jc w:val="right"/>
            </w:pPr>
            <w:r>
              <w:lastRenderedPageBreak/>
              <w:t>2</w:t>
            </w:r>
          </w:p>
        </w:tc>
      </w:tr>
      <w:tr w:rsidR="00BC6D2A" w:rsidRPr="00042C18" w14:paraId="21CE1FD3" w14:textId="01610833" w:rsidTr="00BC6D2A">
        <w:tc>
          <w:tcPr>
            <w:tcW w:w="1440" w:type="dxa"/>
          </w:tcPr>
          <w:p w14:paraId="7E1359B0" w14:textId="77777777" w:rsidR="00BC6D2A" w:rsidRPr="00042C18" w:rsidRDefault="00BC6D2A" w:rsidP="00B53535">
            <w:pPr>
              <w:rPr>
                <w:rFonts w:cs="Calibri"/>
                <w:lang w:val="en-CA"/>
              </w:rPr>
            </w:pPr>
            <w:r w:rsidRPr="00042C18">
              <w:rPr>
                <w:rFonts w:cs="Calibri"/>
                <w:lang w:val="en-CA"/>
              </w:rPr>
              <w:lastRenderedPageBreak/>
              <w:t>European Alliance of Associations for Rheumatology (EULAR)</w:t>
            </w:r>
          </w:p>
          <w:p w14:paraId="7DD39468" w14:textId="77777777" w:rsidR="00BC6D2A" w:rsidRPr="00042C18" w:rsidRDefault="00BC6D2A" w:rsidP="00B53535">
            <w:pPr>
              <w:rPr>
                <w:rFonts w:cs="Calibri"/>
              </w:rPr>
            </w:pPr>
          </w:p>
          <w:p w14:paraId="0154C14A" w14:textId="5014DE65" w:rsidR="00BC6D2A" w:rsidRPr="00042C18" w:rsidRDefault="00BC6D2A" w:rsidP="00B53535">
            <w:pPr>
              <w:rPr>
                <w:rFonts w:cs="Calibri"/>
                <w:lang w:val="en-CA"/>
              </w:rPr>
            </w:pPr>
            <w:r w:rsidRPr="00042C18">
              <w:rPr>
                <w:rFonts w:cs="Calibri"/>
              </w:rPr>
              <w:t>2003</w:t>
            </w:r>
            <w:r>
              <w:rPr>
                <w:rFonts w:cs="Calibri"/>
              </w:rPr>
              <w:t xml:space="preserve"> [69]</w:t>
            </w:r>
          </w:p>
        </w:tc>
        <w:tc>
          <w:tcPr>
            <w:tcW w:w="1260" w:type="dxa"/>
          </w:tcPr>
          <w:p w14:paraId="2B87DD3F" w14:textId="77777777" w:rsidR="00BC6D2A" w:rsidRPr="00042C18" w:rsidRDefault="00BC6D2A" w:rsidP="004F0808">
            <w:pPr>
              <w:spacing w:after="160"/>
              <w:rPr>
                <w:rFonts w:cs="Calibri"/>
              </w:rPr>
            </w:pPr>
            <w:r w:rsidRPr="00042C18">
              <w:rPr>
                <w:rFonts w:cs="Calibri"/>
              </w:rPr>
              <w:t>--</w:t>
            </w:r>
          </w:p>
          <w:p w14:paraId="163F778F" w14:textId="77777777" w:rsidR="00BC6D2A" w:rsidRPr="00042C18" w:rsidRDefault="00BC6D2A" w:rsidP="004F0808">
            <w:pPr>
              <w:spacing w:after="160"/>
              <w:rPr>
                <w:rFonts w:cs="Calibri"/>
              </w:rPr>
            </w:pPr>
          </w:p>
        </w:tc>
        <w:tc>
          <w:tcPr>
            <w:tcW w:w="1620" w:type="dxa"/>
          </w:tcPr>
          <w:p w14:paraId="32452036" w14:textId="088A74D6" w:rsidR="00BC6D2A" w:rsidRPr="00042C18" w:rsidRDefault="00BC6D2A" w:rsidP="004F0808">
            <w:pPr>
              <w:spacing w:after="160"/>
              <w:rPr>
                <w:rFonts w:cs="Calibri"/>
                <w:b/>
                <w:bCs/>
              </w:rPr>
            </w:pPr>
            <w:r w:rsidRPr="00042C18">
              <w:rPr>
                <w:rFonts w:cs="Calibri"/>
              </w:rPr>
              <w:t>--</w:t>
            </w:r>
          </w:p>
        </w:tc>
        <w:tc>
          <w:tcPr>
            <w:tcW w:w="1890" w:type="dxa"/>
          </w:tcPr>
          <w:p w14:paraId="6C5F2E84" w14:textId="19DC746A" w:rsidR="00BC6D2A" w:rsidRPr="00042C18" w:rsidRDefault="00BC6D2A" w:rsidP="004F0808">
            <w:pPr>
              <w:spacing w:after="160"/>
              <w:rPr>
                <w:rFonts w:cs="Calibri"/>
              </w:rPr>
            </w:pPr>
            <w:r>
              <w:rPr>
                <w:rFonts w:cs="Calibri"/>
              </w:rPr>
              <w:t>--</w:t>
            </w:r>
          </w:p>
        </w:tc>
        <w:tc>
          <w:tcPr>
            <w:tcW w:w="1710" w:type="dxa"/>
          </w:tcPr>
          <w:p w14:paraId="1A88797A" w14:textId="77777777" w:rsidR="00BC6D2A" w:rsidRPr="00042C18" w:rsidRDefault="00BC6D2A" w:rsidP="004F0808">
            <w:pPr>
              <w:spacing w:after="160"/>
              <w:rPr>
                <w:rFonts w:cs="Calibri"/>
              </w:rPr>
            </w:pPr>
            <w:r w:rsidRPr="00042C18">
              <w:rPr>
                <w:rFonts w:cs="Calibri"/>
              </w:rPr>
              <w:t>--</w:t>
            </w:r>
          </w:p>
          <w:p w14:paraId="00A8EE67" w14:textId="77777777" w:rsidR="00BC6D2A" w:rsidRPr="00042C18" w:rsidRDefault="00BC6D2A" w:rsidP="004F0808">
            <w:pPr>
              <w:spacing w:after="160"/>
              <w:rPr>
                <w:rFonts w:cs="Calibri"/>
              </w:rPr>
            </w:pPr>
          </w:p>
        </w:tc>
        <w:tc>
          <w:tcPr>
            <w:tcW w:w="2250" w:type="dxa"/>
          </w:tcPr>
          <w:p w14:paraId="6FA6FC8B" w14:textId="03A0AA32" w:rsidR="00BC6D2A" w:rsidRPr="00042C18" w:rsidRDefault="00BC6D2A" w:rsidP="004F0808">
            <w:pPr>
              <w:spacing w:after="160"/>
              <w:rPr>
                <w:rFonts w:cs="Calibri"/>
              </w:rPr>
            </w:pPr>
            <w:r w:rsidRPr="00042C18">
              <w:rPr>
                <w:rFonts w:cs="Calibri"/>
              </w:rPr>
              <w:t>The treatment of knee OA should be tailored according to: -Knee risk factors (obesity, adverse mechanical factors, physical activity)</w:t>
            </w:r>
            <w:r w:rsidRPr="00042C18">
              <w:rPr>
                <w:rFonts w:cs="Calibri"/>
              </w:rPr>
              <w:br/>
              <w:t xml:space="preserve">-General risk factors (age, comorbidity, polypharmacy) </w:t>
            </w:r>
            <w:r w:rsidRPr="00042C18">
              <w:rPr>
                <w:rFonts w:cs="Calibri"/>
              </w:rPr>
              <w:br/>
              <w:t>-Level of pain intensity and disability</w:t>
            </w:r>
            <w:r w:rsidRPr="00042C18">
              <w:rPr>
                <w:rFonts w:cs="Calibri"/>
              </w:rPr>
              <w:br/>
              <w:t>-Sign of inflammation for example, effusion -Location and degree of structural damage (p.1148</w:t>
            </w:r>
            <w:r>
              <w:rPr>
                <w:rFonts w:cs="Calibri"/>
              </w:rPr>
              <w:t>)</w:t>
            </w:r>
          </w:p>
          <w:p w14:paraId="4ED55D38" w14:textId="3D5A4CE6" w:rsidR="00BC6D2A" w:rsidRPr="00042C18" w:rsidRDefault="00BC6D2A" w:rsidP="00AB6A00">
            <w:pPr>
              <w:spacing w:after="160"/>
              <w:rPr>
                <w:rFonts w:cs="Calibri"/>
              </w:rPr>
            </w:pPr>
            <w:r w:rsidRPr="00042C18">
              <w:rPr>
                <w:rFonts w:cs="Calibri"/>
              </w:rPr>
              <w:t>Practitioners should tailor any treatment to the individual needs of the patient and this concept can be discussed within education (p.1148</w:t>
            </w:r>
            <w:r>
              <w:rPr>
                <w:rFonts w:cs="Calibri"/>
              </w:rPr>
              <w:t>)</w:t>
            </w:r>
          </w:p>
          <w:p w14:paraId="70459977" w14:textId="08998CCB" w:rsidR="00BC6D2A" w:rsidRPr="00042C18" w:rsidRDefault="00BC6D2A" w:rsidP="00AB6A00">
            <w:pPr>
              <w:spacing w:after="160"/>
              <w:rPr>
                <w:rFonts w:cs="Calibri"/>
              </w:rPr>
            </w:pPr>
            <w:r w:rsidRPr="00042C18">
              <w:rPr>
                <w:rFonts w:cs="Calibri"/>
              </w:rPr>
              <w:lastRenderedPageBreak/>
              <w:t>Each health professional must decide with each patient the most appropriate management plan at a particular time and for that location. Many patient-centred factors are important in determining the selection of treatments for individual patients with knee OA—for example, psychosocial factors and OA status; comorbid disease and drugs; patient beliefs about their knee OA; patient beliefs and preferences for its management; and previous patient experiences of treatments and health professionals (p.1154</w:t>
            </w:r>
            <w:r>
              <w:rPr>
                <w:rFonts w:cs="Calibri"/>
              </w:rPr>
              <w:t>)</w:t>
            </w:r>
          </w:p>
          <w:p w14:paraId="391D51DB" w14:textId="71CBA54C" w:rsidR="00BC6D2A" w:rsidRPr="00042C18" w:rsidRDefault="00BC6D2A" w:rsidP="00AB6A00">
            <w:pPr>
              <w:rPr>
                <w:rFonts w:cs="Calibri"/>
              </w:rPr>
            </w:pPr>
            <w:r w:rsidRPr="00042C18">
              <w:rPr>
                <w:rFonts w:cs="Calibri"/>
              </w:rPr>
              <w:t>The management plan for patients with knee OA has to be individualised, reviewed, and adjusted in the light of the patient’s response and adherence and will vary between patients and between locations (p.1154</w:t>
            </w:r>
            <w:r>
              <w:rPr>
                <w:rFonts w:cs="Calibri"/>
              </w:rPr>
              <w:t>)</w:t>
            </w:r>
          </w:p>
        </w:tc>
        <w:tc>
          <w:tcPr>
            <w:tcW w:w="2340" w:type="dxa"/>
          </w:tcPr>
          <w:p w14:paraId="2F1D44C3" w14:textId="5E16653E" w:rsidR="00BC6D2A" w:rsidRPr="00042C18" w:rsidRDefault="00BC6D2A" w:rsidP="004F0808">
            <w:pPr>
              <w:spacing w:after="160"/>
              <w:rPr>
                <w:rFonts w:cs="Calibri"/>
              </w:rPr>
            </w:pPr>
            <w:r w:rsidRPr="00042C18">
              <w:rPr>
                <w:rFonts w:cs="Calibri"/>
              </w:rPr>
              <w:lastRenderedPageBreak/>
              <w:t>Exercise programme, physiotherapy, weight loss combined with exercise, education, and wedged insoles, offer additional benefit when used with an analgesic or NSAID regimen (p.1148</w:t>
            </w:r>
            <w:r>
              <w:rPr>
                <w:rFonts w:cs="Calibri"/>
              </w:rPr>
              <w:t>)</w:t>
            </w:r>
          </w:p>
          <w:p w14:paraId="10E3AF28" w14:textId="0078AD62" w:rsidR="00BC6D2A" w:rsidRPr="00042C18" w:rsidRDefault="00BC6D2A" w:rsidP="004F0808">
            <w:pPr>
              <w:spacing w:after="160"/>
              <w:rPr>
                <w:rFonts w:cs="Calibri"/>
              </w:rPr>
            </w:pPr>
            <w:r w:rsidRPr="00042C18">
              <w:rPr>
                <w:rFonts w:cs="Calibri"/>
              </w:rPr>
              <w:t>Non-pharmacological treatment of knee OA should include, education, exercise, appliances (sticks, insoles, knee bracing) and weight reduction (p.1148</w:t>
            </w:r>
            <w:r>
              <w:rPr>
                <w:rFonts w:cs="Calibri"/>
              </w:rPr>
              <w:t>)</w:t>
            </w:r>
          </w:p>
          <w:p w14:paraId="09C33B7F" w14:textId="0B2E1F79" w:rsidR="00BC6D2A" w:rsidRPr="00042C18" w:rsidRDefault="00BC6D2A" w:rsidP="004F0808">
            <w:pPr>
              <w:spacing w:after="160"/>
              <w:rPr>
                <w:rFonts w:cs="Calibri"/>
              </w:rPr>
            </w:pPr>
            <w:r w:rsidRPr="00042C18">
              <w:rPr>
                <w:rFonts w:cs="Calibri"/>
              </w:rPr>
              <w:t xml:space="preserve">Education techniques shown to be effective include individualised education packages, regular telephone calls, group education, patient coping skills, and spouse </w:t>
            </w:r>
            <w:r w:rsidRPr="00042C18">
              <w:rPr>
                <w:rFonts w:cs="Calibri"/>
              </w:rPr>
              <w:lastRenderedPageBreak/>
              <w:t>assisted coping skills training (p.1149</w:t>
            </w:r>
            <w:r>
              <w:rPr>
                <w:rFonts w:cs="Calibri"/>
              </w:rPr>
              <w:t>)</w:t>
            </w:r>
          </w:p>
        </w:tc>
        <w:tc>
          <w:tcPr>
            <w:tcW w:w="1620" w:type="dxa"/>
          </w:tcPr>
          <w:p w14:paraId="02843238" w14:textId="435FEDE1" w:rsidR="00BC6D2A" w:rsidRPr="00042C18" w:rsidRDefault="00BC6D2A" w:rsidP="00BC6D2A">
            <w:pPr>
              <w:jc w:val="right"/>
              <w:rPr>
                <w:rFonts w:cs="Calibri"/>
              </w:rPr>
            </w:pPr>
            <w:r>
              <w:rPr>
                <w:rFonts w:cs="Calibri"/>
              </w:rPr>
              <w:lastRenderedPageBreak/>
              <w:t>2</w:t>
            </w:r>
          </w:p>
        </w:tc>
      </w:tr>
    </w:tbl>
    <w:p w14:paraId="0481B328" w14:textId="77777777" w:rsidR="009C1158" w:rsidRDefault="009C1158" w:rsidP="00097A64">
      <w:pPr>
        <w:spacing w:line="240" w:lineRule="auto"/>
      </w:pPr>
    </w:p>
    <w:sectPr w:rsidR="009C1158" w:rsidSect="003854BB">
      <w:footerReference w:type="default" r:id="rId8"/>
      <w:pgSz w:w="15840" w:h="12240" w:orient="landscape" w:code="1"/>
      <w:pgMar w:top="720" w:right="720" w:bottom="720" w:left="720"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4A8504" w14:textId="77777777" w:rsidR="008E53D1" w:rsidRDefault="008E53D1" w:rsidP="003854BB">
      <w:pPr>
        <w:spacing w:after="0" w:line="240" w:lineRule="auto"/>
      </w:pPr>
      <w:r>
        <w:separator/>
      </w:r>
    </w:p>
  </w:endnote>
  <w:endnote w:type="continuationSeparator" w:id="0">
    <w:p w14:paraId="0116AA8D" w14:textId="77777777" w:rsidR="008E53D1" w:rsidRDefault="008E53D1" w:rsidP="00385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5815055"/>
      <w:docPartObj>
        <w:docPartGallery w:val="Page Numbers (Bottom of Page)"/>
        <w:docPartUnique/>
      </w:docPartObj>
    </w:sdtPr>
    <w:sdtEndPr>
      <w:rPr>
        <w:noProof/>
      </w:rPr>
    </w:sdtEndPr>
    <w:sdtContent>
      <w:p w14:paraId="0DEB0F6B" w14:textId="439727FC" w:rsidR="003854BB" w:rsidRDefault="003854BB">
        <w:pPr>
          <w:pStyle w:val="Footer"/>
          <w:jc w:val="right"/>
        </w:pPr>
        <w:r>
          <w:fldChar w:fldCharType="begin"/>
        </w:r>
        <w:r>
          <w:instrText xml:space="preserve"> PAGE   \* MERGEFORMAT </w:instrText>
        </w:r>
        <w:r>
          <w:fldChar w:fldCharType="separate"/>
        </w:r>
        <w:r w:rsidR="00280736">
          <w:rPr>
            <w:noProof/>
          </w:rPr>
          <w:t>1</w:t>
        </w:r>
        <w:r>
          <w:rPr>
            <w:noProof/>
          </w:rPr>
          <w:fldChar w:fldCharType="end"/>
        </w:r>
      </w:p>
    </w:sdtContent>
  </w:sdt>
  <w:p w14:paraId="6D1BD2A6" w14:textId="77777777" w:rsidR="003854BB" w:rsidRDefault="003854B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82D77C" w14:textId="77777777" w:rsidR="008E53D1" w:rsidRDefault="008E53D1" w:rsidP="003854BB">
      <w:pPr>
        <w:spacing w:after="0" w:line="240" w:lineRule="auto"/>
      </w:pPr>
      <w:r>
        <w:separator/>
      </w:r>
    </w:p>
  </w:footnote>
  <w:footnote w:type="continuationSeparator" w:id="0">
    <w:p w14:paraId="2180855B" w14:textId="77777777" w:rsidR="008E53D1" w:rsidRDefault="008E53D1" w:rsidP="00385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064DD"/>
    <w:multiLevelType w:val="hybridMultilevel"/>
    <w:tmpl w:val="C10EE22E"/>
    <w:lvl w:ilvl="0" w:tplc="E286BD2C">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158"/>
    <w:rsid w:val="0000524C"/>
    <w:rsid w:val="00033089"/>
    <w:rsid w:val="00042C18"/>
    <w:rsid w:val="00082099"/>
    <w:rsid w:val="00097A64"/>
    <w:rsid w:val="00107AEB"/>
    <w:rsid w:val="00113646"/>
    <w:rsid w:val="00114365"/>
    <w:rsid w:val="00114D3F"/>
    <w:rsid w:val="00184309"/>
    <w:rsid w:val="001A7423"/>
    <w:rsid w:val="001A7A73"/>
    <w:rsid w:val="001C02D6"/>
    <w:rsid w:val="001C6278"/>
    <w:rsid w:val="001E7C4D"/>
    <w:rsid w:val="00217F6E"/>
    <w:rsid w:val="00222277"/>
    <w:rsid w:val="00231060"/>
    <w:rsid w:val="00234619"/>
    <w:rsid w:val="00250A0F"/>
    <w:rsid w:val="00271A1C"/>
    <w:rsid w:val="00280736"/>
    <w:rsid w:val="002B7288"/>
    <w:rsid w:val="002C2F06"/>
    <w:rsid w:val="002C6B40"/>
    <w:rsid w:val="002C7E12"/>
    <w:rsid w:val="002E37BE"/>
    <w:rsid w:val="002F5200"/>
    <w:rsid w:val="003073CD"/>
    <w:rsid w:val="00310688"/>
    <w:rsid w:val="00376D34"/>
    <w:rsid w:val="003854BB"/>
    <w:rsid w:val="00392084"/>
    <w:rsid w:val="003958E6"/>
    <w:rsid w:val="003C0A2C"/>
    <w:rsid w:val="003C2F20"/>
    <w:rsid w:val="003F2703"/>
    <w:rsid w:val="0040595D"/>
    <w:rsid w:val="00417DF7"/>
    <w:rsid w:val="004278B0"/>
    <w:rsid w:val="00456CF7"/>
    <w:rsid w:val="00462DA1"/>
    <w:rsid w:val="00490342"/>
    <w:rsid w:val="004B2C23"/>
    <w:rsid w:val="004B45DF"/>
    <w:rsid w:val="004C677B"/>
    <w:rsid w:val="004C7CE5"/>
    <w:rsid w:val="004F0C61"/>
    <w:rsid w:val="004F4616"/>
    <w:rsid w:val="00501D87"/>
    <w:rsid w:val="00530852"/>
    <w:rsid w:val="00575ADB"/>
    <w:rsid w:val="005844B3"/>
    <w:rsid w:val="005A1CAA"/>
    <w:rsid w:val="005B630E"/>
    <w:rsid w:val="005D0084"/>
    <w:rsid w:val="005D5D6B"/>
    <w:rsid w:val="005F616A"/>
    <w:rsid w:val="00605B19"/>
    <w:rsid w:val="006076AE"/>
    <w:rsid w:val="00650254"/>
    <w:rsid w:val="006648AE"/>
    <w:rsid w:val="00672B72"/>
    <w:rsid w:val="006A1091"/>
    <w:rsid w:val="006C2596"/>
    <w:rsid w:val="006D0313"/>
    <w:rsid w:val="00701AE0"/>
    <w:rsid w:val="00736B1B"/>
    <w:rsid w:val="0074495C"/>
    <w:rsid w:val="007473A1"/>
    <w:rsid w:val="0075173C"/>
    <w:rsid w:val="00753309"/>
    <w:rsid w:val="00785EA3"/>
    <w:rsid w:val="007A7FEB"/>
    <w:rsid w:val="007B22EF"/>
    <w:rsid w:val="007B4B4A"/>
    <w:rsid w:val="007B644A"/>
    <w:rsid w:val="007E6EC1"/>
    <w:rsid w:val="008256C8"/>
    <w:rsid w:val="0082736D"/>
    <w:rsid w:val="00860F3B"/>
    <w:rsid w:val="0086116A"/>
    <w:rsid w:val="00863EE1"/>
    <w:rsid w:val="0086581D"/>
    <w:rsid w:val="00872154"/>
    <w:rsid w:val="008728E5"/>
    <w:rsid w:val="008823A1"/>
    <w:rsid w:val="008A54BA"/>
    <w:rsid w:val="008E53D1"/>
    <w:rsid w:val="008F4333"/>
    <w:rsid w:val="00906320"/>
    <w:rsid w:val="00937F5B"/>
    <w:rsid w:val="009470FC"/>
    <w:rsid w:val="00951167"/>
    <w:rsid w:val="009527C1"/>
    <w:rsid w:val="00960F75"/>
    <w:rsid w:val="0096416A"/>
    <w:rsid w:val="009774AA"/>
    <w:rsid w:val="009A66ED"/>
    <w:rsid w:val="009C1158"/>
    <w:rsid w:val="00A025D5"/>
    <w:rsid w:val="00A04C0F"/>
    <w:rsid w:val="00A07582"/>
    <w:rsid w:val="00A1444F"/>
    <w:rsid w:val="00A43EB8"/>
    <w:rsid w:val="00A51B93"/>
    <w:rsid w:val="00A70431"/>
    <w:rsid w:val="00A759D7"/>
    <w:rsid w:val="00A76DE1"/>
    <w:rsid w:val="00A90199"/>
    <w:rsid w:val="00A979DF"/>
    <w:rsid w:val="00AA6A65"/>
    <w:rsid w:val="00AA7C32"/>
    <w:rsid w:val="00AB6A00"/>
    <w:rsid w:val="00AE6534"/>
    <w:rsid w:val="00B26F09"/>
    <w:rsid w:val="00B36691"/>
    <w:rsid w:val="00B53535"/>
    <w:rsid w:val="00B7163E"/>
    <w:rsid w:val="00B80751"/>
    <w:rsid w:val="00BC0C1B"/>
    <w:rsid w:val="00BC0F09"/>
    <w:rsid w:val="00BC4434"/>
    <w:rsid w:val="00BC5507"/>
    <w:rsid w:val="00BC6D2A"/>
    <w:rsid w:val="00BD6683"/>
    <w:rsid w:val="00C23BD8"/>
    <w:rsid w:val="00C30A6E"/>
    <w:rsid w:val="00C41FED"/>
    <w:rsid w:val="00C76284"/>
    <w:rsid w:val="00C87214"/>
    <w:rsid w:val="00C92E63"/>
    <w:rsid w:val="00CA2826"/>
    <w:rsid w:val="00CB5185"/>
    <w:rsid w:val="00CE4006"/>
    <w:rsid w:val="00D11129"/>
    <w:rsid w:val="00D272A5"/>
    <w:rsid w:val="00D65BB8"/>
    <w:rsid w:val="00D66504"/>
    <w:rsid w:val="00D85862"/>
    <w:rsid w:val="00DB45F1"/>
    <w:rsid w:val="00E04EF6"/>
    <w:rsid w:val="00E127DB"/>
    <w:rsid w:val="00E128A3"/>
    <w:rsid w:val="00E13CB6"/>
    <w:rsid w:val="00E52BEB"/>
    <w:rsid w:val="00E667CD"/>
    <w:rsid w:val="00E71483"/>
    <w:rsid w:val="00E8497C"/>
    <w:rsid w:val="00E86628"/>
    <w:rsid w:val="00E87A0F"/>
    <w:rsid w:val="00EA2475"/>
    <w:rsid w:val="00EA6831"/>
    <w:rsid w:val="00EE2E10"/>
    <w:rsid w:val="00EF7176"/>
    <w:rsid w:val="00F202FA"/>
    <w:rsid w:val="00F429D4"/>
    <w:rsid w:val="00F61C7C"/>
    <w:rsid w:val="00F96B15"/>
    <w:rsid w:val="00FA20CA"/>
    <w:rsid w:val="00FB6DEC"/>
    <w:rsid w:val="00FD4069"/>
    <w:rsid w:val="00FF6ADB"/>
    <w:rsid w:val="3E35E8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07C3"/>
  <w15:chartTrackingRefBased/>
  <w15:docId w15:val="{9D64C975-6988-45E2-BF65-6573374F8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1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158"/>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1158"/>
    <w:rPr>
      <w:sz w:val="16"/>
      <w:szCs w:val="16"/>
    </w:rPr>
  </w:style>
  <w:style w:type="paragraph" w:styleId="CommentText">
    <w:name w:val="annotation text"/>
    <w:basedOn w:val="Normal"/>
    <w:link w:val="CommentTextChar"/>
    <w:uiPriority w:val="99"/>
    <w:unhideWhenUsed/>
    <w:rsid w:val="009C1158"/>
    <w:pPr>
      <w:spacing w:line="240" w:lineRule="auto"/>
    </w:pPr>
    <w:rPr>
      <w:sz w:val="20"/>
      <w:szCs w:val="20"/>
    </w:rPr>
  </w:style>
  <w:style w:type="character" w:customStyle="1" w:styleId="CommentTextChar">
    <w:name w:val="Comment Text Char"/>
    <w:basedOn w:val="DefaultParagraphFont"/>
    <w:link w:val="CommentText"/>
    <w:uiPriority w:val="99"/>
    <w:rsid w:val="009C1158"/>
    <w:rPr>
      <w:sz w:val="20"/>
      <w:szCs w:val="20"/>
    </w:rPr>
  </w:style>
  <w:style w:type="paragraph" w:styleId="NormalWeb">
    <w:name w:val="Normal (Web)"/>
    <w:basedOn w:val="Normal"/>
    <w:uiPriority w:val="99"/>
    <w:unhideWhenUsed/>
    <w:rsid w:val="009C115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9C1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1158"/>
    <w:pPr>
      <w:spacing w:after="0" w:line="240" w:lineRule="auto"/>
    </w:pPr>
  </w:style>
  <w:style w:type="paragraph" w:styleId="CommentSubject">
    <w:name w:val="annotation subject"/>
    <w:basedOn w:val="CommentText"/>
    <w:next w:val="CommentText"/>
    <w:link w:val="CommentSubjectChar"/>
    <w:uiPriority w:val="99"/>
    <w:semiHidden/>
    <w:unhideWhenUsed/>
    <w:rsid w:val="009C1158"/>
    <w:rPr>
      <w:b/>
      <w:bCs/>
    </w:rPr>
  </w:style>
  <w:style w:type="character" w:customStyle="1" w:styleId="CommentSubjectChar">
    <w:name w:val="Comment Subject Char"/>
    <w:basedOn w:val="CommentTextChar"/>
    <w:link w:val="CommentSubject"/>
    <w:uiPriority w:val="99"/>
    <w:semiHidden/>
    <w:rsid w:val="009C1158"/>
    <w:rPr>
      <w:b/>
      <w:bCs/>
      <w:sz w:val="20"/>
      <w:szCs w:val="20"/>
    </w:rPr>
  </w:style>
  <w:style w:type="paragraph" w:styleId="ListParagraph">
    <w:name w:val="List Paragraph"/>
    <w:basedOn w:val="Normal"/>
    <w:uiPriority w:val="34"/>
    <w:qFormat/>
    <w:rsid w:val="009C1158"/>
    <w:pPr>
      <w:ind w:left="720"/>
      <w:contextualSpacing/>
    </w:pPr>
  </w:style>
  <w:style w:type="character" w:styleId="Hyperlink">
    <w:name w:val="Hyperlink"/>
    <w:basedOn w:val="DefaultParagraphFont"/>
    <w:uiPriority w:val="99"/>
    <w:unhideWhenUsed/>
    <w:rsid w:val="009C1158"/>
    <w:rPr>
      <w:color w:val="0563C1" w:themeColor="hyperlink"/>
      <w:u w:val="single"/>
    </w:rPr>
  </w:style>
  <w:style w:type="character" w:customStyle="1" w:styleId="UnresolvedMention1">
    <w:name w:val="Unresolved Mention1"/>
    <w:basedOn w:val="DefaultParagraphFont"/>
    <w:uiPriority w:val="99"/>
    <w:semiHidden/>
    <w:unhideWhenUsed/>
    <w:rsid w:val="009C1158"/>
    <w:rPr>
      <w:color w:val="605E5C"/>
      <w:shd w:val="clear" w:color="auto" w:fill="E1DFDD"/>
    </w:rPr>
  </w:style>
  <w:style w:type="paragraph" w:styleId="BalloonText">
    <w:name w:val="Balloon Text"/>
    <w:basedOn w:val="Normal"/>
    <w:link w:val="BalloonTextChar"/>
    <w:uiPriority w:val="99"/>
    <w:semiHidden/>
    <w:unhideWhenUsed/>
    <w:rsid w:val="00530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852"/>
    <w:rPr>
      <w:rFonts w:ascii="Segoe UI" w:hAnsi="Segoe UI" w:cs="Segoe UI"/>
      <w:sz w:val="18"/>
      <w:szCs w:val="18"/>
    </w:rPr>
  </w:style>
  <w:style w:type="character" w:customStyle="1" w:styleId="normaltextrun">
    <w:name w:val="normaltextrun"/>
    <w:basedOn w:val="DefaultParagraphFont"/>
    <w:rsid w:val="00960F75"/>
  </w:style>
  <w:style w:type="paragraph" w:customStyle="1" w:styleId="paragraph">
    <w:name w:val="paragraph"/>
    <w:basedOn w:val="Normal"/>
    <w:rsid w:val="00960F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960F75"/>
  </w:style>
  <w:style w:type="paragraph" w:styleId="Header">
    <w:name w:val="header"/>
    <w:basedOn w:val="Normal"/>
    <w:link w:val="HeaderChar"/>
    <w:uiPriority w:val="99"/>
    <w:unhideWhenUsed/>
    <w:rsid w:val="003854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54BB"/>
  </w:style>
  <w:style w:type="paragraph" w:styleId="Footer">
    <w:name w:val="footer"/>
    <w:basedOn w:val="Normal"/>
    <w:link w:val="FooterChar"/>
    <w:uiPriority w:val="99"/>
    <w:unhideWhenUsed/>
    <w:rsid w:val="003854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5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BF5C2-0C1A-4268-94C8-4D2BC28EF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7109</Words>
  <Characters>40524</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inma Abuwa</dc:creator>
  <cp:keywords/>
  <dc:description/>
  <cp:lastModifiedBy>Anna Gagliardi</cp:lastModifiedBy>
  <cp:revision>2</cp:revision>
  <dcterms:created xsi:type="dcterms:W3CDTF">2023-08-11T17:14:00Z</dcterms:created>
  <dcterms:modified xsi:type="dcterms:W3CDTF">2023-08-11T17:14:00Z</dcterms:modified>
</cp:coreProperties>
</file>